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1864AB" w14:textId="27913540" w:rsidR="003D2B85" w:rsidRDefault="003D2B85" w:rsidP="0063564B">
      <w:pPr>
        <w:rPr>
          <w:b/>
          <w:bCs/>
        </w:rPr>
      </w:pPr>
      <w:r>
        <w:rPr>
          <w:b/>
          <w:bCs/>
        </w:rPr>
        <w:t xml:space="preserve">SUPPLEMENTARY FILE </w:t>
      </w:r>
      <w:r w:rsidR="00FA77B9">
        <w:rPr>
          <w:b/>
          <w:bCs/>
        </w:rPr>
        <w:t>5</w:t>
      </w:r>
    </w:p>
    <w:p w14:paraId="7E19DE7F" w14:textId="77777777" w:rsidR="005F79D1" w:rsidRPr="003D2B85" w:rsidRDefault="005F79D1" w:rsidP="0063564B">
      <w:pPr>
        <w:rPr>
          <w:b/>
          <w:bCs/>
        </w:rPr>
      </w:pPr>
    </w:p>
    <w:p w14:paraId="69D00035" w14:textId="7CCEC9C6" w:rsidR="0063564B" w:rsidRPr="004D3AA0" w:rsidRDefault="003D2B85" w:rsidP="0063564B">
      <w:pPr>
        <w:rPr>
          <w:rFonts w:cstheme="majorHAnsi"/>
        </w:rPr>
      </w:pPr>
      <w:r>
        <w:t>C</w:t>
      </w:r>
      <w:r w:rsidR="0063564B" w:rsidRPr="004D3AA0">
        <w:rPr>
          <w:rFonts w:cstheme="majorHAnsi"/>
        </w:rPr>
        <w:t xml:space="preserve">ritical appraisal of </w:t>
      </w:r>
      <w:r w:rsidR="0063564B">
        <w:rPr>
          <w:rFonts w:cstheme="majorHAnsi"/>
        </w:rPr>
        <w:t>studies included in the systematic literature review and qualitative meta-synthesis</w:t>
      </w:r>
      <w:r w:rsidR="0063564B" w:rsidRPr="004D3AA0">
        <w:rPr>
          <w:rFonts w:cstheme="majorHAnsi"/>
        </w:rPr>
        <w:t xml:space="preserve"> was performed using the Standards for Reporting Qualitative Research (SRQR) instrument </w:t>
      </w:r>
      <w:r w:rsidR="00676915">
        <w:rPr>
          <w:rFonts w:cstheme="majorHAnsi"/>
          <w:noProof/>
        </w:rPr>
        <w:t>[1]</w:t>
      </w:r>
      <w:r w:rsidR="0063564B" w:rsidRPr="004D3AA0">
        <w:rPr>
          <w:rFonts w:cstheme="majorHAnsi"/>
        </w:rPr>
        <w:t>. The quality criteria and our judgement for each paper are presented in the table</w:t>
      </w:r>
      <w:r w:rsidR="00A85D6F">
        <w:rPr>
          <w:rFonts w:cstheme="majorHAnsi"/>
        </w:rPr>
        <w:t>s</w:t>
      </w:r>
      <w:r w:rsidR="0063564B" w:rsidRPr="004D3AA0">
        <w:rPr>
          <w:rFonts w:cstheme="majorHAnsi"/>
        </w:rPr>
        <w:t xml:space="preserve"> below. We did not paraphrase the description of each criterion and instead provided it verbatim as it appears in the SRQR instrument </w:t>
      </w:r>
      <w:r w:rsidR="00676915">
        <w:rPr>
          <w:rFonts w:cstheme="majorHAnsi"/>
          <w:noProof/>
        </w:rPr>
        <w:t>[1]</w:t>
      </w:r>
      <w:r w:rsidR="0063564B" w:rsidRPr="004D3AA0">
        <w:rPr>
          <w:rFonts w:cstheme="majorHAnsi"/>
        </w:rPr>
        <w:t>. We did not exclude any articles on the basis of this critical appraisal, in recognition of the fact that methodological and procedural details may often be omitted from a manuscript despite their presence in the research process.</w:t>
      </w:r>
    </w:p>
    <w:p w14:paraId="21DC3F68" w14:textId="6BA4DF2C" w:rsidR="00290AC2" w:rsidRPr="00290AC2" w:rsidRDefault="00290AC2" w:rsidP="00290AC2"/>
    <w:p w14:paraId="48221BEF" w14:textId="137D97EF" w:rsidR="003D4AC1" w:rsidRDefault="00AA3C4A" w:rsidP="003D4AC1">
      <w:pPr>
        <w:pStyle w:val="TableHeading"/>
      </w:pPr>
      <w:bookmarkStart w:id="0" w:name="_Toc164426578"/>
      <w:r w:rsidRPr="000D3FA0">
        <w:rPr>
          <w:b/>
          <w:bCs/>
        </w:rPr>
        <w:t xml:space="preserve">Table </w:t>
      </w:r>
      <w:r w:rsidR="003D2B85">
        <w:rPr>
          <w:b/>
          <w:bCs/>
        </w:rPr>
        <w:t>S</w:t>
      </w:r>
      <w:r w:rsidR="00FA77B9">
        <w:rPr>
          <w:b/>
          <w:bCs/>
        </w:rPr>
        <w:t>5</w:t>
      </w:r>
      <w:r w:rsidRPr="000D3FA0">
        <w:rPr>
          <w:b/>
          <w:bCs/>
        </w:rPr>
        <w:t>:</w:t>
      </w:r>
      <w:r w:rsidRPr="000D3FA0">
        <w:t xml:space="preserve"> </w:t>
      </w:r>
      <w:bookmarkEnd w:id="0"/>
      <w:r w:rsidR="003D4AC1">
        <w:t>Critical appraisal of studies (part 1).</w:t>
      </w:r>
    </w:p>
    <w:tbl>
      <w:tblPr>
        <w:tblStyle w:val="PlainTable5"/>
        <w:tblW w:w="12300" w:type="dxa"/>
        <w:tblBorders>
          <w:top w:val="single" w:sz="4" w:space="0" w:color="auto"/>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2127"/>
        <w:gridCol w:w="1695"/>
        <w:gridCol w:w="1696"/>
        <w:gridCol w:w="1695"/>
        <w:gridCol w:w="1696"/>
        <w:gridCol w:w="1695"/>
        <w:gridCol w:w="1696"/>
      </w:tblGrid>
      <w:tr w:rsidR="000D4BFE" w:rsidRPr="00C32C6C" w14:paraId="7F360388" w14:textId="77777777" w:rsidTr="000D4BFE">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2127" w:type="dxa"/>
            <w:tcBorders>
              <w:right w:val="single" w:sz="4" w:space="0" w:color="auto"/>
            </w:tcBorders>
            <w:shd w:val="clear" w:color="auto" w:fill="DEEAF6" w:themeFill="accent5" w:themeFillTint="33"/>
            <w:vAlign w:val="center"/>
          </w:tcPr>
          <w:p w14:paraId="292EF8E9" w14:textId="77777777" w:rsidR="00DA6EFE" w:rsidRPr="00C32C6C" w:rsidRDefault="00DA6EFE" w:rsidP="000D4BFE">
            <w:pPr>
              <w:jc w:val="center"/>
              <w:rPr>
                <w:rFonts w:ascii="Garamond" w:hAnsi="Garamond" w:cstheme="majorHAnsi"/>
                <w:b/>
                <w:bCs/>
                <w:i w:val="0"/>
                <w:iCs w:val="0"/>
                <w:sz w:val="20"/>
                <w:szCs w:val="20"/>
              </w:rPr>
            </w:pPr>
            <w:r w:rsidRPr="00C32C6C">
              <w:rPr>
                <w:rFonts w:ascii="Garamond" w:hAnsi="Garamond" w:cstheme="majorHAnsi"/>
                <w:b/>
                <w:bCs/>
                <w:i w:val="0"/>
                <w:iCs w:val="0"/>
                <w:sz w:val="20"/>
                <w:szCs w:val="20"/>
              </w:rPr>
              <w:t>Criterion</w:t>
            </w:r>
          </w:p>
        </w:tc>
        <w:tc>
          <w:tcPr>
            <w:tcW w:w="1695" w:type="dxa"/>
            <w:tcBorders>
              <w:left w:val="single" w:sz="4" w:space="0" w:color="auto"/>
            </w:tcBorders>
            <w:shd w:val="clear" w:color="auto" w:fill="DEEAF6" w:themeFill="accent5" w:themeFillTint="33"/>
            <w:vAlign w:val="center"/>
          </w:tcPr>
          <w:p w14:paraId="0A0FD645" w14:textId="353C6DDB"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Breeksema et al (2022) </w:t>
            </w:r>
            <w:r w:rsidR="00676915" w:rsidRPr="00C32C6C">
              <w:rPr>
                <w:rFonts w:ascii="Garamond" w:hAnsi="Garamond" w:cstheme="majorHAnsi"/>
                <w:b/>
                <w:bCs/>
                <w:i w:val="0"/>
                <w:iCs w:val="0"/>
                <w:noProof/>
                <w:sz w:val="20"/>
                <w:szCs w:val="20"/>
              </w:rPr>
              <w:t>[2]</w:t>
            </w:r>
          </w:p>
        </w:tc>
        <w:tc>
          <w:tcPr>
            <w:tcW w:w="1696" w:type="dxa"/>
            <w:shd w:val="clear" w:color="auto" w:fill="DEEAF6" w:themeFill="accent5" w:themeFillTint="33"/>
            <w:vAlign w:val="center"/>
          </w:tcPr>
          <w:p w14:paraId="1C9BBD75" w14:textId="72D5715A"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Breeksema et al (2023) </w:t>
            </w:r>
            <w:r w:rsidR="00676915" w:rsidRPr="00C32C6C">
              <w:rPr>
                <w:rFonts w:ascii="Garamond" w:hAnsi="Garamond" w:cstheme="majorHAnsi"/>
                <w:b/>
                <w:bCs/>
                <w:i w:val="0"/>
                <w:iCs w:val="0"/>
                <w:noProof/>
                <w:sz w:val="20"/>
                <w:szCs w:val="20"/>
              </w:rPr>
              <w:t>[3]</w:t>
            </w:r>
          </w:p>
        </w:tc>
        <w:tc>
          <w:tcPr>
            <w:tcW w:w="1695" w:type="dxa"/>
            <w:shd w:val="clear" w:color="auto" w:fill="DEEAF6" w:themeFill="accent5" w:themeFillTint="33"/>
            <w:vAlign w:val="center"/>
          </w:tcPr>
          <w:p w14:paraId="1DBFE150" w14:textId="72CFE889"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Breeksema et al (2024) </w:t>
            </w:r>
            <w:r w:rsidR="00676915" w:rsidRPr="00C32C6C">
              <w:rPr>
                <w:rFonts w:ascii="Garamond" w:hAnsi="Garamond" w:cstheme="majorHAnsi"/>
                <w:b/>
                <w:bCs/>
                <w:i w:val="0"/>
                <w:iCs w:val="0"/>
                <w:noProof/>
                <w:sz w:val="20"/>
                <w:szCs w:val="20"/>
              </w:rPr>
              <w:t>[4]</w:t>
            </w:r>
          </w:p>
        </w:tc>
        <w:tc>
          <w:tcPr>
            <w:tcW w:w="1696" w:type="dxa"/>
            <w:shd w:val="clear" w:color="auto" w:fill="DEEAF6" w:themeFill="accent5" w:themeFillTint="33"/>
            <w:vAlign w:val="center"/>
          </w:tcPr>
          <w:p w14:paraId="65336931" w14:textId="4CCD3579"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Griffiths et al (2021) </w:t>
            </w:r>
            <w:r w:rsidR="00676915" w:rsidRPr="00C32C6C">
              <w:rPr>
                <w:rFonts w:ascii="Garamond" w:hAnsi="Garamond" w:cstheme="majorHAnsi"/>
                <w:b/>
                <w:bCs/>
                <w:i w:val="0"/>
                <w:iCs w:val="0"/>
                <w:noProof/>
                <w:sz w:val="20"/>
                <w:szCs w:val="20"/>
              </w:rPr>
              <w:t>[5]</w:t>
            </w:r>
          </w:p>
        </w:tc>
        <w:tc>
          <w:tcPr>
            <w:tcW w:w="1695" w:type="dxa"/>
            <w:shd w:val="clear" w:color="auto" w:fill="DEEAF6" w:themeFill="accent5" w:themeFillTint="33"/>
            <w:vAlign w:val="center"/>
          </w:tcPr>
          <w:p w14:paraId="0057604F" w14:textId="57705802"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Kerr et al (2023) </w:t>
            </w:r>
            <w:r w:rsidR="00676915" w:rsidRPr="00C32C6C">
              <w:rPr>
                <w:rFonts w:ascii="Garamond" w:hAnsi="Garamond" w:cstheme="majorHAnsi"/>
                <w:b/>
                <w:bCs/>
                <w:i w:val="0"/>
                <w:iCs w:val="0"/>
                <w:noProof/>
                <w:sz w:val="20"/>
                <w:szCs w:val="20"/>
              </w:rPr>
              <w:t>[6]</w:t>
            </w:r>
          </w:p>
        </w:tc>
        <w:tc>
          <w:tcPr>
            <w:tcW w:w="1696" w:type="dxa"/>
            <w:shd w:val="clear" w:color="auto" w:fill="DEEAF6" w:themeFill="accent5" w:themeFillTint="33"/>
            <w:vAlign w:val="center"/>
          </w:tcPr>
          <w:p w14:paraId="33167291" w14:textId="6050E55A" w:rsidR="00DA6EFE" w:rsidRPr="00C32C6C" w:rsidRDefault="00DA6EFE" w:rsidP="000D4BFE">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C32C6C">
              <w:rPr>
                <w:rFonts w:ascii="Garamond" w:hAnsi="Garamond" w:cstheme="majorHAnsi"/>
                <w:b/>
                <w:bCs/>
                <w:i w:val="0"/>
                <w:iCs w:val="0"/>
                <w:sz w:val="20"/>
                <w:szCs w:val="20"/>
              </w:rPr>
              <w:t xml:space="preserve">Kragh et al (2017) </w:t>
            </w:r>
            <w:r w:rsidR="00676915" w:rsidRPr="00C32C6C">
              <w:rPr>
                <w:rFonts w:ascii="Garamond" w:hAnsi="Garamond" w:cstheme="majorHAnsi"/>
                <w:b/>
                <w:bCs/>
                <w:i w:val="0"/>
                <w:iCs w:val="0"/>
                <w:noProof/>
                <w:sz w:val="20"/>
                <w:szCs w:val="20"/>
              </w:rPr>
              <w:t>[7]</w:t>
            </w:r>
          </w:p>
        </w:tc>
      </w:tr>
      <w:tr w:rsidR="00DA6EFE" w:rsidRPr="00DA6EFE" w14:paraId="04888517"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56328558"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 xml:space="preserve">Title: </w:t>
            </w:r>
            <w:r w:rsidRPr="00DA6EFE">
              <w:rPr>
                <w:rFonts w:ascii="Garamond" w:hAnsi="Garamond" w:cstheme="majorHAnsi"/>
                <w:i w:val="0"/>
                <w:iCs w:val="0"/>
                <w:sz w:val="20"/>
                <w:szCs w:val="20"/>
              </w:rPr>
              <w:t>Concise description of the nature and topic of the study identifying the study as qualitative or indicating the approach (eg., ethnography, grounded theory) or data collection methods (eg., interview, focus group) is recommended.</w:t>
            </w:r>
          </w:p>
          <w:p w14:paraId="6B32746E"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09A99CA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identifies the study as qualitative but does not indicate the approach used.</w:t>
            </w:r>
          </w:p>
        </w:tc>
        <w:tc>
          <w:tcPr>
            <w:tcW w:w="1696" w:type="dxa"/>
            <w:shd w:val="clear" w:color="auto" w:fill="FFFFFF" w:themeFill="background1"/>
          </w:tcPr>
          <w:p w14:paraId="4AEB230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clearly identifies the study as qualitative and indicates the approach used.</w:t>
            </w:r>
          </w:p>
        </w:tc>
        <w:tc>
          <w:tcPr>
            <w:tcW w:w="1695" w:type="dxa"/>
            <w:shd w:val="clear" w:color="auto" w:fill="FFFFFF" w:themeFill="background1"/>
          </w:tcPr>
          <w:p w14:paraId="39AADEFD"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identifies the study as qualitative but does not indicate the approach used.</w:t>
            </w:r>
          </w:p>
        </w:tc>
        <w:tc>
          <w:tcPr>
            <w:tcW w:w="1696" w:type="dxa"/>
            <w:shd w:val="clear" w:color="auto" w:fill="FFFFFF" w:themeFill="background1"/>
          </w:tcPr>
          <w:p w14:paraId="6B3972E3"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identifies the study as qualitative but does not indicate the approach used.</w:t>
            </w:r>
          </w:p>
        </w:tc>
        <w:tc>
          <w:tcPr>
            <w:tcW w:w="1695" w:type="dxa"/>
            <w:shd w:val="clear" w:color="auto" w:fill="FFFFFF" w:themeFill="background1"/>
          </w:tcPr>
          <w:p w14:paraId="15F96CA6"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identifies the study as qualitative but does not indicate the approach used.</w:t>
            </w:r>
          </w:p>
        </w:tc>
        <w:tc>
          <w:tcPr>
            <w:tcW w:w="1696" w:type="dxa"/>
            <w:shd w:val="clear" w:color="auto" w:fill="FFFFFF" w:themeFill="background1"/>
          </w:tcPr>
          <w:p w14:paraId="1CC9CB4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title identifies the study as qualitative but does not indicate the approach used.</w:t>
            </w:r>
          </w:p>
        </w:tc>
      </w:tr>
      <w:tr w:rsidR="00DA6EFE" w:rsidRPr="00DA6EFE" w14:paraId="19082C4D"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vAlign w:val="center"/>
          </w:tcPr>
          <w:p w14:paraId="04668778"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 xml:space="preserve">Abstract: </w:t>
            </w:r>
            <w:r w:rsidRPr="00DA6EFE">
              <w:rPr>
                <w:rFonts w:ascii="Garamond" w:hAnsi="Garamond" w:cstheme="majorHAnsi"/>
                <w:i w:val="0"/>
                <w:iCs w:val="0"/>
                <w:sz w:val="20"/>
                <w:szCs w:val="20"/>
              </w:rPr>
              <w:t>Summary of key elements of the study using the abstract format of the intendent publication; typically includes background, purpose, methods, results, and conclusions.</w:t>
            </w:r>
          </w:p>
          <w:p w14:paraId="6C67BE57"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62FDEED6"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42C082D9"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5" w:type="dxa"/>
            <w:shd w:val="clear" w:color="auto" w:fill="FFFFFF" w:themeFill="background1"/>
          </w:tcPr>
          <w:p w14:paraId="6E68A961"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w:t>
            </w:r>
          </w:p>
        </w:tc>
        <w:tc>
          <w:tcPr>
            <w:tcW w:w="1696" w:type="dxa"/>
            <w:shd w:val="clear" w:color="auto" w:fill="FFFFFF" w:themeFill="background1"/>
          </w:tcPr>
          <w:p w14:paraId="4036D351"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5" w:type="dxa"/>
            <w:shd w:val="clear" w:color="auto" w:fill="FFFFFF" w:themeFill="background1"/>
          </w:tcPr>
          <w:p w14:paraId="1255A59E"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7ABF540B"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r>
      <w:tr w:rsidR="00DA6EFE" w:rsidRPr="00DA6EFE" w14:paraId="16017AB1"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699834A7"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Problem formulation:</w:t>
            </w:r>
            <w:r w:rsidRPr="00DA6EFE">
              <w:rPr>
                <w:rFonts w:ascii="Garamond" w:hAnsi="Garamond" w:cstheme="majorHAnsi"/>
                <w:i w:val="0"/>
                <w:iCs w:val="0"/>
                <w:sz w:val="20"/>
                <w:szCs w:val="20"/>
              </w:rPr>
              <w:t xml:space="preserve"> Description and significance of the problem/phenomenon studied; review of the relevant theory and empirical work; problem statement.</w:t>
            </w:r>
          </w:p>
          <w:p w14:paraId="0F28CABB"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2AF6162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3DBD25D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5" w:type="dxa"/>
            <w:shd w:val="clear" w:color="auto" w:fill="FFFFFF" w:themeFill="background1"/>
          </w:tcPr>
          <w:p w14:paraId="1C62A2F9"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0F12DE76"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w:t>
            </w:r>
          </w:p>
        </w:tc>
        <w:tc>
          <w:tcPr>
            <w:tcW w:w="1695" w:type="dxa"/>
            <w:shd w:val="clear" w:color="auto" w:fill="FFFFFF" w:themeFill="background1"/>
          </w:tcPr>
          <w:p w14:paraId="61ED0A97"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5DBC25C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r>
      <w:tr w:rsidR="00DA6EFE" w:rsidRPr="00DA6EFE" w14:paraId="047EBE78"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51CC8B67"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Purpose or research question:</w:t>
            </w:r>
            <w:r w:rsidRPr="00DA6EFE">
              <w:rPr>
                <w:rFonts w:ascii="Garamond" w:hAnsi="Garamond" w:cstheme="majorHAnsi"/>
                <w:i w:val="0"/>
                <w:iCs w:val="0"/>
                <w:sz w:val="20"/>
                <w:szCs w:val="20"/>
              </w:rPr>
              <w:t xml:space="preserve"> Purpose of the study and specific objectives or questions.</w:t>
            </w:r>
          </w:p>
          <w:p w14:paraId="2F0CC39D"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17B925AB"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not clearly stated.</w:t>
            </w:r>
          </w:p>
          <w:p w14:paraId="34E6DD79"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17CB4852"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clearly stated.</w:t>
            </w:r>
          </w:p>
        </w:tc>
        <w:tc>
          <w:tcPr>
            <w:tcW w:w="1695" w:type="dxa"/>
            <w:shd w:val="clear" w:color="auto" w:fill="FFFFFF" w:themeFill="background1"/>
          </w:tcPr>
          <w:p w14:paraId="6CA231B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not clearly stated.</w:t>
            </w:r>
          </w:p>
        </w:tc>
        <w:tc>
          <w:tcPr>
            <w:tcW w:w="1696" w:type="dxa"/>
            <w:shd w:val="clear" w:color="auto" w:fill="FFFFFF" w:themeFill="background1"/>
          </w:tcPr>
          <w:p w14:paraId="25599DE9"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clearly stated.</w:t>
            </w:r>
          </w:p>
        </w:tc>
        <w:tc>
          <w:tcPr>
            <w:tcW w:w="1695" w:type="dxa"/>
            <w:shd w:val="clear" w:color="auto" w:fill="FFFFFF" w:themeFill="background1"/>
          </w:tcPr>
          <w:p w14:paraId="7A0BAD1C"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not clearly stated.</w:t>
            </w:r>
          </w:p>
        </w:tc>
        <w:tc>
          <w:tcPr>
            <w:tcW w:w="1696" w:type="dxa"/>
            <w:shd w:val="clear" w:color="auto" w:fill="FFFFFF" w:themeFill="background1"/>
          </w:tcPr>
          <w:p w14:paraId="2CFD179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purpose of the study or research question is clearly stated.</w:t>
            </w:r>
          </w:p>
        </w:tc>
      </w:tr>
      <w:tr w:rsidR="00DA6EFE" w:rsidRPr="00DA6EFE" w14:paraId="5F8E7873"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0D5DC76E"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Qualitative approach and research paradigm:</w:t>
            </w:r>
            <w:r w:rsidRPr="00DA6EFE">
              <w:rPr>
                <w:rFonts w:ascii="Garamond" w:hAnsi="Garamond" w:cstheme="majorHAnsi"/>
                <w:i w:val="0"/>
                <w:iCs w:val="0"/>
                <w:sz w:val="20"/>
                <w:szCs w:val="20"/>
              </w:rPr>
              <w:t xml:space="preserve"> Qualitative approach (eg., ethnography, grounded theory, case study, phenomenology, narrative research) and guiding theory if appropriate; identifying the research paradigm (eg., postpositivist, constructivist/ interpretivist) is also recommended; rationale.</w:t>
            </w:r>
          </w:p>
          <w:p w14:paraId="61B88586"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7EE75937"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qualitative approach, research paradigm, and a rationale are all provided.</w:t>
            </w:r>
          </w:p>
        </w:tc>
        <w:tc>
          <w:tcPr>
            <w:tcW w:w="1696" w:type="dxa"/>
            <w:shd w:val="clear" w:color="auto" w:fill="FFFFFF" w:themeFill="background1"/>
          </w:tcPr>
          <w:p w14:paraId="0C5696A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qualitative approach, research paradigm, and a rationale are all provided.</w:t>
            </w:r>
          </w:p>
        </w:tc>
        <w:tc>
          <w:tcPr>
            <w:tcW w:w="1695" w:type="dxa"/>
            <w:shd w:val="clear" w:color="auto" w:fill="FFFFFF" w:themeFill="background1"/>
          </w:tcPr>
          <w:p w14:paraId="70DD7DD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qualitative approach, research paradigm, and a rationale are all provided.</w:t>
            </w:r>
          </w:p>
        </w:tc>
        <w:tc>
          <w:tcPr>
            <w:tcW w:w="1696" w:type="dxa"/>
            <w:shd w:val="clear" w:color="auto" w:fill="FFFFFF" w:themeFill="background1"/>
          </w:tcPr>
          <w:p w14:paraId="7C32B69D"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one of the qualitative approach (phenomenology) or the research paradigm are provided, and a rationale is included.</w:t>
            </w:r>
          </w:p>
        </w:tc>
        <w:tc>
          <w:tcPr>
            <w:tcW w:w="1695" w:type="dxa"/>
            <w:shd w:val="clear" w:color="auto" w:fill="FFFFFF" w:themeFill="background1"/>
          </w:tcPr>
          <w:p w14:paraId="4094A6B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either a specific qualitative approach nor a research paradigm is provided.</w:t>
            </w:r>
          </w:p>
        </w:tc>
        <w:tc>
          <w:tcPr>
            <w:tcW w:w="1696" w:type="dxa"/>
            <w:shd w:val="clear" w:color="auto" w:fill="FFFFFF" w:themeFill="background1"/>
          </w:tcPr>
          <w:p w14:paraId="21CD6453"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either a specific qualitative approach nor a research paradigm is provided.</w:t>
            </w:r>
          </w:p>
        </w:tc>
      </w:tr>
      <w:tr w:rsidR="00DA6EFE" w:rsidRPr="00DA6EFE" w14:paraId="2DD5FF77"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77AFCBBC"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Research characteristics and reflexivity:</w:t>
            </w:r>
            <w:r w:rsidRPr="00DA6EFE">
              <w:rPr>
                <w:rFonts w:ascii="Garamond" w:hAnsi="Garamond" w:cstheme="majorHAnsi"/>
                <w:i w:val="0"/>
                <w:iCs w:val="0"/>
                <w:sz w:val="20"/>
                <w:szCs w:val="2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2E27E415"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4B65CBF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c>
          <w:tcPr>
            <w:tcW w:w="1696" w:type="dxa"/>
            <w:shd w:val="clear" w:color="auto" w:fill="FFFFFF" w:themeFill="background1"/>
          </w:tcPr>
          <w:p w14:paraId="1B4F013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c>
          <w:tcPr>
            <w:tcW w:w="1695" w:type="dxa"/>
            <w:shd w:val="clear" w:color="auto" w:fill="FFFFFF" w:themeFill="background1"/>
          </w:tcPr>
          <w:p w14:paraId="40EDD10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c>
          <w:tcPr>
            <w:tcW w:w="1696" w:type="dxa"/>
            <w:shd w:val="clear" w:color="auto" w:fill="FFFFFF" w:themeFill="background1"/>
          </w:tcPr>
          <w:p w14:paraId="7E78C8A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c>
          <w:tcPr>
            <w:tcW w:w="1695" w:type="dxa"/>
            <w:shd w:val="clear" w:color="auto" w:fill="FFFFFF" w:themeFill="background1"/>
          </w:tcPr>
          <w:p w14:paraId="7AB71AC4"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c>
          <w:tcPr>
            <w:tcW w:w="1696" w:type="dxa"/>
            <w:shd w:val="clear" w:color="auto" w:fill="FFFFFF" w:themeFill="background1"/>
          </w:tcPr>
          <w:p w14:paraId="5D8AB88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o mention of reflexivity is made.</w:t>
            </w:r>
          </w:p>
        </w:tc>
      </w:tr>
      <w:tr w:rsidR="00DA6EFE" w:rsidRPr="00DA6EFE" w14:paraId="39A809A8"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05B64BB4"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Context:</w:t>
            </w:r>
            <w:r w:rsidRPr="00DA6EFE">
              <w:rPr>
                <w:rFonts w:ascii="Garamond" w:hAnsi="Garamond" w:cstheme="majorHAnsi"/>
                <w:i w:val="0"/>
                <w:iCs w:val="0"/>
                <w:sz w:val="20"/>
                <w:szCs w:val="20"/>
              </w:rPr>
              <w:t xml:space="preserve"> Setting/site and salient contextual factors; rationale.</w:t>
            </w:r>
          </w:p>
          <w:p w14:paraId="3D82F934"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649F1E4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and rationale are provided with sufficient detail.</w:t>
            </w:r>
          </w:p>
          <w:p w14:paraId="475A44B7"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6D0B0B07"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and rationale are provided but without adequate detail.</w:t>
            </w:r>
          </w:p>
          <w:p w14:paraId="5BB2F09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7AC5DEF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and rationale are provided with sufficient detail.</w:t>
            </w:r>
          </w:p>
          <w:p w14:paraId="1406EC4B"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68A3AED1"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is provided but a rationale is not.</w:t>
            </w:r>
          </w:p>
        </w:tc>
        <w:tc>
          <w:tcPr>
            <w:tcW w:w="1695" w:type="dxa"/>
            <w:shd w:val="clear" w:color="auto" w:fill="FFFFFF" w:themeFill="background1"/>
          </w:tcPr>
          <w:p w14:paraId="6A768341"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and rationale are provided but without adequate detail.</w:t>
            </w:r>
          </w:p>
          <w:p w14:paraId="5F965411"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2523E8E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tudy context and rationale are provided with sufficient detail.</w:t>
            </w:r>
          </w:p>
          <w:p w14:paraId="6DAA4F10"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r>
      <w:tr w:rsidR="00DA6EFE" w:rsidRPr="00DA6EFE" w14:paraId="273639B6"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7E873AA2"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Sampling strategy:</w:t>
            </w:r>
            <w:r w:rsidRPr="00DA6EFE">
              <w:rPr>
                <w:rFonts w:ascii="Garamond" w:hAnsi="Garamond" w:cstheme="majorHAnsi"/>
                <w:i w:val="0"/>
                <w:iCs w:val="0"/>
                <w:sz w:val="20"/>
                <w:szCs w:val="20"/>
              </w:rPr>
              <w:t xml:space="preserve"> How and why research participants, documents, or events were selected; criteria for deciding when no further sampling was necessary (eg., sampling saturation); rationale.</w:t>
            </w:r>
          </w:p>
          <w:p w14:paraId="24E1596E"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74309F1C"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described but a rationale is not provided.</w:t>
            </w:r>
          </w:p>
        </w:tc>
        <w:tc>
          <w:tcPr>
            <w:tcW w:w="1696" w:type="dxa"/>
            <w:shd w:val="clear" w:color="auto" w:fill="FFFFFF" w:themeFill="background1"/>
          </w:tcPr>
          <w:p w14:paraId="0854E05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described but a rationale is not provided.</w:t>
            </w:r>
          </w:p>
        </w:tc>
        <w:tc>
          <w:tcPr>
            <w:tcW w:w="1695" w:type="dxa"/>
            <w:shd w:val="clear" w:color="auto" w:fill="FFFFFF" w:themeFill="background1"/>
          </w:tcPr>
          <w:p w14:paraId="3B2E79E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described and a rationale is provided.</w:t>
            </w:r>
          </w:p>
        </w:tc>
        <w:tc>
          <w:tcPr>
            <w:tcW w:w="1696" w:type="dxa"/>
            <w:shd w:val="clear" w:color="auto" w:fill="FFFFFF" w:themeFill="background1"/>
          </w:tcPr>
          <w:p w14:paraId="0106D9F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described but a rationale is not provided.</w:t>
            </w:r>
          </w:p>
        </w:tc>
        <w:tc>
          <w:tcPr>
            <w:tcW w:w="1695" w:type="dxa"/>
            <w:shd w:val="clear" w:color="auto" w:fill="FFFFFF" w:themeFill="background1"/>
          </w:tcPr>
          <w:p w14:paraId="7EE4FD7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described but a rationale is not provided.</w:t>
            </w:r>
          </w:p>
        </w:tc>
        <w:tc>
          <w:tcPr>
            <w:tcW w:w="1696" w:type="dxa"/>
            <w:shd w:val="clear" w:color="auto" w:fill="FFFFFF" w:themeFill="background1"/>
          </w:tcPr>
          <w:p w14:paraId="31DDDB6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he sampling strategy is not described.</w:t>
            </w:r>
          </w:p>
        </w:tc>
      </w:tr>
      <w:tr w:rsidR="00DA6EFE" w:rsidRPr="00DA6EFE" w14:paraId="2DDCFEEF"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6650BF4D"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Ethical issues pertaining to human subjects:</w:t>
            </w:r>
            <w:r w:rsidRPr="00DA6EFE">
              <w:rPr>
                <w:rFonts w:ascii="Garamond" w:hAnsi="Garamond" w:cstheme="majorHAnsi"/>
                <w:i w:val="0"/>
                <w:iCs w:val="0"/>
                <w:sz w:val="20"/>
                <w:szCs w:val="20"/>
              </w:rPr>
              <w:t xml:space="preserve"> Documentation of approval by an appropriate ethics review board and participant consent, or explanation for lack thereof; other confidentiality and data security issues.</w:t>
            </w:r>
          </w:p>
          <w:p w14:paraId="42C7D20D"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06D217D7"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c>
          <w:tcPr>
            <w:tcW w:w="1696" w:type="dxa"/>
            <w:shd w:val="clear" w:color="auto" w:fill="FFFFFF" w:themeFill="background1"/>
          </w:tcPr>
          <w:p w14:paraId="44E941C9"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438D9C14"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c>
          <w:tcPr>
            <w:tcW w:w="1696" w:type="dxa"/>
            <w:shd w:val="clear" w:color="auto" w:fill="FFFFFF" w:themeFill="background1"/>
          </w:tcPr>
          <w:p w14:paraId="2AA97FD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439AF789"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c>
          <w:tcPr>
            <w:tcW w:w="1696" w:type="dxa"/>
            <w:shd w:val="clear" w:color="auto" w:fill="FFFFFF" w:themeFill="background1"/>
          </w:tcPr>
          <w:p w14:paraId="2B1709B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ocumentation of ethics approval is provided (or an explanation for a lack thereof is given).</w:t>
            </w:r>
          </w:p>
        </w:tc>
      </w:tr>
      <w:tr w:rsidR="00DA6EFE" w:rsidRPr="00DA6EFE" w14:paraId="635D5D24"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122CF2EA"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Data collection methods:</w:t>
            </w:r>
            <w:r w:rsidRPr="00DA6EFE">
              <w:rPr>
                <w:rFonts w:ascii="Garamond" w:hAnsi="Garamond" w:cstheme="majorHAnsi"/>
                <w:i w:val="0"/>
                <w:iCs w:val="0"/>
                <w:sz w:val="20"/>
                <w:szCs w:val="20"/>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p w14:paraId="616FB78C"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15E16D1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but without adequate detail.</w:t>
            </w:r>
          </w:p>
        </w:tc>
        <w:tc>
          <w:tcPr>
            <w:tcW w:w="1696" w:type="dxa"/>
            <w:shd w:val="clear" w:color="auto" w:fill="FFFFFF" w:themeFill="background1"/>
          </w:tcPr>
          <w:p w14:paraId="04222502"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with sufficient detail.</w:t>
            </w:r>
          </w:p>
        </w:tc>
        <w:tc>
          <w:tcPr>
            <w:tcW w:w="1695" w:type="dxa"/>
            <w:shd w:val="clear" w:color="auto" w:fill="FFFFFF" w:themeFill="background1"/>
          </w:tcPr>
          <w:p w14:paraId="2CF26C8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but without adequate detail.</w:t>
            </w:r>
          </w:p>
        </w:tc>
        <w:tc>
          <w:tcPr>
            <w:tcW w:w="1696" w:type="dxa"/>
            <w:shd w:val="clear" w:color="auto" w:fill="FFFFFF" w:themeFill="background1"/>
          </w:tcPr>
          <w:p w14:paraId="6B3B7194"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but without adequate detail.</w:t>
            </w:r>
          </w:p>
        </w:tc>
        <w:tc>
          <w:tcPr>
            <w:tcW w:w="1695" w:type="dxa"/>
            <w:shd w:val="clear" w:color="auto" w:fill="FFFFFF" w:themeFill="background1"/>
          </w:tcPr>
          <w:p w14:paraId="62812D7B"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with sufficient detail.</w:t>
            </w:r>
          </w:p>
        </w:tc>
        <w:tc>
          <w:tcPr>
            <w:tcW w:w="1696" w:type="dxa"/>
            <w:shd w:val="clear" w:color="auto" w:fill="FFFFFF" w:themeFill="background1"/>
          </w:tcPr>
          <w:p w14:paraId="10BAA51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methods are described with sufficient detail.</w:t>
            </w:r>
          </w:p>
        </w:tc>
      </w:tr>
      <w:tr w:rsidR="00DA6EFE" w:rsidRPr="00DA6EFE" w14:paraId="3418B000"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0FCB27D7"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Data collection instruments and technologies:</w:t>
            </w:r>
            <w:r w:rsidRPr="00DA6EFE">
              <w:rPr>
                <w:rFonts w:ascii="Garamond" w:hAnsi="Garamond" w:cstheme="majorHAnsi"/>
                <w:i w:val="0"/>
                <w:iCs w:val="0"/>
                <w:sz w:val="20"/>
                <w:szCs w:val="20"/>
              </w:rPr>
              <w:t xml:space="preserve"> Description of instruments (eg., interview guides, questionnaires) and devices (eg., audio recorders) used for data collection; if/how the instrument(s) changed over the course of the study.</w:t>
            </w:r>
          </w:p>
          <w:p w14:paraId="7FC41CF2"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219778C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c>
          <w:tcPr>
            <w:tcW w:w="1696" w:type="dxa"/>
            <w:shd w:val="clear" w:color="auto" w:fill="FFFFFF" w:themeFill="background1"/>
          </w:tcPr>
          <w:p w14:paraId="4B0271A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37CE959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c>
          <w:tcPr>
            <w:tcW w:w="1696" w:type="dxa"/>
            <w:shd w:val="clear" w:color="auto" w:fill="FFFFFF" w:themeFill="background1"/>
          </w:tcPr>
          <w:p w14:paraId="0B4E9D9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6200D03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c>
          <w:tcPr>
            <w:tcW w:w="1696" w:type="dxa"/>
            <w:shd w:val="clear" w:color="auto" w:fill="FFFFFF" w:themeFill="background1"/>
          </w:tcPr>
          <w:p w14:paraId="543FF14B"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collection instruments are described with sufficient detail.</w:t>
            </w:r>
          </w:p>
        </w:tc>
      </w:tr>
      <w:tr w:rsidR="00DA6EFE" w:rsidRPr="00DA6EFE" w14:paraId="5FA559CB"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3224BD1A"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Units of study:</w:t>
            </w:r>
            <w:r w:rsidRPr="00DA6EFE">
              <w:rPr>
                <w:rFonts w:ascii="Garamond" w:hAnsi="Garamond" w:cstheme="majorHAnsi"/>
                <w:i w:val="0"/>
                <w:iCs w:val="0"/>
                <w:sz w:val="20"/>
                <w:szCs w:val="20"/>
              </w:rPr>
              <w:t xml:space="preserve"> Number and relevant characteristics of participants, documents, or events included in the study; level of participation (could be reported in results).</w:t>
            </w:r>
          </w:p>
          <w:p w14:paraId="467764C3"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6D617044"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but without sufficient detail.</w:t>
            </w:r>
          </w:p>
          <w:p w14:paraId="4E1CE254"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4523937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with adequate detail.</w:t>
            </w:r>
          </w:p>
        </w:tc>
        <w:tc>
          <w:tcPr>
            <w:tcW w:w="1695" w:type="dxa"/>
            <w:shd w:val="clear" w:color="auto" w:fill="FFFFFF" w:themeFill="background1"/>
          </w:tcPr>
          <w:p w14:paraId="00DE46F5"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but without sufficient detail.</w:t>
            </w:r>
          </w:p>
          <w:p w14:paraId="6A54D3FB"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5355401E"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but without sufficient detail.</w:t>
            </w:r>
          </w:p>
          <w:p w14:paraId="08898E7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202B8E0D"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but without sufficient detail.</w:t>
            </w:r>
          </w:p>
          <w:p w14:paraId="41F5573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7C20F382"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Number and relevant characteristics of participants are provided but without sufficient detail.</w:t>
            </w:r>
          </w:p>
          <w:p w14:paraId="172ACA7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r>
      <w:tr w:rsidR="00DA6EFE" w:rsidRPr="00DA6EFE" w14:paraId="6981A79C"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6572AD8A"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Data processing:</w:t>
            </w:r>
            <w:r w:rsidRPr="00DA6EFE">
              <w:rPr>
                <w:rFonts w:ascii="Garamond" w:hAnsi="Garamond" w:cstheme="majorHAnsi"/>
                <w:i w:val="0"/>
                <w:iCs w:val="0"/>
                <w:sz w:val="20"/>
                <w:szCs w:val="20"/>
              </w:rPr>
              <w:t xml:space="preserve"> Methods for processing data prior to and during analysis, including transcription, data entry, data management and security, verification of data integrity, data coding, and anonymization/ deidentification of excerpts.</w:t>
            </w:r>
          </w:p>
          <w:p w14:paraId="7B787D71"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587150F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0E3CB3D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5" w:type="dxa"/>
            <w:shd w:val="clear" w:color="auto" w:fill="FFFFFF" w:themeFill="background1"/>
          </w:tcPr>
          <w:p w14:paraId="49CBB584"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w:t>
            </w:r>
          </w:p>
        </w:tc>
        <w:tc>
          <w:tcPr>
            <w:tcW w:w="1696" w:type="dxa"/>
            <w:shd w:val="clear" w:color="auto" w:fill="FFFFFF" w:themeFill="background1"/>
          </w:tcPr>
          <w:p w14:paraId="26FF5934"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w:t>
            </w:r>
          </w:p>
        </w:tc>
        <w:tc>
          <w:tcPr>
            <w:tcW w:w="1695" w:type="dxa"/>
            <w:shd w:val="clear" w:color="auto" w:fill="FFFFFF" w:themeFill="background1"/>
          </w:tcPr>
          <w:p w14:paraId="2D0DE7F9"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09890B4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w:t>
            </w:r>
          </w:p>
        </w:tc>
      </w:tr>
      <w:tr w:rsidR="00DA6EFE" w:rsidRPr="00DA6EFE" w14:paraId="7A252177"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2E07F433"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Data analysis:</w:t>
            </w:r>
            <w:r w:rsidRPr="00DA6EFE">
              <w:rPr>
                <w:rFonts w:ascii="Garamond" w:hAnsi="Garamond" w:cstheme="majorHAnsi"/>
                <w:i w:val="0"/>
                <w:iCs w:val="0"/>
                <w:sz w:val="20"/>
                <w:szCs w:val="20"/>
              </w:rPr>
              <w:t xml:space="preserve"> Process by which inferences, themes, etc., were identified and developed, including the researchers involved in data analysis; usually references a specific paradigm or approach; rationale.</w:t>
            </w:r>
          </w:p>
          <w:p w14:paraId="02300AEB"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081F8A4E"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with sufficient detail.</w:t>
            </w:r>
          </w:p>
        </w:tc>
        <w:tc>
          <w:tcPr>
            <w:tcW w:w="1696" w:type="dxa"/>
            <w:shd w:val="clear" w:color="auto" w:fill="FFFFFF" w:themeFill="background1"/>
          </w:tcPr>
          <w:p w14:paraId="3D0976E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with sufficient detail.</w:t>
            </w:r>
          </w:p>
        </w:tc>
        <w:tc>
          <w:tcPr>
            <w:tcW w:w="1695" w:type="dxa"/>
            <w:shd w:val="clear" w:color="auto" w:fill="FFFFFF" w:themeFill="background1"/>
          </w:tcPr>
          <w:p w14:paraId="2F235EF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but without adequate detail.</w:t>
            </w:r>
          </w:p>
        </w:tc>
        <w:tc>
          <w:tcPr>
            <w:tcW w:w="1696" w:type="dxa"/>
            <w:shd w:val="clear" w:color="auto" w:fill="FFFFFF" w:themeFill="background1"/>
          </w:tcPr>
          <w:p w14:paraId="7AFEF93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with sufficient detail.</w:t>
            </w:r>
          </w:p>
        </w:tc>
        <w:tc>
          <w:tcPr>
            <w:tcW w:w="1695" w:type="dxa"/>
            <w:shd w:val="clear" w:color="auto" w:fill="FFFFFF" w:themeFill="background1"/>
          </w:tcPr>
          <w:p w14:paraId="22AC1B8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with sufficient detail.</w:t>
            </w:r>
          </w:p>
        </w:tc>
        <w:tc>
          <w:tcPr>
            <w:tcW w:w="1696" w:type="dxa"/>
            <w:shd w:val="clear" w:color="auto" w:fill="FFFFFF" w:themeFill="background1"/>
          </w:tcPr>
          <w:p w14:paraId="3FAA0F98"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Data analysis methods are described but without adequate detail.</w:t>
            </w:r>
          </w:p>
        </w:tc>
      </w:tr>
      <w:tr w:rsidR="00DA6EFE" w:rsidRPr="00DA6EFE" w14:paraId="3641B115"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7D81DDF8"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Techniques to enhance trustworthiness:</w:t>
            </w:r>
            <w:r w:rsidRPr="00DA6EFE">
              <w:rPr>
                <w:rFonts w:ascii="Garamond" w:hAnsi="Garamond" w:cstheme="majorHAnsi"/>
                <w:i w:val="0"/>
                <w:iCs w:val="0"/>
                <w:sz w:val="20"/>
                <w:szCs w:val="20"/>
              </w:rPr>
              <w:t xml:space="preserve"> Techniques to enhance trustworthiness and credibility of data analysis (eg., member checking, audit trail, triangulation); rationale.</w:t>
            </w:r>
          </w:p>
          <w:p w14:paraId="7A2D6A27"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3B4E4C22"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described but without adequate detail.</w:t>
            </w:r>
          </w:p>
        </w:tc>
        <w:tc>
          <w:tcPr>
            <w:tcW w:w="1696" w:type="dxa"/>
            <w:shd w:val="clear" w:color="auto" w:fill="FFFFFF" w:themeFill="background1"/>
          </w:tcPr>
          <w:p w14:paraId="45CB98D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described with sufficient detail.</w:t>
            </w:r>
          </w:p>
        </w:tc>
        <w:tc>
          <w:tcPr>
            <w:tcW w:w="1695" w:type="dxa"/>
            <w:shd w:val="clear" w:color="auto" w:fill="FFFFFF" w:themeFill="background1"/>
          </w:tcPr>
          <w:p w14:paraId="2EB2ED1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not described.</w:t>
            </w:r>
          </w:p>
        </w:tc>
        <w:tc>
          <w:tcPr>
            <w:tcW w:w="1696" w:type="dxa"/>
            <w:shd w:val="clear" w:color="auto" w:fill="FFFFFF" w:themeFill="background1"/>
          </w:tcPr>
          <w:p w14:paraId="213F1AD3"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described with sufficient detail.</w:t>
            </w:r>
          </w:p>
        </w:tc>
        <w:tc>
          <w:tcPr>
            <w:tcW w:w="1695" w:type="dxa"/>
            <w:shd w:val="clear" w:color="auto" w:fill="FFFFFF" w:themeFill="background1"/>
          </w:tcPr>
          <w:p w14:paraId="0CF4C75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described with sufficient detail.</w:t>
            </w:r>
          </w:p>
        </w:tc>
        <w:tc>
          <w:tcPr>
            <w:tcW w:w="1696" w:type="dxa"/>
            <w:shd w:val="clear" w:color="auto" w:fill="FFFFFF" w:themeFill="background1"/>
          </w:tcPr>
          <w:p w14:paraId="2590921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Techniques to enhance trustworthiness are described but without adequate detail.</w:t>
            </w:r>
          </w:p>
        </w:tc>
      </w:tr>
      <w:tr w:rsidR="00DA6EFE" w:rsidRPr="00DA6EFE" w14:paraId="2A58120A"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113350F8"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Synthesis and interpretation:</w:t>
            </w:r>
            <w:r w:rsidRPr="00DA6EFE">
              <w:rPr>
                <w:rFonts w:ascii="Garamond" w:hAnsi="Garamond" w:cstheme="majorHAnsi"/>
                <w:i w:val="0"/>
                <w:iCs w:val="0"/>
                <w:sz w:val="20"/>
                <w:szCs w:val="20"/>
              </w:rPr>
              <w:t xml:space="preserve"> Main findings (eg., interpretations, inferences, and themes); might include development of a theory or model, or integration with prior research or theory.</w:t>
            </w:r>
          </w:p>
          <w:p w14:paraId="78B5E181"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74990088"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c>
          <w:tcPr>
            <w:tcW w:w="1696" w:type="dxa"/>
            <w:shd w:val="clear" w:color="auto" w:fill="FFFFFF" w:themeFill="background1"/>
          </w:tcPr>
          <w:p w14:paraId="2CB64630"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c>
          <w:tcPr>
            <w:tcW w:w="1695" w:type="dxa"/>
            <w:shd w:val="clear" w:color="auto" w:fill="FFFFFF" w:themeFill="background1"/>
          </w:tcPr>
          <w:p w14:paraId="67AF5EC0"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c>
          <w:tcPr>
            <w:tcW w:w="1696" w:type="dxa"/>
            <w:shd w:val="clear" w:color="auto" w:fill="FFFFFF" w:themeFill="background1"/>
          </w:tcPr>
          <w:p w14:paraId="4DD2D83F"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c>
          <w:tcPr>
            <w:tcW w:w="1695" w:type="dxa"/>
            <w:shd w:val="clear" w:color="auto" w:fill="FFFFFF" w:themeFill="background1"/>
          </w:tcPr>
          <w:p w14:paraId="2CBEC354"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c>
          <w:tcPr>
            <w:tcW w:w="1696" w:type="dxa"/>
            <w:shd w:val="clear" w:color="auto" w:fill="FFFFFF" w:themeFill="background1"/>
          </w:tcPr>
          <w:p w14:paraId="2D582A36"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Main findings are described with sufficient detail.</w:t>
            </w:r>
          </w:p>
        </w:tc>
      </w:tr>
      <w:tr w:rsidR="00DA6EFE" w:rsidRPr="00DA6EFE" w14:paraId="1B95C7C7"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0FB8DADC"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Links to empirical data:</w:t>
            </w:r>
            <w:r w:rsidRPr="00DA6EFE">
              <w:rPr>
                <w:rFonts w:ascii="Garamond" w:hAnsi="Garamond" w:cstheme="majorHAnsi"/>
                <w:i w:val="0"/>
                <w:iCs w:val="0"/>
                <w:sz w:val="20"/>
                <w:szCs w:val="20"/>
              </w:rPr>
              <w:t xml:space="preserve"> Evidence (eg., quotes, field notes, text excerpts, photographs) to substantiate analytic findings.</w:t>
            </w:r>
          </w:p>
          <w:p w14:paraId="41B0D980"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3894EA74"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c>
          <w:tcPr>
            <w:tcW w:w="1696" w:type="dxa"/>
            <w:shd w:val="clear" w:color="auto" w:fill="FFFFFF" w:themeFill="background1"/>
          </w:tcPr>
          <w:p w14:paraId="43F32DA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c>
          <w:tcPr>
            <w:tcW w:w="1695" w:type="dxa"/>
            <w:shd w:val="clear" w:color="auto" w:fill="FFFFFF" w:themeFill="background1"/>
          </w:tcPr>
          <w:p w14:paraId="632AF40C"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c>
          <w:tcPr>
            <w:tcW w:w="1696" w:type="dxa"/>
            <w:shd w:val="clear" w:color="auto" w:fill="FFFFFF" w:themeFill="background1"/>
          </w:tcPr>
          <w:p w14:paraId="01E159C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c>
          <w:tcPr>
            <w:tcW w:w="1695" w:type="dxa"/>
            <w:shd w:val="clear" w:color="auto" w:fill="FFFFFF" w:themeFill="background1"/>
          </w:tcPr>
          <w:p w14:paraId="3D3E3D4D"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c>
          <w:tcPr>
            <w:tcW w:w="1696" w:type="dxa"/>
            <w:shd w:val="clear" w:color="auto" w:fill="FFFFFF" w:themeFill="background1"/>
          </w:tcPr>
          <w:p w14:paraId="17C27F2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nks to empirical data are provided.</w:t>
            </w:r>
          </w:p>
        </w:tc>
      </w:tr>
      <w:tr w:rsidR="00DA6EFE" w:rsidRPr="00DA6EFE" w14:paraId="68927453"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5C1DDC62"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Integration with prior work, implications, transferability, and contributions to the field:</w:t>
            </w:r>
            <w:r w:rsidRPr="00DA6EFE">
              <w:rPr>
                <w:rFonts w:ascii="Garamond" w:hAnsi="Garamond" w:cstheme="majorHAnsi"/>
                <w:i w:val="0"/>
                <w:iCs w:val="0"/>
                <w:sz w:val="20"/>
                <w:szCs w:val="20"/>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p w14:paraId="009C7332"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0CFC059B"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3B6FC6E1"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5" w:type="dxa"/>
            <w:shd w:val="clear" w:color="auto" w:fill="FFFFFF" w:themeFill="background1"/>
          </w:tcPr>
          <w:p w14:paraId="4A2D743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4CD0A611"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Only some of the elements listed are present. Specifically, the findings of this study elaborate on previous findings, but it is not discussed whether this study makes a unique knowledge contribution.</w:t>
            </w:r>
          </w:p>
          <w:p w14:paraId="7B7FC19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6F3217B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c>
          <w:tcPr>
            <w:tcW w:w="1696" w:type="dxa"/>
            <w:shd w:val="clear" w:color="auto" w:fill="FFFFFF" w:themeFill="background1"/>
          </w:tcPr>
          <w:p w14:paraId="6FC4B64C"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ll of the elements listed are present.</w:t>
            </w:r>
          </w:p>
        </w:tc>
      </w:tr>
      <w:tr w:rsidR="00DA6EFE" w:rsidRPr="00DA6EFE" w14:paraId="586917B0"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55857196"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Limitations:</w:t>
            </w:r>
            <w:r w:rsidRPr="00DA6EFE">
              <w:rPr>
                <w:rFonts w:ascii="Garamond" w:hAnsi="Garamond" w:cstheme="majorHAnsi"/>
                <w:i w:val="0"/>
                <w:iCs w:val="0"/>
                <w:sz w:val="20"/>
                <w:szCs w:val="20"/>
              </w:rPr>
              <w:t xml:space="preserve"> Trustworthiness and limitations of findings.</w:t>
            </w:r>
          </w:p>
          <w:p w14:paraId="7B6374BC"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31824A0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and justification or mitigation strategies are provided.</w:t>
            </w:r>
          </w:p>
          <w:p w14:paraId="6E5FDB5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6E6F8EA5"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and justification or mitigation strategies are provided.</w:t>
            </w:r>
          </w:p>
          <w:p w14:paraId="48C0468D"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135F7DB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and justification or mitigation strategies are provided.</w:t>
            </w:r>
          </w:p>
          <w:p w14:paraId="5167B8C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13290443"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and justification or mitigation strategies are provided.</w:t>
            </w:r>
          </w:p>
          <w:p w14:paraId="279540E1"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23E6B69B"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but no justification or mitigation strategies are provided.</w:t>
            </w:r>
          </w:p>
          <w:p w14:paraId="64F81AF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1D307571"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Limitations are listed but no justification or mitigation strategies are provided.</w:t>
            </w:r>
          </w:p>
          <w:p w14:paraId="67162A7E"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r>
      <w:tr w:rsidR="00DA6EFE" w:rsidRPr="00DA6EFE" w14:paraId="2ADA985A" w14:textId="77777777" w:rsidTr="00DA6EFE">
        <w:trPr>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52BE94B3"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t>Conflicts of interest:</w:t>
            </w:r>
            <w:r w:rsidRPr="00DA6EFE">
              <w:rPr>
                <w:rFonts w:ascii="Garamond" w:hAnsi="Garamond" w:cstheme="majorHAnsi"/>
                <w:i w:val="0"/>
                <w:iCs w:val="0"/>
                <w:sz w:val="20"/>
                <w:szCs w:val="20"/>
              </w:rPr>
              <w:t xml:space="preserve"> Potential sources of influence or perceived influence on study conduct and conclusions; how these were managed.</w:t>
            </w:r>
          </w:p>
          <w:p w14:paraId="745B8817"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7680DE3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Conflicts of interest are disclosed but no indication as to how these were managed is given.</w:t>
            </w:r>
          </w:p>
        </w:tc>
        <w:tc>
          <w:tcPr>
            <w:tcW w:w="1696" w:type="dxa"/>
            <w:shd w:val="clear" w:color="auto" w:fill="FFFFFF" w:themeFill="background1"/>
          </w:tcPr>
          <w:p w14:paraId="48DA4B49"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Conflicts of interest are disclosed but no indication as to how these were managed is given.</w:t>
            </w:r>
          </w:p>
        </w:tc>
        <w:tc>
          <w:tcPr>
            <w:tcW w:w="1695" w:type="dxa"/>
            <w:shd w:val="clear" w:color="auto" w:fill="FFFFFF" w:themeFill="background1"/>
          </w:tcPr>
          <w:p w14:paraId="7986FEDE"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Conflicts of interest are disclosed but no indication as to how these were managed is given.</w:t>
            </w:r>
          </w:p>
        </w:tc>
        <w:tc>
          <w:tcPr>
            <w:tcW w:w="1696" w:type="dxa"/>
            <w:shd w:val="clear" w:color="auto" w:fill="FFFFFF" w:themeFill="background1"/>
          </w:tcPr>
          <w:p w14:paraId="4AEC7233"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conflict of interest statement is provided and no conflicts of interest are disclosed.</w:t>
            </w:r>
          </w:p>
        </w:tc>
        <w:tc>
          <w:tcPr>
            <w:tcW w:w="1695" w:type="dxa"/>
            <w:shd w:val="clear" w:color="auto" w:fill="FFFFFF" w:themeFill="background1"/>
          </w:tcPr>
          <w:p w14:paraId="6BE5E96A"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Conflicts of interest are disclosed but no indication as to how these were managed is given.</w:t>
            </w:r>
          </w:p>
          <w:p w14:paraId="6E386E02"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05E12F27" w14:textId="77777777" w:rsidR="00DA6EFE" w:rsidRPr="00DA6EFE" w:rsidRDefault="00DA6EFE"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conflict of interest statement is not provided.</w:t>
            </w:r>
          </w:p>
        </w:tc>
      </w:tr>
      <w:tr w:rsidR="00DA6EFE" w:rsidRPr="00DA6EFE" w14:paraId="3EBB9349" w14:textId="77777777" w:rsidTr="00DA6EFE">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auto"/>
            </w:tcBorders>
          </w:tcPr>
          <w:p w14:paraId="1F137C7B" w14:textId="77777777" w:rsidR="00DA6EFE" w:rsidRPr="00DA6EFE" w:rsidRDefault="00DA6EFE" w:rsidP="005429DB">
            <w:pPr>
              <w:jc w:val="left"/>
              <w:rPr>
                <w:rFonts w:ascii="Garamond" w:hAnsi="Garamond" w:cstheme="majorHAnsi"/>
                <w:sz w:val="20"/>
                <w:szCs w:val="20"/>
              </w:rPr>
            </w:pPr>
            <w:r w:rsidRPr="00DA6EFE">
              <w:rPr>
                <w:rFonts w:ascii="Garamond" w:hAnsi="Garamond" w:cstheme="majorHAnsi"/>
                <w:b/>
                <w:bCs/>
                <w:i w:val="0"/>
                <w:iCs w:val="0"/>
                <w:sz w:val="20"/>
                <w:szCs w:val="20"/>
              </w:rPr>
              <w:lastRenderedPageBreak/>
              <w:t>Funding:</w:t>
            </w:r>
            <w:r w:rsidRPr="00DA6EFE">
              <w:rPr>
                <w:rFonts w:ascii="Garamond" w:hAnsi="Garamond" w:cstheme="majorHAnsi"/>
                <w:i w:val="0"/>
                <w:iCs w:val="0"/>
                <w:sz w:val="20"/>
                <w:szCs w:val="20"/>
              </w:rPr>
              <w:t xml:space="preserve"> Sources of funding and other support; role of funders in data collection, interpretation, and reporting.</w:t>
            </w:r>
          </w:p>
          <w:p w14:paraId="499B2E9C" w14:textId="77777777" w:rsidR="00DA6EFE" w:rsidRPr="00DA6EFE" w:rsidRDefault="00DA6EFE" w:rsidP="005429DB">
            <w:pPr>
              <w:jc w:val="left"/>
              <w:rPr>
                <w:rFonts w:ascii="Garamond" w:hAnsi="Garamond" w:cstheme="majorHAnsi"/>
                <w:i w:val="0"/>
                <w:iCs w:val="0"/>
                <w:sz w:val="20"/>
                <w:szCs w:val="20"/>
              </w:rPr>
            </w:pPr>
          </w:p>
        </w:tc>
        <w:tc>
          <w:tcPr>
            <w:tcW w:w="1695" w:type="dxa"/>
            <w:tcBorders>
              <w:left w:val="single" w:sz="4" w:space="0" w:color="auto"/>
            </w:tcBorders>
            <w:shd w:val="clear" w:color="auto" w:fill="FFFFFF" w:themeFill="background1"/>
          </w:tcPr>
          <w:p w14:paraId="6157EBC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funding statement is not provided.</w:t>
            </w:r>
          </w:p>
        </w:tc>
        <w:tc>
          <w:tcPr>
            <w:tcW w:w="1696" w:type="dxa"/>
            <w:shd w:val="clear" w:color="auto" w:fill="FFFFFF" w:themeFill="background1"/>
          </w:tcPr>
          <w:p w14:paraId="04FD8B6A"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funding statement is not provided.</w:t>
            </w:r>
          </w:p>
        </w:tc>
        <w:tc>
          <w:tcPr>
            <w:tcW w:w="1695" w:type="dxa"/>
            <w:shd w:val="clear" w:color="auto" w:fill="FFFFFF" w:themeFill="background1"/>
          </w:tcPr>
          <w:p w14:paraId="0DDA0B9F"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funding statement is provided and no sources of funding support are listed.</w:t>
            </w:r>
          </w:p>
        </w:tc>
        <w:tc>
          <w:tcPr>
            <w:tcW w:w="1696" w:type="dxa"/>
            <w:shd w:val="clear" w:color="auto" w:fill="FFFFFF" w:themeFill="background1"/>
          </w:tcPr>
          <w:p w14:paraId="00FC8963"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funding statement is provided and no sources of funding support are listed.</w:t>
            </w:r>
          </w:p>
        </w:tc>
        <w:tc>
          <w:tcPr>
            <w:tcW w:w="1695" w:type="dxa"/>
            <w:shd w:val="clear" w:color="auto" w:fill="FFFFFF" w:themeFill="background1"/>
          </w:tcPr>
          <w:p w14:paraId="732F5E66"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Sources of funding support are listed and the role of funders in data collection, interpretation, and/or reporting is provided.</w:t>
            </w:r>
          </w:p>
          <w:p w14:paraId="7B455B2D"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2EC7B6C6" w14:textId="77777777" w:rsidR="00DA6EFE" w:rsidRPr="00DA6EFE" w:rsidRDefault="00DA6EFE"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DA6EFE">
              <w:rPr>
                <w:rFonts w:ascii="Garamond" w:hAnsi="Garamond" w:cstheme="majorHAnsi"/>
                <w:sz w:val="20"/>
                <w:szCs w:val="20"/>
              </w:rPr>
              <w:t>A funding statement is not provided.</w:t>
            </w:r>
          </w:p>
        </w:tc>
      </w:tr>
    </w:tbl>
    <w:p w14:paraId="2D333B80" w14:textId="77777777" w:rsidR="003D4AC1" w:rsidRDefault="003D4AC1" w:rsidP="003D4AC1"/>
    <w:p w14:paraId="2D33E67D" w14:textId="40154962" w:rsidR="000D4BFE" w:rsidRDefault="000D4BFE" w:rsidP="003D4AC1">
      <w:r>
        <w:br w:type="page"/>
      </w:r>
    </w:p>
    <w:p w14:paraId="45D702A4" w14:textId="30D3E561" w:rsidR="003D4AC1" w:rsidRDefault="00AA3C4A" w:rsidP="003D4AC1">
      <w:pPr>
        <w:pStyle w:val="TableHeading"/>
      </w:pPr>
      <w:bookmarkStart w:id="1" w:name="_Toc164426579"/>
      <w:r w:rsidRPr="000D3FA0">
        <w:rPr>
          <w:b/>
          <w:bCs/>
        </w:rPr>
        <w:lastRenderedPageBreak/>
        <w:t xml:space="preserve">Table </w:t>
      </w:r>
      <w:r w:rsidR="003D2B85">
        <w:rPr>
          <w:b/>
          <w:bCs/>
        </w:rPr>
        <w:t>S7</w:t>
      </w:r>
      <w:r w:rsidRPr="000D3FA0">
        <w:rPr>
          <w:b/>
          <w:bCs/>
        </w:rPr>
        <w:t>:</w:t>
      </w:r>
      <w:r w:rsidRPr="000D3FA0">
        <w:t xml:space="preserve"> </w:t>
      </w:r>
      <w:bookmarkEnd w:id="1"/>
      <w:r w:rsidR="003D4AC1">
        <w:t>Critical appraisal of studies (part 2).</w:t>
      </w:r>
    </w:p>
    <w:tbl>
      <w:tblPr>
        <w:tblStyle w:val="PlainTable5"/>
        <w:tblW w:w="12267" w:type="dxa"/>
        <w:tblBorders>
          <w:top w:val="single" w:sz="4" w:space="0" w:color="auto"/>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2095"/>
        <w:gridCol w:w="1696"/>
        <w:gridCol w:w="1696"/>
        <w:gridCol w:w="1695"/>
        <w:gridCol w:w="1695"/>
        <w:gridCol w:w="1695"/>
        <w:gridCol w:w="1695"/>
      </w:tblGrid>
      <w:tr w:rsidR="002F44CC" w:rsidRPr="00AC21B3" w14:paraId="043306C8" w14:textId="54E0DF7D" w:rsidTr="002F44CC">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2095" w:type="dxa"/>
            <w:tcBorders>
              <w:right w:val="single" w:sz="4" w:space="0" w:color="auto"/>
            </w:tcBorders>
            <w:shd w:val="clear" w:color="auto" w:fill="DEEAF6" w:themeFill="accent5" w:themeFillTint="33"/>
            <w:vAlign w:val="center"/>
          </w:tcPr>
          <w:p w14:paraId="1D1CF7CC" w14:textId="77777777" w:rsidR="002F44CC" w:rsidRPr="00AC21B3" w:rsidRDefault="002F44CC" w:rsidP="002F44CC">
            <w:pPr>
              <w:jc w:val="center"/>
              <w:rPr>
                <w:rFonts w:ascii="Garamond" w:hAnsi="Garamond" w:cstheme="majorHAnsi"/>
                <w:b/>
                <w:bCs/>
                <w:i w:val="0"/>
                <w:iCs w:val="0"/>
                <w:sz w:val="20"/>
                <w:szCs w:val="20"/>
              </w:rPr>
            </w:pPr>
            <w:r w:rsidRPr="00AC21B3">
              <w:rPr>
                <w:rFonts w:ascii="Garamond" w:hAnsi="Garamond" w:cstheme="majorHAnsi"/>
                <w:b/>
                <w:bCs/>
                <w:i w:val="0"/>
                <w:iCs w:val="0"/>
                <w:sz w:val="20"/>
                <w:szCs w:val="20"/>
              </w:rPr>
              <w:t>Criterion</w:t>
            </w:r>
          </w:p>
        </w:tc>
        <w:tc>
          <w:tcPr>
            <w:tcW w:w="1696" w:type="dxa"/>
            <w:tcBorders>
              <w:left w:val="single" w:sz="4" w:space="0" w:color="auto"/>
            </w:tcBorders>
            <w:shd w:val="clear" w:color="auto" w:fill="DEEAF6" w:themeFill="accent5" w:themeFillTint="33"/>
            <w:vAlign w:val="center"/>
          </w:tcPr>
          <w:p w14:paraId="7B5B1423" w14:textId="690426EA"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AC21B3">
              <w:rPr>
                <w:rFonts w:ascii="Garamond" w:hAnsi="Garamond" w:cstheme="majorHAnsi"/>
                <w:b/>
                <w:bCs/>
                <w:i w:val="0"/>
                <w:iCs w:val="0"/>
                <w:sz w:val="20"/>
                <w:szCs w:val="20"/>
              </w:rPr>
              <w:t xml:space="preserve">Kroch et al (2021) </w:t>
            </w:r>
            <w:r w:rsidRPr="00AC21B3">
              <w:rPr>
                <w:rFonts w:ascii="Garamond" w:hAnsi="Garamond" w:cstheme="majorHAnsi"/>
                <w:b/>
                <w:bCs/>
                <w:i w:val="0"/>
                <w:iCs w:val="0"/>
                <w:noProof/>
                <w:sz w:val="20"/>
                <w:szCs w:val="20"/>
              </w:rPr>
              <w:t>[8]</w:t>
            </w:r>
          </w:p>
        </w:tc>
        <w:tc>
          <w:tcPr>
            <w:tcW w:w="1696" w:type="dxa"/>
            <w:shd w:val="clear" w:color="auto" w:fill="DEEAF6" w:themeFill="accent5" w:themeFillTint="33"/>
            <w:vAlign w:val="center"/>
          </w:tcPr>
          <w:p w14:paraId="70208A68" w14:textId="7D02EB57"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AC21B3">
              <w:rPr>
                <w:rFonts w:ascii="Garamond" w:hAnsi="Garamond" w:cstheme="majorHAnsi"/>
                <w:b/>
                <w:bCs/>
                <w:i w:val="0"/>
                <w:iCs w:val="0"/>
                <w:sz w:val="20"/>
                <w:szCs w:val="20"/>
              </w:rPr>
              <w:t xml:space="preserve">Lascelles et al (2019) </w:t>
            </w:r>
            <w:r w:rsidRPr="00AC21B3">
              <w:rPr>
                <w:rFonts w:ascii="Garamond" w:hAnsi="Garamond" w:cstheme="majorHAnsi"/>
                <w:b/>
                <w:bCs/>
                <w:i w:val="0"/>
                <w:iCs w:val="0"/>
                <w:noProof/>
                <w:sz w:val="20"/>
                <w:szCs w:val="20"/>
              </w:rPr>
              <w:t>[9]</w:t>
            </w:r>
          </w:p>
        </w:tc>
        <w:tc>
          <w:tcPr>
            <w:tcW w:w="1695" w:type="dxa"/>
            <w:shd w:val="clear" w:color="auto" w:fill="DEEAF6" w:themeFill="accent5" w:themeFillTint="33"/>
            <w:vAlign w:val="center"/>
          </w:tcPr>
          <w:p w14:paraId="2B6AB630" w14:textId="66EE4CEA"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AC21B3">
              <w:rPr>
                <w:rFonts w:ascii="Garamond" w:hAnsi="Garamond" w:cstheme="majorHAnsi"/>
                <w:b/>
                <w:bCs/>
                <w:i w:val="0"/>
                <w:iCs w:val="0"/>
                <w:sz w:val="20"/>
                <w:szCs w:val="20"/>
              </w:rPr>
              <w:t xml:space="preserve">Lascelles et al (2020) </w:t>
            </w:r>
            <w:r w:rsidRPr="00AC21B3">
              <w:rPr>
                <w:rFonts w:ascii="Garamond" w:hAnsi="Garamond" w:cstheme="majorHAnsi"/>
                <w:b/>
                <w:bCs/>
                <w:i w:val="0"/>
                <w:iCs w:val="0"/>
                <w:noProof/>
                <w:sz w:val="20"/>
                <w:szCs w:val="20"/>
              </w:rPr>
              <w:t>[10]</w:t>
            </w:r>
          </w:p>
        </w:tc>
        <w:tc>
          <w:tcPr>
            <w:tcW w:w="1695" w:type="dxa"/>
            <w:shd w:val="clear" w:color="auto" w:fill="DEEAF6" w:themeFill="accent5" w:themeFillTint="33"/>
            <w:vAlign w:val="center"/>
          </w:tcPr>
          <w:p w14:paraId="37DC1366" w14:textId="21929004"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AC21B3">
              <w:rPr>
                <w:rFonts w:ascii="Garamond" w:hAnsi="Garamond" w:cstheme="majorHAnsi"/>
                <w:b/>
                <w:bCs/>
                <w:i w:val="0"/>
                <w:iCs w:val="0"/>
                <w:sz w:val="20"/>
                <w:szCs w:val="20"/>
              </w:rPr>
              <w:t xml:space="preserve">Lawrence et al (2018) </w:t>
            </w:r>
            <w:r w:rsidRPr="00AC21B3">
              <w:rPr>
                <w:rFonts w:ascii="Garamond" w:hAnsi="Garamond" w:cstheme="majorHAnsi"/>
                <w:b/>
                <w:bCs/>
                <w:i w:val="0"/>
                <w:iCs w:val="0"/>
                <w:noProof/>
                <w:sz w:val="20"/>
                <w:szCs w:val="20"/>
              </w:rPr>
              <w:t>[11]</w:t>
            </w:r>
          </w:p>
        </w:tc>
        <w:tc>
          <w:tcPr>
            <w:tcW w:w="1695" w:type="dxa"/>
            <w:shd w:val="clear" w:color="auto" w:fill="DEEAF6" w:themeFill="accent5" w:themeFillTint="33"/>
            <w:vAlign w:val="center"/>
          </w:tcPr>
          <w:p w14:paraId="22D2988C" w14:textId="2D6F3BD3"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AC21B3">
              <w:rPr>
                <w:rFonts w:ascii="Garamond" w:hAnsi="Garamond" w:cstheme="majorHAnsi"/>
                <w:b/>
                <w:bCs/>
                <w:i w:val="0"/>
                <w:iCs w:val="0"/>
                <w:sz w:val="20"/>
                <w:szCs w:val="20"/>
              </w:rPr>
              <w:t xml:space="preserve">Raffin Bouchal et al (2023) </w:t>
            </w:r>
            <w:r w:rsidRPr="00AC21B3">
              <w:rPr>
                <w:rFonts w:ascii="Garamond" w:hAnsi="Garamond" w:cstheme="majorHAnsi"/>
                <w:b/>
                <w:bCs/>
                <w:i w:val="0"/>
                <w:iCs w:val="0"/>
                <w:noProof/>
                <w:sz w:val="20"/>
                <w:szCs w:val="20"/>
              </w:rPr>
              <w:t>[1</w:t>
            </w:r>
            <w:r>
              <w:rPr>
                <w:rFonts w:ascii="Garamond" w:hAnsi="Garamond" w:cstheme="majorHAnsi"/>
                <w:b/>
                <w:bCs/>
                <w:i w:val="0"/>
                <w:iCs w:val="0"/>
                <w:noProof/>
                <w:sz w:val="20"/>
                <w:szCs w:val="20"/>
              </w:rPr>
              <w:t>2</w:t>
            </w:r>
            <w:r w:rsidRPr="00AC21B3">
              <w:rPr>
                <w:rFonts w:ascii="Garamond" w:hAnsi="Garamond" w:cstheme="majorHAnsi"/>
                <w:b/>
                <w:bCs/>
                <w:i w:val="0"/>
                <w:iCs w:val="0"/>
                <w:noProof/>
                <w:sz w:val="20"/>
                <w:szCs w:val="20"/>
              </w:rPr>
              <w:t>]</w:t>
            </w:r>
          </w:p>
        </w:tc>
        <w:tc>
          <w:tcPr>
            <w:tcW w:w="1695" w:type="dxa"/>
            <w:shd w:val="clear" w:color="auto" w:fill="DEEAF6" w:themeFill="accent5" w:themeFillTint="33"/>
            <w:vAlign w:val="center"/>
          </w:tcPr>
          <w:p w14:paraId="0CD3259E" w14:textId="60D3E2C9" w:rsidR="002F44CC" w:rsidRPr="00AC21B3" w:rsidRDefault="002F44CC" w:rsidP="002F44CC">
            <w:pPr>
              <w:jc w:val="center"/>
              <w:cnfStyle w:val="100000000000" w:firstRow="1" w:lastRow="0" w:firstColumn="0" w:lastColumn="0" w:oddVBand="0" w:evenVBand="0" w:oddHBand="0" w:evenHBand="0" w:firstRowFirstColumn="0" w:firstRowLastColumn="0" w:lastRowFirstColumn="0" w:lastRowLastColumn="0"/>
              <w:rPr>
                <w:rFonts w:cstheme="majorHAnsi"/>
                <w:b/>
                <w:bCs/>
                <w:sz w:val="20"/>
                <w:szCs w:val="20"/>
              </w:rPr>
            </w:pPr>
            <w:r w:rsidRPr="000D4BFE">
              <w:rPr>
                <w:rFonts w:ascii="Garamond" w:hAnsi="Garamond" w:cstheme="majorHAnsi"/>
                <w:b/>
                <w:bCs/>
                <w:i w:val="0"/>
                <w:iCs w:val="0"/>
                <w:sz w:val="20"/>
                <w:szCs w:val="20"/>
              </w:rPr>
              <w:t xml:space="preserve">Starr et al (2020) </w:t>
            </w:r>
            <w:r w:rsidRPr="000D4BFE">
              <w:rPr>
                <w:rFonts w:ascii="Garamond" w:hAnsi="Garamond" w:cstheme="majorHAnsi"/>
                <w:b/>
                <w:bCs/>
                <w:i w:val="0"/>
                <w:iCs w:val="0"/>
                <w:noProof/>
                <w:sz w:val="20"/>
                <w:szCs w:val="20"/>
              </w:rPr>
              <w:t>[1</w:t>
            </w:r>
            <w:r>
              <w:rPr>
                <w:rFonts w:ascii="Garamond" w:hAnsi="Garamond" w:cstheme="majorHAnsi"/>
                <w:b/>
                <w:bCs/>
                <w:i w:val="0"/>
                <w:iCs w:val="0"/>
                <w:noProof/>
                <w:sz w:val="20"/>
                <w:szCs w:val="20"/>
              </w:rPr>
              <w:t>3</w:t>
            </w:r>
            <w:r w:rsidRPr="000D4BFE">
              <w:rPr>
                <w:rFonts w:ascii="Garamond" w:hAnsi="Garamond" w:cstheme="majorHAnsi"/>
                <w:b/>
                <w:bCs/>
                <w:i w:val="0"/>
                <w:iCs w:val="0"/>
                <w:noProof/>
                <w:sz w:val="20"/>
                <w:szCs w:val="20"/>
              </w:rPr>
              <w:t>]</w:t>
            </w:r>
          </w:p>
        </w:tc>
      </w:tr>
      <w:tr w:rsidR="002F44CC" w:rsidRPr="00AC21B3" w14:paraId="66B2B685" w14:textId="3007DF1D"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497EAEB" w14:textId="77777777" w:rsidR="002F44CC" w:rsidRPr="00AC21B3" w:rsidRDefault="002F44CC" w:rsidP="002F44CC">
            <w:pPr>
              <w:jc w:val="left"/>
              <w:rPr>
                <w:rFonts w:ascii="Garamond" w:hAnsi="Garamond" w:cstheme="majorHAnsi"/>
                <w:i w:val="0"/>
                <w:iCs w:val="0"/>
                <w:sz w:val="20"/>
                <w:szCs w:val="20"/>
              </w:rPr>
            </w:pPr>
            <w:r w:rsidRPr="00AC21B3">
              <w:rPr>
                <w:rFonts w:ascii="Garamond" w:hAnsi="Garamond" w:cstheme="majorHAnsi"/>
                <w:b/>
                <w:bCs/>
                <w:i w:val="0"/>
                <w:iCs w:val="0"/>
                <w:sz w:val="20"/>
                <w:szCs w:val="20"/>
              </w:rPr>
              <w:t xml:space="preserve">Title: </w:t>
            </w:r>
            <w:r w:rsidRPr="00AC21B3">
              <w:rPr>
                <w:rFonts w:ascii="Garamond" w:hAnsi="Garamond" w:cstheme="majorHAnsi"/>
                <w:i w:val="0"/>
                <w:iCs w:val="0"/>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1696" w:type="dxa"/>
            <w:tcBorders>
              <w:left w:val="single" w:sz="4" w:space="0" w:color="auto"/>
            </w:tcBorders>
            <w:shd w:val="clear" w:color="auto" w:fill="FFFFFF" w:themeFill="background1"/>
          </w:tcPr>
          <w:p w14:paraId="431BFF0E"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title clearly identifies the study as qualitative and indicates the approach used. Although the word “qualitative” is not used in the title, we took the presence of “narrative” and “experience” to signal this was a qualitative paper.</w:t>
            </w:r>
          </w:p>
          <w:p w14:paraId="2414931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445B3BAF"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title identifies the study as qualitative but does not indicate the approach used.</w:t>
            </w:r>
          </w:p>
        </w:tc>
        <w:tc>
          <w:tcPr>
            <w:tcW w:w="1695" w:type="dxa"/>
            <w:shd w:val="clear" w:color="auto" w:fill="FFFFFF" w:themeFill="background1"/>
          </w:tcPr>
          <w:p w14:paraId="7B0D851B"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title identifies the study as qualitative but does not indicate the approach used.</w:t>
            </w:r>
          </w:p>
        </w:tc>
        <w:tc>
          <w:tcPr>
            <w:tcW w:w="1695" w:type="dxa"/>
            <w:shd w:val="clear" w:color="auto" w:fill="FFFFFF" w:themeFill="background1"/>
          </w:tcPr>
          <w:p w14:paraId="50B86986"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title neither identifies the study as qualitative nor indicates the approach used.</w:t>
            </w:r>
          </w:p>
        </w:tc>
        <w:tc>
          <w:tcPr>
            <w:tcW w:w="1695" w:type="dxa"/>
            <w:shd w:val="clear" w:color="auto" w:fill="FFFFFF" w:themeFill="background1"/>
          </w:tcPr>
          <w:p w14:paraId="376CDEF9"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title clearly identifies the study as qualitative and indicates the approach used.</w:t>
            </w:r>
          </w:p>
        </w:tc>
        <w:tc>
          <w:tcPr>
            <w:tcW w:w="1695" w:type="dxa"/>
            <w:shd w:val="clear" w:color="auto" w:fill="FFFFFF" w:themeFill="background1"/>
          </w:tcPr>
          <w:p w14:paraId="6B8D9DC1" w14:textId="51F5889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The title neither identifies the study as qualitative nor indicates the approach used.</w:t>
            </w:r>
          </w:p>
        </w:tc>
      </w:tr>
      <w:tr w:rsidR="002F44CC" w:rsidRPr="00AC21B3" w14:paraId="63192666" w14:textId="61A097B0"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vAlign w:val="center"/>
          </w:tcPr>
          <w:p w14:paraId="7110F1C4"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 xml:space="preserve">Abstract: </w:t>
            </w:r>
            <w:r w:rsidRPr="00AC21B3">
              <w:rPr>
                <w:rFonts w:ascii="Garamond" w:hAnsi="Garamond" w:cstheme="majorHAnsi"/>
                <w:i w:val="0"/>
                <w:iCs w:val="0"/>
                <w:sz w:val="20"/>
                <w:szCs w:val="20"/>
              </w:rPr>
              <w:t>Summary of key elements of the study using the abstract format of the intendent publication; typically includes background, purpose, methods, results, and conclusions.</w:t>
            </w:r>
          </w:p>
          <w:p w14:paraId="3217EA29"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5A7EE768"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6" w:type="dxa"/>
            <w:shd w:val="clear" w:color="auto" w:fill="FFFFFF" w:themeFill="background1"/>
          </w:tcPr>
          <w:p w14:paraId="518069A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46631D70"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636D3ABC"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5" w:type="dxa"/>
            <w:shd w:val="clear" w:color="auto" w:fill="FFFFFF" w:themeFill="background1"/>
          </w:tcPr>
          <w:p w14:paraId="0E3D5CA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50DD1F8E" w14:textId="5385EAA3"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All of the elements listed are present.</w:t>
            </w:r>
          </w:p>
        </w:tc>
      </w:tr>
      <w:tr w:rsidR="002F44CC" w:rsidRPr="00AC21B3" w14:paraId="704596A5" w14:textId="2C7190F2"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56E2F0D1"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Problem formulation:</w:t>
            </w:r>
            <w:r w:rsidRPr="00AC21B3">
              <w:rPr>
                <w:rFonts w:ascii="Garamond" w:hAnsi="Garamond" w:cstheme="majorHAnsi"/>
                <w:i w:val="0"/>
                <w:iCs w:val="0"/>
                <w:sz w:val="20"/>
                <w:szCs w:val="20"/>
              </w:rPr>
              <w:t xml:space="preserve"> Description and significance of the problem/phenomenon studied; review of the relevant theory and empirical work; problem statement.</w:t>
            </w:r>
          </w:p>
          <w:p w14:paraId="5B3D72FE"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5F7157C8"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6" w:type="dxa"/>
            <w:shd w:val="clear" w:color="auto" w:fill="FFFFFF" w:themeFill="background1"/>
          </w:tcPr>
          <w:p w14:paraId="1A4187DF"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5F064549"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5" w:type="dxa"/>
            <w:shd w:val="clear" w:color="auto" w:fill="FFFFFF" w:themeFill="background1"/>
          </w:tcPr>
          <w:p w14:paraId="0E9CE21B"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5754EE4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690B772F" w14:textId="53874AA0"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All of the elements listed are present.</w:t>
            </w:r>
          </w:p>
        </w:tc>
      </w:tr>
      <w:tr w:rsidR="002F44CC" w:rsidRPr="00AC21B3" w14:paraId="5CF833F5" w14:textId="7205DF94"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8B12005"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Purpose or research question:</w:t>
            </w:r>
            <w:r w:rsidRPr="00AC21B3">
              <w:rPr>
                <w:rFonts w:ascii="Garamond" w:hAnsi="Garamond" w:cstheme="majorHAnsi"/>
                <w:i w:val="0"/>
                <w:iCs w:val="0"/>
                <w:sz w:val="20"/>
                <w:szCs w:val="20"/>
              </w:rPr>
              <w:t xml:space="preserve"> Purpose of the study and specific objectives or questions.</w:t>
            </w:r>
          </w:p>
          <w:p w14:paraId="7E261ED4"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1779A201"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purpose of the study or research question is not clearly stated.</w:t>
            </w:r>
          </w:p>
        </w:tc>
        <w:tc>
          <w:tcPr>
            <w:tcW w:w="1696" w:type="dxa"/>
            <w:shd w:val="clear" w:color="auto" w:fill="FFFFFF" w:themeFill="background1"/>
          </w:tcPr>
          <w:p w14:paraId="3048C4ED"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purpose of the study or research question is clearly stated.</w:t>
            </w:r>
          </w:p>
        </w:tc>
        <w:tc>
          <w:tcPr>
            <w:tcW w:w="1695" w:type="dxa"/>
            <w:shd w:val="clear" w:color="auto" w:fill="FFFFFF" w:themeFill="background1"/>
          </w:tcPr>
          <w:p w14:paraId="72B7734A"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purpose of the study or research question is clearly stated.</w:t>
            </w:r>
          </w:p>
        </w:tc>
        <w:tc>
          <w:tcPr>
            <w:tcW w:w="1695" w:type="dxa"/>
            <w:shd w:val="clear" w:color="auto" w:fill="FFFFFF" w:themeFill="background1"/>
          </w:tcPr>
          <w:p w14:paraId="02CECAC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purpose of the study or research question is not clearly stated.</w:t>
            </w:r>
          </w:p>
        </w:tc>
        <w:tc>
          <w:tcPr>
            <w:tcW w:w="1695" w:type="dxa"/>
            <w:shd w:val="clear" w:color="auto" w:fill="FFFFFF" w:themeFill="background1"/>
          </w:tcPr>
          <w:p w14:paraId="41AD523B"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purpose of the study or research question is clearly stated.</w:t>
            </w:r>
          </w:p>
          <w:p w14:paraId="31386E9C"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0846CD0C" w14:textId="77777777" w:rsidR="002F44CC" w:rsidRPr="00355A37"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purpose of the study or research question is not clearly stated.</w:t>
            </w:r>
          </w:p>
          <w:p w14:paraId="24F6C24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r>
      <w:tr w:rsidR="002F44CC" w:rsidRPr="00AC21B3" w14:paraId="72C1F466" w14:textId="68D5DAA8"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8EE1D50"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Qualitative approach and research paradigm:</w:t>
            </w:r>
            <w:r w:rsidRPr="00AC21B3">
              <w:rPr>
                <w:rFonts w:ascii="Garamond" w:hAnsi="Garamond" w:cstheme="majorHAnsi"/>
                <w:i w:val="0"/>
                <w:iCs w:val="0"/>
                <w:sz w:val="20"/>
                <w:szCs w:val="20"/>
              </w:rPr>
              <w:t xml:space="preserve"> Qualitative approach (eg., ethnography, grounded theory, case study, phenomenology, narrative research) and guiding theory if appropriate; identifying the research paradigm (eg., postpositivist, constructivist/ interpretivist) is also recommended; rationale.</w:t>
            </w:r>
          </w:p>
          <w:p w14:paraId="21E761B4"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449BEF7C"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qualitative approach (narrative psychology) and rationale are included, but the research paradigm is not.</w:t>
            </w:r>
          </w:p>
        </w:tc>
        <w:tc>
          <w:tcPr>
            <w:tcW w:w="1696" w:type="dxa"/>
            <w:shd w:val="clear" w:color="auto" w:fill="FFFFFF" w:themeFill="background1"/>
          </w:tcPr>
          <w:p w14:paraId="2D3F519F"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either a specific qualitative approach nor a research paradigm is provided.</w:t>
            </w:r>
          </w:p>
        </w:tc>
        <w:tc>
          <w:tcPr>
            <w:tcW w:w="1695" w:type="dxa"/>
            <w:shd w:val="clear" w:color="auto" w:fill="FFFFFF" w:themeFill="background1"/>
          </w:tcPr>
          <w:p w14:paraId="712B17FA"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either a specific qualitative approach nor a research paradigm is provided.</w:t>
            </w:r>
          </w:p>
        </w:tc>
        <w:tc>
          <w:tcPr>
            <w:tcW w:w="1695" w:type="dxa"/>
            <w:shd w:val="clear" w:color="auto" w:fill="FFFFFF" w:themeFill="background1"/>
          </w:tcPr>
          <w:p w14:paraId="1D43BC25"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either a specific qualitative approach nor a research paradigm is provided.</w:t>
            </w:r>
          </w:p>
        </w:tc>
        <w:tc>
          <w:tcPr>
            <w:tcW w:w="1695" w:type="dxa"/>
            <w:shd w:val="clear" w:color="auto" w:fill="FFFFFF" w:themeFill="background1"/>
          </w:tcPr>
          <w:p w14:paraId="6A4EF961"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qualitative approach (grounded theory), research paradigm (constructivism), and a rationale are all provided.</w:t>
            </w:r>
          </w:p>
        </w:tc>
        <w:tc>
          <w:tcPr>
            <w:tcW w:w="1695" w:type="dxa"/>
            <w:shd w:val="clear" w:color="auto" w:fill="FFFFFF" w:themeFill="background1"/>
          </w:tcPr>
          <w:p w14:paraId="02D4C4B0" w14:textId="1F34EE93"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Neither a specific qualitative approach nor a research paradigm is provided.</w:t>
            </w:r>
          </w:p>
        </w:tc>
      </w:tr>
      <w:tr w:rsidR="002F44CC" w:rsidRPr="00AC21B3" w14:paraId="14197985" w14:textId="750FF0EE"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15C9D80E"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Research characteristics and reflexivity:</w:t>
            </w:r>
            <w:r w:rsidRPr="00AC21B3">
              <w:rPr>
                <w:rFonts w:ascii="Garamond" w:hAnsi="Garamond" w:cstheme="majorHAnsi"/>
                <w:i w:val="0"/>
                <w:iCs w:val="0"/>
                <w:sz w:val="20"/>
                <w:szCs w:val="2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7B72533F"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6BF080A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authors mention reflexivity in some way, but do not include any formal reflexivity statement or section.</w:t>
            </w:r>
          </w:p>
        </w:tc>
        <w:tc>
          <w:tcPr>
            <w:tcW w:w="1696" w:type="dxa"/>
            <w:shd w:val="clear" w:color="auto" w:fill="FFFFFF" w:themeFill="background1"/>
          </w:tcPr>
          <w:p w14:paraId="0483C483"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 mention of reflexivity is made.</w:t>
            </w:r>
          </w:p>
        </w:tc>
        <w:tc>
          <w:tcPr>
            <w:tcW w:w="1695" w:type="dxa"/>
            <w:shd w:val="clear" w:color="auto" w:fill="FFFFFF" w:themeFill="background1"/>
          </w:tcPr>
          <w:p w14:paraId="4E167A3B"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 mention of reflexivity is made.</w:t>
            </w:r>
          </w:p>
        </w:tc>
        <w:tc>
          <w:tcPr>
            <w:tcW w:w="1695" w:type="dxa"/>
            <w:shd w:val="clear" w:color="auto" w:fill="FFFFFF" w:themeFill="background1"/>
          </w:tcPr>
          <w:p w14:paraId="4F5BFC74"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 mention of reflexivity is made.</w:t>
            </w:r>
          </w:p>
        </w:tc>
        <w:tc>
          <w:tcPr>
            <w:tcW w:w="1695" w:type="dxa"/>
            <w:shd w:val="clear" w:color="auto" w:fill="FFFFFF" w:themeFill="background1"/>
          </w:tcPr>
          <w:p w14:paraId="2FB028C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 mention of reflexivity is made.</w:t>
            </w:r>
          </w:p>
        </w:tc>
        <w:tc>
          <w:tcPr>
            <w:tcW w:w="1695" w:type="dxa"/>
            <w:shd w:val="clear" w:color="auto" w:fill="FFFFFF" w:themeFill="background1"/>
          </w:tcPr>
          <w:p w14:paraId="4D27D319" w14:textId="4CB12D22"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No mention of reflexivity is made.</w:t>
            </w:r>
          </w:p>
        </w:tc>
      </w:tr>
      <w:tr w:rsidR="002F44CC" w:rsidRPr="00AC21B3" w14:paraId="71C08DA0" w14:textId="720B85C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0579645"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Context:</w:t>
            </w:r>
            <w:r w:rsidRPr="00AC21B3">
              <w:rPr>
                <w:rFonts w:ascii="Garamond" w:hAnsi="Garamond" w:cstheme="majorHAnsi"/>
                <w:i w:val="0"/>
                <w:iCs w:val="0"/>
                <w:sz w:val="20"/>
                <w:szCs w:val="20"/>
              </w:rPr>
              <w:t xml:space="preserve"> Setting/site and salient contextual factors; rationale.</w:t>
            </w:r>
          </w:p>
          <w:p w14:paraId="2B2C9C53"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6975EC06"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tudy context and rationale are provided with sufficient detail.</w:t>
            </w:r>
          </w:p>
        </w:tc>
        <w:tc>
          <w:tcPr>
            <w:tcW w:w="1696" w:type="dxa"/>
            <w:shd w:val="clear" w:color="auto" w:fill="FFFFFF" w:themeFill="background1"/>
          </w:tcPr>
          <w:p w14:paraId="6BEC9425"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tudy context is provided but a rationale is not.</w:t>
            </w:r>
          </w:p>
        </w:tc>
        <w:tc>
          <w:tcPr>
            <w:tcW w:w="1695" w:type="dxa"/>
            <w:shd w:val="clear" w:color="auto" w:fill="FFFFFF" w:themeFill="background1"/>
          </w:tcPr>
          <w:p w14:paraId="6DFC33D8"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tudy context and rationale are provided with sufficient detail.</w:t>
            </w:r>
          </w:p>
        </w:tc>
        <w:tc>
          <w:tcPr>
            <w:tcW w:w="1695" w:type="dxa"/>
            <w:shd w:val="clear" w:color="auto" w:fill="FFFFFF" w:themeFill="background1"/>
          </w:tcPr>
          <w:p w14:paraId="7F5DCE97"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tudy context and rationale are provided but without adequate detail.</w:t>
            </w:r>
          </w:p>
          <w:p w14:paraId="4CCB7110"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06F4A091"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tudy context is not provided.</w:t>
            </w:r>
          </w:p>
        </w:tc>
        <w:tc>
          <w:tcPr>
            <w:tcW w:w="1695" w:type="dxa"/>
            <w:shd w:val="clear" w:color="auto" w:fill="FFFFFF" w:themeFill="background1"/>
          </w:tcPr>
          <w:p w14:paraId="4F93A9BE" w14:textId="441D3FE0"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The study context and rationale are provided but without adequate detail.</w:t>
            </w:r>
          </w:p>
        </w:tc>
      </w:tr>
      <w:tr w:rsidR="002F44CC" w:rsidRPr="00AC21B3" w14:paraId="754DA107" w14:textId="1C5B8DC8"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030637BE"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Sampling strategy:</w:t>
            </w:r>
            <w:r w:rsidRPr="00AC21B3">
              <w:rPr>
                <w:rFonts w:ascii="Garamond" w:hAnsi="Garamond" w:cstheme="majorHAnsi"/>
                <w:i w:val="0"/>
                <w:iCs w:val="0"/>
                <w:sz w:val="20"/>
                <w:szCs w:val="20"/>
              </w:rPr>
              <w:t xml:space="preserve"> How and why research participants, documents, or events were selected; criteria for deciding when no further sampling was necessary (eg., sampling saturation); rationale.</w:t>
            </w:r>
          </w:p>
          <w:p w14:paraId="20952B8C"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15B4643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ampling strategy is not described.</w:t>
            </w:r>
          </w:p>
        </w:tc>
        <w:tc>
          <w:tcPr>
            <w:tcW w:w="1696" w:type="dxa"/>
            <w:shd w:val="clear" w:color="auto" w:fill="FFFFFF" w:themeFill="background1"/>
          </w:tcPr>
          <w:p w14:paraId="44747D7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ampling strategy is not described.</w:t>
            </w:r>
          </w:p>
        </w:tc>
        <w:tc>
          <w:tcPr>
            <w:tcW w:w="1695" w:type="dxa"/>
            <w:shd w:val="clear" w:color="auto" w:fill="FFFFFF" w:themeFill="background1"/>
          </w:tcPr>
          <w:p w14:paraId="43FE645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ampling strategy is not described.</w:t>
            </w:r>
          </w:p>
        </w:tc>
        <w:tc>
          <w:tcPr>
            <w:tcW w:w="1695" w:type="dxa"/>
            <w:shd w:val="clear" w:color="auto" w:fill="FFFFFF" w:themeFill="background1"/>
          </w:tcPr>
          <w:p w14:paraId="115C788F"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ampling strategy is described and a rationale is provided.</w:t>
            </w:r>
          </w:p>
        </w:tc>
        <w:tc>
          <w:tcPr>
            <w:tcW w:w="1695" w:type="dxa"/>
            <w:shd w:val="clear" w:color="auto" w:fill="FFFFFF" w:themeFill="background1"/>
          </w:tcPr>
          <w:p w14:paraId="793EB25D"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he sampling strategy is not described.</w:t>
            </w:r>
          </w:p>
        </w:tc>
        <w:tc>
          <w:tcPr>
            <w:tcW w:w="1695" w:type="dxa"/>
            <w:shd w:val="clear" w:color="auto" w:fill="FFFFFF" w:themeFill="background1"/>
          </w:tcPr>
          <w:p w14:paraId="2FDDD8CC" w14:textId="31285C01"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The sampling strategy is not described.</w:t>
            </w:r>
          </w:p>
        </w:tc>
      </w:tr>
      <w:tr w:rsidR="002F44CC" w:rsidRPr="00AC21B3" w14:paraId="7577CE82" w14:textId="607C13D6"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E278480"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Ethical issues pertaining to human subjects:</w:t>
            </w:r>
            <w:r w:rsidRPr="00AC21B3">
              <w:rPr>
                <w:rFonts w:ascii="Garamond" w:hAnsi="Garamond" w:cstheme="majorHAnsi"/>
                <w:i w:val="0"/>
                <w:iCs w:val="0"/>
                <w:sz w:val="20"/>
                <w:szCs w:val="20"/>
              </w:rPr>
              <w:t xml:space="preserve"> Documentation of approval by an appropriate ethics review board and participant consent, or explanation for lack thereof; other confidentiality and data security issues.</w:t>
            </w:r>
          </w:p>
          <w:p w14:paraId="0D12FF31"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2CD4A25D"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ocumentation of ethics approval is provided (or an explanation for a lack thereof is given).</w:t>
            </w:r>
          </w:p>
        </w:tc>
        <w:tc>
          <w:tcPr>
            <w:tcW w:w="1696" w:type="dxa"/>
            <w:shd w:val="clear" w:color="auto" w:fill="FFFFFF" w:themeFill="background1"/>
          </w:tcPr>
          <w:p w14:paraId="7465A006"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79B90900"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4A9B4ABF"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11FEC27C"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ocumentation of ethics approval is provided (or an explanation for a lack thereof is given).</w:t>
            </w:r>
          </w:p>
        </w:tc>
        <w:tc>
          <w:tcPr>
            <w:tcW w:w="1695" w:type="dxa"/>
            <w:shd w:val="clear" w:color="auto" w:fill="FFFFFF" w:themeFill="background1"/>
          </w:tcPr>
          <w:p w14:paraId="6E88D517" w14:textId="745E4DDA"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Documentation of ethics approval is provided (or an explanation for a lack thereof is given).</w:t>
            </w:r>
          </w:p>
        </w:tc>
      </w:tr>
      <w:tr w:rsidR="002F44CC" w:rsidRPr="00AC21B3" w14:paraId="24B9AC2C" w14:textId="30521293"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103A4BAA"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Data collection methods:</w:t>
            </w:r>
            <w:r w:rsidRPr="00AC21B3">
              <w:rPr>
                <w:rFonts w:ascii="Garamond" w:hAnsi="Garamond" w:cstheme="majorHAnsi"/>
                <w:i w:val="0"/>
                <w:iCs w:val="0"/>
                <w:sz w:val="20"/>
                <w:szCs w:val="20"/>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p w14:paraId="27756498"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5DA0D8A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methods are described with sufficient detail.</w:t>
            </w:r>
          </w:p>
        </w:tc>
        <w:tc>
          <w:tcPr>
            <w:tcW w:w="1696" w:type="dxa"/>
            <w:shd w:val="clear" w:color="auto" w:fill="FFFFFF" w:themeFill="background1"/>
          </w:tcPr>
          <w:p w14:paraId="7EA4A32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methods are described with sufficient detail.</w:t>
            </w:r>
          </w:p>
        </w:tc>
        <w:tc>
          <w:tcPr>
            <w:tcW w:w="1695" w:type="dxa"/>
            <w:shd w:val="clear" w:color="auto" w:fill="FFFFFF" w:themeFill="background1"/>
          </w:tcPr>
          <w:p w14:paraId="0D134418"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methods are described with sufficient detail.</w:t>
            </w:r>
          </w:p>
        </w:tc>
        <w:tc>
          <w:tcPr>
            <w:tcW w:w="1695" w:type="dxa"/>
            <w:shd w:val="clear" w:color="auto" w:fill="FFFFFF" w:themeFill="background1"/>
          </w:tcPr>
          <w:p w14:paraId="3728000C"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methods are described with sufficient detail.</w:t>
            </w:r>
          </w:p>
        </w:tc>
        <w:tc>
          <w:tcPr>
            <w:tcW w:w="1695" w:type="dxa"/>
            <w:shd w:val="clear" w:color="auto" w:fill="FFFFFF" w:themeFill="background1"/>
          </w:tcPr>
          <w:p w14:paraId="6F22CA5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methods are described with sufficient detail.</w:t>
            </w:r>
          </w:p>
        </w:tc>
        <w:tc>
          <w:tcPr>
            <w:tcW w:w="1695" w:type="dxa"/>
            <w:shd w:val="clear" w:color="auto" w:fill="FFFFFF" w:themeFill="background1"/>
          </w:tcPr>
          <w:p w14:paraId="16F7D1E5" w14:textId="60DDACF0"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Data collection methods are described with sufficient detail.</w:t>
            </w:r>
          </w:p>
        </w:tc>
      </w:tr>
      <w:tr w:rsidR="002F44CC" w:rsidRPr="00AC21B3" w14:paraId="6DF9397A" w14:textId="18388E5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020EE6C9"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Data collection instruments and technologies:</w:t>
            </w:r>
            <w:r w:rsidRPr="00AC21B3">
              <w:rPr>
                <w:rFonts w:ascii="Garamond" w:hAnsi="Garamond" w:cstheme="majorHAnsi"/>
                <w:i w:val="0"/>
                <w:iCs w:val="0"/>
                <w:sz w:val="20"/>
                <w:szCs w:val="20"/>
              </w:rPr>
              <w:t xml:space="preserve"> Description of instruments (eg., interview guides, questionnaires) and devices (eg., audio recorders) used for data collection; if/how the instrument(s) changed over the course of the study.</w:t>
            </w:r>
          </w:p>
          <w:p w14:paraId="10B8557C"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0AB42CD3"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instruments are described with sufficient detail.</w:t>
            </w:r>
          </w:p>
        </w:tc>
        <w:tc>
          <w:tcPr>
            <w:tcW w:w="1696" w:type="dxa"/>
            <w:shd w:val="clear" w:color="auto" w:fill="FFFFFF" w:themeFill="background1"/>
          </w:tcPr>
          <w:p w14:paraId="3D285CAA"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5077C092"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1D238093"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382E943A"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collection instruments are described with sufficient detail.</w:t>
            </w:r>
          </w:p>
        </w:tc>
        <w:tc>
          <w:tcPr>
            <w:tcW w:w="1695" w:type="dxa"/>
            <w:shd w:val="clear" w:color="auto" w:fill="FFFFFF" w:themeFill="background1"/>
          </w:tcPr>
          <w:p w14:paraId="62FADB8F" w14:textId="3340600F"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Data collection instruments are described but without adequate detail.</w:t>
            </w:r>
          </w:p>
        </w:tc>
      </w:tr>
      <w:tr w:rsidR="002F44CC" w:rsidRPr="00AC21B3" w14:paraId="3C04E01F" w14:textId="7C0E65CC"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0D1EF74F"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Units of study:</w:t>
            </w:r>
            <w:r w:rsidRPr="00AC21B3">
              <w:rPr>
                <w:rFonts w:ascii="Garamond" w:hAnsi="Garamond" w:cstheme="majorHAnsi"/>
                <w:i w:val="0"/>
                <w:iCs w:val="0"/>
                <w:sz w:val="20"/>
                <w:szCs w:val="20"/>
              </w:rPr>
              <w:t xml:space="preserve"> Number and relevant characteristics of participants, documents, or events included in the study; level of participation (could be reported in results).</w:t>
            </w:r>
          </w:p>
          <w:p w14:paraId="78023A15"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087B342A"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umber and relevant characteristics of participants are provided but without sufficient detail.</w:t>
            </w:r>
          </w:p>
          <w:p w14:paraId="798CDE6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2C3C5F79"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umber and relevant characteristics of participants are provided but without sufficient detail.</w:t>
            </w:r>
          </w:p>
          <w:p w14:paraId="232760D4"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38BA5D83"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umber and relevant characteristics of participants are provided but without sufficient detail.</w:t>
            </w:r>
          </w:p>
          <w:p w14:paraId="60A242C7"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4BE8C47A"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umber and relevant characteristics of participants are provided but without sufficient detail.</w:t>
            </w:r>
          </w:p>
          <w:p w14:paraId="3BC663A6"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35D056E6"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umber and relevant characteristics of participants are provided but without sufficient detail.</w:t>
            </w:r>
          </w:p>
          <w:p w14:paraId="14A29398"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47B1F65E" w14:textId="77777777" w:rsidR="002F44CC" w:rsidRPr="00355A37"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umber and relevant characteristics of participants are provided but without sufficient detail.</w:t>
            </w:r>
          </w:p>
          <w:p w14:paraId="5E8B610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p>
        </w:tc>
      </w:tr>
      <w:tr w:rsidR="002F44CC" w:rsidRPr="00AC21B3" w14:paraId="0BA07E26" w14:textId="55B91753"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2216DE0E"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Data processing:</w:t>
            </w:r>
            <w:r w:rsidRPr="00AC21B3">
              <w:rPr>
                <w:rFonts w:ascii="Garamond" w:hAnsi="Garamond" w:cstheme="majorHAnsi"/>
                <w:i w:val="0"/>
                <w:iCs w:val="0"/>
                <w:sz w:val="20"/>
                <w:szCs w:val="20"/>
              </w:rPr>
              <w:t xml:space="preserve"> Methods for processing data prior to and during analysis, including transcription, data entry, data management and security, verification of data integrity, data coding, and anonymization/ deidentification of excerpts.</w:t>
            </w:r>
          </w:p>
          <w:p w14:paraId="62517BED"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6B0C1FD1"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6" w:type="dxa"/>
            <w:shd w:val="clear" w:color="auto" w:fill="FFFFFF" w:themeFill="background1"/>
          </w:tcPr>
          <w:p w14:paraId="4B2D8445"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2C3821C3"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5" w:type="dxa"/>
            <w:shd w:val="clear" w:color="auto" w:fill="FFFFFF" w:themeFill="background1"/>
          </w:tcPr>
          <w:p w14:paraId="0073EF6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5" w:type="dxa"/>
            <w:shd w:val="clear" w:color="auto" w:fill="FFFFFF" w:themeFill="background1"/>
          </w:tcPr>
          <w:p w14:paraId="50CE0B9E"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ne of the elements listed are present.</w:t>
            </w:r>
          </w:p>
        </w:tc>
        <w:tc>
          <w:tcPr>
            <w:tcW w:w="1695" w:type="dxa"/>
            <w:shd w:val="clear" w:color="auto" w:fill="FFFFFF" w:themeFill="background1"/>
          </w:tcPr>
          <w:p w14:paraId="658ACCF9" w14:textId="1145429A"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Only some of the elements listed are present.</w:t>
            </w:r>
          </w:p>
        </w:tc>
      </w:tr>
      <w:tr w:rsidR="002F44CC" w:rsidRPr="00AC21B3" w14:paraId="11D8D51F" w14:textId="52528CC3"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271431CD"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Data analysis:</w:t>
            </w:r>
            <w:r w:rsidRPr="00AC21B3">
              <w:rPr>
                <w:rFonts w:ascii="Garamond" w:hAnsi="Garamond" w:cstheme="majorHAnsi"/>
                <w:i w:val="0"/>
                <w:iCs w:val="0"/>
                <w:sz w:val="20"/>
                <w:szCs w:val="20"/>
              </w:rPr>
              <w:t xml:space="preserve"> Process by which inferences, themes, etc., were identified and developed, including the researchers involved in data analysis; usually references a specific paradigm or approach; rationale.</w:t>
            </w:r>
          </w:p>
          <w:p w14:paraId="4CC74F94"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1544ACE5"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analysis methods are described with sufficient detail.</w:t>
            </w:r>
          </w:p>
        </w:tc>
        <w:tc>
          <w:tcPr>
            <w:tcW w:w="1696" w:type="dxa"/>
            <w:shd w:val="clear" w:color="auto" w:fill="FFFFFF" w:themeFill="background1"/>
          </w:tcPr>
          <w:p w14:paraId="06A995A7"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analysis methods are described with sufficient detail.</w:t>
            </w:r>
          </w:p>
        </w:tc>
        <w:tc>
          <w:tcPr>
            <w:tcW w:w="1695" w:type="dxa"/>
            <w:shd w:val="clear" w:color="auto" w:fill="FFFFFF" w:themeFill="background1"/>
          </w:tcPr>
          <w:p w14:paraId="32DECD95"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analysis methods are described with sufficient detail.</w:t>
            </w:r>
          </w:p>
        </w:tc>
        <w:tc>
          <w:tcPr>
            <w:tcW w:w="1695" w:type="dxa"/>
            <w:shd w:val="clear" w:color="auto" w:fill="FFFFFF" w:themeFill="background1"/>
          </w:tcPr>
          <w:p w14:paraId="2881A386"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analysis methods are described with sufficient detail.</w:t>
            </w:r>
          </w:p>
        </w:tc>
        <w:tc>
          <w:tcPr>
            <w:tcW w:w="1695" w:type="dxa"/>
            <w:shd w:val="clear" w:color="auto" w:fill="FFFFFF" w:themeFill="background1"/>
          </w:tcPr>
          <w:p w14:paraId="7646B69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Data analysis methods are described with sufficient detail.</w:t>
            </w:r>
          </w:p>
        </w:tc>
        <w:tc>
          <w:tcPr>
            <w:tcW w:w="1695" w:type="dxa"/>
            <w:shd w:val="clear" w:color="auto" w:fill="FFFFFF" w:themeFill="background1"/>
          </w:tcPr>
          <w:p w14:paraId="5776A882" w14:textId="2918C83E"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Data analysis methods are described with sufficient detail.</w:t>
            </w:r>
          </w:p>
        </w:tc>
      </w:tr>
      <w:tr w:rsidR="002F44CC" w:rsidRPr="00AC21B3" w14:paraId="25059F40" w14:textId="425B22F5"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4674B431"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Techniques to enhance trustworthiness:</w:t>
            </w:r>
            <w:r w:rsidRPr="00AC21B3">
              <w:rPr>
                <w:rFonts w:ascii="Garamond" w:hAnsi="Garamond" w:cstheme="majorHAnsi"/>
                <w:i w:val="0"/>
                <w:iCs w:val="0"/>
                <w:sz w:val="20"/>
                <w:szCs w:val="20"/>
              </w:rPr>
              <w:t xml:space="preserve"> Techniques to enhance trustworthiness and credibility of data analysis (eg., member checking, audit trail, triangulation); rationale.</w:t>
            </w:r>
          </w:p>
          <w:p w14:paraId="0631A2E8"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39434F5C"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echniques to enhance trustworthiness are described but without adequate detail.</w:t>
            </w:r>
          </w:p>
        </w:tc>
        <w:tc>
          <w:tcPr>
            <w:tcW w:w="1696" w:type="dxa"/>
            <w:shd w:val="clear" w:color="auto" w:fill="FFFFFF" w:themeFill="background1"/>
          </w:tcPr>
          <w:p w14:paraId="66485549"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echniques to enhance trustworthiness are described but without adequate detail.</w:t>
            </w:r>
          </w:p>
        </w:tc>
        <w:tc>
          <w:tcPr>
            <w:tcW w:w="1695" w:type="dxa"/>
            <w:shd w:val="clear" w:color="auto" w:fill="FFFFFF" w:themeFill="background1"/>
          </w:tcPr>
          <w:p w14:paraId="7FFCBBB0"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echniques to enhance trustworthiness are not described.</w:t>
            </w:r>
          </w:p>
        </w:tc>
        <w:tc>
          <w:tcPr>
            <w:tcW w:w="1695" w:type="dxa"/>
            <w:shd w:val="clear" w:color="auto" w:fill="FFFFFF" w:themeFill="background1"/>
          </w:tcPr>
          <w:p w14:paraId="1DB95DE7"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echniques to enhance trustworthiness are not described.</w:t>
            </w:r>
          </w:p>
        </w:tc>
        <w:tc>
          <w:tcPr>
            <w:tcW w:w="1695" w:type="dxa"/>
            <w:shd w:val="clear" w:color="auto" w:fill="FFFFFF" w:themeFill="background1"/>
          </w:tcPr>
          <w:p w14:paraId="17CCC09A"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Techniques to enhance trustworthiness are described with sufficient detail.</w:t>
            </w:r>
          </w:p>
        </w:tc>
        <w:tc>
          <w:tcPr>
            <w:tcW w:w="1695" w:type="dxa"/>
            <w:shd w:val="clear" w:color="auto" w:fill="FFFFFF" w:themeFill="background1"/>
          </w:tcPr>
          <w:p w14:paraId="64F0D50E" w14:textId="36C6B223"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Techniques to enhance trustworthiness are not described.</w:t>
            </w:r>
          </w:p>
        </w:tc>
      </w:tr>
      <w:tr w:rsidR="002F44CC" w:rsidRPr="00AC21B3" w14:paraId="03E59398" w14:textId="17DFCA83"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63BB22C7"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Synthesis and interpretation:</w:t>
            </w:r>
            <w:r w:rsidRPr="00AC21B3">
              <w:rPr>
                <w:rFonts w:ascii="Garamond" w:hAnsi="Garamond" w:cstheme="majorHAnsi"/>
                <w:i w:val="0"/>
                <w:iCs w:val="0"/>
                <w:sz w:val="20"/>
                <w:szCs w:val="20"/>
              </w:rPr>
              <w:t xml:space="preserve"> Main findings (eg., interpretations, inferences, and themes); might include development of a theory or model, or integration with prior research or theory.</w:t>
            </w:r>
          </w:p>
          <w:p w14:paraId="1D3225E7"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27E4E131"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Main findings are described with sufficient detail.</w:t>
            </w:r>
          </w:p>
        </w:tc>
        <w:tc>
          <w:tcPr>
            <w:tcW w:w="1696" w:type="dxa"/>
            <w:shd w:val="clear" w:color="auto" w:fill="FFFFFF" w:themeFill="background1"/>
          </w:tcPr>
          <w:p w14:paraId="129FD937"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Main findings are described with sufficient detail.</w:t>
            </w:r>
          </w:p>
        </w:tc>
        <w:tc>
          <w:tcPr>
            <w:tcW w:w="1695" w:type="dxa"/>
            <w:shd w:val="clear" w:color="auto" w:fill="FFFFFF" w:themeFill="background1"/>
          </w:tcPr>
          <w:p w14:paraId="195CC03D"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Main findings are described with sufficient detail.</w:t>
            </w:r>
          </w:p>
        </w:tc>
        <w:tc>
          <w:tcPr>
            <w:tcW w:w="1695" w:type="dxa"/>
            <w:shd w:val="clear" w:color="auto" w:fill="FFFFFF" w:themeFill="background1"/>
          </w:tcPr>
          <w:p w14:paraId="1647B2EA"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Main findings are described with sufficient detail.</w:t>
            </w:r>
          </w:p>
        </w:tc>
        <w:tc>
          <w:tcPr>
            <w:tcW w:w="1695" w:type="dxa"/>
            <w:shd w:val="clear" w:color="auto" w:fill="FFFFFF" w:themeFill="background1"/>
          </w:tcPr>
          <w:p w14:paraId="4CB9830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Main findings are described with sufficient detail.</w:t>
            </w:r>
          </w:p>
        </w:tc>
        <w:tc>
          <w:tcPr>
            <w:tcW w:w="1695" w:type="dxa"/>
            <w:shd w:val="clear" w:color="auto" w:fill="FFFFFF" w:themeFill="background1"/>
          </w:tcPr>
          <w:p w14:paraId="2485D2DF" w14:textId="7FACCAB8"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Main findings are described with sufficient detail.</w:t>
            </w:r>
          </w:p>
        </w:tc>
      </w:tr>
      <w:tr w:rsidR="002F44CC" w:rsidRPr="00AC21B3" w14:paraId="4B751B86" w14:textId="73010DC8"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195BEA17"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Links to empirical data:</w:t>
            </w:r>
            <w:r w:rsidRPr="00AC21B3">
              <w:rPr>
                <w:rFonts w:ascii="Garamond" w:hAnsi="Garamond" w:cstheme="majorHAnsi"/>
                <w:i w:val="0"/>
                <w:iCs w:val="0"/>
                <w:sz w:val="20"/>
                <w:szCs w:val="20"/>
              </w:rPr>
              <w:t xml:space="preserve"> Evidence (eg., quotes, field notes, text excerpts, photographs) to substantiate analytic findings.</w:t>
            </w:r>
          </w:p>
          <w:p w14:paraId="76302CD9"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31357F63"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nks to empirical data are provided.</w:t>
            </w:r>
          </w:p>
        </w:tc>
        <w:tc>
          <w:tcPr>
            <w:tcW w:w="1696" w:type="dxa"/>
            <w:shd w:val="clear" w:color="auto" w:fill="FFFFFF" w:themeFill="background1"/>
          </w:tcPr>
          <w:p w14:paraId="6C64CADC"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nks to empirical data are provided.</w:t>
            </w:r>
          </w:p>
        </w:tc>
        <w:tc>
          <w:tcPr>
            <w:tcW w:w="1695" w:type="dxa"/>
            <w:shd w:val="clear" w:color="auto" w:fill="FFFFFF" w:themeFill="background1"/>
          </w:tcPr>
          <w:p w14:paraId="71C74837"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nks to empirical data are provided.</w:t>
            </w:r>
          </w:p>
        </w:tc>
        <w:tc>
          <w:tcPr>
            <w:tcW w:w="1695" w:type="dxa"/>
            <w:shd w:val="clear" w:color="auto" w:fill="FFFFFF" w:themeFill="background1"/>
          </w:tcPr>
          <w:p w14:paraId="052A4E36"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nks to empirical data are provided.</w:t>
            </w:r>
          </w:p>
        </w:tc>
        <w:tc>
          <w:tcPr>
            <w:tcW w:w="1695" w:type="dxa"/>
            <w:shd w:val="clear" w:color="auto" w:fill="FFFFFF" w:themeFill="background1"/>
          </w:tcPr>
          <w:p w14:paraId="019EFDA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nks to empirical data are provided.</w:t>
            </w:r>
          </w:p>
        </w:tc>
        <w:tc>
          <w:tcPr>
            <w:tcW w:w="1695" w:type="dxa"/>
            <w:shd w:val="clear" w:color="auto" w:fill="FFFFFF" w:themeFill="background1"/>
          </w:tcPr>
          <w:p w14:paraId="7B7E88EC" w14:textId="22E9E52A"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r w:rsidRPr="00355A37">
              <w:rPr>
                <w:rFonts w:ascii="Garamond" w:hAnsi="Garamond" w:cstheme="majorHAnsi"/>
                <w:sz w:val="20"/>
                <w:szCs w:val="20"/>
              </w:rPr>
              <w:t>Links to empirical data are provided.</w:t>
            </w:r>
          </w:p>
        </w:tc>
      </w:tr>
      <w:tr w:rsidR="002F44CC" w:rsidRPr="00AC21B3" w14:paraId="4F169A7C" w14:textId="1B884A67"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66ADBE31"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Integration with prior work, implications, transferability, and contributions to the field:</w:t>
            </w:r>
            <w:r w:rsidRPr="00AC21B3">
              <w:rPr>
                <w:rFonts w:ascii="Garamond" w:hAnsi="Garamond" w:cstheme="majorHAnsi"/>
                <w:i w:val="0"/>
                <w:iCs w:val="0"/>
                <w:sz w:val="20"/>
                <w:szCs w:val="20"/>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p w14:paraId="3266534A"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1A961088"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6" w:type="dxa"/>
            <w:shd w:val="clear" w:color="auto" w:fill="FFFFFF" w:themeFill="background1"/>
          </w:tcPr>
          <w:p w14:paraId="0A04F24C"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7AD00C9F"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Only some of the elements listed are present.</w:t>
            </w:r>
          </w:p>
        </w:tc>
        <w:tc>
          <w:tcPr>
            <w:tcW w:w="1695" w:type="dxa"/>
            <w:shd w:val="clear" w:color="auto" w:fill="FFFFFF" w:themeFill="background1"/>
          </w:tcPr>
          <w:p w14:paraId="1A8126C0"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2620B042"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ll of the elements listed are present.</w:t>
            </w:r>
          </w:p>
        </w:tc>
        <w:tc>
          <w:tcPr>
            <w:tcW w:w="1695" w:type="dxa"/>
            <w:shd w:val="clear" w:color="auto" w:fill="FFFFFF" w:themeFill="background1"/>
          </w:tcPr>
          <w:p w14:paraId="01B0612E" w14:textId="02093A8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All of the elements listed are present.</w:t>
            </w:r>
          </w:p>
        </w:tc>
      </w:tr>
      <w:tr w:rsidR="002F44CC" w:rsidRPr="00AC21B3" w14:paraId="558CAE58" w14:textId="14E3ADAF"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31315DF7"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Limitations:</w:t>
            </w:r>
            <w:r w:rsidRPr="00AC21B3">
              <w:rPr>
                <w:rFonts w:ascii="Garamond" w:hAnsi="Garamond" w:cstheme="majorHAnsi"/>
                <w:i w:val="0"/>
                <w:iCs w:val="0"/>
                <w:sz w:val="20"/>
                <w:szCs w:val="20"/>
              </w:rPr>
              <w:t xml:space="preserve"> Trustworthiness and limitations of findings.</w:t>
            </w:r>
          </w:p>
          <w:p w14:paraId="4DEE9B2E"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55C4145E"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mitations are listed but no justification or mitigation strategies are provided.</w:t>
            </w:r>
          </w:p>
          <w:p w14:paraId="5E4E4020"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6" w:type="dxa"/>
            <w:shd w:val="clear" w:color="auto" w:fill="FFFFFF" w:themeFill="background1"/>
          </w:tcPr>
          <w:p w14:paraId="7AFEEDA1"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mitations are listed but no justification or mitigation strategies are provided.</w:t>
            </w:r>
          </w:p>
          <w:p w14:paraId="20EF29CF"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1223A878"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mitations are listed and justification or mitigation strategies are provided.</w:t>
            </w:r>
          </w:p>
        </w:tc>
        <w:tc>
          <w:tcPr>
            <w:tcW w:w="1695" w:type="dxa"/>
            <w:shd w:val="clear" w:color="auto" w:fill="FFFFFF" w:themeFill="background1"/>
          </w:tcPr>
          <w:p w14:paraId="7D02B4E5"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mitations are listed and justification or mitigation strategies are provided.</w:t>
            </w:r>
          </w:p>
        </w:tc>
        <w:tc>
          <w:tcPr>
            <w:tcW w:w="1695" w:type="dxa"/>
            <w:shd w:val="clear" w:color="auto" w:fill="FFFFFF" w:themeFill="background1"/>
          </w:tcPr>
          <w:p w14:paraId="4274A90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Limitations are listed but no justification or mitigation strategies are provided.</w:t>
            </w:r>
          </w:p>
          <w:p w14:paraId="1084E688"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3716FE59" w14:textId="77777777" w:rsidR="002F44CC" w:rsidRPr="00355A37"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mitations are listed but no justification or mitigation strategies are provided.</w:t>
            </w:r>
          </w:p>
          <w:p w14:paraId="44EC77D3"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r>
      <w:tr w:rsidR="002F44CC" w:rsidRPr="00AC21B3" w14:paraId="5E12589B" w14:textId="51F07A78" w:rsidTr="002F44CC">
        <w:trPr>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110955FD"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t>Conflicts of interest:</w:t>
            </w:r>
            <w:r w:rsidRPr="00AC21B3">
              <w:rPr>
                <w:rFonts w:ascii="Garamond" w:hAnsi="Garamond" w:cstheme="majorHAnsi"/>
                <w:i w:val="0"/>
                <w:iCs w:val="0"/>
                <w:sz w:val="20"/>
                <w:szCs w:val="20"/>
              </w:rPr>
              <w:t xml:space="preserve"> Potential sources of influence or perceived influence on study conduct and conclusions; how these were managed.</w:t>
            </w:r>
          </w:p>
          <w:p w14:paraId="2E349398"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320EE90A"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 conflict of interest statement is provided and no conflicts of interest are disclosed.</w:t>
            </w:r>
          </w:p>
        </w:tc>
        <w:tc>
          <w:tcPr>
            <w:tcW w:w="1696" w:type="dxa"/>
            <w:shd w:val="clear" w:color="auto" w:fill="FFFFFF" w:themeFill="background1"/>
          </w:tcPr>
          <w:p w14:paraId="010EEEAB"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Conflicts of interest are disclosed but no indication as to how these were managed is given.</w:t>
            </w:r>
          </w:p>
        </w:tc>
        <w:tc>
          <w:tcPr>
            <w:tcW w:w="1695" w:type="dxa"/>
            <w:shd w:val="clear" w:color="auto" w:fill="FFFFFF" w:themeFill="background1"/>
          </w:tcPr>
          <w:p w14:paraId="34E6B4EB"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Conflicts of interest are disclosed but no indication as to how these were managed is given.</w:t>
            </w:r>
          </w:p>
          <w:p w14:paraId="11B767F4"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441BACAE"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 conflict of interest statement is provided and no conflicts of interest are disclosed.</w:t>
            </w:r>
          </w:p>
        </w:tc>
        <w:tc>
          <w:tcPr>
            <w:tcW w:w="1695" w:type="dxa"/>
            <w:shd w:val="clear" w:color="auto" w:fill="FFFFFF" w:themeFill="background1"/>
          </w:tcPr>
          <w:p w14:paraId="7D4BC004" w14:textId="77777777"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 conflict of interest statement is provided and no conflicts of interest are disclosed.</w:t>
            </w:r>
          </w:p>
        </w:tc>
        <w:tc>
          <w:tcPr>
            <w:tcW w:w="1695" w:type="dxa"/>
            <w:shd w:val="clear" w:color="auto" w:fill="FFFFFF" w:themeFill="background1"/>
          </w:tcPr>
          <w:p w14:paraId="10CF211A" w14:textId="082863BF" w:rsidR="002F44CC" w:rsidRPr="00AC21B3" w:rsidRDefault="002F44CC" w:rsidP="002F44CC">
            <w:pPr>
              <w:cnfStyle w:val="000000000000" w:firstRow="0" w:lastRow="0" w:firstColumn="0" w:lastColumn="0" w:oddVBand="0" w:evenVBand="0" w:oddHBand="0" w:evenHBand="0" w:firstRowFirstColumn="0" w:firstRowLastColumn="0" w:lastRowFirstColumn="0" w:lastRowLastColumn="0"/>
              <w:rPr>
                <w:rFonts w:cstheme="majorHAnsi"/>
                <w:sz w:val="20"/>
                <w:szCs w:val="20"/>
              </w:rPr>
            </w:pPr>
            <w:r w:rsidRPr="00355A37">
              <w:rPr>
                <w:rFonts w:ascii="Garamond" w:hAnsi="Garamond" w:cstheme="majorHAnsi"/>
                <w:sz w:val="20"/>
                <w:szCs w:val="20"/>
              </w:rPr>
              <w:t>Conflicts of interest are disclosed but no indication as to how these were managed is given.</w:t>
            </w:r>
          </w:p>
        </w:tc>
      </w:tr>
      <w:tr w:rsidR="002F44CC" w:rsidRPr="00AC21B3" w14:paraId="05729770" w14:textId="6F7D173C"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5" w:type="dxa"/>
            <w:tcBorders>
              <w:right w:val="single" w:sz="4" w:space="0" w:color="auto"/>
            </w:tcBorders>
          </w:tcPr>
          <w:p w14:paraId="00DE1598" w14:textId="77777777" w:rsidR="002F44CC" w:rsidRPr="00AC21B3" w:rsidRDefault="002F44CC" w:rsidP="002F44CC">
            <w:pPr>
              <w:jc w:val="left"/>
              <w:rPr>
                <w:rFonts w:ascii="Garamond" w:hAnsi="Garamond" w:cstheme="majorHAnsi"/>
                <w:sz w:val="20"/>
                <w:szCs w:val="20"/>
              </w:rPr>
            </w:pPr>
            <w:r w:rsidRPr="00AC21B3">
              <w:rPr>
                <w:rFonts w:ascii="Garamond" w:hAnsi="Garamond" w:cstheme="majorHAnsi"/>
                <w:b/>
                <w:bCs/>
                <w:i w:val="0"/>
                <w:iCs w:val="0"/>
                <w:sz w:val="20"/>
                <w:szCs w:val="20"/>
              </w:rPr>
              <w:lastRenderedPageBreak/>
              <w:t>Funding:</w:t>
            </w:r>
            <w:r w:rsidRPr="00AC21B3">
              <w:rPr>
                <w:rFonts w:ascii="Garamond" w:hAnsi="Garamond" w:cstheme="majorHAnsi"/>
                <w:i w:val="0"/>
                <w:iCs w:val="0"/>
                <w:sz w:val="20"/>
                <w:szCs w:val="20"/>
              </w:rPr>
              <w:t xml:space="preserve"> Sources of funding and other support; role of funders in data collection, interpretation, and reporting.</w:t>
            </w:r>
          </w:p>
          <w:p w14:paraId="62EF0F2E" w14:textId="77777777" w:rsidR="002F44CC" w:rsidRPr="00AC21B3" w:rsidRDefault="002F44CC" w:rsidP="002F44CC">
            <w:pPr>
              <w:jc w:val="left"/>
              <w:rPr>
                <w:rFonts w:ascii="Garamond" w:hAnsi="Garamond" w:cstheme="majorHAnsi"/>
                <w:i w:val="0"/>
                <w:iCs w:val="0"/>
                <w:sz w:val="20"/>
                <w:szCs w:val="20"/>
              </w:rPr>
            </w:pPr>
          </w:p>
        </w:tc>
        <w:tc>
          <w:tcPr>
            <w:tcW w:w="1696" w:type="dxa"/>
            <w:tcBorders>
              <w:left w:val="single" w:sz="4" w:space="0" w:color="auto"/>
            </w:tcBorders>
            <w:shd w:val="clear" w:color="auto" w:fill="FFFFFF" w:themeFill="background1"/>
          </w:tcPr>
          <w:p w14:paraId="082642F0"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A funding statement is not provided.</w:t>
            </w:r>
          </w:p>
        </w:tc>
        <w:tc>
          <w:tcPr>
            <w:tcW w:w="1696" w:type="dxa"/>
            <w:shd w:val="clear" w:color="auto" w:fill="FFFFFF" w:themeFill="background1"/>
          </w:tcPr>
          <w:p w14:paraId="3EE2AD5B"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Sources of funding support are listed but the role of funders in any aspect of the study is not provided.</w:t>
            </w:r>
          </w:p>
          <w:p w14:paraId="1921506E"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2E1753AB"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Sources of funding support are listed but the role of funders in any aspect of the study are not provided.</w:t>
            </w:r>
          </w:p>
        </w:tc>
        <w:tc>
          <w:tcPr>
            <w:tcW w:w="1695" w:type="dxa"/>
            <w:shd w:val="clear" w:color="auto" w:fill="FFFFFF" w:themeFill="background1"/>
          </w:tcPr>
          <w:p w14:paraId="4FF19A71"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No sources of funding support are listed.</w:t>
            </w:r>
          </w:p>
        </w:tc>
        <w:tc>
          <w:tcPr>
            <w:tcW w:w="1695" w:type="dxa"/>
            <w:shd w:val="clear" w:color="auto" w:fill="FFFFFF" w:themeFill="background1"/>
          </w:tcPr>
          <w:p w14:paraId="69FD8F88"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AC21B3">
              <w:rPr>
                <w:rFonts w:ascii="Garamond" w:hAnsi="Garamond" w:cstheme="majorHAnsi"/>
                <w:sz w:val="20"/>
                <w:szCs w:val="20"/>
              </w:rPr>
              <w:t>Sources of funding support are listed and the role of funders in data collection, interpretation, and/or reporting is provided.</w:t>
            </w:r>
          </w:p>
          <w:p w14:paraId="3F784EC4"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1695" w:type="dxa"/>
            <w:shd w:val="clear" w:color="auto" w:fill="FFFFFF" w:themeFill="background1"/>
          </w:tcPr>
          <w:p w14:paraId="10873E7A" w14:textId="77777777" w:rsidR="002F44CC" w:rsidRPr="00355A37" w:rsidRDefault="002F44CC" w:rsidP="002F44CC">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Sources of funding support are listed and the role of funders in data collection, interpretation, and/or reporting is provided.</w:t>
            </w:r>
          </w:p>
          <w:p w14:paraId="236394CE" w14:textId="77777777" w:rsidR="002F44CC" w:rsidRPr="00AC21B3" w:rsidRDefault="002F44CC" w:rsidP="002F44CC">
            <w:pPr>
              <w:cnfStyle w:val="000000100000" w:firstRow="0" w:lastRow="0" w:firstColumn="0" w:lastColumn="0" w:oddVBand="0" w:evenVBand="0" w:oddHBand="1" w:evenHBand="0" w:firstRowFirstColumn="0" w:firstRowLastColumn="0" w:lastRowFirstColumn="0" w:lastRowLastColumn="0"/>
              <w:rPr>
                <w:rFonts w:cstheme="majorHAnsi"/>
                <w:sz w:val="20"/>
                <w:szCs w:val="20"/>
              </w:rPr>
            </w:pPr>
          </w:p>
        </w:tc>
      </w:tr>
    </w:tbl>
    <w:p w14:paraId="16FA1B6E" w14:textId="5056D83F" w:rsidR="000D4BFE" w:rsidRDefault="000D4BFE" w:rsidP="003D4AC1">
      <w:r>
        <w:br w:type="page"/>
      </w:r>
    </w:p>
    <w:p w14:paraId="1241E6CE" w14:textId="10D5CF63" w:rsidR="003D4AC1" w:rsidRDefault="003D4AC1" w:rsidP="003D4AC1">
      <w:pPr>
        <w:pStyle w:val="TableHeading"/>
      </w:pPr>
      <w:r w:rsidRPr="000D3FA0">
        <w:rPr>
          <w:b/>
          <w:bCs/>
        </w:rPr>
        <w:lastRenderedPageBreak/>
        <w:t xml:space="preserve">Table </w:t>
      </w:r>
      <w:r w:rsidR="003D2B85">
        <w:rPr>
          <w:b/>
          <w:bCs/>
        </w:rPr>
        <w:t>S8</w:t>
      </w:r>
      <w:r w:rsidRPr="000D3FA0">
        <w:rPr>
          <w:b/>
          <w:bCs/>
        </w:rPr>
        <w:t>:</w:t>
      </w:r>
      <w:r w:rsidRPr="000D3FA0">
        <w:t xml:space="preserve"> </w:t>
      </w:r>
      <w:r>
        <w:t>Critical appraisal of studies (part 3).</w:t>
      </w:r>
    </w:p>
    <w:tbl>
      <w:tblPr>
        <w:tblStyle w:val="PlainTable5"/>
        <w:tblW w:w="12300" w:type="dxa"/>
        <w:tblBorders>
          <w:top w:val="single" w:sz="4" w:space="0" w:color="auto"/>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2100"/>
        <w:gridCol w:w="2550"/>
        <w:gridCol w:w="2550"/>
        <w:gridCol w:w="2550"/>
        <w:gridCol w:w="2550"/>
      </w:tblGrid>
      <w:tr w:rsidR="002F44CC" w:rsidRPr="000D4BFE" w14:paraId="6B6FA222" w14:textId="77777777" w:rsidTr="002F44CC">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2100" w:type="dxa"/>
            <w:tcBorders>
              <w:right w:val="single" w:sz="4" w:space="0" w:color="auto"/>
            </w:tcBorders>
            <w:shd w:val="clear" w:color="auto" w:fill="DEEAF6" w:themeFill="accent5" w:themeFillTint="33"/>
            <w:vAlign w:val="center"/>
          </w:tcPr>
          <w:p w14:paraId="1CB55416" w14:textId="77777777" w:rsidR="002F44CC" w:rsidRPr="000D4BFE" w:rsidRDefault="002F44CC" w:rsidP="005429DB">
            <w:pPr>
              <w:jc w:val="center"/>
              <w:rPr>
                <w:rFonts w:ascii="Garamond" w:hAnsi="Garamond" w:cstheme="majorHAnsi"/>
                <w:b/>
                <w:bCs/>
                <w:i w:val="0"/>
                <w:iCs w:val="0"/>
                <w:sz w:val="20"/>
                <w:szCs w:val="20"/>
              </w:rPr>
            </w:pPr>
            <w:r w:rsidRPr="000D4BFE">
              <w:rPr>
                <w:rFonts w:ascii="Garamond" w:hAnsi="Garamond" w:cstheme="majorHAnsi"/>
                <w:b/>
                <w:bCs/>
                <w:i w:val="0"/>
                <w:iCs w:val="0"/>
                <w:sz w:val="20"/>
                <w:szCs w:val="20"/>
              </w:rPr>
              <w:t>Criterion</w:t>
            </w:r>
          </w:p>
        </w:tc>
        <w:tc>
          <w:tcPr>
            <w:tcW w:w="2550" w:type="dxa"/>
            <w:shd w:val="clear" w:color="auto" w:fill="DEEAF6" w:themeFill="accent5" w:themeFillTint="33"/>
            <w:vAlign w:val="center"/>
          </w:tcPr>
          <w:p w14:paraId="667E9501" w14:textId="6DD02815" w:rsidR="002F44CC" w:rsidRPr="000D4BFE" w:rsidRDefault="002F44CC" w:rsidP="005429DB">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0D4BFE">
              <w:rPr>
                <w:rFonts w:ascii="Garamond" w:hAnsi="Garamond" w:cstheme="majorHAnsi"/>
                <w:b/>
                <w:bCs/>
                <w:i w:val="0"/>
                <w:iCs w:val="0"/>
                <w:sz w:val="20"/>
                <w:szCs w:val="20"/>
              </w:rPr>
              <w:t xml:space="preserve">Sumner et al (2021) </w:t>
            </w:r>
            <w:r w:rsidRPr="000D4BFE">
              <w:rPr>
                <w:rFonts w:ascii="Garamond" w:hAnsi="Garamond" w:cstheme="majorHAnsi"/>
                <w:b/>
                <w:bCs/>
                <w:i w:val="0"/>
                <w:iCs w:val="0"/>
                <w:noProof/>
                <w:sz w:val="20"/>
                <w:szCs w:val="20"/>
              </w:rPr>
              <w:t>[1</w:t>
            </w:r>
            <w:r>
              <w:rPr>
                <w:rFonts w:ascii="Garamond" w:hAnsi="Garamond" w:cstheme="majorHAnsi"/>
                <w:b/>
                <w:bCs/>
                <w:i w:val="0"/>
                <w:iCs w:val="0"/>
                <w:noProof/>
                <w:sz w:val="20"/>
                <w:szCs w:val="20"/>
              </w:rPr>
              <w:t>4</w:t>
            </w:r>
            <w:r w:rsidRPr="000D4BFE">
              <w:rPr>
                <w:rFonts w:ascii="Garamond" w:hAnsi="Garamond" w:cstheme="majorHAnsi"/>
                <w:b/>
                <w:bCs/>
                <w:i w:val="0"/>
                <w:iCs w:val="0"/>
                <w:noProof/>
                <w:sz w:val="20"/>
                <w:szCs w:val="20"/>
              </w:rPr>
              <w:t>]</w:t>
            </w:r>
          </w:p>
        </w:tc>
        <w:tc>
          <w:tcPr>
            <w:tcW w:w="2550" w:type="dxa"/>
            <w:shd w:val="clear" w:color="auto" w:fill="DEEAF6" w:themeFill="accent5" w:themeFillTint="33"/>
            <w:vAlign w:val="center"/>
          </w:tcPr>
          <w:p w14:paraId="21272D31" w14:textId="10355BF2" w:rsidR="002F44CC" w:rsidRPr="000D4BFE" w:rsidRDefault="002F44CC" w:rsidP="005429DB">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0D4BFE">
              <w:rPr>
                <w:rFonts w:ascii="Garamond" w:hAnsi="Garamond" w:cstheme="majorHAnsi"/>
                <w:b/>
                <w:bCs/>
                <w:i w:val="0"/>
                <w:iCs w:val="0"/>
                <w:sz w:val="20"/>
                <w:szCs w:val="20"/>
              </w:rPr>
              <w:t xml:space="preserve">Thomson et al (2021) </w:t>
            </w:r>
            <w:r w:rsidRPr="000D4BFE">
              <w:rPr>
                <w:rFonts w:ascii="Garamond" w:hAnsi="Garamond" w:cstheme="majorHAnsi"/>
                <w:b/>
                <w:bCs/>
                <w:i w:val="0"/>
                <w:iCs w:val="0"/>
                <w:noProof/>
                <w:sz w:val="20"/>
                <w:szCs w:val="20"/>
              </w:rPr>
              <w:t>[1</w:t>
            </w:r>
            <w:r>
              <w:rPr>
                <w:rFonts w:ascii="Garamond" w:hAnsi="Garamond" w:cstheme="majorHAnsi"/>
                <w:b/>
                <w:bCs/>
                <w:i w:val="0"/>
                <w:iCs w:val="0"/>
                <w:noProof/>
                <w:sz w:val="20"/>
                <w:szCs w:val="20"/>
              </w:rPr>
              <w:t>5</w:t>
            </w:r>
            <w:r w:rsidRPr="000D4BFE">
              <w:rPr>
                <w:rFonts w:ascii="Garamond" w:hAnsi="Garamond" w:cstheme="majorHAnsi"/>
                <w:b/>
                <w:bCs/>
                <w:i w:val="0"/>
                <w:iCs w:val="0"/>
                <w:noProof/>
                <w:sz w:val="20"/>
                <w:szCs w:val="20"/>
              </w:rPr>
              <w:t>]</w:t>
            </w:r>
          </w:p>
        </w:tc>
        <w:tc>
          <w:tcPr>
            <w:tcW w:w="2550" w:type="dxa"/>
            <w:shd w:val="clear" w:color="auto" w:fill="DEEAF6" w:themeFill="accent5" w:themeFillTint="33"/>
            <w:vAlign w:val="center"/>
          </w:tcPr>
          <w:p w14:paraId="76FD84DE" w14:textId="464C3D5A" w:rsidR="002F44CC" w:rsidRPr="000D4BFE" w:rsidRDefault="002F44CC" w:rsidP="005429DB">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0D4BFE">
              <w:rPr>
                <w:rFonts w:ascii="Garamond" w:hAnsi="Garamond" w:cstheme="majorHAnsi"/>
                <w:b/>
                <w:bCs/>
                <w:i w:val="0"/>
                <w:iCs w:val="0"/>
                <w:sz w:val="20"/>
                <w:szCs w:val="20"/>
              </w:rPr>
              <w:t xml:space="preserve">Thomson et al (2023) </w:t>
            </w:r>
            <w:r w:rsidRPr="000D4BFE">
              <w:rPr>
                <w:rFonts w:ascii="Garamond" w:hAnsi="Garamond" w:cstheme="majorHAnsi"/>
                <w:b/>
                <w:bCs/>
                <w:i w:val="0"/>
                <w:iCs w:val="0"/>
                <w:noProof/>
                <w:sz w:val="20"/>
                <w:szCs w:val="20"/>
              </w:rPr>
              <w:t>[1</w:t>
            </w:r>
            <w:r>
              <w:rPr>
                <w:rFonts w:ascii="Garamond" w:hAnsi="Garamond" w:cstheme="majorHAnsi"/>
                <w:b/>
                <w:bCs/>
                <w:i w:val="0"/>
                <w:iCs w:val="0"/>
                <w:noProof/>
                <w:sz w:val="20"/>
                <w:szCs w:val="20"/>
              </w:rPr>
              <w:t>6</w:t>
            </w:r>
            <w:r w:rsidRPr="000D4BFE">
              <w:rPr>
                <w:rFonts w:ascii="Garamond" w:hAnsi="Garamond" w:cstheme="majorHAnsi"/>
                <w:b/>
                <w:bCs/>
                <w:i w:val="0"/>
                <w:iCs w:val="0"/>
                <w:noProof/>
                <w:sz w:val="20"/>
                <w:szCs w:val="20"/>
              </w:rPr>
              <w:t>]</w:t>
            </w:r>
          </w:p>
        </w:tc>
        <w:tc>
          <w:tcPr>
            <w:tcW w:w="2550" w:type="dxa"/>
            <w:shd w:val="clear" w:color="auto" w:fill="DEEAF6" w:themeFill="accent5" w:themeFillTint="33"/>
            <w:vAlign w:val="center"/>
          </w:tcPr>
          <w:p w14:paraId="76DF3134" w14:textId="57A6BB9C" w:rsidR="002F44CC" w:rsidRPr="000D4BFE" w:rsidRDefault="002F44CC" w:rsidP="005429DB">
            <w:pPr>
              <w:jc w:val="center"/>
              <w:cnfStyle w:val="100000000000" w:firstRow="1" w:lastRow="0" w:firstColumn="0" w:lastColumn="0" w:oddVBand="0" w:evenVBand="0" w:oddHBand="0" w:evenHBand="0" w:firstRowFirstColumn="0" w:firstRowLastColumn="0" w:lastRowFirstColumn="0" w:lastRowLastColumn="0"/>
              <w:rPr>
                <w:rFonts w:ascii="Garamond" w:hAnsi="Garamond" w:cstheme="majorHAnsi"/>
                <w:b/>
                <w:bCs/>
                <w:i w:val="0"/>
                <w:iCs w:val="0"/>
                <w:sz w:val="20"/>
                <w:szCs w:val="20"/>
              </w:rPr>
            </w:pPr>
            <w:r w:rsidRPr="000D4BFE">
              <w:rPr>
                <w:rFonts w:ascii="Garamond" w:hAnsi="Garamond" w:cstheme="majorHAnsi"/>
                <w:b/>
                <w:bCs/>
                <w:i w:val="0"/>
                <w:iCs w:val="0"/>
                <w:sz w:val="20"/>
                <w:szCs w:val="20"/>
              </w:rPr>
              <w:t xml:space="preserve">Watts et al (2017) </w:t>
            </w:r>
            <w:r w:rsidRPr="000D4BFE">
              <w:rPr>
                <w:rFonts w:ascii="Garamond" w:hAnsi="Garamond" w:cstheme="majorHAnsi"/>
                <w:b/>
                <w:bCs/>
                <w:i w:val="0"/>
                <w:iCs w:val="0"/>
                <w:noProof/>
                <w:sz w:val="20"/>
                <w:szCs w:val="20"/>
              </w:rPr>
              <w:t>[1</w:t>
            </w:r>
            <w:r>
              <w:rPr>
                <w:rFonts w:ascii="Garamond" w:hAnsi="Garamond" w:cstheme="majorHAnsi"/>
                <w:b/>
                <w:bCs/>
                <w:i w:val="0"/>
                <w:iCs w:val="0"/>
                <w:noProof/>
                <w:sz w:val="20"/>
                <w:szCs w:val="20"/>
              </w:rPr>
              <w:t>7</w:t>
            </w:r>
            <w:r w:rsidRPr="000D4BFE">
              <w:rPr>
                <w:rFonts w:ascii="Garamond" w:hAnsi="Garamond" w:cstheme="majorHAnsi"/>
                <w:b/>
                <w:bCs/>
                <w:i w:val="0"/>
                <w:iCs w:val="0"/>
                <w:noProof/>
                <w:sz w:val="20"/>
                <w:szCs w:val="20"/>
              </w:rPr>
              <w:t>]</w:t>
            </w:r>
          </w:p>
        </w:tc>
      </w:tr>
      <w:tr w:rsidR="002F44CC" w:rsidRPr="00355A37" w14:paraId="76AA6180"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34ABD123"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 xml:space="preserve">Title: </w:t>
            </w:r>
            <w:r w:rsidRPr="00355A37">
              <w:rPr>
                <w:rFonts w:ascii="Garamond" w:hAnsi="Garamond" w:cstheme="majorHAnsi"/>
                <w:i w:val="0"/>
                <w:iCs w:val="0"/>
                <w:sz w:val="20"/>
                <w:szCs w:val="20"/>
              </w:rPr>
              <w:t>Concise description of the nature and topic of the study identifying the study as qualitative or indicating the approach (eg., ethnography, grounded theory) or data collection methods (eg., interview, focus group) is recommended.</w:t>
            </w:r>
          </w:p>
          <w:p w14:paraId="3E82FD03"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756497D4"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title identifies the study as qualitative but does not indicate the approach used.</w:t>
            </w:r>
          </w:p>
        </w:tc>
        <w:tc>
          <w:tcPr>
            <w:tcW w:w="2550" w:type="dxa"/>
            <w:shd w:val="clear" w:color="auto" w:fill="FFFFFF" w:themeFill="background1"/>
          </w:tcPr>
          <w:p w14:paraId="2F21904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title neither identifies the study as qualitative nor indicates the approach used.</w:t>
            </w:r>
          </w:p>
        </w:tc>
        <w:tc>
          <w:tcPr>
            <w:tcW w:w="2550" w:type="dxa"/>
            <w:shd w:val="clear" w:color="auto" w:fill="FFFFFF" w:themeFill="background1"/>
          </w:tcPr>
          <w:p w14:paraId="35A81190"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title identifies the study as qualitative but does not indicate the approach used.</w:t>
            </w:r>
          </w:p>
        </w:tc>
        <w:tc>
          <w:tcPr>
            <w:tcW w:w="2550" w:type="dxa"/>
            <w:shd w:val="clear" w:color="auto" w:fill="FFFFFF" w:themeFill="background1"/>
          </w:tcPr>
          <w:p w14:paraId="0BB6962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title neither identifies the study as qualitative nor indicates the approach used.</w:t>
            </w:r>
          </w:p>
        </w:tc>
      </w:tr>
      <w:tr w:rsidR="002F44CC" w:rsidRPr="00355A37" w14:paraId="576212F4"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vAlign w:val="center"/>
          </w:tcPr>
          <w:p w14:paraId="016B72D3"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 xml:space="preserve">Abstract: </w:t>
            </w:r>
            <w:r w:rsidRPr="00355A37">
              <w:rPr>
                <w:rFonts w:ascii="Garamond" w:hAnsi="Garamond" w:cstheme="majorHAnsi"/>
                <w:i w:val="0"/>
                <w:iCs w:val="0"/>
                <w:sz w:val="20"/>
                <w:szCs w:val="20"/>
              </w:rPr>
              <w:t>Summary of key elements of the study using the abstract format of the intendent publication; typically includes background, purpose, methods, results, and conclusions.</w:t>
            </w:r>
          </w:p>
          <w:p w14:paraId="1220BDC8"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3818C4E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2945D0DB"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766A2D0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624DA28E"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r>
      <w:tr w:rsidR="002F44CC" w:rsidRPr="00355A37" w14:paraId="0FF108B3"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687DEDA9"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Problem formulation:</w:t>
            </w:r>
            <w:r w:rsidRPr="00355A37">
              <w:rPr>
                <w:rFonts w:ascii="Garamond" w:hAnsi="Garamond" w:cstheme="majorHAnsi"/>
                <w:i w:val="0"/>
                <w:iCs w:val="0"/>
                <w:sz w:val="20"/>
                <w:szCs w:val="20"/>
              </w:rPr>
              <w:t xml:space="preserve"> Description and significance of the problem/phenomenon studied; review of the relevant theory and empirical work; problem statement.</w:t>
            </w:r>
          </w:p>
          <w:p w14:paraId="42135020"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60E3978D"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1639D59D"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43C4B64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6C90F417"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r>
      <w:tr w:rsidR="002F44CC" w:rsidRPr="00355A37" w14:paraId="6CC97C8C"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2CE7758C"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Purpose or research question:</w:t>
            </w:r>
            <w:r w:rsidRPr="00355A37">
              <w:rPr>
                <w:rFonts w:ascii="Garamond" w:hAnsi="Garamond" w:cstheme="majorHAnsi"/>
                <w:i w:val="0"/>
                <w:iCs w:val="0"/>
                <w:sz w:val="20"/>
                <w:szCs w:val="20"/>
              </w:rPr>
              <w:t xml:space="preserve"> Purpose of the study and specific objectives or questions.</w:t>
            </w:r>
          </w:p>
          <w:p w14:paraId="46955061"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7E6A81B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purpose of the study or research question is clearly stated.</w:t>
            </w:r>
          </w:p>
        </w:tc>
        <w:tc>
          <w:tcPr>
            <w:tcW w:w="2550" w:type="dxa"/>
            <w:shd w:val="clear" w:color="auto" w:fill="FFFFFF" w:themeFill="background1"/>
          </w:tcPr>
          <w:p w14:paraId="56FE8FA3"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purpose of the study or research question is clearly stated.</w:t>
            </w:r>
          </w:p>
        </w:tc>
        <w:tc>
          <w:tcPr>
            <w:tcW w:w="2550" w:type="dxa"/>
            <w:shd w:val="clear" w:color="auto" w:fill="FFFFFF" w:themeFill="background1"/>
          </w:tcPr>
          <w:p w14:paraId="7ED9315C"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purpose of the study or research question is clearly stated.</w:t>
            </w:r>
          </w:p>
        </w:tc>
        <w:tc>
          <w:tcPr>
            <w:tcW w:w="2550" w:type="dxa"/>
            <w:shd w:val="clear" w:color="auto" w:fill="FFFFFF" w:themeFill="background1"/>
          </w:tcPr>
          <w:p w14:paraId="6D478BC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purpose of the study or research question is clearly stated.</w:t>
            </w:r>
          </w:p>
        </w:tc>
      </w:tr>
      <w:tr w:rsidR="002F44CC" w:rsidRPr="00355A37" w14:paraId="1653CD26"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08BBF66E"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Qualitative approach and research paradigm:</w:t>
            </w:r>
            <w:r w:rsidRPr="00355A37">
              <w:rPr>
                <w:rFonts w:ascii="Garamond" w:hAnsi="Garamond" w:cstheme="majorHAnsi"/>
                <w:i w:val="0"/>
                <w:iCs w:val="0"/>
                <w:sz w:val="20"/>
                <w:szCs w:val="20"/>
              </w:rPr>
              <w:t xml:space="preserve"> Qualitative approach (eg., ethnography, grounded theory, case study, phenomenology, narrative research) and guiding theory if appropriate; identifying the research paradigm (eg. postpositivist, constructivist/ interpretivist) is also recommended; rationale.</w:t>
            </w:r>
          </w:p>
          <w:p w14:paraId="2DE99F45"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BA6BBCB"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either a specific qualitative approach nor a research paradigm is provided.</w:t>
            </w:r>
          </w:p>
        </w:tc>
        <w:tc>
          <w:tcPr>
            <w:tcW w:w="2550" w:type="dxa"/>
            <w:shd w:val="clear" w:color="auto" w:fill="FFFFFF" w:themeFill="background1"/>
          </w:tcPr>
          <w:p w14:paraId="167F0F20"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either a specific qualitative approach nor a research paradigm is provided.</w:t>
            </w:r>
          </w:p>
        </w:tc>
        <w:tc>
          <w:tcPr>
            <w:tcW w:w="2550" w:type="dxa"/>
            <w:shd w:val="clear" w:color="auto" w:fill="FFFFFF" w:themeFill="background1"/>
          </w:tcPr>
          <w:p w14:paraId="2373F0D4"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either a specific qualitative approach nor a research paradigm is provided.</w:t>
            </w:r>
          </w:p>
        </w:tc>
        <w:tc>
          <w:tcPr>
            <w:tcW w:w="2550" w:type="dxa"/>
            <w:shd w:val="clear" w:color="auto" w:fill="FFFFFF" w:themeFill="background1"/>
          </w:tcPr>
          <w:p w14:paraId="31EAC351"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qualitative approach (phenomenology) is provided, but the research paradigm or a rationale are not.</w:t>
            </w:r>
          </w:p>
        </w:tc>
      </w:tr>
      <w:tr w:rsidR="002F44CC" w:rsidRPr="00355A37" w14:paraId="31075C66"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27F1F2AA"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Research characteristics and reflexivity:</w:t>
            </w:r>
            <w:r w:rsidRPr="00355A37">
              <w:rPr>
                <w:rFonts w:ascii="Garamond" w:hAnsi="Garamond" w:cstheme="majorHAnsi"/>
                <w:i w:val="0"/>
                <w:iCs w:val="0"/>
                <w:sz w:val="20"/>
                <w:szCs w:val="2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07F71EA8"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29FC0A2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o mention of reflexivity is made.</w:t>
            </w:r>
          </w:p>
        </w:tc>
        <w:tc>
          <w:tcPr>
            <w:tcW w:w="2550" w:type="dxa"/>
            <w:shd w:val="clear" w:color="auto" w:fill="FFFFFF" w:themeFill="background1"/>
          </w:tcPr>
          <w:p w14:paraId="451E93D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o mention of reflexivity is made.</w:t>
            </w:r>
          </w:p>
        </w:tc>
        <w:tc>
          <w:tcPr>
            <w:tcW w:w="2550" w:type="dxa"/>
            <w:shd w:val="clear" w:color="auto" w:fill="FFFFFF" w:themeFill="background1"/>
          </w:tcPr>
          <w:p w14:paraId="411AB437"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o mention of reflexivity is made.</w:t>
            </w:r>
          </w:p>
        </w:tc>
        <w:tc>
          <w:tcPr>
            <w:tcW w:w="2550" w:type="dxa"/>
            <w:shd w:val="clear" w:color="auto" w:fill="FFFFFF" w:themeFill="background1"/>
          </w:tcPr>
          <w:p w14:paraId="3880674A"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o mention of reflexivity is made.</w:t>
            </w:r>
          </w:p>
        </w:tc>
      </w:tr>
      <w:tr w:rsidR="002F44CC" w:rsidRPr="00355A37" w14:paraId="05DC39F0"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027078B8"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Context:</w:t>
            </w:r>
            <w:r w:rsidRPr="00355A37">
              <w:rPr>
                <w:rFonts w:ascii="Garamond" w:hAnsi="Garamond" w:cstheme="majorHAnsi"/>
                <w:i w:val="0"/>
                <w:iCs w:val="0"/>
                <w:sz w:val="20"/>
                <w:szCs w:val="20"/>
              </w:rPr>
              <w:t xml:space="preserve"> Setting/site and salient contextual factors; rationale.</w:t>
            </w:r>
          </w:p>
          <w:p w14:paraId="2FD3DF25"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4854910"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tudy context and rationale are provided but without adequate detail.</w:t>
            </w:r>
          </w:p>
          <w:p w14:paraId="08508DCF"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155CEB0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tudy context is provided but a rationale is not.</w:t>
            </w:r>
          </w:p>
        </w:tc>
        <w:tc>
          <w:tcPr>
            <w:tcW w:w="2550" w:type="dxa"/>
            <w:shd w:val="clear" w:color="auto" w:fill="FFFFFF" w:themeFill="background1"/>
          </w:tcPr>
          <w:p w14:paraId="28B07708"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tudy context and rationale are provided with sufficient detail.</w:t>
            </w:r>
          </w:p>
        </w:tc>
        <w:tc>
          <w:tcPr>
            <w:tcW w:w="2550" w:type="dxa"/>
            <w:shd w:val="clear" w:color="auto" w:fill="FFFFFF" w:themeFill="background1"/>
          </w:tcPr>
          <w:p w14:paraId="14D33671"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tudy context and rationale are provided with sufficient detail.</w:t>
            </w:r>
          </w:p>
        </w:tc>
      </w:tr>
      <w:tr w:rsidR="002F44CC" w:rsidRPr="00355A37" w14:paraId="2B085D65"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6CA75818"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Sampling strategy:</w:t>
            </w:r>
            <w:r w:rsidRPr="00355A37">
              <w:rPr>
                <w:rFonts w:ascii="Garamond" w:hAnsi="Garamond" w:cstheme="majorHAnsi"/>
                <w:i w:val="0"/>
                <w:iCs w:val="0"/>
                <w:sz w:val="20"/>
                <w:szCs w:val="20"/>
              </w:rPr>
              <w:t xml:space="preserve"> How and why research participants, documents, or events were selected; criteria for deciding when no further sampling was necessary (eg., sampling saturation); rationale.</w:t>
            </w:r>
          </w:p>
          <w:p w14:paraId="6AEB7B7D"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3C342563"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ampling strategy is not described.</w:t>
            </w:r>
          </w:p>
        </w:tc>
        <w:tc>
          <w:tcPr>
            <w:tcW w:w="2550" w:type="dxa"/>
            <w:shd w:val="clear" w:color="auto" w:fill="FFFFFF" w:themeFill="background1"/>
          </w:tcPr>
          <w:p w14:paraId="378B1FFB"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ampling strategy is described but a rationale is not provided.</w:t>
            </w:r>
          </w:p>
        </w:tc>
        <w:tc>
          <w:tcPr>
            <w:tcW w:w="2550" w:type="dxa"/>
            <w:shd w:val="clear" w:color="auto" w:fill="FFFFFF" w:themeFill="background1"/>
          </w:tcPr>
          <w:p w14:paraId="6F56B1EE"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ampling strategy is described and a rationale is provided.</w:t>
            </w:r>
          </w:p>
        </w:tc>
        <w:tc>
          <w:tcPr>
            <w:tcW w:w="2550" w:type="dxa"/>
            <w:shd w:val="clear" w:color="auto" w:fill="FFFFFF" w:themeFill="background1"/>
          </w:tcPr>
          <w:p w14:paraId="6BF4D7D1"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he sampling strategy is not described.</w:t>
            </w:r>
          </w:p>
        </w:tc>
      </w:tr>
      <w:tr w:rsidR="002F44CC" w:rsidRPr="00355A37" w14:paraId="62AC9134"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7AF3B7E4"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Ethical issues pertaining to human subjects:</w:t>
            </w:r>
            <w:r w:rsidRPr="00355A37">
              <w:rPr>
                <w:rFonts w:ascii="Garamond" w:hAnsi="Garamond" w:cstheme="majorHAnsi"/>
                <w:i w:val="0"/>
                <w:iCs w:val="0"/>
                <w:sz w:val="20"/>
                <w:szCs w:val="20"/>
              </w:rPr>
              <w:t xml:space="preserve"> Documentation of approval by an appropriate ethics review board and participant consent, or explanation for lack thereof; other confidentiality and data security issues.</w:t>
            </w:r>
          </w:p>
          <w:p w14:paraId="72E29B9D"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619526F"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ocumentation of ethics approval is provided (or an explanation for a lack thereof is given).</w:t>
            </w:r>
          </w:p>
        </w:tc>
        <w:tc>
          <w:tcPr>
            <w:tcW w:w="2550" w:type="dxa"/>
            <w:shd w:val="clear" w:color="auto" w:fill="FFFFFF" w:themeFill="background1"/>
          </w:tcPr>
          <w:p w14:paraId="147C0D85"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ocumentation of ethics approval is provided (or an explanation for a lack thereof is given).</w:t>
            </w:r>
          </w:p>
        </w:tc>
        <w:tc>
          <w:tcPr>
            <w:tcW w:w="2550" w:type="dxa"/>
            <w:shd w:val="clear" w:color="auto" w:fill="FFFFFF" w:themeFill="background1"/>
          </w:tcPr>
          <w:p w14:paraId="761F6CB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ocumentation of ethics approval is provided (or an explanation for a lack thereof is given).</w:t>
            </w:r>
          </w:p>
        </w:tc>
        <w:tc>
          <w:tcPr>
            <w:tcW w:w="2550" w:type="dxa"/>
            <w:shd w:val="clear" w:color="auto" w:fill="FFFFFF" w:themeFill="background1"/>
          </w:tcPr>
          <w:p w14:paraId="2E99F08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ocumentation of ethics approval is not provided (with no explanation as to why).</w:t>
            </w:r>
          </w:p>
        </w:tc>
      </w:tr>
      <w:tr w:rsidR="002F44CC" w:rsidRPr="00355A37" w14:paraId="4986173C"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114B59E6"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Data collection methods:</w:t>
            </w:r>
            <w:r w:rsidRPr="00355A37">
              <w:rPr>
                <w:rFonts w:ascii="Garamond" w:hAnsi="Garamond" w:cstheme="majorHAnsi"/>
                <w:i w:val="0"/>
                <w:iCs w:val="0"/>
                <w:sz w:val="20"/>
                <w:szCs w:val="20"/>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p w14:paraId="12C49683"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D1F125C"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methods are described with sufficient detail.</w:t>
            </w:r>
          </w:p>
        </w:tc>
        <w:tc>
          <w:tcPr>
            <w:tcW w:w="2550" w:type="dxa"/>
            <w:shd w:val="clear" w:color="auto" w:fill="FFFFFF" w:themeFill="background1"/>
          </w:tcPr>
          <w:p w14:paraId="7C0FF895"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methods are described with sufficient detail.</w:t>
            </w:r>
          </w:p>
        </w:tc>
        <w:tc>
          <w:tcPr>
            <w:tcW w:w="2550" w:type="dxa"/>
            <w:shd w:val="clear" w:color="auto" w:fill="FFFFFF" w:themeFill="background1"/>
          </w:tcPr>
          <w:p w14:paraId="0BC06FEE"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methods are described with sufficient detail.</w:t>
            </w:r>
          </w:p>
        </w:tc>
        <w:tc>
          <w:tcPr>
            <w:tcW w:w="2550" w:type="dxa"/>
            <w:shd w:val="clear" w:color="auto" w:fill="FFFFFF" w:themeFill="background1"/>
          </w:tcPr>
          <w:p w14:paraId="7092C46A"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methods are described with sufficient detail.</w:t>
            </w:r>
          </w:p>
        </w:tc>
      </w:tr>
      <w:tr w:rsidR="002F44CC" w:rsidRPr="00355A37" w14:paraId="6858E58B"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383634E2"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Data collection instruments and technologies:</w:t>
            </w:r>
            <w:r w:rsidRPr="00355A37">
              <w:rPr>
                <w:rFonts w:ascii="Garamond" w:hAnsi="Garamond" w:cstheme="majorHAnsi"/>
                <w:i w:val="0"/>
                <w:iCs w:val="0"/>
                <w:sz w:val="20"/>
                <w:szCs w:val="20"/>
              </w:rPr>
              <w:t xml:space="preserve"> Description of instruments (eg., interview guides, questionnaires) and devices (eg., audio recorders) used for data collection; if/how the instrument(s) changed over the course of the study.</w:t>
            </w:r>
          </w:p>
          <w:p w14:paraId="1297A503"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A15F6DF"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instruments are described with sufficient detail.</w:t>
            </w:r>
          </w:p>
        </w:tc>
        <w:tc>
          <w:tcPr>
            <w:tcW w:w="2550" w:type="dxa"/>
            <w:shd w:val="clear" w:color="auto" w:fill="FFFFFF" w:themeFill="background1"/>
          </w:tcPr>
          <w:p w14:paraId="07AC77D8"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instruments are described with sufficient detail.</w:t>
            </w:r>
          </w:p>
        </w:tc>
        <w:tc>
          <w:tcPr>
            <w:tcW w:w="2550" w:type="dxa"/>
            <w:shd w:val="clear" w:color="auto" w:fill="FFFFFF" w:themeFill="background1"/>
          </w:tcPr>
          <w:p w14:paraId="7E7E6119"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instruments are described with sufficient detail.</w:t>
            </w:r>
          </w:p>
        </w:tc>
        <w:tc>
          <w:tcPr>
            <w:tcW w:w="2550" w:type="dxa"/>
            <w:shd w:val="clear" w:color="auto" w:fill="FFFFFF" w:themeFill="background1"/>
          </w:tcPr>
          <w:p w14:paraId="515FEECC"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collection instruments are described with sufficient detail.</w:t>
            </w:r>
          </w:p>
        </w:tc>
      </w:tr>
      <w:tr w:rsidR="002F44CC" w:rsidRPr="00355A37" w14:paraId="47006515"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356AF2BE"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Units of study:</w:t>
            </w:r>
            <w:r w:rsidRPr="00355A37">
              <w:rPr>
                <w:rFonts w:ascii="Garamond" w:hAnsi="Garamond" w:cstheme="majorHAnsi"/>
                <w:i w:val="0"/>
                <w:iCs w:val="0"/>
                <w:sz w:val="20"/>
                <w:szCs w:val="20"/>
              </w:rPr>
              <w:t xml:space="preserve"> Number and relevant characteristics of participants, documents, or events included in the study; level of participation (could be reported in results).</w:t>
            </w:r>
          </w:p>
          <w:p w14:paraId="62EF366B"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16EA227B"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umber and relevant characteristics of participants are provided but without sufficient detail.</w:t>
            </w:r>
          </w:p>
          <w:p w14:paraId="2F399064"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4E651FA6"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umber and relevant characteristics of participants are provided but without sufficient detail.</w:t>
            </w:r>
          </w:p>
          <w:p w14:paraId="187BFC8C"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67944725"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umber and relevant characteristics of participants are provided but without sufficient detail.</w:t>
            </w:r>
          </w:p>
          <w:p w14:paraId="3E7A50CD"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757A93B3"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Number and relevant characteristics of participants are provided but without sufficient detail.</w:t>
            </w:r>
          </w:p>
          <w:p w14:paraId="7A8121F3"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p>
        </w:tc>
      </w:tr>
      <w:tr w:rsidR="002F44CC" w:rsidRPr="00355A37" w14:paraId="0AD1942D"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7532AF91"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Data processing:</w:t>
            </w:r>
            <w:r w:rsidRPr="00355A37">
              <w:rPr>
                <w:rFonts w:ascii="Garamond" w:hAnsi="Garamond" w:cstheme="majorHAnsi"/>
                <w:i w:val="0"/>
                <w:iCs w:val="0"/>
                <w:sz w:val="20"/>
                <w:szCs w:val="20"/>
              </w:rPr>
              <w:t xml:space="preserve"> Methods for processing data prior to and during analysis, including transcription, data entry, data management and security, verification of data integrity, data coding, and anonymization/ deidentification of excerpts.</w:t>
            </w:r>
          </w:p>
          <w:p w14:paraId="34863ED2"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255CAB8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Only some of the elements listed are present.</w:t>
            </w:r>
          </w:p>
        </w:tc>
        <w:tc>
          <w:tcPr>
            <w:tcW w:w="2550" w:type="dxa"/>
            <w:shd w:val="clear" w:color="auto" w:fill="FFFFFF" w:themeFill="background1"/>
          </w:tcPr>
          <w:p w14:paraId="6F2C903C"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1BA65139"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5686C21C"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Only some of the elements listed are present.</w:t>
            </w:r>
          </w:p>
        </w:tc>
      </w:tr>
      <w:tr w:rsidR="002F44CC" w:rsidRPr="00355A37" w14:paraId="7C241377"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252E3A52"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Data analysis:</w:t>
            </w:r>
            <w:r w:rsidRPr="00355A37">
              <w:rPr>
                <w:rFonts w:ascii="Garamond" w:hAnsi="Garamond" w:cstheme="majorHAnsi"/>
                <w:i w:val="0"/>
                <w:iCs w:val="0"/>
                <w:sz w:val="20"/>
                <w:szCs w:val="20"/>
              </w:rPr>
              <w:t xml:space="preserve"> Process by which inferences, themes, etc., were identified and developed, including the researchers involved in data analysis; usually references a specific paradigm or approach; rationale.</w:t>
            </w:r>
          </w:p>
          <w:p w14:paraId="79802990"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30ECECF7"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analysis methods are described with sufficient detail.</w:t>
            </w:r>
          </w:p>
        </w:tc>
        <w:tc>
          <w:tcPr>
            <w:tcW w:w="2550" w:type="dxa"/>
            <w:shd w:val="clear" w:color="auto" w:fill="FFFFFF" w:themeFill="background1"/>
          </w:tcPr>
          <w:p w14:paraId="0C4B7EF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analysis methods are described with sufficient detail.</w:t>
            </w:r>
          </w:p>
        </w:tc>
        <w:tc>
          <w:tcPr>
            <w:tcW w:w="2550" w:type="dxa"/>
            <w:shd w:val="clear" w:color="auto" w:fill="FFFFFF" w:themeFill="background1"/>
          </w:tcPr>
          <w:p w14:paraId="4752D59F"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analysis methods are described with sufficient detail.</w:t>
            </w:r>
          </w:p>
        </w:tc>
        <w:tc>
          <w:tcPr>
            <w:tcW w:w="2550" w:type="dxa"/>
            <w:shd w:val="clear" w:color="auto" w:fill="FFFFFF" w:themeFill="background1"/>
          </w:tcPr>
          <w:p w14:paraId="4FDA135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Data analysis methods are described with sufficient detail.</w:t>
            </w:r>
          </w:p>
        </w:tc>
      </w:tr>
      <w:tr w:rsidR="002F44CC" w:rsidRPr="00355A37" w14:paraId="557837D2"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0F0BC4E7"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Techniques to enhance trustworthiness:</w:t>
            </w:r>
            <w:r w:rsidRPr="00355A37">
              <w:rPr>
                <w:rFonts w:ascii="Garamond" w:hAnsi="Garamond" w:cstheme="majorHAnsi"/>
                <w:i w:val="0"/>
                <w:iCs w:val="0"/>
                <w:sz w:val="20"/>
                <w:szCs w:val="20"/>
              </w:rPr>
              <w:t xml:space="preserve"> Techniques to enhance trustworthiness and credibility of data analysis (eg., member checking, audit trail, triangulation); rationale.</w:t>
            </w:r>
          </w:p>
          <w:p w14:paraId="518D9162"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44CB08AE"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echniques to enhance trustworthiness are described with sufficient detail.</w:t>
            </w:r>
          </w:p>
        </w:tc>
        <w:tc>
          <w:tcPr>
            <w:tcW w:w="2550" w:type="dxa"/>
            <w:shd w:val="clear" w:color="auto" w:fill="FFFFFF" w:themeFill="background1"/>
          </w:tcPr>
          <w:p w14:paraId="3C18DF04"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echniques to enhance trustworthiness are described but without adequate detail.</w:t>
            </w:r>
          </w:p>
        </w:tc>
        <w:tc>
          <w:tcPr>
            <w:tcW w:w="2550" w:type="dxa"/>
            <w:shd w:val="clear" w:color="auto" w:fill="FFFFFF" w:themeFill="background1"/>
          </w:tcPr>
          <w:p w14:paraId="2130743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echniques to enhance trustworthiness are described with sufficient detail.</w:t>
            </w:r>
          </w:p>
        </w:tc>
        <w:tc>
          <w:tcPr>
            <w:tcW w:w="2550" w:type="dxa"/>
            <w:shd w:val="clear" w:color="auto" w:fill="FFFFFF" w:themeFill="background1"/>
          </w:tcPr>
          <w:p w14:paraId="5AE6708A"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Techniques to enhance trustworthiness are described but without adequate detail.</w:t>
            </w:r>
          </w:p>
        </w:tc>
      </w:tr>
      <w:tr w:rsidR="002F44CC" w:rsidRPr="00355A37" w14:paraId="4D54F044"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00025D64"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Synthesis and interpretation:</w:t>
            </w:r>
            <w:r w:rsidRPr="00355A37">
              <w:rPr>
                <w:rFonts w:ascii="Garamond" w:hAnsi="Garamond" w:cstheme="majorHAnsi"/>
                <w:i w:val="0"/>
                <w:iCs w:val="0"/>
                <w:sz w:val="20"/>
                <w:szCs w:val="20"/>
              </w:rPr>
              <w:t xml:space="preserve"> Main findings (eg., interpretations, inferences, and themes); might include development of a theory or model, or integration with prior research or theory.</w:t>
            </w:r>
          </w:p>
          <w:p w14:paraId="75C58098"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0C5D8F0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Main findings are described with sufficient detail.</w:t>
            </w:r>
          </w:p>
        </w:tc>
        <w:tc>
          <w:tcPr>
            <w:tcW w:w="2550" w:type="dxa"/>
            <w:shd w:val="clear" w:color="auto" w:fill="FFFFFF" w:themeFill="background1"/>
          </w:tcPr>
          <w:p w14:paraId="7C4504E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Main findings are described with sufficient detail.</w:t>
            </w:r>
          </w:p>
        </w:tc>
        <w:tc>
          <w:tcPr>
            <w:tcW w:w="2550" w:type="dxa"/>
            <w:shd w:val="clear" w:color="auto" w:fill="FFFFFF" w:themeFill="background1"/>
          </w:tcPr>
          <w:p w14:paraId="7EDA6B22"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Main findings are described with sufficient detail.</w:t>
            </w:r>
          </w:p>
        </w:tc>
        <w:tc>
          <w:tcPr>
            <w:tcW w:w="2550" w:type="dxa"/>
            <w:shd w:val="clear" w:color="auto" w:fill="FFFFFF" w:themeFill="background1"/>
          </w:tcPr>
          <w:p w14:paraId="1C4CE75F"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Main findings are described with sufficient detail.</w:t>
            </w:r>
          </w:p>
        </w:tc>
      </w:tr>
      <w:tr w:rsidR="002F44CC" w:rsidRPr="00355A37" w14:paraId="7531E41E"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4E9248DA"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Links to empirical data:</w:t>
            </w:r>
            <w:r w:rsidRPr="00355A37">
              <w:rPr>
                <w:rFonts w:ascii="Garamond" w:hAnsi="Garamond" w:cstheme="majorHAnsi"/>
                <w:i w:val="0"/>
                <w:iCs w:val="0"/>
                <w:sz w:val="20"/>
                <w:szCs w:val="20"/>
              </w:rPr>
              <w:t xml:space="preserve"> Evidence (eg., quotes, field notes, text excerpts, photographs) to substantiate analytic findings.</w:t>
            </w:r>
          </w:p>
          <w:p w14:paraId="5D01BF77"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5745CF0B"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nks to empirical data are provided.</w:t>
            </w:r>
          </w:p>
        </w:tc>
        <w:tc>
          <w:tcPr>
            <w:tcW w:w="2550" w:type="dxa"/>
            <w:shd w:val="clear" w:color="auto" w:fill="FFFFFF" w:themeFill="background1"/>
          </w:tcPr>
          <w:p w14:paraId="2C24B6A8"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nks to empirical data are provided.</w:t>
            </w:r>
          </w:p>
        </w:tc>
        <w:tc>
          <w:tcPr>
            <w:tcW w:w="2550" w:type="dxa"/>
            <w:shd w:val="clear" w:color="auto" w:fill="FFFFFF" w:themeFill="background1"/>
          </w:tcPr>
          <w:p w14:paraId="178026D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nks to empirical data are provided.</w:t>
            </w:r>
          </w:p>
        </w:tc>
        <w:tc>
          <w:tcPr>
            <w:tcW w:w="2550" w:type="dxa"/>
            <w:shd w:val="clear" w:color="auto" w:fill="FFFFFF" w:themeFill="background1"/>
          </w:tcPr>
          <w:p w14:paraId="2A5E0D5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nks to empirical data are provided.</w:t>
            </w:r>
          </w:p>
        </w:tc>
      </w:tr>
      <w:tr w:rsidR="002F44CC" w:rsidRPr="00355A37" w14:paraId="6BD12175"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1609513B"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Integration with prior work, implications, transferability, and contributions to the field:</w:t>
            </w:r>
            <w:r w:rsidRPr="00355A37">
              <w:rPr>
                <w:rFonts w:ascii="Garamond" w:hAnsi="Garamond" w:cstheme="majorHAnsi"/>
                <w:i w:val="0"/>
                <w:iCs w:val="0"/>
                <w:sz w:val="20"/>
                <w:szCs w:val="20"/>
              </w:rPr>
              <w:t xml:space="preserve">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p w14:paraId="7E7E0159"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71425609"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18EB94B4"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20B4736B"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c>
          <w:tcPr>
            <w:tcW w:w="2550" w:type="dxa"/>
            <w:shd w:val="clear" w:color="auto" w:fill="FFFFFF" w:themeFill="background1"/>
          </w:tcPr>
          <w:p w14:paraId="45BC81EC"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ll of the elements listed are present.</w:t>
            </w:r>
          </w:p>
        </w:tc>
      </w:tr>
      <w:tr w:rsidR="002F44CC" w:rsidRPr="00355A37" w14:paraId="3B4D71EE"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50FD86D4"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Limitations:</w:t>
            </w:r>
            <w:r w:rsidRPr="00355A37">
              <w:rPr>
                <w:rFonts w:ascii="Garamond" w:hAnsi="Garamond" w:cstheme="majorHAnsi"/>
                <w:i w:val="0"/>
                <w:iCs w:val="0"/>
                <w:sz w:val="20"/>
                <w:szCs w:val="20"/>
              </w:rPr>
              <w:t xml:space="preserve"> Trustworthiness and limitations of findings.</w:t>
            </w:r>
          </w:p>
          <w:p w14:paraId="292A607D"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2CA6E901"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mitations are listed but no justification or mitigation strategies are provided.</w:t>
            </w:r>
          </w:p>
          <w:p w14:paraId="1A45952C"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7A78693C"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mitations are listed and justification or mitigation strategies are provided.</w:t>
            </w:r>
          </w:p>
        </w:tc>
        <w:tc>
          <w:tcPr>
            <w:tcW w:w="2550" w:type="dxa"/>
            <w:shd w:val="clear" w:color="auto" w:fill="FFFFFF" w:themeFill="background1"/>
          </w:tcPr>
          <w:p w14:paraId="786A2219"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mitations are listed and justification or mitigation strategies are provided.</w:t>
            </w:r>
          </w:p>
        </w:tc>
        <w:tc>
          <w:tcPr>
            <w:tcW w:w="2550" w:type="dxa"/>
            <w:shd w:val="clear" w:color="auto" w:fill="FFFFFF" w:themeFill="background1"/>
          </w:tcPr>
          <w:p w14:paraId="1AAB0A4D"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Limitations are listed but no justification or mitigation strategies are provided.</w:t>
            </w:r>
          </w:p>
          <w:p w14:paraId="2EB6F12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r>
      <w:tr w:rsidR="002F44CC" w:rsidRPr="00355A37" w14:paraId="6BE74F07" w14:textId="77777777" w:rsidTr="002F44CC">
        <w:trPr>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2518835E"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lastRenderedPageBreak/>
              <w:t>Conflicts of interest:</w:t>
            </w:r>
            <w:r w:rsidRPr="00355A37">
              <w:rPr>
                <w:rFonts w:ascii="Garamond" w:hAnsi="Garamond" w:cstheme="majorHAnsi"/>
                <w:i w:val="0"/>
                <w:iCs w:val="0"/>
                <w:sz w:val="20"/>
                <w:szCs w:val="20"/>
              </w:rPr>
              <w:t xml:space="preserve"> Potential sources of influence or perceived influence on study conduct and conclusions; how these were managed.</w:t>
            </w:r>
          </w:p>
          <w:p w14:paraId="387460B3"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3A30F464"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 conflict of interest statement is provided and no conflicts of interest are disclosed.</w:t>
            </w:r>
          </w:p>
        </w:tc>
        <w:tc>
          <w:tcPr>
            <w:tcW w:w="2550" w:type="dxa"/>
            <w:shd w:val="clear" w:color="auto" w:fill="FFFFFF" w:themeFill="background1"/>
          </w:tcPr>
          <w:p w14:paraId="031C6EEF"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Conflicts of interest are disclosed but no indication as to how these were managed is given.</w:t>
            </w:r>
          </w:p>
        </w:tc>
        <w:tc>
          <w:tcPr>
            <w:tcW w:w="2550" w:type="dxa"/>
            <w:shd w:val="clear" w:color="auto" w:fill="FFFFFF" w:themeFill="background1"/>
          </w:tcPr>
          <w:p w14:paraId="74D868B0"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Conflicts of interest are disclosed but no indication as to how these were managed is given.</w:t>
            </w:r>
          </w:p>
        </w:tc>
        <w:tc>
          <w:tcPr>
            <w:tcW w:w="2550" w:type="dxa"/>
            <w:shd w:val="clear" w:color="auto" w:fill="FFFFFF" w:themeFill="background1"/>
          </w:tcPr>
          <w:p w14:paraId="2D352C0A" w14:textId="77777777" w:rsidR="002F44CC" w:rsidRPr="00355A37" w:rsidRDefault="002F44CC" w:rsidP="005429DB">
            <w:pPr>
              <w:cnfStyle w:val="000000000000" w:firstRow="0" w:lastRow="0" w:firstColumn="0" w:lastColumn="0" w:oddVBand="0" w:evenVBand="0" w:oddHBand="0"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A conflict of interest statement is provided and no conflicts of interest are disclosed.</w:t>
            </w:r>
          </w:p>
        </w:tc>
      </w:tr>
      <w:tr w:rsidR="002F44CC" w:rsidRPr="00355A37" w14:paraId="48422DCF" w14:textId="77777777" w:rsidTr="002F44CC">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00" w:type="dxa"/>
            <w:tcBorders>
              <w:right w:val="single" w:sz="4" w:space="0" w:color="auto"/>
            </w:tcBorders>
          </w:tcPr>
          <w:p w14:paraId="23CF9FC1" w14:textId="77777777" w:rsidR="002F44CC" w:rsidRPr="00355A37" w:rsidRDefault="002F44CC" w:rsidP="005429DB">
            <w:pPr>
              <w:jc w:val="left"/>
              <w:rPr>
                <w:rFonts w:ascii="Garamond" w:hAnsi="Garamond" w:cstheme="majorHAnsi"/>
                <w:sz w:val="20"/>
                <w:szCs w:val="20"/>
              </w:rPr>
            </w:pPr>
            <w:r w:rsidRPr="00355A37">
              <w:rPr>
                <w:rFonts w:ascii="Garamond" w:hAnsi="Garamond" w:cstheme="majorHAnsi"/>
                <w:b/>
                <w:bCs/>
                <w:i w:val="0"/>
                <w:iCs w:val="0"/>
                <w:sz w:val="20"/>
                <w:szCs w:val="20"/>
              </w:rPr>
              <w:t>Funding:</w:t>
            </w:r>
            <w:r w:rsidRPr="00355A37">
              <w:rPr>
                <w:rFonts w:ascii="Garamond" w:hAnsi="Garamond" w:cstheme="majorHAnsi"/>
                <w:i w:val="0"/>
                <w:iCs w:val="0"/>
                <w:sz w:val="20"/>
                <w:szCs w:val="20"/>
              </w:rPr>
              <w:t xml:space="preserve"> Sources of funding and other support; role of funders in data collection, interpretation, and reporting.</w:t>
            </w:r>
          </w:p>
          <w:p w14:paraId="6F306B47" w14:textId="77777777" w:rsidR="002F44CC" w:rsidRPr="00355A37" w:rsidRDefault="002F44CC" w:rsidP="005429DB">
            <w:pPr>
              <w:jc w:val="left"/>
              <w:rPr>
                <w:rFonts w:ascii="Garamond" w:hAnsi="Garamond" w:cstheme="majorHAnsi"/>
                <w:i w:val="0"/>
                <w:iCs w:val="0"/>
                <w:sz w:val="20"/>
                <w:szCs w:val="20"/>
              </w:rPr>
            </w:pPr>
          </w:p>
        </w:tc>
        <w:tc>
          <w:tcPr>
            <w:tcW w:w="2550" w:type="dxa"/>
            <w:shd w:val="clear" w:color="auto" w:fill="FFFFFF" w:themeFill="background1"/>
          </w:tcPr>
          <w:p w14:paraId="242E7813"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Sources of funding support are listed but the role of funders in any aspect of the study are not provided.</w:t>
            </w:r>
          </w:p>
        </w:tc>
        <w:tc>
          <w:tcPr>
            <w:tcW w:w="2550" w:type="dxa"/>
            <w:shd w:val="clear" w:color="auto" w:fill="FFFFFF" w:themeFill="background1"/>
          </w:tcPr>
          <w:p w14:paraId="25C123C8"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Sources of funding support are listed but the role of funders in any aspect of the study are not provided.</w:t>
            </w:r>
          </w:p>
        </w:tc>
        <w:tc>
          <w:tcPr>
            <w:tcW w:w="2550" w:type="dxa"/>
            <w:shd w:val="clear" w:color="auto" w:fill="FFFFFF" w:themeFill="background1"/>
          </w:tcPr>
          <w:p w14:paraId="7D866FF1"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Sources of funding support are listed and the role of funders in data collection, interpretation, and/or reporting is provided.</w:t>
            </w:r>
          </w:p>
          <w:p w14:paraId="29816AE9"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p>
        </w:tc>
        <w:tc>
          <w:tcPr>
            <w:tcW w:w="2550" w:type="dxa"/>
            <w:shd w:val="clear" w:color="auto" w:fill="FFFFFF" w:themeFill="background1"/>
          </w:tcPr>
          <w:p w14:paraId="64EF37F2" w14:textId="77777777" w:rsidR="002F44CC" w:rsidRPr="00355A37" w:rsidRDefault="002F44CC" w:rsidP="005429DB">
            <w:pPr>
              <w:cnfStyle w:val="000000100000" w:firstRow="0" w:lastRow="0" w:firstColumn="0" w:lastColumn="0" w:oddVBand="0" w:evenVBand="0" w:oddHBand="1" w:evenHBand="0" w:firstRowFirstColumn="0" w:firstRowLastColumn="0" w:lastRowFirstColumn="0" w:lastRowLastColumn="0"/>
              <w:rPr>
                <w:rFonts w:ascii="Garamond" w:hAnsi="Garamond" w:cstheme="majorHAnsi"/>
                <w:sz w:val="20"/>
                <w:szCs w:val="20"/>
              </w:rPr>
            </w:pPr>
            <w:r w:rsidRPr="00355A37">
              <w:rPr>
                <w:rFonts w:ascii="Garamond" w:hAnsi="Garamond" w:cstheme="majorHAnsi"/>
                <w:sz w:val="20"/>
                <w:szCs w:val="20"/>
              </w:rPr>
              <w:t>Sources of funding support are listed but the role of funders in any aspect of the study are not provided.</w:t>
            </w:r>
          </w:p>
        </w:tc>
      </w:tr>
    </w:tbl>
    <w:p w14:paraId="1A0E078E" w14:textId="77777777" w:rsidR="000D4BFE" w:rsidRDefault="000D4BFE" w:rsidP="003D4AC1">
      <w:pPr>
        <w:sectPr w:rsidR="000D4BFE" w:rsidSect="003D4AC1">
          <w:headerReference w:type="default" r:id="rId8"/>
          <w:footerReference w:type="default" r:id="rId9"/>
          <w:pgSz w:w="15840" w:h="12240" w:orient="landscape"/>
          <w:pgMar w:top="1418" w:right="1418" w:bottom="2155" w:left="2155" w:header="709" w:footer="709" w:gutter="0"/>
          <w:cols w:space="708"/>
          <w:docGrid w:linePitch="360"/>
        </w:sectPr>
      </w:pPr>
    </w:p>
    <w:p w14:paraId="369EC8D7" w14:textId="451572FF" w:rsidR="003D2B85" w:rsidRDefault="003D2B85" w:rsidP="000D4BFE">
      <w:pPr>
        <w:pStyle w:val="EndNoteBibliography"/>
        <w:ind w:left="720" w:hanging="720"/>
        <w:rPr>
          <w:b/>
          <w:bCs/>
        </w:rPr>
      </w:pPr>
      <w:r>
        <w:rPr>
          <w:b/>
          <w:bCs/>
        </w:rPr>
        <w:lastRenderedPageBreak/>
        <w:t>REFERENCES</w:t>
      </w:r>
    </w:p>
    <w:p w14:paraId="2F466BF0" w14:textId="77777777" w:rsidR="003D2B85" w:rsidRPr="003D2B85" w:rsidRDefault="003D2B85" w:rsidP="000D4BFE">
      <w:pPr>
        <w:pStyle w:val="EndNoteBibliography"/>
        <w:ind w:left="720" w:hanging="720"/>
        <w:rPr>
          <w:b/>
          <w:bCs/>
        </w:rPr>
      </w:pPr>
    </w:p>
    <w:p w14:paraId="04647716" w14:textId="3EFA6087" w:rsidR="00676915" w:rsidRPr="00676915" w:rsidRDefault="00676915" w:rsidP="00676915">
      <w:pPr>
        <w:pStyle w:val="EndNoteBibliography"/>
        <w:ind w:left="720" w:hanging="720"/>
        <w:rPr>
          <w:noProof/>
        </w:rPr>
      </w:pPr>
      <w:r w:rsidRPr="00676915">
        <w:rPr>
          <w:noProof/>
        </w:rPr>
        <w:t>1.</w:t>
      </w:r>
      <w:r w:rsidRPr="00676915">
        <w:rPr>
          <w:noProof/>
        </w:rPr>
        <w:tab/>
        <w:t>O’Brien B, Harris I, Beckman T, Reed D, Cook D. Standards for reporting qualitative research: a synthesis of recommendations. Academic Medicine. 2014;89(9).</w:t>
      </w:r>
    </w:p>
    <w:p w14:paraId="5099887D" w14:textId="77777777" w:rsidR="00676915" w:rsidRPr="00676915" w:rsidRDefault="00676915" w:rsidP="00676915">
      <w:pPr>
        <w:pStyle w:val="EndNoteBibliography"/>
        <w:ind w:left="720" w:hanging="720"/>
        <w:rPr>
          <w:noProof/>
        </w:rPr>
      </w:pPr>
      <w:r w:rsidRPr="00676915">
        <w:rPr>
          <w:noProof/>
        </w:rPr>
        <w:t>2.</w:t>
      </w:r>
      <w:r w:rsidRPr="00676915">
        <w:rPr>
          <w:noProof/>
        </w:rPr>
        <w:tab/>
        <w:t>Breeksema J, Niemeijer A, Kuin B, Veraart J, Kamphuis J, Schimmel N, et al. Holding on or letting go? Patient experiences of control, context, and care in oral esketamine treatment for treatment-resistant depression: A qualitative study. Frontiers in Psychiatry. 2022;13.</w:t>
      </w:r>
    </w:p>
    <w:p w14:paraId="225B481F" w14:textId="77777777" w:rsidR="00676915" w:rsidRPr="00676915" w:rsidRDefault="00676915" w:rsidP="00676915">
      <w:pPr>
        <w:pStyle w:val="EndNoteBibliography"/>
        <w:ind w:left="720" w:hanging="720"/>
        <w:rPr>
          <w:noProof/>
        </w:rPr>
      </w:pPr>
      <w:r w:rsidRPr="00676915">
        <w:rPr>
          <w:noProof/>
        </w:rPr>
        <w:t>3.</w:t>
      </w:r>
      <w:r w:rsidRPr="00676915">
        <w:rPr>
          <w:noProof/>
        </w:rPr>
        <w:tab/>
        <w:t>Breeksema J, Niemeijer A, Kuin B, Veraart J, Vermetten E, Kamphuis J, et al. Phenomenology and therapeutic potential of patient experiences during oral esketamine treatment for treatment-resistant depression: an interpretative phenomenological study. Psychopharmacology. 2023;240(7):1547-1560.</w:t>
      </w:r>
    </w:p>
    <w:p w14:paraId="166DB129" w14:textId="77777777" w:rsidR="00676915" w:rsidRPr="00676915" w:rsidRDefault="00676915" w:rsidP="00676915">
      <w:pPr>
        <w:pStyle w:val="EndNoteBibliography"/>
        <w:ind w:left="720" w:hanging="720"/>
        <w:rPr>
          <w:noProof/>
        </w:rPr>
      </w:pPr>
      <w:r w:rsidRPr="00676915">
        <w:rPr>
          <w:noProof/>
        </w:rPr>
        <w:t>4.</w:t>
      </w:r>
      <w:r w:rsidRPr="00676915">
        <w:rPr>
          <w:noProof/>
        </w:rPr>
        <w:tab/>
        <w:t>Breeksema J, Niemeijer A, Krediet E, Karsten T, Kamphuis J, Vermetten E, et al. Patient perspectives and experiences with psilocybin treatment for treatment-resistant depression: a qualitative study. Scientific Reports. 2024;14(1):2929.</w:t>
      </w:r>
    </w:p>
    <w:p w14:paraId="3AA834CD" w14:textId="77777777" w:rsidR="00676915" w:rsidRPr="00676915" w:rsidRDefault="00676915" w:rsidP="00676915">
      <w:pPr>
        <w:pStyle w:val="EndNoteBibliography"/>
        <w:ind w:left="720" w:hanging="720"/>
        <w:rPr>
          <w:noProof/>
        </w:rPr>
      </w:pPr>
      <w:r w:rsidRPr="00676915">
        <w:rPr>
          <w:noProof/>
        </w:rPr>
        <w:t>5.</w:t>
      </w:r>
      <w:r w:rsidRPr="00676915">
        <w:rPr>
          <w:noProof/>
        </w:rPr>
        <w:tab/>
        <w:t>Griffiths C, Walker K, Reid I, da Silva K, O'Neill-Kerr A. A qualitative study of patients' experience of ketamine treatment for depression: The ‘Ketamine and me’ project. Journal of Affective Disorders Reports. 2021;4:100079.</w:t>
      </w:r>
    </w:p>
    <w:p w14:paraId="2D4BB746" w14:textId="77777777" w:rsidR="00676915" w:rsidRPr="00676915" w:rsidRDefault="00676915" w:rsidP="00676915">
      <w:pPr>
        <w:pStyle w:val="EndNoteBibliography"/>
        <w:ind w:left="720" w:hanging="720"/>
        <w:rPr>
          <w:noProof/>
        </w:rPr>
      </w:pPr>
      <w:r w:rsidRPr="00676915">
        <w:rPr>
          <w:noProof/>
        </w:rPr>
        <w:t>6.</w:t>
      </w:r>
      <w:r w:rsidRPr="00676915">
        <w:rPr>
          <w:noProof/>
        </w:rPr>
        <w:tab/>
        <w:t>Kerr C, Denee T, Vincent S-A, Bailey KM, Young AH, Rathod S, et al. The lived experience of major and treatment-resistant depression in England: a mixed-methods study. Acta Psychologica. 2023;240:104035.</w:t>
      </w:r>
    </w:p>
    <w:p w14:paraId="6FFF7ED9" w14:textId="77777777" w:rsidR="00676915" w:rsidRPr="00676915" w:rsidRDefault="00676915" w:rsidP="00676915">
      <w:pPr>
        <w:pStyle w:val="EndNoteBibliography"/>
        <w:ind w:left="720" w:hanging="720"/>
        <w:rPr>
          <w:noProof/>
        </w:rPr>
      </w:pPr>
      <w:r w:rsidRPr="00676915">
        <w:rPr>
          <w:noProof/>
        </w:rPr>
        <w:t>7.</w:t>
      </w:r>
      <w:r w:rsidRPr="00676915">
        <w:rPr>
          <w:noProof/>
        </w:rPr>
        <w:tab/>
        <w:t>Kragh M, Møller DN, Wihlborg CS, Martiny K, Larsen ER, Videbech P, et al. Experiences of wake and light therapy in patients with depression: a qualitative study. International Journal of Mental Health Nursing. 2017;26(2):170-180.</w:t>
      </w:r>
    </w:p>
    <w:p w14:paraId="1832E2F4" w14:textId="77777777" w:rsidR="00676915" w:rsidRPr="00676915" w:rsidRDefault="00676915" w:rsidP="00676915">
      <w:pPr>
        <w:pStyle w:val="EndNoteBibliography"/>
        <w:ind w:left="720" w:hanging="720"/>
        <w:rPr>
          <w:noProof/>
        </w:rPr>
      </w:pPr>
      <w:r w:rsidRPr="00676915">
        <w:rPr>
          <w:noProof/>
        </w:rPr>
        <w:t>8.</w:t>
      </w:r>
      <w:r w:rsidRPr="00676915">
        <w:rPr>
          <w:noProof/>
        </w:rPr>
        <w:tab/>
        <w:t>Kroch E, Breheny M, van Kessel K, Taylor J. Order and disorder: Navigating narrative tensions in the experience of treatment resistant depression. Qualitative Psychology. 2021:273-288.</w:t>
      </w:r>
    </w:p>
    <w:p w14:paraId="7E1AEE77" w14:textId="77777777" w:rsidR="00676915" w:rsidRPr="00676915" w:rsidRDefault="00676915" w:rsidP="00676915">
      <w:pPr>
        <w:pStyle w:val="EndNoteBibliography"/>
        <w:ind w:left="720" w:hanging="720"/>
        <w:rPr>
          <w:noProof/>
        </w:rPr>
      </w:pPr>
      <w:r w:rsidRPr="00676915">
        <w:rPr>
          <w:noProof/>
        </w:rPr>
        <w:t>9.</w:t>
      </w:r>
      <w:r w:rsidRPr="00676915">
        <w:rPr>
          <w:noProof/>
        </w:rPr>
        <w:tab/>
        <w:t>Lascelles K, Marzano L, Brand F, Trueman H, McShane R, Hawton K. Effects of ketamine treatment on suicidal ideation: a qualitative study of patients’ accounts following treatment for depression in a UK ketamine clinic. BMJ Open. 2019;9(8):e029108.</w:t>
      </w:r>
    </w:p>
    <w:p w14:paraId="2CB704E8" w14:textId="77777777" w:rsidR="00676915" w:rsidRPr="00676915" w:rsidRDefault="00676915" w:rsidP="00676915">
      <w:pPr>
        <w:pStyle w:val="EndNoteBibliography"/>
        <w:ind w:left="720" w:hanging="720"/>
        <w:rPr>
          <w:noProof/>
        </w:rPr>
      </w:pPr>
      <w:r w:rsidRPr="00676915">
        <w:rPr>
          <w:noProof/>
        </w:rPr>
        <w:t>10.</w:t>
      </w:r>
      <w:r w:rsidRPr="00676915">
        <w:rPr>
          <w:noProof/>
        </w:rPr>
        <w:tab/>
        <w:t>Lascelles K, Marzano L, Brand F, Trueman H, McShane R, Hawton K. Ketamine treatment for individuals with treatment-resistant depression: longitudinal qualitative interview study of patient experiences. BJPsych Open. 2020;7(1):e9.</w:t>
      </w:r>
    </w:p>
    <w:p w14:paraId="3F647B5F" w14:textId="77777777" w:rsidR="00676915" w:rsidRPr="00676915" w:rsidRDefault="00676915" w:rsidP="00676915">
      <w:pPr>
        <w:pStyle w:val="EndNoteBibliography"/>
        <w:ind w:left="720" w:hanging="720"/>
        <w:rPr>
          <w:noProof/>
        </w:rPr>
      </w:pPr>
      <w:r w:rsidRPr="00676915">
        <w:rPr>
          <w:noProof/>
        </w:rPr>
        <w:t>11.</w:t>
      </w:r>
      <w:r w:rsidRPr="00676915">
        <w:rPr>
          <w:noProof/>
        </w:rPr>
        <w:tab/>
        <w:t>Lawrence R, Kaufmann C, DeSilva R, Appelbaum P. Patients' beliefs about deep brain stimulation for treatment-resistant depression. AJOB Neuroscience. 2018;9(4):210-218.</w:t>
      </w:r>
    </w:p>
    <w:p w14:paraId="7EB8956F" w14:textId="7F823681" w:rsidR="00676915" w:rsidRPr="00676915" w:rsidRDefault="002F44CC" w:rsidP="00676915">
      <w:pPr>
        <w:pStyle w:val="EndNoteBibliography"/>
        <w:ind w:left="720" w:hanging="720"/>
        <w:rPr>
          <w:noProof/>
        </w:rPr>
      </w:pPr>
      <w:r>
        <w:rPr>
          <w:noProof/>
        </w:rPr>
        <w:t>12</w:t>
      </w:r>
      <w:r w:rsidR="00676915" w:rsidRPr="00676915">
        <w:rPr>
          <w:noProof/>
        </w:rPr>
        <w:t>.</w:t>
      </w:r>
      <w:r w:rsidR="00676915" w:rsidRPr="00676915">
        <w:rPr>
          <w:noProof/>
        </w:rPr>
        <w:tab/>
        <w:t>Raffin Bouchal D, Ferguson A, Green T, McAusland L, Kiss Z, Ramasubbu R. Personal recovery associated with deep brain stimulation for treatment-resistant depression: A constructivist grounded theory study. Journal of psychiatric and mental health nursing. 2023;30(5):1005-1018.</w:t>
      </w:r>
    </w:p>
    <w:p w14:paraId="30CB18D2" w14:textId="465C6315" w:rsidR="00676915" w:rsidRPr="00676915" w:rsidRDefault="002F44CC" w:rsidP="00676915">
      <w:pPr>
        <w:pStyle w:val="EndNoteBibliography"/>
        <w:ind w:left="720" w:hanging="720"/>
        <w:rPr>
          <w:noProof/>
        </w:rPr>
      </w:pPr>
      <w:r>
        <w:rPr>
          <w:noProof/>
        </w:rPr>
        <w:t>13</w:t>
      </w:r>
      <w:r w:rsidR="00676915" w:rsidRPr="00676915">
        <w:rPr>
          <w:noProof/>
        </w:rPr>
        <w:t>.</w:t>
      </w:r>
      <w:r w:rsidR="00676915" w:rsidRPr="00676915">
        <w:rPr>
          <w:noProof/>
        </w:rPr>
        <w:tab/>
        <w:t>Starr H, Abell J, Larish A, Lewis S, DeMuro C, Gogate J, et al. Self-reported review of the value of esketamine in patients with treatment-resistant depression: understanding the patient experience in the STRIVE Study. Psychiatry Research. 2020;293.</w:t>
      </w:r>
    </w:p>
    <w:p w14:paraId="7FA5547F" w14:textId="73AEC058" w:rsidR="00676915" w:rsidRPr="00676915" w:rsidRDefault="002F44CC" w:rsidP="00676915">
      <w:pPr>
        <w:pStyle w:val="EndNoteBibliography"/>
        <w:ind w:left="720" w:hanging="720"/>
        <w:rPr>
          <w:noProof/>
        </w:rPr>
      </w:pPr>
      <w:r>
        <w:rPr>
          <w:noProof/>
        </w:rPr>
        <w:t>14</w:t>
      </w:r>
      <w:r w:rsidR="00676915" w:rsidRPr="00676915">
        <w:rPr>
          <w:noProof/>
        </w:rPr>
        <w:t>.</w:t>
      </w:r>
      <w:r w:rsidR="00676915" w:rsidRPr="00676915">
        <w:rPr>
          <w:noProof/>
        </w:rPr>
        <w:tab/>
        <w:t>Sumner R, Chacko E, McMillan R, Spriggs M, Anderson C, Chen J, et al. A qualitative and quantitative account of patient's experiences of ketamine and its antidepressant properties. Journal of Psychopharmacology. 2021;35(8):946-961.</w:t>
      </w:r>
    </w:p>
    <w:p w14:paraId="4D51F4B9" w14:textId="44C22A9D" w:rsidR="00676915" w:rsidRPr="00676915" w:rsidRDefault="002F44CC" w:rsidP="00676915">
      <w:pPr>
        <w:pStyle w:val="EndNoteBibliography"/>
        <w:ind w:left="720" w:hanging="720"/>
        <w:rPr>
          <w:noProof/>
        </w:rPr>
      </w:pPr>
      <w:r>
        <w:rPr>
          <w:noProof/>
        </w:rPr>
        <w:t>15</w:t>
      </w:r>
      <w:r w:rsidR="00676915" w:rsidRPr="00676915">
        <w:rPr>
          <w:noProof/>
        </w:rPr>
        <w:t>.</w:t>
      </w:r>
      <w:r w:rsidR="00676915" w:rsidRPr="00676915">
        <w:rPr>
          <w:noProof/>
        </w:rPr>
        <w:tab/>
        <w:t>Thomson C, Segrave R, Fitzgerald P, Richardson K, Racine E, Carter A. “Nothing to lose, absolutely everything to gain”: patient and caregiver expectations and subjective outcomes of deep brain stimulation for treatment-resistant depression. Frontiers in Human Neuroscience. 2021;15.</w:t>
      </w:r>
    </w:p>
    <w:p w14:paraId="148A02FE" w14:textId="1F4BD5B9" w:rsidR="00676915" w:rsidRPr="00676915" w:rsidRDefault="002F44CC" w:rsidP="00676915">
      <w:pPr>
        <w:pStyle w:val="EndNoteBibliography"/>
        <w:ind w:left="720" w:hanging="720"/>
        <w:rPr>
          <w:noProof/>
        </w:rPr>
      </w:pPr>
      <w:r>
        <w:rPr>
          <w:noProof/>
        </w:rPr>
        <w:t>16</w:t>
      </w:r>
      <w:r w:rsidR="00676915" w:rsidRPr="00676915">
        <w:rPr>
          <w:noProof/>
        </w:rPr>
        <w:t>.</w:t>
      </w:r>
      <w:r w:rsidR="00676915" w:rsidRPr="00676915">
        <w:rPr>
          <w:noProof/>
        </w:rPr>
        <w:tab/>
        <w:t>Thomson C, Segrave R, Fitzgerald P, Richardson K, Racine E, Carter A. Personal and relational changes following deep brain stimulation for treatment-resistant depression: a prospective qualitative study with patients and caregivers. PLoS One. 2023;18(4).</w:t>
      </w:r>
    </w:p>
    <w:p w14:paraId="64CF0C07" w14:textId="6DB42044" w:rsidR="00676915" w:rsidRPr="00676915" w:rsidRDefault="002F44CC" w:rsidP="00676915">
      <w:pPr>
        <w:pStyle w:val="EndNoteBibliography"/>
        <w:ind w:left="720" w:hanging="720"/>
        <w:rPr>
          <w:noProof/>
        </w:rPr>
      </w:pPr>
      <w:r>
        <w:rPr>
          <w:noProof/>
        </w:rPr>
        <w:lastRenderedPageBreak/>
        <w:t>17</w:t>
      </w:r>
      <w:r w:rsidR="00676915" w:rsidRPr="00676915">
        <w:rPr>
          <w:noProof/>
        </w:rPr>
        <w:t>.</w:t>
      </w:r>
      <w:r w:rsidR="00676915" w:rsidRPr="00676915">
        <w:rPr>
          <w:noProof/>
        </w:rPr>
        <w:tab/>
        <w:t>Watts R, Day C, Krzanowski J, Nutt D, Carhart-Harris R. Patients’ accounts of increased “connectedness” and “acceptance” after psilocybin for treatment-resistant depression. Journal of Humanistic Psychology. 2017;57(5):520-564.</w:t>
      </w:r>
    </w:p>
    <w:p w14:paraId="36D8E8D3" w14:textId="0D34D5CA" w:rsidR="003D4AC1" w:rsidRPr="003D4AC1" w:rsidRDefault="003D4AC1" w:rsidP="003D4AC1"/>
    <w:sectPr w:rsidR="003D4AC1" w:rsidRPr="003D4AC1" w:rsidSect="003D2B85">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02F81" w14:textId="77777777" w:rsidR="003153F6" w:rsidRDefault="003153F6" w:rsidP="00DB2D22">
      <w:r>
        <w:separator/>
      </w:r>
    </w:p>
  </w:endnote>
  <w:endnote w:type="continuationSeparator" w:id="0">
    <w:p w14:paraId="48317190" w14:textId="77777777" w:rsidR="003153F6" w:rsidRDefault="003153F6" w:rsidP="00DB2D22">
      <w:r>
        <w:continuationSeparator/>
      </w:r>
    </w:p>
  </w:endnote>
  <w:endnote w:type="continuationNotice" w:id="1">
    <w:p w14:paraId="1038C394" w14:textId="77777777" w:rsidR="003153F6" w:rsidRDefault="003153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altName w:val="Cambria"/>
    <w:panose1 w:val="020204040303010108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27356207"/>
      <w:docPartObj>
        <w:docPartGallery w:val="Page Numbers (Bottom of Page)"/>
        <w:docPartUnique/>
      </w:docPartObj>
    </w:sdtPr>
    <w:sdtContent>
      <w:p w14:paraId="5DBFE705" w14:textId="77777777" w:rsidR="00B0730F" w:rsidRDefault="00B073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60E8734" w14:textId="77777777" w:rsidR="00B0730F" w:rsidRDefault="00B0730F" w:rsidP="002413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A121C0" w14:textId="77777777" w:rsidR="003153F6" w:rsidRDefault="003153F6" w:rsidP="00DB2D22">
      <w:r>
        <w:separator/>
      </w:r>
    </w:p>
  </w:footnote>
  <w:footnote w:type="continuationSeparator" w:id="0">
    <w:p w14:paraId="3ECD8943" w14:textId="77777777" w:rsidR="003153F6" w:rsidRDefault="003153F6" w:rsidP="00DB2D22">
      <w:r>
        <w:continuationSeparator/>
      </w:r>
    </w:p>
  </w:footnote>
  <w:footnote w:type="continuationNotice" w:id="1">
    <w:p w14:paraId="1C382198" w14:textId="77777777" w:rsidR="003153F6" w:rsidRDefault="003153F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055AD7" w14:textId="298D746F" w:rsidR="00836099" w:rsidRPr="00AF2DA2" w:rsidRDefault="00836099" w:rsidP="00AF2DA2">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B6788"/>
    <w:multiLevelType w:val="multilevel"/>
    <w:tmpl w:val="18888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20B40B7"/>
    <w:multiLevelType w:val="hybridMultilevel"/>
    <w:tmpl w:val="35C07BD8"/>
    <w:lvl w:ilvl="0" w:tplc="708AD55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C0265"/>
    <w:multiLevelType w:val="multilevel"/>
    <w:tmpl w:val="2EBE7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36C3B80"/>
    <w:multiLevelType w:val="hybridMultilevel"/>
    <w:tmpl w:val="9F982314"/>
    <w:lvl w:ilvl="0" w:tplc="708AD55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2E26FA"/>
    <w:multiLevelType w:val="multilevel"/>
    <w:tmpl w:val="0818D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87D3EED"/>
    <w:multiLevelType w:val="hybridMultilevel"/>
    <w:tmpl w:val="27C050E2"/>
    <w:lvl w:ilvl="0" w:tplc="4BD81AA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60002735">
    <w:abstractNumId w:val="1"/>
  </w:num>
  <w:num w:numId="2" w16cid:durableId="742218978">
    <w:abstractNumId w:val="4"/>
  </w:num>
  <w:num w:numId="3" w16cid:durableId="99567088">
    <w:abstractNumId w:val="0"/>
  </w:num>
  <w:num w:numId="4" w16cid:durableId="161090649">
    <w:abstractNumId w:val="2"/>
  </w:num>
  <w:num w:numId="5" w16cid:durableId="251939943">
    <w:abstractNumId w:val="3"/>
  </w:num>
  <w:num w:numId="6" w16cid:durableId="19322006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9xats6pz5reesx0ox0edmvwtatff952wa&quot;&gt;Health Policy PhD&lt;record-ids&gt;&lt;item&gt;762&lt;/item&gt;&lt;item&gt;786&lt;/item&gt;&lt;item&gt;787&lt;/item&gt;&lt;item&gt;4754&lt;/item&gt;&lt;item&gt;4763&lt;/item&gt;&lt;item&gt;5883&lt;/item&gt;&lt;item&gt;7614&lt;/item&gt;&lt;item&gt;24719&lt;/item&gt;&lt;item&gt;24854&lt;/item&gt;&lt;item&gt;38373&lt;/item&gt;&lt;item&gt;38374&lt;/item&gt;&lt;item&gt;38375&lt;/item&gt;&lt;item&gt;38376&lt;/item&gt;&lt;item&gt;38378&lt;/item&gt;&lt;item&gt;53345&lt;/item&gt;&lt;item&gt;58681&lt;/item&gt;&lt;item&gt;62011&lt;/item&gt;&lt;/record-ids&gt;&lt;/item&gt;&lt;/Libraries&gt;"/>
  </w:docVars>
  <w:rsids>
    <w:rsidRoot w:val="00B26F11"/>
    <w:rsid w:val="00000D5E"/>
    <w:rsid w:val="00000EC9"/>
    <w:rsid w:val="000010AA"/>
    <w:rsid w:val="00001846"/>
    <w:rsid w:val="00001C8C"/>
    <w:rsid w:val="00001FC1"/>
    <w:rsid w:val="00002164"/>
    <w:rsid w:val="000021B0"/>
    <w:rsid w:val="000021E8"/>
    <w:rsid w:val="00003980"/>
    <w:rsid w:val="000048FD"/>
    <w:rsid w:val="00004A26"/>
    <w:rsid w:val="00004E0A"/>
    <w:rsid w:val="00004E85"/>
    <w:rsid w:val="00005757"/>
    <w:rsid w:val="000057F6"/>
    <w:rsid w:val="00005C4F"/>
    <w:rsid w:val="00006306"/>
    <w:rsid w:val="0000642C"/>
    <w:rsid w:val="00006515"/>
    <w:rsid w:val="0000694B"/>
    <w:rsid w:val="00007077"/>
    <w:rsid w:val="000072E5"/>
    <w:rsid w:val="00007ADF"/>
    <w:rsid w:val="00007E9F"/>
    <w:rsid w:val="00007F0B"/>
    <w:rsid w:val="0001064F"/>
    <w:rsid w:val="000108D4"/>
    <w:rsid w:val="00010C88"/>
    <w:rsid w:val="00011375"/>
    <w:rsid w:val="000113C9"/>
    <w:rsid w:val="00011606"/>
    <w:rsid w:val="0001190A"/>
    <w:rsid w:val="000119CA"/>
    <w:rsid w:val="000120A6"/>
    <w:rsid w:val="00012F3A"/>
    <w:rsid w:val="0001338A"/>
    <w:rsid w:val="00014491"/>
    <w:rsid w:val="00014A34"/>
    <w:rsid w:val="00014DAA"/>
    <w:rsid w:val="00014F65"/>
    <w:rsid w:val="00014FB8"/>
    <w:rsid w:val="0001553C"/>
    <w:rsid w:val="00015769"/>
    <w:rsid w:val="000157C2"/>
    <w:rsid w:val="000157E0"/>
    <w:rsid w:val="00015AD1"/>
    <w:rsid w:val="000162CD"/>
    <w:rsid w:val="0001632A"/>
    <w:rsid w:val="000168A7"/>
    <w:rsid w:val="000173CE"/>
    <w:rsid w:val="00017EE7"/>
    <w:rsid w:val="00017F60"/>
    <w:rsid w:val="00020795"/>
    <w:rsid w:val="0002135D"/>
    <w:rsid w:val="000233D3"/>
    <w:rsid w:val="00023634"/>
    <w:rsid w:val="000237B6"/>
    <w:rsid w:val="0002497E"/>
    <w:rsid w:val="000250FB"/>
    <w:rsid w:val="00025D67"/>
    <w:rsid w:val="00025F15"/>
    <w:rsid w:val="00026D92"/>
    <w:rsid w:val="00026F2F"/>
    <w:rsid w:val="000279FB"/>
    <w:rsid w:val="00030435"/>
    <w:rsid w:val="00030547"/>
    <w:rsid w:val="00030AD4"/>
    <w:rsid w:val="00030AE0"/>
    <w:rsid w:val="00030AE8"/>
    <w:rsid w:val="00030B63"/>
    <w:rsid w:val="00031266"/>
    <w:rsid w:val="000326C7"/>
    <w:rsid w:val="0003284F"/>
    <w:rsid w:val="00032A86"/>
    <w:rsid w:val="00033003"/>
    <w:rsid w:val="00034281"/>
    <w:rsid w:val="00034559"/>
    <w:rsid w:val="00034DBC"/>
    <w:rsid w:val="000352C2"/>
    <w:rsid w:val="000353E4"/>
    <w:rsid w:val="000359A2"/>
    <w:rsid w:val="00036C2F"/>
    <w:rsid w:val="00036E33"/>
    <w:rsid w:val="00037174"/>
    <w:rsid w:val="00037729"/>
    <w:rsid w:val="00037CEC"/>
    <w:rsid w:val="00037FEA"/>
    <w:rsid w:val="0004046E"/>
    <w:rsid w:val="000409A4"/>
    <w:rsid w:val="00040FC6"/>
    <w:rsid w:val="000417B1"/>
    <w:rsid w:val="00041FC5"/>
    <w:rsid w:val="000421A5"/>
    <w:rsid w:val="000423C4"/>
    <w:rsid w:val="0004274E"/>
    <w:rsid w:val="00042847"/>
    <w:rsid w:val="00042A03"/>
    <w:rsid w:val="00042F6F"/>
    <w:rsid w:val="000442F5"/>
    <w:rsid w:val="00044410"/>
    <w:rsid w:val="00044D28"/>
    <w:rsid w:val="00045147"/>
    <w:rsid w:val="00045317"/>
    <w:rsid w:val="000462DB"/>
    <w:rsid w:val="00046FF5"/>
    <w:rsid w:val="000473BD"/>
    <w:rsid w:val="000476B7"/>
    <w:rsid w:val="00047C4F"/>
    <w:rsid w:val="00050187"/>
    <w:rsid w:val="00050422"/>
    <w:rsid w:val="00050C89"/>
    <w:rsid w:val="00050EBE"/>
    <w:rsid w:val="000518A0"/>
    <w:rsid w:val="0005191B"/>
    <w:rsid w:val="00051B02"/>
    <w:rsid w:val="00051D70"/>
    <w:rsid w:val="00052428"/>
    <w:rsid w:val="00052CEC"/>
    <w:rsid w:val="00053D88"/>
    <w:rsid w:val="000542A2"/>
    <w:rsid w:val="00054A83"/>
    <w:rsid w:val="000557F7"/>
    <w:rsid w:val="00056887"/>
    <w:rsid w:val="00056B4B"/>
    <w:rsid w:val="00056C78"/>
    <w:rsid w:val="00057181"/>
    <w:rsid w:val="00057511"/>
    <w:rsid w:val="00057DBB"/>
    <w:rsid w:val="000601B5"/>
    <w:rsid w:val="00061112"/>
    <w:rsid w:val="000628C4"/>
    <w:rsid w:val="000635AA"/>
    <w:rsid w:val="0006393B"/>
    <w:rsid w:val="00063CA6"/>
    <w:rsid w:val="00064479"/>
    <w:rsid w:val="000647E2"/>
    <w:rsid w:val="000647FA"/>
    <w:rsid w:val="00065529"/>
    <w:rsid w:val="000656C8"/>
    <w:rsid w:val="00065D12"/>
    <w:rsid w:val="00065D18"/>
    <w:rsid w:val="00065D46"/>
    <w:rsid w:val="000667AD"/>
    <w:rsid w:val="0006714F"/>
    <w:rsid w:val="00067249"/>
    <w:rsid w:val="0006742F"/>
    <w:rsid w:val="000700B3"/>
    <w:rsid w:val="000700CC"/>
    <w:rsid w:val="00070F5B"/>
    <w:rsid w:val="00071691"/>
    <w:rsid w:val="0007178B"/>
    <w:rsid w:val="000721AE"/>
    <w:rsid w:val="00072BF8"/>
    <w:rsid w:val="0007321F"/>
    <w:rsid w:val="00074035"/>
    <w:rsid w:val="000746EF"/>
    <w:rsid w:val="0007508C"/>
    <w:rsid w:val="00076560"/>
    <w:rsid w:val="00076B5B"/>
    <w:rsid w:val="00077034"/>
    <w:rsid w:val="000779F4"/>
    <w:rsid w:val="00077DEB"/>
    <w:rsid w:val="0008003F"/>
    <w:rsid w:val="0008069E"/>
    <w:rsid w:val="00080BB7"/>
    <w:rsid w:val="00080E13"/>
    <w:rsid w:val="00080F4B"/>
    <w:rsid w:val="00081E15"/>
    <w:rsid w:val="00082057"/>
    <w:rsid w:val="0008321D"/>
    <w:rsid w:val="00083450"/>
    <w:rsid w:val="000838D3"/>
    <w:rsid w:val="00083B6A"/>
    <w:rsid w:val="00083C37"/>
    <w:rsid w:val="00083D84"/>
    <w:rsid w:val="00084901"/>
    <w:rsid w:val="00085691"/>
    <w:rsid w:val="00085FD5"/>
    <w:rsid w:val="00086076"/>
    <w:rsid w:val="000861F3"/>
    <w:rsid w:val="00086382"/>
    <w:rsid w:val="00087045"/>
    <w:rsid w:val="00087FDA"/>
    <w:rsid w:val="0009029D"/>
    <w:rsid w:val="000902DB"/>
    <w:rsid w:val="0009071E"/>
    <w:rsid w:val="000909DC"/>
    <w:rsid w:val="00090B8B"/>
    <w:rsid w:val="00091160"/>
    <w:rsid w:val="000925DF"/>
    <w:rsid w:val="00092DB0"/>
    <w:rsid w:val="000936D9"/>
    <w:rsid w:val="00094626"/>
    <w:rsid w:val="000947DF"/>
    <w:rsid w:val="00094C76"/>
    <w:rsid w:val="00094D62"/>
    <w:rsid w:val="00095194"/>
    <w:rsid w:val="0009537D"/>
    <w:rsid w:val="000953C9"/>
    <w:rsid w:val="000956B8"/>
    <w:rsid w:val="00095792"/>
    <w:rsid w:val="000962DC"/>
    <w:rsid w:val="000965AD"/>
    <w:rsid w:val="000967AA"/>
    <w:rsid w:val="000968F8"/>
    <w:rsid w:val="00096DD1"/>
    <w:rsid w:val="00097670"/>
    <w:rsid w:val="000A004A"/>
    <w:rsid w:val="000A0267"/>
    <w:rsid w:val="000A10AE"/>
    <w:rsid w:val="000A1100"/>
    <w:rsid w:val="000A1D0C"/>
    <w:rsid w:val="000A3E5E"/>
    <w:rsid w:val="000A476D"/>
    <w:rsid w:val="000A5283"/>
    <w:rsid w:val="000A547A"/>
    <w:rsid w:val="000A5B53"/>
    <w:rsid w:val="000A5CBF"/>
    <w:rsid w:val="000A6DEA"/>
    <w:rsid w:val="000A788E"/>
    <w:rsid w:val="000B04FD"/>
    <w:rsid w:val="000B0AE5"/>
    <w:rsid w:val="000B1427"/>
    <w:rsid w:val="000B1B26"/>
    <w:rsid w:val="000B21D7"/>
    <w:rsid w:val="000B2650"/>
    <w:rsid w:val="000B2C50"/>
    <w:rsid w:val="000B314E"/>
    <w:rsid w:val="000B353A"/>
    <w:rsid w:val="000B393F"/>
    <w:rsid w:val="000B39EB"/>
    <w:rsid w:val="000B41BA"/>
    <w:rsid w:val="000B47F2"/>
    <w:rsid w:val="000B4AC9"/>
    <w:rsid w:val="000B4E2F"/>
    <w:rsid w:val="000B4F6E"/>
    <w:rsid w:val="000B5A8C"/>
    <w:rsid w:val="000B5F04"/>
    <w:rsid w:val="000B6BE8"/>
    <w:rsid w:val="000B74C7"/>
    <w:rsid w:val="000B753F"/>
    <w:rsid w:val="000B7C2D"/>
    <w:rsid w:val="000C02D7"/>
    <w:rsid w:val="000C091A"/>
    <w:rsid w:val="000C0973"/>
    <w:rsid w:val="000C1569"/>
    <w:rsid w:val="000C24F9"/>
    <w:rsid w:val="000C2580"/>
    <w:rsid w:val="000C2A6F"/>
    <w:rsid w:val="000C2BE3"/>
    <w:rsid w:val="000C3067"/>
    <w:rsid w:val="000C3606"/>
    <w:rsid w:val="000C3638"/>
    <w:rsid w:val="000C39B0"/>
    <w:rsid w:val="000C4098"/>
    <w:rsid w:val="000C4572"/>
    <w:rsid w:val="000C46BC"/>
    <w:rsid w:val="000C48CD"/>
    <w:rsid w:val="000C4C6F"/>
    <w:rsid w:val="000C4C96"/>
    <w:rsid w:val="000C4D0E"/>
    <w:rsid w:val="000C51FC"/>
    <w:rsid w:val="000C5206"/>
    <w:rsid w:val="000C5B11"/>
    <w:rsid w:val="000C6116"/>
    <w:rsid w:val="000C75DA"/>
    <w:rsid w:val="000D01BF"/>
    <w:rsid w:val="000D054B"/>
    <w:rsid w:val="000D07E0"/>
    <w:rsid w:val="000D1817"/>
    <w:rsid w:val="000D2002"/>
    <w:rsid w:val="000D20D1"/>
    <w:rsid w:val="000D2A5E"/>
    <w:rsid w:val="000D2AC3"/>
    <w:rsid w:val="000D31E1"/>
    <w:rsid w:val="000D3EE6"/>
    <w:rsid w:val="000D4381"/>
    <w:rsid w:val="000D43D9"/>
    <w:rsid w:val="000D4761"/>
    <w:rsid w:val="000D4BFE"/>
    <w:rsid w:val="000D5D50"/>
    <w:rsid w:val="000D608C"/>
    <w:rsid w:val="000D609E"/>
    <w:rsid w:val="000D60C6"/>
    <w:rsid w:val="000D6BF5"/>
    <w:rsid w:val="000D773A"/>
    <w:rsid w:val="000D7AD8"/>
    <w:rsid w:val="000E02ED"/>
    <w:rsid w:val="000E0636"/>
    <w:rsid w:val="000E0678"/>
    <w:rsid w:val="000E0B0F"/>
    <w:rsid w:val="000E0EFF"/>
    <w:rsid w:val="000E0F18"/>
    <w:rsid w:val="000E1092"/>
    <w:rsid w:val="000E1FAC"/>
    <w:rsid w:val="000E28E1"/>
    <w:rsid w:val="000E2B06"/>
    <w:rsid w:val="000E2EFE"/>
    <w:rsid w:val="000E33D7"/>
    <w:rsid w:val="000E362E"/>
    <w:rsid w:val="000E368A"/>
    <w:rsid w:val="000E3DF7"/>
    <w:rsid w:val="000E40DF"/>
    <w:rsid w:val="000E42B4"/>
    <w:rsid w:val="000E54CC"/>
    <w:rsid w:val="000E6D9D"/>
    <w:rsid w:val="000E6DED"/>
    <w:rsid w:val="000E73BE"/>
    <w:rsid w:val="000E7805"/>
    <w:rsid w:val="000E7817"/>
    <w:rsid w:val="000E7B91"/>
    <w:rsid w:val="000F0519"/>
    <w:rsid w:val="000F063C"/>
    <w:rsid w:val="000F0D79"/>
    <w:rsid w:val="000F0E61"/>
    <w:rsid w:val="000F1E6F"/>
    <w:rsid w:val="000F1F87"/>
    <w:rsid w:val="000F20E5"/>
    <w:rsid w:val="000F2372"/>
    <w:rsid w:val="000F282A"/>
    <w:rsid w:val="000F2E47"/>
    <w:rsid w:val="000F2EF1"/>
    <w:rsid w:val="000F39BE"/>
    <w:rsid w:val="000F3F55"/>
    <w:rsid w:val="000F483F"/>
    <w:rsid w:val="000F51A7"/>
    <w:rsid w:val="000F5775"/>
    <w:rsid w:val="000F6570"/>
    <w:rsid w:val="000F699E"/>
    <w:rsid w:val="001004C6"/>
    <w:rsid w:val="001008B3"/>
    <w:rsid w:val="001009D4"/>
    <w:rsid w:val="001021A6"/>
    <w:rsid w:val="00102609"/>
    <w:rsid w:val="001028C1"/>
    <w:rsid w:val="001029A7"/>
    <w:rsid w:val="001029EC"/>
    <w:rsid w:val="00102AD7"/>
    <w:rsid w:val="00102CF8"/>
    <w:rsid w:val="001034BA"/>
    <w:rsid w:val="00103FE2"/>
    <w:rsid w:val="001044E8"/>
    <w:rsid w:val="001044F7"/>
    <w:rsid w:val="00104870"/>
    <w:rsid w:val="00104CF3"/>
    <w:rsid w:val="001055E4"/>
    <w:rsid w:val="00105972"/>
    <w:rsid w:val="001059C0"/>
    <w:rsid w:val="00105F96"/>
    <w:rsid w:val="00106056"/>
    <w:rsid w:val="00106B2A"/>
    <w:rsid w:val="0010743E"/>
    <w:rsid w:val="00107702"/>
    <w:rsid w:val="00107FFD"/>
    <w:rsid w:val="001101AA"/>
    <w:rsid w:val="00110D65"/>
    <w:rsid w:val="00111799"/>
    <w:rsid w:val="00111AB0"/>
    <w:rsid w:val="00111AE4"/>
    <w:rsid w:val="00112C5A"/>
    <w:rsid w:val="00113082"/>
    <w:rsid w:val="00114859"/>
    <w:rsid w:val="00114DA4"/>
    <w:rsid w:val="00115344"/>
    <w:rsid w:val="00115C0D"/>
    <w:rsid w:val="001168CB"/>
    <w:rsid w:val="00116C62"/>
    <w:rsid w:val="00117124"/>
    <w:rsid w:val="00117B9A"/>
    <w:rsid w:val="00117E14"/>
    <w:rsid w:val="00120262"/>
    <w:rsid w:val="001203D4"/>
    <w:rsid w:val="00120B0D"/>
    <w:rsid w:val="00120BF6"/>
    <w:rsid w:val="00121984"/>
    <w:rsid w:val="0012241D"/>
    <w:rsid w:val="0012298E"/>
    <w:rsid w:val="00122F96"/>
    <w:rsid w:val="00123A7A"/>
    <w:rsid w:val="00123AAA"/>
    <w:rsid w:val="00124401"/>
    <w:rsid w:val="00124662"/>
    <w:rsid w:val="001247A6"/>
    <w:rsid w:val="00124A29"/>
    <w:rsid w:val="00124D22"/>
    <w:rsid w:val="00125409"/>
    <w:rsid w:val="00125482"/>
    <w:rsid w:val="0012560F"/>
    <w:rsid w:val="00125FAC"/>
    <w:rsid w:val="001266CB"/>
    <w:rsid w:val="001266FC"/>
    <w:rsid w:val="001268D4"/>
    <w:rsid w:val="001271EC"/>
    <w:rsid w:val="0012736D"/>
    <w:rsid w:val="00127C67"/>
    <w:rsid w:val="0013006D"/>
    <w:rsid w:val="00130451"/>
    <w:rsid w:val="00131281"/>
    <w:rsid w:val="0013151E"/>
    <w:rsid w:val="00132092"/>
    <w:rsid w:val="00132250"/>
    <w:rsid w:val="001324CF"/>
    <w:rsid w:val="00132E30"/>
    <w:rsid w:val="00132FC2"/>
    <w:rsid w:val="00133340"/>
    <w:rsid w:val="0013351E"/>
    <w:rsid w:val="00133647"/>
    <w:rsid w:val="0013370C"/>
    <w:rsid w:val="00133A71"/>
    <w:rsid w:val="00133B9E"/>
    <w:rsid w:val="00134435"/>
    <w:rsid w:val="00134A13"/>
    <w:rsid w:val="00134F38"/>
    <w:rsid w:val="0013584D"/>
    <w:rsid w:val="00135E4B"/>
    <w:rsid w:val="001361F3"/>
    <w:rsid w:val="00136E08"/>
    <w:rsid w:val="00137033"/>
    <w:rsid w:val="00137354"/>
    <w:rsid w:val="00141544"/>
    <w:rsid w:val="001415D1"/>
    <w:rsid w:val="00141DD5"/>
    <w:rsid w:val="001422CB"/>
    <w:rsid w:val="001423B4"/>
    <w:rsid w:val="0014248D"/>
    <w:rsid w:val="001424D3"/>
    <w:rsid w:val="00142B08"/>
    <w:rsid w:val="0014313E"/>
    <w:rsid w:val="00143820"/>
    <w:rsid w:val="00144088"/>
    <w:rsid w:val="0014448C"/>
    <w:rsid w:val="00144EE1"/>
    <w:rsid w:val="00145369"/>
    <w:rsid w:val="00145B1A"/>
    <w:rsid w:val="00145FD8"/>
    <w:rsid w:val="00146162"/>
    <w:rsid w:val="001462F9"/>
    <w:rsid w:val="00147BD4"/>
    <w:rsid w:val="00147E5C"/>
    <w:rsid w:val="00150463"/>
    <w:rsid w:val="00150573"/>
    <w:rsid w:val="0015108D"/>
    <w:rsid w:val="00152204"/>
    <w:rsid w:val="00152DDA"/>
    <w:rsid w:val="001533CC"/>
    <w:rsid w:val="001533DD"/>
    <w:rsid w:val="0015367F"/>
    <w:rsid w:val="0015542D"/>
    <w:rsid w:val="00155553"/>
    <w:rsid w:val="00155B35"/>
    <w:rsid w:val="00155DCC"/>
    <w:rsid w:val="001561FA"/>
    <w:rsid w:val="001564E1"/>
    <w:rsid w:val="00156AC9"/>
    <w:rsid w:val="00156DAE"/>
    <w:rsid w:val="001573B1"/>
    <w:rsid w:val="001574A5"/>
    <w:rsid w:val="00157A2A"/>
    <w:rsid w:val="00157B7D"/>
    <w:rsid w:val="00160737"/>
    <w:rsid w:val="00161109"/>
    <w:rsid w:val="001613AC"/>
    <w:rsid w:val="00162131"/>
    <w:rsid w:val="0016230D"/>
    <w:rsid w:val="001624DB"/>
    <w:rsid w:val="001626C8"/>
    <w:rsid w:val="001637EE"/>
    <w:rsid w:val="00163F42"/>
    <w:rsid w:val="00163FA4"/>
    <w:rsid w:val="00165066"/>
    <w:rsid w:val="00165204"/>
    <w:rsid w:val="001652C5"/>
    <w:rsid w:val="0016543F"/>
    <w:rsid w:val="00165A25"/>
    <w:rsid w:val="00165A38"/>
    <w:rsid w:val="0016687F"/>
    <w:rsid w:val="00167364"/>
    <w:rsid w:val="00167460"/>
    <w:rsid w:val="001674C8"/>
    <w:rsid w:val="001702A8"/>
    <w:rsid w:val="001703A2"/>
    <w:rsid w:val="00170C20"/>
    <w:rsid w:val="00170D8D"/>
    <w:rsid w:val="001713C3"/>
    <w:rsid w:val="001714AF"/>
    <w:rsid w:val="0017189B"/>
    <w:rsid w:val="00171B9C"/>
    <w:rsid w:val="001723ED"/>
    <w:rsid w:val="00172651"/>
    <w:rsid w:val="00172898"/>
    <w:rsid w:val="00172E96"/>
    <w:rsid w:val="00173342"/>
    <w:rsid w:val="0017360D"/>
    <w:rsid w:val="00173C55"/>
    <w:rsid w:val="00173F9B"/>
    <w:rsid w:val="0017443F"/>
    <w:rsid w:val="00175CE2"/>
    <w:rsid w:val="00175DF3"/>
    <w:rsid w:val="001760D7"/>
    <w:rsid w:val="001764D8"/>
    <w:rsid w:val="00177912"/>
    <w:rsid w:val="00177E4C"/>
    <w:rsid w:val="00180328"/>
    <w:rsid w:val="00180E61"/>
    <w:rsid w:val="001811C1"/>
    <w:rsid w:val="001826D0"/>
    <w:rsid w:val="00182C4E"/>
    <w:rsid w:val="00182E27"/>
    <w:rsid w:val="0018368D"/>
    <w:rsid w:val="00183D8A"/>
    <w:rsid w:val="00184065"/>
    <w:rsid w:val="00184F13"/>
    <w:rsid w:val="00185057"/>
    <w:rsid w:val="00185B34"/>
    <w:rsid w:val="0018768D"/>
    <w:rsid w:val="00187C3F"/>
    <w:rsid w:val="00187D96"/>
    <w:rsid w:val="0019006C"/>
    <w:rsid w:val="0019009C"/>
    <w:rsid w:val="00190BB6"/>
    <w:rsid w:val="00190EDE"/>
    <w:rsid w:val="001917C3"/>
    <w:rsid w:val="00192257"/>
    <w:rsid w:val="001923F9"/>
    <w:rsid w:val="001925F9"/>
    <w:rsid w:val="00192937"/>
    <w:rsid w:val="00192A62"/>
    <w:rsid w:val="00192CDA"/>
    <w:rsid w:val="00192F48"/>
    <w:rsid w:val="0019349D"/>
    <w:rsid w:val="001943A3"/>
    <w:rsid w:val="001943BC"/>
    <w:rsid w:val="001943EE"/>
    <w:rsid w:val="0019448E"/>
    <w:rsid w:val="00194843"/>
    <w:rsid w:val="00194BFA"/>
    <w:rsid w:val="0019520F"/>
    <w:rsid w:val="001954DF"/>
    <w:rsid w:val="001963A2"/>
    <w:rsid w:val="0019691C"/>
    <w:rsid w:val="00197115"/>
    <w:rsid w:val="001974D5"/>
    <w:rsid w:val="00197B10"/>
    <w:rsid w:val="001A0333"/>
    <w:rsid w:val="001A033B"/>
    <w:rsid w:val="001A08E1"/>
    <w:rsid w:val="001A0F4E"/>
    <w:rsid w:val="001A0FAF"/>
    <w:rsid w:val="001A15E8"/>
    <w:rsid w:val="001A179F"/>
    <w:rsid w:val="001A1915"/>
    <w:rsid w:val="001A1E52"/>
    <w:rsid w:val="001A2A0E"/>
    <w:rsid w:val="001A355E"/>
    <w:rsid w:val="001A3AED"/>
    <w:rsid w:val="001A41CF"/>
    <w:rsid w:val="001A41F7"/>
    <w:rsid w:val="001A47A0"/>
    <w:rsid w:val="001A480B"/>
    <w:rsid w:val="001A49A3"/>
    <w:rsid w:val="001A5C41"/>
    <w:rsid w:val="001A5E6D"/>
    <w:rsid w:val="001A5E7C"/>
    <w:rsid w:val="001A6092"/>
    <w:rsid w:val="001A64D3"/>
    <w:rsid w:val="001A6DC5"/>
    <w:rsid w:val="001A72BB"/>
    <w:rsid w:val="001A7309"/>
    <w:rsid w:val="001A737B"/>
    <w:rsid w:val="001B067E"/>
    <w:rsid w:val="001B0745"/>
    <w:rsid w:val="001B0D0E"/>
    <w:rsid w:val="001B1163"/>
    <w:rsid w:val="001B13B9"/>
    <w:rsid w:val="001B1818"/>
    <w:rsid w:val="001B1C52"/>
    <w:rsid w:val="001B1E64"/>
    <w:rsid w:val="001B297E"/>
    <w:rsid w:val="001B2D36"/>
    <w:rsid w:val="001B2D7E"/>
    <w:rsid w:val="001B2F26"/>
    <w:rsid w:val="001B36FF"/>
    <w:rsid w:val="001B3DE2"/>
    <w:rsid w:val="001B4016"/>
    <w:rsid w:val="001B48D9"/>
    <w:rsid w:val="001B4A73"/>
    <w:rsid w:val="001B5B45"/>
    <w:rsid w:val="001B5FC8"/>
    <w:rsid w:val="001B647D"/>
    <w:rsid w:val="001B65D0"/>
    <w:rsid w:val="001B798E"/>
    <w:rsid w:val="001C024C"/>
    <w:rsid w:val="001C045C"/>
    <w:rsid w:val="001C0A1A"/>
    <w:rsid w:val="001C0F98"/>
    <w:rsid w:val="001C127D"/>
    <w:rsid w:val="001C15A8"/>
    <w:rsid w:val="001C1DDA"/>
    <w:rsid w:val="001C1DEE"/>
    <w:rsid w:val="001C1F00"/>
    <w:rsid w:val="001C3235"/>
    <w:rsid w:val="001C3593"/>
    <w:rsid w:val="001C3E1C"/>
    <w:rsid w:val="001C42FC"/>
    <w:rsid w:val="001C4501"/>
    <w:rsid w:val="001C4C45"/>
    <w:rsid w:val="001C6577"/>
    <w:rsid w:val="001C67A1"/>
    <w:rsid w:val="001C6CC8"/>
    <w:rsid w:val="001C72A0"/>
    <w:rsid w:val="001C7994"/>
    <w:rsid w:val="001D0216"/>
    <w:rsid w:val="001D0E1C"/>
    <w:rsid w:val="001D180D"/>
    <w:rsid w:val="001D181E"/>
    <w:rsid w:val="001D1B34"/>
    <w:rsid w:val="001D1BE2"/>
    <w:rsid w:val="001D1CE3"/>
    <w:rsid w:val="001D2117"/>
    <w:rsid w:val="001D29C9"/>
    <w:rsid w:val="001D4398"/>
    <w:rsid w:val="001D474E"/>
    <w:rsid w:val="001D493F"/>
    <w:rsid w:val="001D4E7B"/>
    <w:rsid w:val="001D58AD"/>
    <w:rsid w:val="001D61E6"/>
    <w:rsid w:val="001D6306"/>
    <w:rsid w:val="001D65DB"/>
    <w:rsid w:val="001E0615"/>
    <w:rsid w:val="001E065F"/>
    <w:rsid w:val="001E0E36"/>
    <w:rsid w:val="001E1A8A"/>
    <w:rsid w:val="001E1D50"/>
    <w:rsid w:val="001E1EFF"/>
    <w:rsid w:val="001E39F7"/>
    <w:rsid w:val="001E3A3C"/>
    <w:rsid w:val="001E3EE8"/>
    <w:rsid w:val="001E407E"/>
    <w:rsid w:val="001E4FCD"/>
    <w:rsid w:val="001E5EB1"/>
    <w:rsid w:val="001E623B"/>
    <w:rsid w:val="001E633B"/>
    <w:rsid w:val="001E6E84"/>
    <w:rsid w:val="001E7015"/>
    <w:rsid w:val="001E7886"/>
    <w:rsid w:val="001F0230"/>
    <w:rsid w:val="001F0301"/>
    <w:rsid w:val="001F03D8"/>
    <w:rsid w:val="001F06DD"/>
    <w:rsid w:val="001F1075"/>
    <w:rsid w:val="001F1986"/>
    <w:rsid w:val="001F1B06"/>
    <w:rsid w:val="001F1BD5"/>
    <w:rsid w:val="001F2CA1"/>
    <w:rsid w:val="001F2E80"/>
    <w:rsid w:val="001F2F55"/>
    <w:rsid w:val="001F3AF3"/>
    <w:rsid w:val="001F42E9"/>
    <w:rsid w:val="001F465C"/>
    <w:rsid w:val="001F4FBD"/>
    <w:rsid w:val="001F5313"/>
    <w:rsid w:val="001F54DE"/>
    <w:rsid w:val="001F5CFB"/>
    <w:rsid w:val="001F6433"/>
    <w:rsid w:val="001F6787"/>
    <w:rsid w:val="001F6A2D"/>
    <w:rsid w:val="001F6B12"/>
    <w:rsid w:val="001F6D1A"/>
    <w:rsid w:val="001F6FE4"/>
    <w:rsid w:val="002008AA"/>
    <w:rsid w:val="00201045"/>
    <w:rsid w:val="00201E5A"/>
    <w:rsid w:val="0020211D"/>
    <w:rsid w:val="00202794"/>
    <w:rsid w:val="00202E12"/>
    <w:rsid w:val="00203143"/>
    <w:rsid w:val="0020344F"/>
    <w:rsid w:val="00203DBC"/>
    <w:rsid w:val="00204349"/>
    <w:rsid w:val="00204A20"/>
    <w:rsid w:val="00204D6B"/>
    <w:rsid w:val="002050C1"/>
    <w:rsid w:val="002050FA"/>
    <w:rsid w:val="00205E67"/>
    <w:rsid w:val="00206222"/>
    <w:rsid w:val="0020672C"/>
    <w:rsid w:val="00206FA0"/>
    <w:rsid w:val="00207287"/>
    <w:rsid w:val="00207AAB"/>
    <w:rsid w:val="00207C20"/>
    <w:rsid w:val="00207EC4"/>
    <w:rsid w:val="0021033F"/>
    <w:rsid w:val="00210792"/>
    <w:rsid w:val="00211117"/>
    <w:rsid w:val="002111AF"/>
    <w:rsid w:val="002115AF"/>
    <w:rsid w:val="00211746"/>
    <w:rsid w:val="00211806"/>
    <w:rsid w:val="00211C3F"/>
    <w:rsid w:val="00212C3D"/>
    <w:rsid w:val="00212CBF"/>
    <w:rsid w:val="00213095"/>
    <w:rsid w:val="002134D1"/>
    <w:rsid w:val="002138A4"/>
    <w:rsid w:val="002140D6"/>
    <w:rsid w:val="00214216"/>
    <w:rsid w:val="002149F9"/>
    <w:rsid w:val="002158F5"/>
    <w:rsid w:val="002159F5"/>
    <w:rsid w:val="00215A0E"/>
    <w:rsid w:val="00216223"/>
    <w:rsid w:val="00216875"/>
    <w:rsid w:val="00216F2B"/>
    <w:rsid w:val="00217E56"/>
    <w:rsid w:val="00220979"/>
    <w:rsid w:val="002209D7"/>
    <w:rsid w:val="00220A1D"/>
    <w:rsid w:val="00220F22"/>
    <w:rsid w:val="0022194E"/>
    <w:rsid w:val="002219C0"/>
    <w:rsid w:val="00221C11"/>
    <w:rsid w:val="002221D7"/>
    <w:rsid w:val="00223147"/>
    <w:rsid w:val="00223522"/>
    <w:rsid w:val="00223FA4"/>
    <w:rsid w:val="00224FFD"/>
    <w:rsid w:val="00225043"/>
    <w:rsid w:val="00225408"/>
    <w:rsid w:val="002255A4"/>
    <w:rsid w:val="00225721"/>
    <w:rsid w:val="00225EA5"/>
    <w:rsid w:val="00225FF1"/>
    <w:rsid w:val="0022655F"/>
    <w:rsid w:val="00226E9C"/>
    <w:rsid w:val="00227835"/>
    <w:rsid w:val="002278E9"/>
    <w:rsid w:val="00227F49"/>
    <w:rsid w:val="002309EE"/>
    <w:rsid w:val="00230E1C"/>
    <w:rsid w:val="00230EC2"/>
    <w:rsid w:val="00231871"/>
    <w:rsid w:val="00231BB8"/>
    <w:rsid w:val="002322C0"/>
    <w:rsid w:val="00232EF1"/>
    <w:rsid w:val="00232FA0"/>
    <w:rsid w:val="00234D63"/>
    <w:rsid w:val="002350D4"/>
    <w:rsid w:val="0023534A"/>
    <w:rsid w:val="0023600C"/>
    <w:rsid w:val="00236626"/>
    <w:rsid w:val="00236832"/>
    <w:rsid w:val="00236970"/>
    <w:rsid w:val="002369DA"/>
    <w:rsid w:val="00236A48"/>
    <w:rsid w:val="0023730F"/>
    <w:rsid w:val="00237456"/>
    <w:rsid w:val="0024046F"/>
    <w:rsid w:val="00240722"/>
    <w:rsid w:val="002413DC"/>
    <w:rsid w:val="00242465"/>
    <w:rsid w:val="0024409A"/>
    <w:rsid w:val="00244390"/>
    <w:rsid w:val="00244789"/>
    <w:rsid w:val="00244CB2"/>
    <w:rsid w:val="00244D89"/>
    <w:rsid w:val="002451DD"/>
    <w:rsid w:val="00245902"/>
    <w:rsid w:val="00245E24"/>
    <w:rsid w:val="00245F7F"/>
    <w:rsid w:val="00245FCD"/>
    <w:rsid w:val="002464D8"/>
    <w:rsid w:val="00246A6B"/>
    <w:rsid w:val="00246E29"/>
    <w:rsid w:val="002471B4"/>
    <w:rsid w:val="00250540"/>
    <w:rsid w:val="002506AC"/>
    <w:rsid w:val="002507B8"/>
    <w:rsid w:val="00250A9B"/>
    <w:rsid w:val="002510B8"/>
    <w:rsid w:val="002513A7"/>
    <w:rsid w:val="0025188E"/>
    <w:rsid w:val="00251A82"/>
    <w:rsid w:val="00251AC1"/>
    <w:rsid w:val="00251CBC"/>
    <w:rsid w:val="00251DB5"/>
    <w:rsid w:val="00252315"/>
    <w:rsid w:val="0025331D"/>
    <w:rsid w:val="0025361D"/>
    <w:rsid w:val="0025481E"/>
    <w:rsid w:val="002550E6"/>
    <w:rsid w:val="00256754"/>
    <w:rsid w:val="0025680E"/>
    <w:rsid w:val="00257339"/>
    <w:rsid w:val="00260916"/>
    <w:rsid w:val="00260F87"/>
    <w:rsid w:val="00260FB6"/>
    <w:rsid w:val="0026119B"/>
    <w:rsid w:val="0026144B"/>
    <w:rsid w:val="00261626"/>
    <w:rsid w:val="002622F0"/>
    <w:rsid w:val="00262591"/>
    <w:rsid w:val="00262DDD"/>
    <w:rsid w:val="00262FCF"/>
    <w:rsid w:val="00263F0C"/>
    <w:rsid w:val="00264275"/>
    <w:rsid w:val="0026437F"/>
    <w:rsid w:val="0026514E"/>
    <w:rsid w:val="002657D6"/>
    <w:rsid w:val="002666FC"/>
    <w:rsid w:val="00266AC3"/>
    <w:rsid w:val="002670DC"/>
    <w:rsid w:val="002701A9"/>
    <w:rsid w:val="00270484"/>
    <w:rsid w:val="0027049A"/>
    <w:rsid w:val="00270B12"/>
    <w:rsid w:val="00270E00"/>
    <w:rsid w:val="00270FFA"/>
    <w:rsid w:val="00271025"/>
    <w:rsid w:val="002710C4"/>
    <w:rsid w:val="002716D6"/>
    <w:rsid w:val="00271904"/>
    <w:rsid w:val="002725B3"/>
    <w:rsid w:val="0027289F"/>
    <w:rsid w:val="00272A3E"/>
    <w:rsid w:val="0027321A"/>
    <w:rsid w:val="00273274"/>
    <w:rsid w:val="002736AC"/>
    <w:rsid w:val="002737AC"/>
    <w:rsid w:val="00273EA9"/>
    <w:rsid w:val="00273EB6"/>
    <w:rsid w:val="002742C3"/>
    <w:rsid w:val="0027624B"/>
    <w:rsid w:val="0027687A"/>
    <w:rsid w:val="00277360"/>
    <w:rsid w:val="00277520"/>
    <w:rsid w:val="00277A0C"/>
    <w:rsid w:val="00277D2E"/>
    <w:rsid w:val="00280306"/>
    <w:rsid w:val="00280598"/>
    <w:rsid w:val="002821D5"/>
    <w:rsid w:val="00282549"/>
    <w:rsid w:val="002827B4"/>
    <w:rsid w:val="00284339"/>
    <w:rsid w:val="002849B9"/>
    <w:rsid w:val="00284BD8"/>
    <w:rsid w:val="002855F3"/>
    <w:rsid w:val="00285FD7"/>
    <w:rsid w:val="0028607B"/>
    <w:rsid w:val="00286145"/>
    <w:rsid w:val="00286BB1"/>
    <w:rsid w:val="00287C1D"/>
    <w:rsid w:val="00290AC2"/>
    <w:rsid w:val="00290B00"/>
    <w:rsid w:val="00290D8C"/>
    <w:rsid w:val="00290FDC"/>
    <w:rsid w:val="002913EF"/>
    <w:rsid w:val="00292032"/>
    <w:rsid w:val="00292386"/>
    <w:rsid w:val="002928E7"/>
    <w:rsid w:val="00292B2A"/>
    <w:rsid w:val="00293D9A"/>
    <w:rsid w:val="00293F94"/>
    <w:rsid w:val="00294DA2"/>
    <w:rsid w:val="00295468"/>
    <w:rsid w:val="002954B9"/>
    <w:rsid w:val="0029579B"/>
    <w:rsid w:val="002959EA"/>
    <w:rsid w:val="00295F0D"/>
    <w:rsid w:val="0029626C"/>
    <w:rsid w:val="0029657D"/>
    <w:rsid w:val="002966BB"/>
    <w:rsid w:val="00296ED5"/>
    <w:rsid w:val="00296EFC"/>
    <w:rsid w:val="002970BE"/>
    <w:rsid w:val="0029756B"/>
    <w:rsid w:val="00297A4C"/>
    <w:rsid w:val="00297B97"/>
    <w:rsid w:val="00297F07"/>
    <w:rsid w:val="002A0764"/>
    <w:rsid w:val="002A09A4"/>
    <w:rsid w:val="002A0C2F"/>
    <w:rsid w:val="002A1475"/>
    <w:rsid w:val="002A1B72"/>
    <w:rsid w:val="002A1F0D"/>
    <w:rsid w:val="002A21C8"/>
    <w:rsid w:val="002A2925"/>
    <w:rsid w:val="002A33D9"/>
    <w:rsid w:val="002A40EF"/>
    <w:rsid w:val="002A445F"/>
    <w:rsid w:val="002A464A"/>
    <w:rsid w:val="002A5080"/>
    <w:rsid w:val="002A5260"/>
    <w:rsid w:val="002A5622"/>
    <w:rsid w:val="002A594E"/>
    <w:rsid w:val="002A5D8A"/>
    <w:rsid w:val="002A626E"/>
    <w:rsid w:val="002A6D35"/>
    <w:rsid w:val="002A7553"/>
    <w:rsid w:val="002A75A7"/>
    <w:rsid w:val="002A75C7"/>
    <w:rsid w:val="002A7B22"/>
    <w:rsid w:val="002A7F50"/>
    <w:rsid w:val="002B0327"/>
    <w:rsid w:val="002B035E"/>
    <w:rsid w:val="002B06AD"/>
    <w:rsid w:val="002B06C4"/>
    <w:rsid w:val="002B097B"/>
    <w:rsid w:val="002B0AD8"/>
    <w:rsid w:val="002B1919"/>
    <w:rsid w:val="002B1A45"/>
    <w:rsid w:val="002B1D92"/>
    <w:rsid w:val="002B1F85"/>
    <w:rsid w:val="002B21A3"/>
    <w:rsid w:val="002B242D"/>
    <w:rsid w:val="002B25F3"/>
    <w:rsid w:val="002B3440"/>
    <w:rsid w:val="002B435F"/>
    <w:rsid w:val="002B45E0"/>
    <w:rsid w:val="002B46AB"/>
    <w:rsid w:val="002B4E0C"/>
    <w:rsid w:val="002B4EEE"/>
    <w:rsid w:val="002B59DC"/>
    <w:rsid w:val="002B5A2C"/>
    <w:rsid w:val="002B5AE8"/>
    <w:rsid w:val="002B62EB"/>
    <w:rsid w:val="002B67DB"/>
    <w:rsid w:val="002B6A05"/>
    <w:rsid w:val="002B6B84"/>
    <w:rsid w:val="002B750C"/>
    <w:rsid w:val="002B7B69"/>
    <w:rsid w:val="002C062E"/>
    <w:rsid w:val="002C0B6D"/>
    <w:rsid w:val="002C0DAD"/>
    <w:rsid w:val="002C1254"/>
    <w:rsid w:val="002C15FB"/>
    <w:rsid w:val="002C1E25"/>
    <w:rsid w:val="002C2158"/>
    <w:rsid w:val="002C23D2"/>
    <w:rsid w:val="002C2623"/>
    <w:rsid w:val="002C4974"/>
    <w:rsid w:val="002C4C0C"/>
    <w:rsid w:val="002C4E82"/>
    <w:rsid w:val="002C4EF8"/>
    <w:rsid w:val="002C5AB4"/>
    <w:rsid w:val="002C6255"/>
    <w:rsid w:val="002C657F"/>
    <w:rsid w:val="002C6924"/>
    <w:rsid w:val="002C7618"/>
    <w:rsid w:val="002D1B9F"/>
    <w:rsid w:val="002D23E5"/>
    <w:rsid w:val="002D2587"/>
    <w:rsid w:val="002D261B"/>
    <w:rsid w:val="002D2C33"/>
    <w:rsid w:val="002D2D24"/>
    <w:rsid w:val="002D32AE"/>
    <w:rsid w:val="002D3779"/>
    <w:rsid w:val="002D3A72"/>
    <w:rsid w:val="002D3DBF"/>
    <w:rsid w:val="002D4C70"/>
    <w:rsid w:val="002D541B"/>
    <w:rsid w:val="002D54CE"/>
    <w:rsid w:val="002D5665"/>
    <w:rsid w:val="002D590F"/>
    <w:rsid w:val="002D5C33"/>
    <w:rsid w:val="002D6454"/>
    <w:rsid w:val="002D6678"/>
    <w:rsid w:val="002D72D3"/>
    <w:rsid w:val="002D7D64"/>
    <w:rsid w:val="002E083D"/>
    <w:rsid w:val="002E0BA3"/>
    <w:rsid w:val="002E0F39"/>
    <w:rsid w:val="002E1004"/>
    <w:rsid w:val="002E12D4"/>
    <w:rsid w:val="002E1BB0"/>
    <w:rsid w:val="002E26C6"/>
    <w:rsid w:val="002E2A50"/>
    <w:rsid w:val="002E2D23"/>
    <w:rsid w:val="002E3E79"/>
    <w:rsid w:val="002E46AD"/>
    <w:rsid w:val="002E5433"/>
    <w:rsid w:val="002E5C74"/>
    <w:rsid w:val="002E5F3F"/>
    <w:rsid w:val="002E6260"/>
    <w:rsid w:val="002E677B"/>
    <w:rsid w:val="002E67D3"/>
    <w:rsid w:val="002E6D0E"/>
    <w:rsid w:val="002F08BB"/>
    <w:rsid w:val="002F0B0C"/>
    <w:rsid w:val="002F0E5B"/>
    <w:rsid w:val="002F140D"/>
    <w:rsid w:val="002F1E6D"/>
    <w:rsid w:val="002F1EE3"/>
    <w:rsid w:val="002F377D"/>
    <w:rsid w:val="002F3971"/>
    <w:rsid w:val="002F3BA6"/>
    <w:rsid w:val="002F44CC"/>
    <w:rsid w:val="002F4BB3"/>
    <w:rsid w:val="002F4D5D"/>
    <w:rsid w:val="002F4E62"/>
    <w:rsid w:val="002F52B0"/>
    <w:rsid w:val="002F56FD"/>
    <w:rsid w:val="002F575C"/>
    <w:rsid w:val="002F5941"/>
    <w:rsid w:val="002F5982"/>
    <w:rsid w:val="002F59E6"/>
    <w:rsid w:val="002F6148"/>
    <w:rsid w:val="002F6282"/>
    <w:rsid w:val="002F62CD"/>
    <w:rsid w:val="002F6E68"/>
    <w:rsid w:val="002F701F"/>
    <w:rsid w:val="002F771A"/>
    <w:rsid w:val="002F7BE7"/>
    <w:rsid w:val="00300219"/>
    <w:rsid w:val="00300496"/>
    <w:rsid w:val="003008B7"/>
    <w:rsid w:val="00300A5F"/>
    <w:rsid w:val="00300B2E"/>
    <w:rsid w:val="003010D7"/>
    <w:rsid w:val="0030128B"/>
    <w:rsid w:val="00301696"/>
    <w:rsid w:val="00301972"/>
    <w:rsid w:val="00301FC7"/>
    <w:rsid w:val="003026A9"/>
    <w:rsid w:val="00302C13"/>
    <w:rsid w:val="00303366"/>
    <w:rsid w:val="003036D7"/>
    <w:rsid w:val="00303CA7"/>
    <w:rsid w:val="003042A2"/>
    <w:rsid w:val="003053A6"/>
    <w:rsid w:val="003054FE"/>
    <w:rsid w:val="0030571A"/>
    <w:rsid w:val="00306C5B"/>
    <w:rsid w:val="00306F17"/>
    <w:rsid w:val="00307525"/>
    <w:rsid w:val="0030799D"/>
    <w:rsid w:val="003102B6"/>
    <w:rsid w:val="003102CD"/>
    <w:rsid w:val="0031034C"/>
    <w:rsid w:val="0031117F"/>
    <w:rsid w:val="003127D9"/>
    <w:rsid w:val="00312B33"/>
    <w:rsid w:val="00312BA8"/>
    <w:rsid w:val="00313030"/>
    <w:rsid w:val="003138FA"/>
    <w:rsid w:val="00315079"/>
    <w:rsid w:val="003153F6"/>
    <w:rsid w:val="003154EE"/>
    <w:rsid w:val="00315634"/>
    <w:rsid w:val="003163DE"/>
    <w:rsid w:val="0031671E"/>
    <w:rsid w:val="00316747"/>
    <w:rsid w:val="003169D6"/>
    <w:rsid w:val="0031764E"/>
    <w:rsid w:val="00317B5A"/>
    <w:rsid w:val="00317D48"/>
    <w:rsid w:val="00317F62"/>
    <w:rsid w:val="003200AB"/>
    <w:rsid w:val="00320100"/>
    <w:rsid w:val="0032052F"/>
    <w:rsid w:val="003205B4"/>
    <w:rsid w:val="003212ED"/>
    <w:rsid w:val="003215AA"/>
    <w:rsid w:val="00321A14"/>
    <w:rsid w:val="00322ED9"/>
    <w:rsid w:val="003230DF"/>
    <w:rsid w:val="00323464"/>
    <w:rsid w:val="00323CE6"/>
    <w:rsid w:val="00326C31"/>
    <w:rsid w:val="00326D18"/>
    <w:rsid w:val="00326D6B"/>
    <w:rsid w:val="00326F3A"/>
    <w:rsid w:val="0032730C"/>
    <w:rsid w:val="0032780F"/>
    <w:rsid w:val="0033009A"/>
    <w:rsid w:val="003309BC"/>
    <w:rsid w:val="00330FFB"/>
    <w:rsid w:val="0033144E"/>
    <w:rsid w:val="00331748"/>
    <w:rsid w:val="0033180D"/>
    <w:rsid w:val="00331DA2"/>
    <w:rsid w:val="00331EBB"/>
    <w:rsid w:val="00331F1B"/>
    <w:rsid w:val="003320CD"/>
    <w:rsid w:val="003320D2"/>
    <w:rsid w:val="00332264"/>
    <w:rsid w:val="003325E1"/>
    <w:rsid w:val="00332DA9"/>
    <w:rsid w:val="003335D9"/>
    <w:rsid w:val="00333C75"/>
    <w:rsid w:val="0033482F"/>
    <w:rsid w:val="00334BFC"/>
    <w:rsid w:val="0033598F"/>
    <w:rsid w:val="00335C4A"/>
    <w:rsid w:val="00335E90"/>
    <w:rsid w:val="003368FE"/>
    <w:rsid w:val="00336BF1"/>
    <w:rsid w:val="00336D79"/>
    <w:rsid w:val="00336DF9"/>
    <w:rsid w:val="00336DFA"/>
    <w:rsid w:val="00337E84"/>
    <w:rsid w:val="00340977"/>
    <w:rsid w:val="00340CCC"/>
    <w:rsid w:val="003411A0"/>
    <w:rsid w:val="00342156"/>
    <w:rsid w:val="00342848"/>
    <w:rsid w:val="00342B59"/>
    <w:rsid w:val="00342DCC"/>
    <w:rsid w:val="00342F82"/>
    <w:rsid w:val="0034362E"/>
    <w:rsid w:val="003446BD"/>
    <w:rsid w:val="00344794"/>
    <w:rsid w:val="00344D90"/>
    <w:rsid w:val="00344E55"/>
    <w:rsid w:val="00345753"/>
    <w:rsid w:val="00345C14"/>
    <w:rsid w:val="00345E70"/>
    <w:rsid w:val="00346497"/>
    <w:rsid w:val="00347259"/>
    <w:rsid w:val="00347892"/>
    <w:rsid w:val="00350455"/>
    <w:rsid w:val="0035064A"/>
    <w:rsid w:val="0035066E"/>
    <w:rsid w:val="003515D9"/>
    <w:rsid w:val="003516C9"/>
    <w:rsid w:val="003516F8"/>
    <w:rsid w:val="00351859"/>
    <w:rsid w:val="00351EA4"/>
    <w:rsid w:val="0035207A"/>
    <w:rsid w:val="00352A44"/>
    <w:rsid w:val="003530F3"/>
    <w:rsid w:val="00353356"/>
    <w:rsid w:val="00354928"/>
    <w:rsid w:val="00354D0B"/>
    <w:rsid w:val="00354D89"/>
    <w:rsid w:val="003550BA"/>
    <w:rsid w:val="003554A9"/>
    <w:rsid w:val="003559B7"/>
    <w:rsid w:val="00355A37"/>
    <w:rsid w:val="003572D8"/>
    <w:rsid w:val="00357392"/>
    <w:rsid w:val="003577E3"/>
    <w:rsid w:val="0036050F"/>
    <w:rsid w:val="00360D9D"/>
    <w:rsid w:val="00361783"/>
    <w:rsid w:val="003618E6"/>
    <w:rsid w:val="00361BC7"/>
    <w:rsid w:val="00361C41"/>
    <w:rsid w:val="003620C9"/>
    <w:rsid w:val="00362844"/>
    <w:rsid w:val="00362B64"/>
    <w:rsid w:val="00362C5A"/>
    <w:rsid w:val="00362DEF"/>
    <w:rsid w:val="00362ECF"/>
    <w:rsid w:val="00363674"/>
    <w:rsid w:val="003639EF"/>
    <w:rsid w:val="00363AB1"/>
    <w:rsid w:val="003642CD"/>
    <w:rsid w:val="003642CF"/>
    <w:rsid w:val="0036471F"/>
    <w:rsid w:val="003656BC"/>
    <w:rsid w:val="0036610A"/>
    <w:rsid w:val="0036637A"/>
    <w:rsid w:val="003663ED"/>
    <w:rsid w:val="003666BA"/>
    <w:rsid w:val="00366F8D"/>
    <w:rsid w:val="0036750B"/>
    <w:rsid w:val="00370A64"/>
    <w:rsid w:val="00370EB6"/>
    <w:rsid w:val="003712E7"/>
    <w:rsid w:val="00372151"/>
    <w:rsid w:val="003722DE"/>
    <w:rsid w:val="003726ED"/>
    <w:rsid w:val="00372E24"/>
    <w:rsid w:val="00372FA1"/>
    <w:rsid w:val="0037314E"/>
    <w:rsid w:val="00373A0E"/>
    <w:rsid w:val="00373C07"/>
    <w:rsid w:val="00373C42"/>
    <w:rsid w:val="003747BC"/>
    <w:rsid w:val="00374E1A"/>
    <w:rsid w:val="00374F6B"/>
    <w:rsid w:val="00376F1E"/>
    <w:rsid w:val="003770AB"/>
    <w:rsid w:val="003774FE"/>
    <w:rsid w:val="0037757F"/>
    <w:rsid w:val="00377B97"/>
    <w:rsid w:val="00377BCB"/>
    <w:rsid w:val="00377DE9"/>
    <w:rsid w:val="003808F0"/>
    <w:rsid w:val="00380B09"/>
    <w:rsid w:val="00380DE4"/>
    <w:rsid w:val="00380EAA"/>
    <w:rsid w:val="00381086"/>
    <w:rsid w:val="003822F2"/>
    <w:rsid w:val="00382AA0"/>
    <w:rsid w:val="00382B18"/>
    <w:rsid w:val="003833D7"/>
    <w:rsid w:val="003835AA"/>
    <w:rsid w:val="003836B0"/>
    <w:rsid w:val="00383971"/>
    <w:rsid w:val="003845ED"/>
    <w:rsid w:val="00385570"/>
    <w:rsid w:val="003856BF"/>
    <w:rsid w:val="00385F4A"/>
    <w:rsid w:val="00386067"/>
    <w:rsid w:val="00386558"/>
    <w:rsid w:val="003865E1"/>
    <w:rsid w:val="003867D2"/>
    <w:rsid w:val="00387E59"/>
    <w:rsid w:val="003901DE"/>
    <w:rsid w:val="003906FF"/>
    <w:rsid w:val="00390A12"/>
    <w:rsid w:val="00390D22"/>
    <w:rsid w:val="00391C7D"/>
    <w:rsid w:val="00391D3C"/>
    <w:rsid w:val="00391ED1"/>
    <w:rsid w:val="0039203E"/>
    <w:rsid w:val="003921BB"/>
    <w:rsid w:val="003924A5"/>
    <w:rsid w:val="003933CE"/>
    <w:rsid w:val="0039373B"/>
    <w:rsid w:val="00393AFB"/>
    <w:rsid w:val="00393F4D"/>
    <w:rsid w:val="003941FC"/>
    <w:rsid w:val="003948C1"/>
    <w:rsid w:val="00394A4D"/>
    <w:rsid w:val="00394B56"/>
    <w:rsid w:val="00394C5E"/>
    <w:rsid w:val="00395282"/>
    <w:rsid w:val="00395DD7"/>
    <w:rsid w:val="003969C6"/>
    <w:rsid w:val="00396A9E"/>
    <w:rsid w:val="003A07A8"/>
    <w:rsid w:val="003A0B4D"/>
    <w:rsid w:val="003A0C1F"/>
    <w:rsid w:val="003A10F6"/>
    <w:rsid w:val="003A13A1"/>
    <w:rsid w:val="003A1424"/>
    <w:rsid w:val="003A21DE"/>
    <w:rsid w:val="003A27F6"/>
    <w:rsid w:val="003A2A80"/>
    <w:rsid w:val="003A451C"/>
    <w:rsid w:val="003A4917"/>
    <w:rsid w:val="003A5403"/>
    <w:rsid w:val="003A5BA7"/>
    <w:rsid w:val="003A5BB9"/>
    <w:rsid w:val="003A6367"/>
    <w:rsid w:val="003A69CD"/>
    <w:rsid w:val="003A6B31"/>
    <w:rsid w:val="003A7690"/>
    <w:rsid w:val="003A7BA4"/>
    <w:rsid w:val="003A7F85"/>
    <w:rsid w:val="003B0598"/>
    <w:rsid w:val="003B0D72"/>
    <w:rsid w:val="003B1A44"/>
    <w:rsid w:val="003B1EE5"/>
    <w:rsid w:val="003B294A"/>
    <w:rsid w:val="003B2B42"/>
    <w:rsid w:val="003B2BEC"/>
    <w:rsid w:val="003B2E78"/>
    <w:rsid w:val="003B30F3"/>
    <w:rsid w:val="003B331A"/>
    <w:rsid w:val="003B3FAC"/>
    <w:rsid w:val="003B458E"/>
    <w:rsid w:val="003B481A"/>
    <w:rsid w:val="003B524B"/>
    <w:rsid w:val="003B5339"/>
    <w:rsid w:val="003B552B"/>
    <w:rsid w:val="003B56A6"/>
    <w:rsid w:val="003B57D2"/>
    <w:rsid w:val="003B57EF"/>
    <w:rsid w:val="003B65DF"/>
    <w:rsid w:val="003B6639"/>
    <w:rsid w:val="003B6872"/>
    <w:rsid w:val="003B6C9E"/>
    <w:rsid w:val="003B6E1E"/>
    <w:rsid w:val="003B7B7D"/>
    <w:rsid w:val="003B7E7C"/>
    <w:rsid w:val="003C003F"/>
    <w:rsid w:val="003C0464"/>
    <w:rsid w:val="003C09A9"/>
    <w:rsid w:val="003C16E8"/>
    <w:rsid w:val="003C17FA"/>
    <w:rsid w:val="003C18EE"/>
    <w:rsid w:val="003C2CEC"/>
    <w:rsid w:val="003C310A"/>
    <w:rsid w:val="003C32D2"/>
    <w:rsid w:val="003C332A"/>
    <w:rsid w:val="003C3610"/>
    <w:rsid w:val="003C3670"/>
    <w:rsid w:val="003C368F"/>
    <w:rsid w:val="003C3ADE"/>
    <w:rsid w:val="003C3C99"/>
    <w:rsid w:val="003C4505"/>
    <w:rsid w:val="003C4E69"/>
    <w:rsid w:val="003C56BD"/>
    <w:rsid w:val="003C5BE3"/>
    <w:rsid w:val="003C6090"/>
    <w:rsid w:val="003C64B2"/>
    <w:rsid w:val="003C7A17"/>
    <w:rsid w:val="003C7ADF"/>
    <w:rsid w:val="003D017C"/>
    <w:rsid w:val="003D0240"/>
    <w:rsid w:val="003D03CC"/>
    <w:rsid w:val="003D0F54"/>
    <w:rsid w:val="003D1A03"/>
    <w:rsid w:val="003D1DEF"/>
    <w:rsid w:val="003D1E4A"/>
    <w:rsid w:val="003D23FC"/>
    <w:rsid w:val="003D2B85"/>
    <w:rsid w:val="003D2BF8"/>
    <w:rsid w:val="003D366B"/>
    <w:rsid w:val="003D3CCC"/>
    <w:rsid w:val="003D3EE8"/>
    <w:rsid w:val="003D4006"/>
    <w:rsid w:val="003D47D2"/>
    <w:rsid w:val="003D4AC1"/>
    <w:rsid w:val="003D4BFA"/>
    <w:rsid w:val="003D4CE0"/>
    <w:rsid w:val="003D4E0B"/>
    <w:rsid w:val="003D4F58"/>
    <w:rsid w:val="003D60F3"/>
    <w:rsid w:val="003D617E"/>
    <w:rsid w:val="003D6540"/>
    <w:rsid w:val="003D763A"/>
    <w:rsid w:val="003D78A6"/>
    <w:rsid w:val="003E044E"/>
    <w:rsid w:val="003E0A0A"/>
    <w:rsid w:val="003E20DC"/>
    <w:rsid w:val="003E32E0"/>
    <w:rsid w:val="003E3514"/>
    <w:rsid w:val="003E45C0"/>
    <w:rsid w:val="003E4D2A"/>
    <w:rsid w:val="003E4FAD"/>
    <w:rsid w:val="003E5F00"/>
    <w:rsid w:val="003E61D1"/>
    <w:rsid w:val="003E6240"/>
    <w:rsid w:val="003E6D79"/>
    <w:rsid w:val="003E6F8A"/>
    <w:rsid w:val="003E7002"/>
    <w:rsid w:val="003E717D"/>
    <w:rsid w:val="003E7AB6"/>
    <w:rsid w:val="003F017B"/>
    <w:rsid w:val="003F06FE"/>
    <w:rsid w:val="003F0FB6"/>
    <w:rsid w:val="003F15A5"/>
    <w:rsid w:val="003F174F"/>
    <w:rsid w:val="003F1C1C"/>
    <w:rsid w:val="003F1D11"/>
    <w:rsid w:val="003F240C"/>
    <w:rsid w:val="003F2AC4"/>
    <w:rsid w:val="003F2C13"/>
    <w:rsid w:val="003F33A3"/>
    <w:rsid w:val="003F33A6"/>
    <w:rsid w:val="003F45DE"/>
    <w:rsid w:val="003F4870"/>
    <w:rsid w:val="003F5088"/>
    <w:rsid w:val="003F6079"/>
    <w:rsid w:val="003F6103"/>
    <w:rsid w:val="003F68A5"/>
    <w:rsid w:val="003F6933"/>
    <w:rsid w:val="003F6D09"/>
    <w:rsid w:val="003F72A9"/>
    <w:rsid w:val="003F7797"/>
    <w:rsid w:val="003F779D"/>
    <w:rsid w:val="003F7A1A"/>
    <w:rsid w:val="003F7A6C"/>
    <w:rsid w:val="003F7CA5"/>
    <w:rsid w:val="003F7EF9"/>
    <w:rsid w:val="003F7F41"/>
    <w:rsid w:val="004004EC"/>
    <w:rsid w:val="00400C65"/>
    <w:rsid w:val="00401941"/>
    <w:rsid w:val="00402461"/>
    <w:rsid w:val="0040277E"/>
    <w:rsid w:val="004028E2"/>
    <w:rsid w:val="00402B4A"/>
    <w:rsid w:val="00402EAF"/>
    <w:rsid w:val="004033E6"/>
    <w:rsid w:val="0040362A"/>
    <w:rsid w:val="00404168"/>
    <w:rsid w:val="004045A7"/>
    <w:rsid w:val="00404773"/>
    <w:rsid w:val="004052D8"/>
    <w:rsid w:val="00405520"/>
    <w:rsid w:val="004058EE"/>
    <w:rsid w:val="004067DE"/>
    <w:rsid w:val="00406A88"/>
    <w:rsid w:val="00406CDE"/>
    <w:rsid w:val="00407B06"/>
    <w:rsid w:val="00410E90"/>
    <w:rsid w:val="00411C14"/>
    <w:rsid w:val="0041233E"/>
    <w:rsid w:val="0041239A"/>
    <w:rsid w:val="00412455"/>
    <w:rsid w:val="00412D6E"/>
    <w:rsid w:val="00414752"/>
    <w:rsid w:val="00414E11"/>
    <w:rsid w:val="004161FE"/>
    <w:rsid w:val="00416331"/>
    <w:rsid w:val="004165E9"/>
    <w:rsid w:val="00416839"/>
    <w:rsid w:val="00416993"/>
    <w:rsid w:val="0041758E"/>
    <w:rsid w:val="00417B81"/>
    <w:rsid w:val="00417C49"/>
    <w:rsid w:val="004204FF"/>
    <w:rsid w:val="00420724"/>
    <w:rsid w:val="00420C04"/>
    <w:rsid w:val="00421595"/>
    <w:rsid w:val="0042189A"/>
    <w:rsid w:val="00421A59"/>
    <w:rsid w:val="00421CE6"/>
    <w:rsid w:val="0042201E"/>
    <w:rsid w:val="004224C4"/>
    <w:rsid w:val="00423059"/>
    <w:rsid w:val="00423228"/>
    <w:rsid w:val="0042330E"/>
    <w:rsid w:val="0042350F"/>
    <w:rsid w:val="00423DE4"/>
    <w:rsid w:val="00423F9B"/>
    <w:rsid w:val="00424C4B"/>
    <w:rsid w:val="00425184"/>
    <w:rsid w:val="004253BE"/>
    <w:rsid w:val="00425D4D"/>
    <w:rsid w:val="00426C6D"/>
    <w:rsid w:val="00426DBE"/>
    <w:rsid w:val="00427697"/>
    <w:rsid w:val="004278E0"/>
    <w:rsid w:val="00427D35"/>
    <w:rsid w:val="00430081"/>
    <w:rsid w:val="0043050D"/>
    <w:rsid w:val="0043095C"/>
    <w:rsid w:val="00430CE9"/>
    <w:rsid w:val="00430DD3"/>
    <w:rsid w:val="004311B0"/>
    <w:rsid w:val="0043150F"/>
    <w:rsid w:val="00431DB4"/>
    <w:rsid w:val="00432168"/>
    <w:rsid w:val="00432762"/>
    <w:rsid w:val="00432F33"/>
    <w:rsid w:val="004334D1"/>
    <w:rsid w:val="00433527"/>
    <w:rsid w:val="00433CBC"/>
    <w:rsid w:val="00434564"/>
    <w:rsid w:val="00434AAE"/>
    <w:rsid w:val="00434FA6"/>
    <w:rsid w:val="004352B6"/>
    <w:rsid w:val="004352C6"/>
    <w:rsid w:val="004359AC"/>
    <w:rsid w:val="00437127"/>
    <w:rsid w:val="00441527"/>
    <w:rsid w:val="004419A0"/>
    <w:rsid w:val="0044267D"/>
    <w:rsid w:val="004429F8"/>
    <w:rsid w:val="00442B95"/>
    <w:rsid w:val="0044356F"/>
    <w:rsid w:val="004435CB"/>
    <w:rsid w:val="00443C7F"/>
    <w:rsid w:val="004446C9"/>
    <w:rsid w:val="00444F54"/>
    <w:rsid w:val="00445070"/>
    <w:rsid w:val="0044517F"/>
    <w:rsid w:val="00445DFF"/>
    <w:rsid w:val="0044657D"/>
    <w:rsid w:val="00446FCD"/>
    <w:rsid w:val="00447139"/>
    <w:rsid w:val="00447951"/>
    <w:rsid w:val="004505AA"/>
    <w:rsid w:val="004509C9"/>
    <w:rsid w:val="00450A16"/>
    <w:rsid w:val="00450FAF"/>
    <w:rsid w:val="0045114D"/>
    <w:rsid w:val="004518BA"/>
    <w:rsid w:val="004537E4"/>
    <w:rsid w:val="00453A21"/>
    <w:rsid w:val="004541BB"/>
    <w:rsid w:val="00454905"/>
    <w:rsid w:val="00455078"/>
    <w:rsid w:val="00455275"/>
    <w:rsid w:val="004556EC"/>
    <w:rsid w:val="00455A78"/>
    <w:rsid w:val="00455AF2"/>
    <w:rsid w:val="004560BF"/>
    <w:rsid w:val="00456378"/>
    <w:rsid w:val="00456ECB"/>
    <w:rsid w:val="00457488"/>
    <w:rsid w:val="0045799E"/>
    <w:rsid w:val="00457F9B"/>
    <w:rsid w:val="00457FAF"/>
    <w:rsid w:val="0046021A"/>
    <w:rsid w:val="00460CC4"/>
    <w:rsid w:val="004611ED"/>
    <w:rsid w:val="0046153C"/>
    <w:rsid w:val="00461B68"/>
    <w:rsid w:val="00463E15"/>
    <w:rsid w:val="00464ACB"/>
    <w:rsid w:val="00465757"/>
    <w:rsid w:val="0046592F"/>
    <w:rsid w:val="004669B3"/>
    <w:rsid w:val="00466CAF"/>
    <w:rsid w:val="00466E72"/>
    <w:rsid w:val="00467BF0"/>
    <w:rsid w:val="00467CF3"/>
    <w:rsid w:val="004702B8"/>
    <w:rsid w:val="00470883"/>
    <w:rsid w:val="004713A6"/>
    <w:rsid w:val="0047170E"/>
    <w:rsid w:val="00471F26"/>
    <w:rsid w:val="00472ACC"/>
    <w:rsid w:val="00473181"/>
    <w:rsid w:val="004737D2"/>
    <w:rsid w:val="004739F1"/>
    <w:rsid w:val="00474076"/>
    <w:rsid w:val="00474842"/>
    <w:rsid w:val="0047507A"/>
    <w:rsid w:val="004756A1"/>
    <w:rsid w:val="00476707"/>
    <w:rsid w:val="00476B34"/>
    <w:rsid w:val="00477746"/>
    <w:rsid w:val="0048056B"/>
    <w:rsid w:val="00480582"/>
    <w:rsid w:val="00480BC8"/>
    <w:rsid w:val="0048119A"/>
    <w:rsid w:val="0048128F"/>
    <w:rsid w:val="00481811"/>
    <w:rsid w:val="00481AC3"/>
    <w:rsid w:val="00482878"/>
    <w:rsid w:val="004832F5"/>
    <w:rsid w:val="0048386A"/>
    <w:rsid w:val="00483B71"/>
    <w:rsid w:val="00483B89"/>
    <w:rsid w:val="00484237"/>
    <w:rsid w:val="00484315"/>
    <w:rsid w:val="004846FE"/>
    <w:rsid w:val="004850F1"/>
    <w:rsid w:val="00485378"/>
    <w:rsid w:val="00485DA0"/>
    <w:rsid w:val="004873B9"/>
    <w:rsid w:val="00487D15"/>
    <w:rsid w:val="00490550"/>
    <w:rsid w:val="00490E8A"/>
    <w:rsid w:val="004912BF"/>
    <w:rsid w:val="00491E36"/>
    <w:rsid w:val="00492580"/>
    <w:rsid w:val="00492C53"/>
    <w:rsid w:val="004937FE"/>
    <w:rsid w:val="00494C75"/>
    <w:rsid w:val="00494F2C"/>
    <w:rsid w:val="004952A1"/>
    <w:rsid w:val="00495A34"/>
    <w:rsid w:val="004967B1"/>
    <w:rsid w:val="00496A8A"/>
    <w:rsid w:val="00496C98"/>
    <w:rsid w:val="00497146"/>
    <w:rsid w:val="0049777F"/>
    <w:rsid w:val="00497F73"/>
    <w:rsid w:val="004A1614"/>
    <w:rsid w:val="004A204C"/>
    <w:rsid w:val="004A214C"/>
    <w:rsid w:val="004A311C"/>
    <w:rsid w:val="004A348A"/>
    <w:rsid w:val="004A409F"/>
    <w:rsid w:val="004A4297"/>
    <w:rsid w:val="004A4613"/>
    <w:rsid w:val="004A46C1"/>
    <w:rsid w:val="004A5224"/>
    <w:rsid w:val="004A524B"/>
    <w:rsid w:val="004A538A"/>
    <w:rsid w:val="004A611B"/>
    <w:rsid w:val="004A665C"/>
    <w:rsid w:val="004A67C4"/>
    <w:rsid w:val="004A6ED1"/>
    <w:rsid w:val="004A79CC"/>
    <w:rsid w:val="004A7F3B"/>
    <w:rsid w:val="004B0787"/>
    <w:rsid w:val="004B2696"/>
    <w:rsid w:val="004B29E6"/>
    <w:rsid w:val="004B2B1D"/>
    <w:rsid w:val="004B2BA5"/>
    <w:rsid w:val="004B366B"/>
    <w:rsid w:val="004B384B"/>
    <w:rsid w:val="004B3C2C"/>
    <w:rsid w:val="004B3D0C"/>
    <w:rsid w:val="004B3F3F"/>
    <w:rsid w:val="004B48CA"/>
    <w:rsid w:val="004B49D9"/>
    <w:rsid w:val="004B4F07"/>
    <w:rsid w:val="004B4F34"/>
    <w:rsid w:val="004B53E0"/>
    <w:rsid w:val="004B55A9"/>
    <w:rsid w:val="004B59A7"/>
    <w:rsid w:val="004B5C20"/>
    <w:rsid w:val="004B6222"/>
    <w:rsid w:val="004B64D4"/>
    <w:rsid w:val="004B74B7"/>
    <w:rsid w:val="004B7F23"/>
    <w:rsid w:val="004B7FD4"/>
    <w:rsid w:val="004C01CF"/>
    <w:rsid w:val="004C0342"/>
    <w:rsid w:val="004C0FA8"/>
    <w:rsid w:val="004C1175"/>
    <w:rsid w:val="004C13E5"/>
    <w:rsid w:val="004C18DF"/>
    <w:rsid w:val="004C1B77"/>
    <w:rsid w:val="004C2069"/>
    <w:rsid w:val="004C2D9D"/>
    <w:rsid w:val="004C3DC9"/>
    <w:rsid w:val="004C4184"/>
    <w:rsid w:val="004C511D"/>
    <w:rsid w:val="004C5372"/>
    <w:rsid w:val="004C7A1F"/>
    <w:rsid w:val="004C7D92"/>
    <w:rsid w:val="004C7E6B"/>
    <w:rsid w:val="004D019B"/>
    <w:rsid w:val="004D098F"/>
    <w:rsid w:val="004D0A86"/>
    <w:rsid w:val="004D0BE9"/>
    <w:rsid w:val="004D1231"/>
    <w:rsid w:val="004D1543"/>
    <w:rsid w:val="004D1606"/>
    <w:rsid w:val="004D256A"/>
    <w:rsid w:val="004D38DB"/>
    <w:rsid w:val="004D3C70"/>
    <w:rsid w:val="004D416B"/>
    <w:rsid w:val="004D4622"/>
    <w:rsid w:val="004D4CF8"/>
    <w:rsid w:val="004D4FD1"/>
    <w:rsid w:val="004D5425"/>
    <w:rsid w:val="004D547F"/>
    <w:rsid w:val="004D5515"/>
    <w:rsid w:val="004D5760"/>
    <w:rsid w:val="004D57B0"/>
    <w:rsid w:val="004D61A6"/>
    <w:rsid w:val="004D649A"/>
    <w:rsid w:val="004D6595"/>
    <w:rsid w:val="004D678A"/>
    <w:rsid w:val="004D67ED"/>
    <w:rsid w:val="004D702F"/>
    <w:rsid w:val="004D704D"/>
    <w:rsid w:val="004E0770"/>
    <w:rsid w:val="004E098C"/>
    <w:rsid w:val="004E21A7"/>
    <w:rsid w:val="004E2757"/>
    <w:rsid w:val="004E297F"/>
    <w:rsid w:val="004E2F19"/>
    <w:rsid w:val="004E42D7"/>
    <w:rsid w:val="004E4A72"/>
    <w:rsid w:val="004E4DD2"/>
    <w:rsid w:val="004E5349"/>
    <w:rsid w:val="004E6073"/>
    <w:rsid w:val="004E660A"/>
    <w:rsid w:val="004E6763"/>
    <w:rsid w:val="004E6EC7"/>
    <w:rsid w:val="004E7E63"/>
    <w:rsid w:val="004F0438"/>
    <w:rsid w:val="004F09D3"/>
    <w:rsid w:val="004F0DD0"/>
    <w:rsid w:val="004F1945"/>
    <w:rsid w:val="004F27EA"/>
    <w:rsid w:val="004F2C4C"/>
    <w:rsid w:val="004F2E70"/>
    <w:rsid w:val="004F300B"/>
    <w:rsid w:val="004F303E"/>
    <w:rsid w:val="004F4308"/>
    <w:rsid w:val="004F46B3"/>
    <w:rsid w:val="004F4E57"/>
    <w:rsid w:val="004F4F78"/>
    <w:rsid w:val="004F6D3D"/>
    <w:rsid w:val="004F74A7"/>
    <w:rsid w:val="004F7DC3"/>
    <w:rsid w:val="004F7E28"/>
    <w:rsid w:val="004F7F1D"/>
    <w:rsid w:val="005005BD"/>
    <w:rsid w:val="00501000"/>
    <w:rsid w:val="005011EF"/>
    <w:rsid w:val="0050346E"/>
    <w:rsid w:val="00503628"/>
    <w:rsid w:val="0050458C"/>
    <w:rsid w:val="00504810"/>
    <w:rsid w:val="00504856"/>
    <w:rsid w:val="005049D6"/>
    <w:rsid w:val="00504B48"/>
    <w:rsid w:val="00504C27"/>
    <w:rsid w:val="00504F72"/>
    <w:rsid w:val="005053C3"/>
    <w:rsid w:val="00505A3F"/>
    <w:rsid w:val="005068FF"/>
    <w:rsid w:val="00506A3C"/>
    <w:rsid w:val="00506AF4"/>
    <w:rsid w:val="00507C48"/>
    <w:rsid w:val="00507C9C"/>
    <w:rsid w:val="00507CAB"/>
    <w:rsid w:val="00507E6F"/>
    <w:rsid w:val="0051072C"/>
    <w:rsid w:val="00510DE7"/>
    <w:rsid w:val="005112E1"/>
    <w:rsid w:val="00511DC9"/>
    <w:rsid w:val="00511E2A"/>
    <w:rsid w:val="00511FEB"/>
    <w:rsid w:val="005124DC"/>
    <w:rsid w:val="00512541"/>
    <w:rsid w:val="0051271B"/>
    <w:rsid w:val="005127AF"/>
    <w:rsid w:val="00512A74"/>
    <w:rsid w:val="00513266"/>
    <w:rsid w:val="005132EE"/>
    <w:rsid w:val="005142A8"/>
    <w:rsid w:val="00514491"/>
    <w:rsid w:val="0051475C"/>
    <w:rsid w:val="00514760"/>
    <w:rsid w:val="0051480E"/>
    <w:rsid w:val="00515014"/>
    <w:rsid w:val="005151D7"/>
    <w:rsid w:val="005154A3"/>
    <w:rsid w:val="00515D0B"/>
    <w:rsid w:val="00515D2E"/>
    <w:rsid w:val="005177E1"/>
    <w:rsid w:val="0052011F"/>
    <w:rsid w:val="005204B5"/>
    <w:rsid w:val="00520F51"/>
    <w:rsid w:val="0052145E"/>
    <w:rsid w:val="00521B48"/>
    <w:rsid w:val="00522130"/>
    <w:rsid w:val="00522E11"/>
    <w:rsid w:val="005232FA"/>
    <w:rsid w:val="0052331B"/>
    <w:rsid w:val="0052378F"/>
    <w:rsid w:val="00523A64"/>
    <w:rsid w:val="00524035"/>
    <w:rsid w:val="00524503"/>
    <w:rsid w:val="0052488F"/>
    <w:rsid w:val="00524977"/>
    <w:rsid w:val="00524B48"/>
    <w:rsid w:val="00524EB4"/>
    <w:rsid w:val="00525901"/>
    <w:rsid w:val="00526111"/>
    <w:rsid w:val="00527137"/>
    <w:rsid w:val="0052746C"/>
    <w:rsid w:val="00527958"/>
    <w:rsid w:val="005306C2"/>
    <w:rsid w:val="0053070D"/>
    <w:rsid w:val="0053084F"/>
    <w:rsid w:val="005315C9"/>
    <w:rsid w:val="005321E7"/>
    <w:rsid w:val="005325E1"/>
    <w:rsid w:val="00532CEC"/>
    <w:rsid w:val="00533916"/>
    <w:rsid w:val="00533C03"/>
    <w:rsid w:val="00535773"/>
    <w:rsid w:val="00535E4F"/>
    <w:rsid w:val="00536327"/>
    <w:rsid w:val="005367FC"/>
    <w:rsid w:val="00537447"/>
    <w:rsid w:val="00540688"/>
    <w:rsid w:val="00540C0B"/>
    <w:rsid w:val="00540F43"/>
    <w:rsid w:val="0054116F"/>
    <w:rsid w:val="005411DD"/>
    <w:rsid w:val="00541A01"/>
    <w:rsid w:val="005423A6"/>
    <w:rsid w:val="005428AE"/>
    <w:rsid w:val="00542DDD"/>
    <w:rsid w:val="00544B3E"/>
    <w:rsid w:val="00544FAD"/>
    <w:rsid w:val="0054579A"/>
    <w:rsid w:val="00545E33"/>
    <w:rsid w:val="00546168"/>
    <w:rsid w:val="005463CA"/>
    <w:rsid w:val="00546C38"/>
    <w:rsid w:val="00546EF5"/>
    <w:rsid w:val="0054732E"/>
    <w:rsid w:val="00547557"/>
    <w:rsid w:val="00547E6C"/>
    <w:rsid w:val="005501F1"/>
    <w:rsid w:val="00550CD5"/>
    <w:rsid w:val="0055113C"/>
    <w:rsid w:val="005528A1"/>
    <w:rsid w:val="00552E45"/>
    <w:rsid w:val="005530B6"/>
    <w:rsid w:val="00553345"/>
    <w:rsid w:val="0055349E"/>
    <w:rsid w:val="00553583"/>
    <w:rsid w:val="00553C4A"/>
    <w:rsid w:val="00553F10"/>
    <w:rsid w:val="00554E75"/>
    <w:rsid w:val="00555913"/>
    <w:rsid w:val="005561F6"/>
    <w:rsid w:val="0055621F"/>
    <w:rsid w:val="005569D6"/>
    <w:rsid w:val="0055764E"/>
    <w:rsid w:val="005608D0"/>
    <w:rsid w:val="00560E2F"/>
    <w:rsid w:val="0056106F"/>
    <w:rsid w:val="005613AE"/>
    <w:rsid w:val="00562017"/>
    <w:rsid w:val="00562075"/>
    <w:rsid w:val="00563A24"/>
    <w:rsid w:val="00564443"/>
    <w:rsid w:val="005666D7"/>
    <w:rsid w:val="00566A7D"/>
    <w:rsid w:val="00566D5A"/>
    <w:rsid w:val="00567B10"/>
    <w:rsid w:val="00567F72"/>
    <w:rsid w:val="0057061D"/>
    <w:rsid w:val="00570B32"/>
    <w:rsid w:val="00570FA2"/>
    <w:rsid w:val="005713AD"/>
    <w:rsid w:val="005714CD"/>
    <w:rsid w:val="00571E6B"/>
    <w:rsid w:val="005720BC"/>
    <w:rsid w:val="005720F4"/>
    <w:rsid w:val="00572AEC"/>
    <w:rsid w:val="00573636"/>
    <w:rsid w:val="00573D04"/>
    <w:rsid w:val="0057462F"/>
    <w:rsid w:val="005746CF"/>
    <w:rsid w:val="00575044"/>
    <w:rsid w:val="00575C02"/>
    <w:rsid w:val="00576DD9"/>
    <w:rsid w:val="00577426"/>
    <w:rsid w:val="00577AF3"/>
    <w:rsid w:val="005808CC"/>
    <w:rsid w:val="005809C0"/>
    <w:rsid w:val="00580F35"/>
    <w:rsid w:val="00581926"/>
    <w:rsid w:val="00581A23"/>
    <w:rsid w:val="00581F6A"/>
    <w:rsid w:val="00582A34"/>
    <w:rsid w:val="00583285"/>
    <w:rsid w:val="00583DBE"/>
    <w:rsid w:val="00583F50"/>
    <w:rsid w:val="00584C6E"/>
    <w:rsid w:val="00585280"/>
    <w:rsid w:val="00585648"/>
    <w:rsid w:val="005856AD"/>
    <w:rsid w:val="00587052"/>
    <w:rsid w:val="0058709F"/>
    <w:rsid w:val="005879AD"/>
    <w:rsid w:val="00587BE5"/>
    <w:rsid w:val="005905D2"/>
    <w:rsid w:val="00590BE7"/>
    <w:rsid w:val="00590E5A"/>
    <w:rsid w:val="005921B4"/>
    <w:rsid w:val="00592879"/>
    <w:rsid w:val="005929E5"/>
    <w:rsid w:val="00592B0C"/>
    <w:rsid w:val="00592C3C"/>
    <w:rsid w:val="00592CF0"/>
    <w:rsid w:val="005932BF"/>
    <w:rsid w:val="005935EB"/>
    <w:rsid w:val="0059381E"/>
    <w:rsid w:val="00593920"/>
    <w:rsid w:val="00594918"/>
    <w:rsid w:val="00594A03"/>
    <w:rsid w:val="0059634A"/>
    <w:rsid w:val="00596F0E"/>
    <w:rsid w:val="00597451"/>
    <w:rsid w:val="005974F2"/>
    <w:rsid w:val="0059794C"/>
    <w:rsid w:val="00597D37"/>
    <w:rsid w:val="005A022C"/>
    <w:rsid w:val="005A0498"/>
    <w:rsid w:val="005A0C28"/>
    <w:rsid w:val="005A0D36"/>
    <w:rsid w:val="005A1011"/>
    <w:rsid w:val="005A11A5"/>
    <w:rsid w:val="005A174D"/>
    <w:rsid w:val="005A177D"/>
    <w:rsid w:val="005A1AB0"/>
    <w:rsid w:val="005A245A"/>
    <w:rsid w:val="005A2B17"/>
    <w:rsid w:val="005A2CBD"/>
    <w:rsid w:val="005A2EE9"/>
    <w:rsid w:val="005A3A4E"/>
    <w:rsid w:val="005A3EA7"/>
    <w:rsid w:val="005A3FDC"/>
    <w:rsid w:val="005A442B"/>
    <w:rsid w:val="005A4818"/>
    <w:rsid w:val="005A539C"/>
    <w:rsid w:val="005A5497"/>
    <w:rsid w:val="005A6347"/>
    <w:rsid w:val="005A6931"/>
    <w:rsid w:val="005A7D0A"/>
    <w:rsid w:val="005A7D83"/>
    <w:rsid w:val="005B048B"/>
    <w:rsid w:val="005B0DFD"/>
    <w:rsid w:val="005B1094"/>
    <w:rsid w:val="005B14AA"/>
    <w:rsid w:val="005B1BE1"/>
    <w:rsid w:val="005B1C96"/>
    <w:rsid w:val="005B2232"/>
    <w:rsid w:val="005B2252"/>
    <w:rsid w:val="005B337D"/>
    <w:rsid w:val="005B4499"/>
    <w:rsid w:val="005B463A"/>
    <w:rsid w:val="005B484A"/>
    <w:rsid w:val="005B4B53"/>
    <w:rsid w:val="005B4C65"/>
    <w:rsid w:val="005B4CAE"/>
    <w:rsid w:val="005B5229"/>
    <w:rsid w:val="005B55B6"/>
    <w:rsid w:val="005B5E92"/>
    <w:rsid w:val="005B603A"/>
    <w:rsid w:val="005B77DE"/>
    <w:rsid w:val="005B7961"/>
    <w:rsid w:val="005C02C0"/>
    <w:rsid w:val="005C09F9"/>
    <w:rsid w:val="005C1D00"/>
    <w:rsid w:val="005C1E1E"/>
    <w:rsid w:val="005C2CB9"/>
    <w:rsid w:val="005C30D4"/>
    <w:rsid w:val="005C4130"/>
    <w:rsid w:val="005C425B"/>
    <w:rsid w:val="005C5D57"/>
    <w:rsid w:val="005C64CB"/>
    <w:rsid w:val="005C662D"/>
    <w:rsid w:val="005C66D4"/>
    <w:rsid w:val="005C67DD"/>
    <w:rsid w:val="005D07E4"/>
    <w:rsid w:val="005D0D91"/>
    <w:rsid w:val="005D1BFC"/>
    <w:rsid w:val="005D24FD"/>
    <w:rsid w:val="005D2E29"/>
    <w:rsid w:val="005D2EAE"/>
    <w:rsid w:val="005D3064"/>
    <w:rsid w:val="005D31FF"/>
    <w:rsid w:val="005D3330"/>
    <w:rsid w:val="005D3A27"/>
    <w:rsid w:val="005D3CAB"/>
    <w:rsid w:val="005D3DDB"/>
    <w:rsid w:val="005D549C"/>
    <w:rsid w:val="005D54BC"/>
    <w:rsid w:val="005D5768"/>
    <w:rsid w:val="005D5BA7"/>
    <w:rsid w:val="005D6098"/>
    <w:rsid w:val="005D63F6"/>
    <w:rsid w:val="005D76B3"/>
    <w:rsid w:val="005D7C9E"/>
    <w:rsid w:val="005E022C"/>
    <w:rsid w:val="005E023E"/>
    <w:rsid w:val="005E040A"/>
    <w:rsid w:val="005E060E"/>
    <w:rsid w:val="005E0D7C"/>
    <w:rsid w:val="005E1504"/>
    <w:rsid w:val="005E15E1"/>
    <w:rsid w:val="005E1EE9"/>
    <w:rsid w:val="005E2189"/>
    <w:rsid w:val="005E244F"/>
    <w:rsid w:val="005E2556"/>
    <w:rsid w:val="005E420F"/>
    <w:rsid w:val="005E46AB"/>
    <w:rsid w:val="005E50B1"/>
    <w:rsid w:val="005E543D"/>
    <w:rsid w:val="005E56F1"/>
    <w:rsid w:val="005E580E"/>
    <w:rsid w:val="005E58F4"/>
    <w:rsid w:val="005E5F11"/>
    <w:rsid w:val="005E6364"/>
    <w:rsid w:val="005E6453"/>
    <w:rsid w:val="005E695F"/>
    <w:rsid w:val="005E6EAC"/>
    <w:rsid w:val="005E7102"/>
    <w:rsid w:val="005E734C"/>
    <w:rsid w:val="005E7829"/>
    <w:rsid w:val="005E78DD"/>
    <w:rsid w:val="005E7CF6"/>
    <w:rsid w:val="005E7FCC"/>
    <w:rsid w:val="005F0F53"/>
    <w:rsid w:val="005F2AB3"/>
    <w:rsid w:val="005F3529"/>
    <w:rsid w:val="005F5910"/>
    <w:rsid w:val="005F5B8D"/>
    <w:rsid w:val="005F5BC9"/>
    <w:rsid w:val="005F5F00"/>
    <w:rsid w:val="005F5FF8"/>
    <w:rsid w:val="005F7324"/>
    <w:rsid w:val="005F7494"/>
    <w:rsid w:val="005F79C6"/>
    <w:rsid w:val="005F79D1"/>
    <w:rsid w:val="0060030A"/>
    <w:rsid w:val="00600795"/>
    <w:rsid w:val="00600A63"/>
    <w:rsid w:val="00600C47"/>
    <w:rsid w:val="00600D10"/>
    <w:rsid w:val="00600EF0"/>
    <w:rsid w:val="006012F2"/>
    <w:rsid w:val="0060165A"/>
    <w:rsid w:val="00601E22"/>
    <w:rsid w:val="006020A3"/>
    <w:rsid w:val="006027E4"/>
    <w:rsid w:val="0060297A"/>
    <w:rsid w:val="00602C53"/>
    <w:rsid w:val="0060369B"/>
    <w:rsid w:val="00603E3F"/>
    <w:rsid w:val="00603FA5"/>
    <w:rsid w:val="00604180"/>
    <w:rsid w:val="00605B43"/>
    <w:rsid w:val="006065A1"/>
    <w:rsid w:val="00606615"/>
    <w:rsid w:val="00606887"/>
    <w:rsid w:val="00607169"/>
    <w:rsid w:val="00607341"/>
    <w:rsid w:val="006076B8"/>
    <w:rsid w:val="00607FC2"/>
    <w:rsid w:val="0061048B"/>
    <w:rsid w:val="00610B5B"/>
    <w:rsid w:val="006114AE"/>
    <w:rsid w:val="006115EC"/>
    <w:rsid w:val="00611714"/>
    <w:rsid w:val="00611A8E"/>
    <w:rsid w:val="006125F8"/>
    <w:rsid w:val="00612967"/>
    <w:rsid w:val="006129AA"/>
    <w:rsid w:val="006130F1"/>
    <w:rsid w:val="0061391F"/>
    <w:rsid w:val="00613C06"/>
    <w:rsid w:val="006147AA"/>
    <w:rsid w:val="00614915"/>
    <w:rsid w:val="006154E0"/>
    <w:rsid w:val="006155B1"/>
    <w:rsid w:val="00615A90"/>
    <w:rsid w:val="00615AF6"/>
    <w:rsid w:val="00615BFA"/>
    <w:rsid w:val="00616C6D"/>
    <w:rsid w:val="00617B58"/>
    <w:rsid w:val="00617ED4"/>
    <w:rsid w:val="006200DD"/>
    <w:rsid w:val="0062046C"/>
    <w:rsid w:val="006204D3"/>
    <w:rsid w:val="0062055A"/>
    <w:rsid w:val="00620F6F"/>
    <w:rsid w:val="006213EE"/>
    <w:rsid w:val="006229CE"/>
    <w:rsid w:val="00623203"/>
    <w:rsid w:val="0062334F"/>
    <w:rsid w:val="00623AD6"/>
    <w:rsid w:val="0062484F"/>
    <w:rsid w:val="00624967"/>
    <w:rsid w:val="0062561A"/>
    <w:rsid w:val="006256C8"/>
    <w:rsid w:val="00625EB5"/>
    <w:rsid w:val="00625F0D"/>
    <w:rsid w:val="00626EC7"/>
    <w:rsid w:val="00626F17"/>
    <w:rsid w:val="006272AD"/>
    <w:rsid w:val="00627A77"/>
    <w:rsid w:val="00627B5C"/>
    <w:rsid w:val="00627C3E"/>
    <w:rsid w:val="00627F8B"/>
    <w:rsid w:val="00630315"/>
    <w:rsid w:val="0063066D"/>
    <w:rsid w:val="006309A4"/>
    <w:rsid w:val="00631133"/>
    <w:rsid w:val="0063128E"/>
    <w:rsid w:val="006313DE"/>
    <w:rsid w:val="00631726"/>
    <w:rsid w:val="00631AC4"/>
    <w:rsid w:val="00631CCA"/>
    <w:rsid w:val="00631EF2"/>
    <w:rsid w:val="006333EE"/>
    <w:rsid w:val="0063559F"/>
    <w:rsid w:val="0063564B"/>
    <w:rsid w:val="00635AC6"/>
    <w:rsid w:val="006369C0"/>
    <w:rsid w:val="006369FA"/>
    <w:rsid w:val="006376E0"/>
    <w:rsid w:val="00637B0E"/>
    <w:rsid w:val="00637EE0"/>
    <w:rsid w:val="00637F0C"/>
    <w:rsid w:val="0064064D"/>
    <w:rsid w:val="0064086D"/>
    <w:rsid w:val="00640D1F"/>
    <w:rsid w:val="00640E6D"/>
    <w:rsid w:val="006416AC"/>
    <w:rsid w:val="0064179C"/>
    <w:rsid w:val="00641C2D"/>
    <w:rsid w:val="00641C47"/>
    <w:rsid w:val="006434D9"/>
    <w:rsid w:val="0064371D"/>
    <w:rsid w:val="0064436B"/>
    <w:rsid w:val="00644381"/>
    <w:rsid w:val="00645720"/>
    <w:rsid w:val="0064631E"/>
    <w:rsid w:val="00646716"/>
    <w:rsid w:val="00646A1B"/>
    <w:rsid w:val="00646C8F"/>
    <w:rsid w:val="0064724C"/>
    <w:rsid w:val="0065013A"/>
    <w:rsid w:val="00650EB7"/>
    <w:rsid w:val="00652089"/>
    <w:rsid w:val="00652B12"/>
    <w:rsid w:val="00653696"/>
    <w:rsid w:val="00653E70"/>
    <w:rsid w:val="006541DD"/>
    <w:rsid w:val="00654DED"/>
    <w:rsid w:val="00655358"/>
    <w:rsid w:val="006553EC"/>
    <w:rsid w:val="006553F3"/>
    <w:rsid w:val="0065565E"/>
    <w:rsid w:val="00655CD0"/>
    <w:rsid w:val="00655E36"/>
    <w:rsid w:val="00655FE7"/>
    <w:rsid w:val="006560A7"/>
    <w:rsid w:val="006560B1"/>
    <w:rsid w:val="00656712"/>
    <w:rsid w:val="0066029B"/>
    <w:rsid w:val="00660CB6"/>
    <w:rsid w:val="0066106C"/>
    <w:rsid w:val="006611F3"/>
    <w:rsid w:val="00661C78"/>
    <w:rsid w:val="006642E9"/>
    <w:rsid w:val="006647F5"/>
    <w:rsid w:val="006649CB"/>
    <w:rsid w:val="00664F02"/>
    <w:rsid w:val="00665436"/>
    <w:rsid w:val="00665566"/>
    <w:rsid w:val="006657E7"/>
    <w:rsid w:val="00665B00"/>
    <w:rsid w:val="00665E0D"/>
    <w:rsid w:val="00665EC9"/>
    <w:rsid w:val="00666093"/>
    <w:rsid w:val="0066691F"/>
    <w:rsid w:val="006669CE"/>
    <w:rsid w:val="00666B4A"/>
    <w:rsid w:val="00666CBC"/>
    <w:rsid w:val="0066786A"/>
    <w:rsid w:val="006678AC"/>
    <w:rsid w:val="00670097"/>
    <w:rsid w:val="006707D7"/>
    <w:rsid w:val="00670920"/>
    <w:rsid w:val="00671302"/>
    <w:rsid w:val="00671E7B"/>
    <w:rsid w:val="00671ED9"/>
    <w:rsid w:val="0067215F"/>
    <w:rsid w:val="00672487"/>
    <w:rsid w:val="006739E7"/>
    <w:rsid w:val="0067448C"/>
    <w:rsid w:val="00674799"/>
    <w:rsid w:val="00674BB3"/>
    <w:rsid w:val="00674C82"/>
    <w:rsid w:val="00675117"/>
    <w:rsid w:val="006754C7"/>
    <w:rsid w:val="00675759"/>
    <w:rsid w:val="00676915"/>
    <w:rsid w:val="00676A36"/>
    <w:rsid w:val="00677026"/>
    <w:rsid w:val="006777B7"/>
    <w:rsid w:val="00677AE5"/>
    <w:rsid w:val="00677B5B"/>
    <w:rsid w:val="00680576"/>
    <w:rsid w:val="00680737"/>
    <w:rsid w:val="00680921"/>
    <w:rsid w:val="00681C82"/>
    <w:rsid w:val="006829C8"/>
    <w:rsid w:val="00683BB3"/>
    <w:rsid w:val="00683EB4"/>
    <w:rsid w:val="0068452C"/>
    <w:rsid w:val="00685272"/>
    <w:rsid w:val="006856FE"/>
    <w:rsid w:val="00685D7D"/>
    <w:rsid w:val="0068605D"/>
    <w:rsid w:val="00686EC8"/>
    <w:rsid w:val="0068720E"/>
    <w:rsid w:val="00687E82"/>
    <w:rsid w:val="0069036A"/>
    <w:rsid w:val="006904F2"/>
    <w:rsid w:val="00690596"/>
    <w:rsid w:val="006905CF"/>
    <w:rsid w:val="00690B31"/>
    <w:rsid w:val="00692168"/>
    <w:rsid w:val="00692453"/>
    <w:rsid w:val="00692F9F"/>
    <w:rsid w:val="006935C1"/>
    <w:rsid w:val="0069425E"/>
    <w:rsid w:val="00694B83"/>
    <w:rsid w:val="00694DAB"/>
    <w:rsid w:val="00694F94"/>
    <w:rsid w:val="00695024"/>
    <w:rsid w:val="0069544D"/>
    <w:rsid w:val="00695740"/>
    <w:rsid w:val="00695771"/>
    <w:rsid w:val="00695C45"/>
    <w:rsid w:val="006963D2"/>
    <w:rsid w:val="006967D9"/>
    <w:rsid w:val="00697171"/>
    <w:rsid w:val="0069740E"/>
    <w:rsid w:val="0069780A"/>
    <w:rsid w:val="00697CED"/>
    <w:rsid w:val="006A0B0C"/>
    <w:rsid w:val="006A0B4A"/>
    <w:rsid w:val="006A1043"/>
    <w:rsid w:val="006A12ED"/>
    <w:rsid w:val="006A1A8B"/>
    <w:rsid w:val="006A2851"/>
    <w:rsid w:val="006A347F"/>
    <w:rsid w:val="006A3A8C"/>
    <w:rsid w:val="006A4229"/>
    <w:rsid w:val="006A4242"/>
    <w:rsid w:val="006A4EE1"/>
    <w:rsid w:val="006A5A95"/>
    <w:rsid w:val="006A5F9A"/>
    <w:rsid w:val="006A6C48"/>
    <w:rsid w:val="006A73D4"/>
    <w:rsid w:val="006A765A"/>
    <w:rsid w:val="006A787D"/>
    <w:rsid w:val="006A7945"/>
    <w:rsid w:val="006A7AF6"/>
    <w:rsid w:val="006A7BF9"/>
    <w:rsid w:val="006A7EA1"/>
    <w:rsid w:val="006B0988"/>
    <w:rsid w:val="006B09FB"/>
    <w:rsid w:val="006B17DE"/>
    <w:rsid w:val="006B1DC8"/>
    <w:rsid w:val="006B2706"/>
    <w:rsid w:val="006B296B"/>
    <w:rsid w:val="006B3266"/>
    <w:rsid w:val="006B3517"/>
    <w:rsid w:val="006B352D"/>
    <w:rsid w:val="006B4017"/>
    <w:rsid w:val="006B402F"/>
    <w:rsid w:val="006B40D0"/>
    <w:rsid w:val="006B42EB"/>
    <w:rsid w:val="006B451B"/>
    <w:rsid w:val="006B4712"/>
    <w:rsid w:val="006B4863"/>
    <w:rsid w:val="006B4B36"/>
    <w:rsid w:val="006B4FCC"/>
    <w:rsid w:val="006B5029"/>
    <w:rsid w:val="006B503A"/>
    <w:rsid w:val="006B58D5"/>
    <w:rsid w:val="006B58EE"/>
    <w:rsid w:val="006B70EB"/>
    <w:rsid w:val="006B7551"/>
    <w:rsid w:val="006B77B4"/>
    <w:rsid w:val="006C0376"/>
    <w:rsid w:val="006C0A6F"/>
    <w:rsid w:val="006C202E"/>
    <w:rsid w:val="006C271E"/>
    <w:rsid w:val="006C2763"/>
    <w:rsid w:val="006C291D"/>
    <w:rsid w:val="006C30AF"/>
    <w:rsid w:val="006C312D"/>
    <w:rsid w:val="006C329D"/>
    <w:rsid w:val="006C34A9"/>
    <w:rsid w:val="006C3D2B"/>
    <w:rsid w:val="006C4687"/>
    <w:rsid w:val="006C549E"/>
    <w:rsid w:val="006C560B"/>
    <w:rsid w:val="006C5617"/>
    <w:rsid w:val="006C5779"/>
    <w:rsid w:val="006C5C0C"/>
    <w:rsid w:val="006C6024"/>
    <w:rsid w:val="006C60FA"/>
    <w:rsid w:val="006C619B"/>
    <w:rsid w:val="006C76C9"/>
    <w:rsid w:val="006D0175"/>
    <w:rsid w:val="006D02B4"/>
    <w:rsid w:val="006D0921"/>
    <w:rsid w:val="006D0ABF"/>
    <w:rsid w:val="006D0BE0"/>
    <w:rsid w:val="006D0BEB"/>
    <w:rsid w:val="006D0D19"/>
    <w:rsid w:val="006D0E4D"/>
    <w:rsid w:val="006D0FD9"/>
    <w:rsid w:val="006D2159"/>
    <w:rsid w:val="006D325F"/>
    <w:rsid w:val="006D3E0E"/>
    <w:rsid w:val="006D4670"/>
    <w:rsid w:val="006D4F23"/>
    <w:rsid w:val="006D5827"/>
    <w:rsid w:val="006D5B78"/>
    <w:rsid w:val="006D5DE0"/>
    <w:rsid w:val="006D6A15"/>
    <w:rsid w:val="006D6B43"/>
    <w:rsid w:val="006D6B44"/>
    <w:rsid w:val="006D6D9F"/>
    <w:rsid w:val="006D72B5"/>
    <w:rsid w:val="006D7AD7"/>
    <w:rsid w:val="006E065E"/>
    <w:rsid w:val="006E0F86"/>
    <w:rsid w:val="006E165C"/>
    <w:rsid w:val="006E1782"/>
    <w:rsid w:val="006E1EED"/>
    <w:rsid w:val="006E1FF6"/>
    <w:rsid w:val="006E28B5"/>
    <w:rsid w:val="006E2A34"/>
    <w:rsid w:val="006E333E"/>
    <w:rsid w:val="006E339F"/>
    <w:rsid w:val="006E3DB8"/>
    <w:rsid w:val="006E5227"/>
    <w:rsid w:val="006E543B"/>
    <w:rsid w:val="006E55B6"/>
    <w:rsid w:val="006E593E"/>
    <w:rsid w:val="006E5A36"/>
    <w:rsid w:val="006E621C"/>
    <w:rsid w:val="006E6313"/>
    <w:rsid w:val="006E6B68"/>
    <w:rsid w:val="006E7300"/>
    <w:rsid w:val="006E7B26"/>
    <w:rsid w:val="006F03D0"/>
    <w:rsid w:val="006F0B33"/>
    <w:rsid w:val="006F0CC7"/>
    <w:rsid w:val="006F0E73"/>
    <w:rsid w:val="006F11B6"/>
    <w:rsid w:val="006F1F52"/>
    <w:rsid w:val="006F3AB8"/>
    <w:rsid w:val="006F45E1"/>
    <w:rsid w:val="006F464B"/>
    <w:rsid w:val="006F4AF1"/>
    <w:rsid w:val="006F5342"/>
    <w:rsid w:val="006F5A2D"/>
    <w:rsid w:val="006F5F87"/>
    <w:rsid w:val="006F60FD"/>
    <w:rsid w:val="006F6F63"/>
    <w:rsid w:val="006F6F9C"/>
    <w:rsid w:val="006F72F7"/>
    <w:rsid w:val="006F7AC7"/>
    <w:rsid w:val="006F7EFA"/>
    <w:rsid w:val="0070007B"/>
    <w:rsid w:val="00700A1B"/>
    <w:rsid w:val="00702415"/>
    <w:rsid w:val="0070258B"/>
    <w:rsid w:val="007027B1"/>
    <w:rsid w:val="00702BFC"/>
    <w:rsid w:val="00703A29"/>
    <w:rsid w:val="007040E4"/>
    <w:rsid w:val="00705021"/>
    <w:rsid w:val="007054E4"/>
    <w:rsid w:val="00705580"/>
    <w:rsid w:val="00706714"/>
    <w:rsid w:val="00706919"/>
    <w:rsid w:val="007069C0"/>
    <w:rsid w:val="00706F4B"/>
    <w:rsid w:val="00707326"/>
    <w:rsid w:val="00710001"/>
    <w:rsid w:val="007100CD"/>
    <w:rsid w:val="007103C8"/>
    <w:rsid w:val="007103CA"/>
    <w:rsid w:val="0071060D"/>
    <w:rsid w:val="007109A7"/>
    <w:rsid w:val="0071196C"/>
    <w:rsid w:val="007119E7"/>
    <w:rsid w:val="00711B5B"/>
    <w:rsid w:val="00711B7B"/>
    <w:rsid w:val="00711C52"/>
    <w:rsid w:val="00712AE8"/>
    <w:rsid w:val="00713054"/>
    <w:rsid w:val="00714923"/>
    <w:rsid w:val="00714A4E"/>
    <w:rsid w:val="00714B8C"/>
    <w:rsid w:val="00714BCA"/>
    <w:rsid w:val="00714DB8"/>
    <w:rsid w:val="00715801"/>
    <w:rsid w:val="00715F81"/>
    <w:rsid w:val="0071607F"/>
    <w:rsid w:val="0071697B"/>
    <w:rsid w:val="00716B89"/>
    <w:rsid w:val="00716BBA"/>
    <w:rsid w:val="00717D66"/>
    <w:rsid w:val="00720136"/>
    <w:rsid w:val="007204AF"/>
    <w:rsid w:val="00720645"/>
    <w:rsid w:val="007214BC"/>
    <w:rsid w:val="007217D2"/>
    <w:rsid w:val="0072216C"/>
    <w:rsid w:val="00722563"/>
    <w:rsid w:val="00722C50"/>
    <w:rsid w:val="00723440"/>
    <w:rsid w:val="007240A8"/>
    <w:rsid w:val="00724A92"/>
    <w:rsid w:val="00724CCF"/>
    <w:rsid w:val="007254B3"/>
    <w:rsid w:val="00725D19"/>
    <w:rsid w:val="00726195"/>
    <w:rsid w:val="00726771"/>
    <w:rsid w:val="0072682E"/>
    <w:rsid w:val="007269C1"/>
    <w:rsid w:val="00726AFF"/>
    <w:rsid w:val="00726D6E"/>
    <w:rsid w:val="00726EB6"/>
    <w:rsid w:val="007273D0"/>
    <w:rsid w:val="00727782"/>
    <w:rsid w:val="00730526"/>
    <w:rsid w:val="00731157"/>
    <w:rsid w:val="00731695"/>
    <w:rsid w:val="00731B0E"/>
    <w:rsid w:val="00731D98"/>
    <w:rsid w:val="0073206A"/>
    <w:rsid w:val="007320B6"/>
    <w:rsid w:val="00732AE1"/>
    <w:rsid w:val="00733229"/>
    <w:rsid w:val="007337D9"/>
    <w:rsid w:val="00733CBD"/>
    <w:rsid w:val="00733E87"/>
    <w:rsid w:val="00733F78"/>
    <w:rsid w:val="00734A9A"/>
    <w:rsid w:val="00736714"/>
    <w:rsid w:val="00737AFE"/>
    <w:rsid w:val="00737F2D"/>
    <w:rsid w:val="007405E3"/>
    <w:rsid w:val="007406EF"/>
    <w:rsid w:val="0074149F"/>
    <w:rsid w:val="00741C13"/>
    <w:rsid w:val="00742CED"/>
    <w:rsid w:val="0074309A"/>
    <w:rsid w:val="00744795"/>
    <w:rsid w:val="0074482D"/>
    <w:rsid w:val="00744AFB"/>
    <w:rsid w:val="00744F9D"/>
    <w:rsid w:val="0074589F"/>
    <w:rsid w:val="00745AC5"/>
    <w:rsid w:val="00746046"/>
    <w:rsid w:val="00746056"/>
    <w:rsid w:val="00746409"/>
    <w:rsid w:val="0074705D"/>
    <w:rsid w:val="0074741A"/>
    <w:rsid w:val="0074742B"/>
    <w:rsid w:val="00747913"/>
    <w:rsid w:val="00750ABD"/>
    <w:rsid w:val="00750B15"/>
    <w:rsid w:val="00750E04"/>
    <w:rsid w:val="00752C76"/>
    <w:rsid w:val="00752E96"/>
    <w:rsid w:val="0075312B"/>
    <w:rsid w:val="007531B7"/>
    <w:rsid w:val="00753A30"/>
    <w:rsid w:val="007545EB"/>
    <w:rsid w:val="00754A11"/>
    <w:rsid w:val="00754A15"/>
    <w:rsid w:val="00754A17"/>
    <w:rsid w:val="00754ECF"/>
    <w:rsid w:val="00754F0E"/>
    <w:rsid w:val="00755A88"/>
    <w:rsid w:val="00756458"/>
    <w:rsid w:val="00756BEE"/>
    <w:rsid w:val="00757379"/>
    <w:rsid w:val="00760536"/>
    <w:rsid w:val="00760AED"/>
    <w:rsid w:val="00760E30"/>
    <w:rsid w:val="00761375"/>
    <w:rsid w:val="00761645"/>
    <w:rsid w:val="00762A88"/>
    <w:rsid w:val="007630C7"/>
    <w:rsid w:val="007637AE"/>
    <w:rsid w:val="00764F88"/>
    <w:rsid w:val="0076505D"/>
    <w:rsid w:val="0076523A"/>
    <w:rsid w:val="00766102"/>
    <w:rsid w:val="00767726"/>
    <w:rsid w:val="0076775D"/>
    <w:rsid w:val="00770381"/>
    <w:rsid w:val="00770405"/>
    <w:rsid w:val="00770EE5"/>
    <w:rsid w:val="00771228"/>
    <w:rsid w:val="007715D2"/>
    <w:rsid w:val="00771AE5"/>
    <w:rsid w:val="00771D9A"/>
    <w:rsid w:val="00773861"/>
    <w:rsid w:val="007739F7"/>
    <w:rsid w:val="0077446D"/>
    <w:rsid w:val="007755AE"/>
    <w:rsid w:val="00775E3B"/>
    <w:rsid w:val="00776819"/>
    <w:rsid w:val="00777110"/>
    <w:rsid w:val="0077740E"/>
    <w:rsid w:val="007776D1"/>
    <w:rsid w:val="00777B55"/>
    <w:rsid w:val="00777FAF"/>
    <w:rsid w:val="0078057D"/>
    <w:rsid w:val="007807AB"/>
    <w:rsid w:val="00781A12"/>
    <w:rsid w:val="00781B07"/>
    <w:rsid w:val="00781D48"/>
    <w:rsid w:val="00782C38"/>
    <w:rsid w:val="00782E1B"/>
    <w:rsid w:val="007831AE"/>
    <w:rsid w:val="007831C5"/>
    <w:rsid w:val="00783311"/>
    <w:rsid w:val="007845A1"/>
    <w:rsid w:val="00785C01"/>
    <w:rsid w:val="00785F9F"/>
    <w:rsid w:val="007862CA"/>
    <w:rsid w:val="007865E3"/>
    <w:rsid w:val="00786F77"/>
    <w:rsid w:val="0078777F"/>
    <w:rsid w:val="00787C47"/>
    <w:rsid w:val="00790855"/>
    <w:rsid w:val="007909BE"/>
    <w:rsid w:val="00790D27"/>
    <w:rsid w:val="00793096"/>
    <w:rsid w:val="00793163"/>
    <w:rsid w:val="00793C47"/>
    <w:rsid w:val="00793D0F"/>
    <w:rsid w:val="00793EC0"/>
    <w:rsid w:val="00795218"/>
    <w:rsid w:val="007952B9"/>
    <w:rsid w:val="00795A54"/>
    <w:rsid w:val="00795E73"/>
    <w:rsid w:val="00795EC7"/>
    <w:rsid w:val="00795F98"/>
    <w:rsid w:val="00795FDC"/>
    <w:rsid w:val="0079706D"/>
    <w:rsid w:val="00797488"/>
    <w:rsid w:val="007975DA"/>
    <w:rsid w:val="007A03F1"/>
    <w:rsid w:val="007A07EA"/>
    <w:rsid w:val="007A1248"/>
    <w:rsid w:val="007A126C"/>
    <w:rsid w:val="007A1467"/>
    <w:rsid w:val="007A1708"/>
    <w:rsid w:val="007A1BD5"/>
    <w:rsid w:val="007A1DEF"/>
    <w:rsid w:val="007A205D"/>
    <w:rsid w:val="007A274F"/>
    <w:rsid w:val="007A2B3E"/>
    <w:rsid w:val="007A3353"/>
    <w:rsid w:val="007A3AB5"/>
    <w:rsid w:val="007A4465"/>
    <w:rsid w:val="007A44C9"/>
    <w:rsid w:val="007A60F5"/>
    <w:rsid w:val="007A637E"/>
    <w:rsid w:val="007A6603"/>
    <w:rsid w:val="007A6A95"/>
    <w:rsid w:val="007A718C"/>
    <w:rsid w:val="007A728B"/>
    <w:rsid w:val="007A7A53"/>
    <w:rsid w:val="007B0120"/>
    <w:rsid w:val="007B0275"/>
    <w:rsid w:val="007B04DE"/>
    <w:rsid w:val="007B085F"/>
    <w:rsid w:val="007B0D07"/>
    <w:rsid w:val="007B0D63"/>
    <w:rsid w:val="007B1117"/>
    <w:rsid w:val="007B17F3"/>
    <w:rsid w:val="007B1FB4"/>
    <w:rsid w:val="007B261B"/>
    <w:rsid w:val="007B28B9"/>
    <w:rsid w:val="007B29EF"/>
    <w:rsid w:val="007B35A0"/>
    <w:rsid w:val="007B3A78"/>
    <w:rsid w:val="007B41D9"/>
    <w:rsid w:val="007B4551"/>
    <w:rsid w:val="007B49AE"/>
    <w:rsid w:val="007B4BF8"/>
    <w:rsid w:val="007B4FF9"/>
    <w:rsid w:val="007B58A3"/>
    <w:rsid w:val="007B5CFE"/>
    <w:rsid w:val="007B5F47"/>
    <w:rsid w:val="007B606A"/>
    <w:rsid w:val="007B7252"/>
    <w:rsid w:val="007C0285"/>
    <w:rsid w:val="007C1A17"/>
    <w:rsid w:val="007C1B31"/>
    <w:rsid w:val="007C1F6F"/>
    <w:rsid w:val="007C1F72"/>
    <w:rsid w:val="007C217E"/>
    <w:rsid w:val="007C2A1E"/>
    <w:rsid w:val="007C2EB0"/>
    <w:rsid w:val="007C2F95"/>
    <w:rsid w:val="007C3EB3"/>
    <w:rsid w:val="007C444F"/>
    <w:rsid w:val="007C518A"/>
    <w:rsid w:val="007C573B"/>
    <w:rsid w:val="007C630A"/>
    <w:rsid w:val="007C6FE4"/>
    <w:rsid w:val="007C744D"/>
    <w:rsid w:val="007C75DD"/>
    <w:rsid w:val="007C7725"/>
    <w:rsid w:val="007C7822"/>
    <w:rsid w:val="007C7E82"/>
    <w:rsid w:val="007C7FAE"/>
    <w:rsid w:val="007D006D"/>
    <w:rsid w:val="007D008D"/>
    <w:rsid w:val="007D00C6"/>
    <w:rsid w:val="007D0D10"/>
    <w:rsid w:val="007D1662"/>
    <w:rsid w:val="007D1E60"/>
    <w:rsid w:val="007D23D5"/>
    <w:rsid w:val="007D265A"/>
    <w:rsid w:val="007D378B"/>
    <w:rsid w:val="007D396E"/>
    <w:rsid w:val="007D472B"/>
    <w:rsid w:val="007D4B0E"/>
    <w:rsid w:val="007D54E9"/>
    <w:rsid w:val="007D56CB"/>
    <w:rsid w:val="007D69E7"/>
    <w:rsid w:val="007D6EA3"/>
    <w:rsid w:val="007D6EF6"/>
    <w:rsid w:val="007D74EE"/>
    <w:rsid w:val="007D7734"/>
    <w:rsid w:val="007D7D17"/>
    <w:rsid w:val="007E018C"/>
    <w:rsid w:val="007E0259"/>
    <w:rsid w:val="007E035F"/>
    <w:rsid w:val="007E04CE"/>
    <w:rsid w:val="007E082D"/>
    <w:rsid w:val="007E0B91"/>
    <w:rsid w:val="007E17CB"/>
    <w:rsid w:val="007E1DBA"/>
    <w:rsid w:val="007E1E2A"/>
    <w:rsid w:val="007E2AB3"/>
    <w:rsid w:val="007E37C4"/>
    <w:rsid w:val="007E3849"/>
    <w:rsid w:val="007E4F7A"/>
    <w:rsid w:val="007E51CD"/>
    <w:rsid w:val="007E6114"/>
    <w:rsid w:val="007E6483"/>
    <w:rsid w:val="007E6521"/>
    <w:rsid w:val="007E6740"/>
    <w:rsid w:val="007E6754"/>
    <w:rsid w:val="007F05B8"/>
    <w:rsid w:val="007F0730"/>
    <w:rsid w:val="007F09CB"/>
    <w:rsid w:val="007F0C36"/>
    <w:rsid w:val="007F0E69"/>
    <w:rsid w:val="007F1271"/>
    <w:rsid w:val="007F1540"/>
    <w:rsid w:val="007F172C"/>
    <w:rsid w:val="007F1B5B"/>
    <w:rsid w:val="007F2010"/>
    <w:rsid w:val="007F258B"/>
    <w:rsid w:val="007F2970"/>
    <w:rsid w:val="007F2D13"/>
    <w:rsid w:val="007F2E24"/>
    <w:rsid w:val="007F4757"/>
    <w:rsid w:val="007F5A9B"/>
    <w:rsid w:val="007F5BBF"/>
    <w:rsid w:val="007F646E"/>
    <w:rsid w:val="007F7814"/>
    <w:rsid w:val="007F7AB8"/>
    <w:rsid w:val="007F7F64"/>
    <w:rsid w:val="008003DD"/>
    <w:rsid w:val="00800856"/>
    <w:rsid w:val="008013AD"/>
    <w:rsid w:val="00801440"/>
    <w:rsid w:val="00801652"/>
    <w:rsid w:val="008023A4"/>
    <w:rsid w:val="00802CE1"/>
    <w:rsid w:val="00802D05"/>
    <w:rsid w:val="00802D66"/>
    <w:rsid w:val="008033AA"/>
    <w:rsid w:val="00803597"/>
    <w:rsid w:val="00803B73"/>
    <w:rsid w:val="00803D4C"/>
    <w:rsid w:val="0080420B"/>
    <w:rsid w:val="00804C82"/>
    <w:rsid w:val="00806016"/>
    <w:rsid w:val="00806347"/>
    <w:rsid w:val="008063CD"/>
    <w:rsid w:val="00806A37"/>
    <w:rsid w:val="008073A9"/>
    <w:rsid w:val="0080748E"/>
    <w:rsid w:val="00807A30"/>
    <w:rsid w:val="00810192"/>
    <w:rsid w:val="00810CFB"/>
    <w:rsid w:val="0081151B"/>
    <w:rsid w:val="00811620"/>
    <w:rsid w:val="008134CC"/>
    <w:rsid w:val="008134E7"/>
    <w:rsid w:val="00813634"/>
    <w:rsid w:val="0081405C"/>
    <w:rsid w:val="008142C7"/>
    <w:rsid w:val="008147C4"/>
    <w:rsid w:val="00815655"/>
    <w:rsid w:val="00815882"/>
    <w:rsid w:val="00815BDC"/>
    <w:rsid w:val="00815D4D"/>
    <w:rsid w:val="00816067"/>
    <w:rsid w:val="00816125"/>
    <w:rsid w:val="00816239"/>
    <w:rsid w:val="008163FC"/>
    <w:rsid w:val="008165FD"/>
    <w:rsid w:val="00816E7A"/>
    <w:rsid w:val="00817C7B"/>
    <w:rsid w:val="00817F82"/>
    <w:rsid w:val="00820060"/>
    <w:rsid w:val="0082028B"/>
    <w:rsid w:val="00820EA5"/>
    <w:rsid w:val="0082149E"/>
    <w:rsid w:val="00821922"/>
    <w:rsid w:val="0082254E"/>
    <w:rsid w:val="00822756"/>
    <w:rsid w:val="00822BE9"/>
    <w:rsid w:val="00823CF7"/>
    <w:rsid w:val="008240D8"/>
    <w:rsid w:val="008246EE"/>
    <w:rsid w:val="00824F41"/>
    <w:rsid w:val="00825AEF"/>
    <w:rsid w:val="00825B57"/>
    <w:rsid w:val="0082612E"/>
    <w:rsid w:val="00827483"/>
    <w:rsid w:val="0082779A"/>
    <w:rsid w:val="00827A52"/>
    <w:rsid w:val="00827F86"/>
    <w:rsid w:val="008302FA"/>
    <w:rsid w:val="008303A3"/>
    <w:rsid w:val="008305BC"/>
    <w:rsid w:val="00831178"/>
    <w:rsid w:val="008312D9"/>
    <w:rsid w:val="0083173B"/>
    <w:rsid w:val="00831B5A"/>
    <w:rsid w:val="008327EB"/>
    <w:rsid w:val="008337C7"/>
    <w:rsid w:val="008340FE"/>
    <w:rsid w:val="0083417F"/>
    <w:rsid w:val="00834E79"/>
    <w:rsid w:val="00834E83"/>
    <w:rsid w:val="00836099"/>
    <w:rsid w:val="00836237"/>
    <w:rsid w:val="0083654B"/>
    <w:rsid w:val="008365E1"/>
    <w:rsid w:val="00837209"/>
    <w:rsid w:val="00837271"/>
    <w:rsid w:val="00837311"/>
    <w:rsid w:val="008404F1"/>
    <w:rsid w:val="008419F7"/>
    <w:rsid w:val="00841DA5"/>
    <w:rsid w:val="00842116"/>
    <w:rsid w:val="00842247"/>
    <w:rsid w:val="008424D7"/>
    <w:rsid w:val="0084254C"/>
    <w:rsid w:val="008426EB"/>
    <w:rsid w:val="0084293A"/>
    <w:rsid w:val="0084361B"/>
    <w:rsid w:val="00843734"/>
    <w:rsid w:val="00844D52"/>
    <w:rsid w:val="00844DC0"/>
    <w:rsid w:val="00845311"/>
    <w:rsid w:val="00845405"/>
    <w:rsid w:val="00845442"/>
    <w:rsid w:val="00845AC9"/>
    <w:rsid w:val="00845DD6"/>
    <w:rsid w:val="008466D3"/>
    <w:rsid w:val="00846798"/>
    <w:rsid w:val="008469D0"/>
    <w:rsid w:val="00846F38"/>
    <w:rsid w:val="00846F91"/>
    <w:rsid w:val="008474DC"/>
    <w:rsid w:val="00847602"/>
    <w:rsid w:val="00847641"/>
    <w:rsid w:val="00847CD4"/>
    <w:rsid w:val="008502CE"/>
    <w:rsid w:val="00850BC0"/>
    <w:rsid w:val="00851127"/>
    <w:rsid w:val="00851283"/>
    <w:rsid w:val="008512BA"/>
    <w:rsid w:val="00851484"/>
    <w:rsid w:val="00851A4B"/>
    <w:rsid w:val="008538E5"/>
    <w:rsid w:val="00854457"/>
    <w:rsid w:val="008548B9"/>
    <w:rsid w:val="00854FE7"/>
    <w:rsid w:val="00855480"/>
    <w:rsid w:val="0085562A"/>
    <w:rsid w:val="0085567B"/>
    <w:rsid w:val="00855842"/>
    <w:rsid w:val="0085590A"/>
    <w:rsid w:val="00856806"/>
    <w:rsid w:val="00856D68"/>
    <w:rsid w:val="00856FFE"/>
    <w:rsid w:val="00857510"/>
    <w:rsid w:val="008575BD"/>
    <w:rsid w:val="00857AC7"/>
    <w:rsid w:val="00860464"/>
    <w:rsid w:val="00860A75"/>
    <w:rsid w:val="00861ED5"/>
    <w:rsid w:val="00862581"/>
    <w:rsid w:val="008628C1"/>
    <w:rsid w:val="00862EEF"/>
    <w:rsid w:val="0086308A"/>
    <w:rsid w:val="008630B1"/>
    <w:rsid w:val="008637CC"/>
    <w:rsid w:val="00863FC7"/>
    <w:rsid w:val="008648F2"/>
    <w:rsid w:val="008653EE"/>
    <w:rsid w:val="00865819"/>
    <w:rsid w:val="00865A29"/>
    <w:rsid w:val="00865FFD"/>
    <w:rsid w:val="0086657E"/>
    <w:rsid w:val="00866838"/>
    <w:rsid w:val="0086693C"/>
    <w:rsid w:val="00867967"/>
    <w:rsid w:val="008679B4"/>
    <w:rsid w:val="00867FF9"/>
    <w:rsid w:val="008711C1"/>
    <w:rsid w:val="008719EB"/>
    <w:rsid w:val="00872193"/>
    <w:rsid w:val="008722F7"/>
    <w:rsid w:val="00872B6B"/>
    <w:rsid w:val="00872CCB"/>
    <w:rsid w:val="00872F9B"/>
    <w:rsid w:val="00873250"/>
    <w:rsid w:val="0087422C"/>
    <w:rsid w:val="008753BD"/>
    <w:rsid w:val="00875F57"/>
    <w:rsid w:val="0087609E"/>
    <w:rsid w:val="0087739F"/>
    <w:rsid w:val="008776E6"/>
    <w:rsid w:val="00880272"/>
    <w:rsid w:val="00880635"/>
    <w:rsid w:val="008806F0"/>
    <w:rsid w:val="00880768"/>
    <w:rsid w:val="0088083A"/>
    <w:rsid w:val="00880CFB"/>
    <w:rsid w:val="00880D2C"/>
    <w:rsid w:val="008811B0"/>
    <w:rsid w:val="00881A87"/>
    <w:rsid w:val="00881C6A"/>
    <w:rsid w:val="00883615"/>
    <w:rsid w:val="00883619"/>
    <w:rsid w:val="00883AB9"/>
    <w:rsid w:val="00884030"/>
    <w:rsid w:val="008843D4"/>
    <w:rsid w:val="00884BB8"/>
    <w:rsid w:val="00884F38"/>
    <w:rsid w:val="0088561D"/>
    <w:rsid w:val="00885775"/>
    <w:rsid w:val="008857E6"/>
    <w:rsid w:val="00885894"/>
    <w:rsid w:val="00885FAF"/>
    <w:rsid w:val="00886118"/>
    <w:rsid w:val="00886603"/>
    <w:rsid w:val="00886B3D"/>
    <w:rsid w:val="00886C01"/>
    <w:rsid w:val="00886E06"/>
    <w:rsid w:val="00886E98"/>
    <w:rsid w:val="00887132"/>
    <w:rsid w:val="008871A6"/>
    <w:rsid w:val="008876F9"/>
    <w:rsid w:val="00887873"/>
    <w:rsid w:val="00887D3A"/>
    <w:rsid w:val="00890860"/>
    <w:rsid w:val="00890DD6"/>
    <w:rsid w:val="00890FA6"/>
    <w:rsid w:val="00891294"/>
    <w:rsid w:val="008919B0"/>
    <w:rsid w:val="0089244A"/>
    <w:rsid w:val="00892829"/>
    <w:rsid w:val="00892CB5"/>
    <w:rsid w:val="00892D68"/>
    <w:rsid w:val="00892DF6"/>
    <w:rsid w:val="00892EC9"/>
    <w:rsid w:val="0089320B"/>
    <w:rsid w:val="0089339F"/>
    <w:rsid w:val="008935DB"/>
    <w:rsid w:val="008951A4"/>
    <w:rsid w:val="0089681A"/>
    <w:rsid w:val="008969E2"/>
    <w:rsid w:val="00897302"/>
    <w:rsid w:val="008978C5"/>
    <w:rsid w:val="00897D6A"/>
    <w:rsid w:val="00897DFD"/>
    <w:rsid w:val="008A0E8C"/>
    <w:rsid w:val="008A146A"/>
    <w:rsid w:val="008A1BAE"/>
    <w:rsid w:val="008A242B"/>
    <w:rsid w:val="008A2977"/>
    <w:rsid w:val="008A3182"/>
    <w:rsid w:val="008A3485"/>
    <w:rsid w:val="008A3F4E"/>
    <w:rsid w:val="008A40BB"/>
    <w:rsid w:val="008A4B0D"/>
    <w:rsid w:val="008A4D0E"/>
    <w:rsid w:val="008A502C"/>
    <w:rsid w:val="008A55D8"/>
    <w:rsid w:val="008A6597"/>
    <w:rsid w:val="008A67D5"/>
    <w:rsid w:val="008A6E88"/>
    <w:rsid w:val="008A6F1B"/>
    <w:rsid w:val="008A6FD3"/>
    <w:rsid w:val="008A704A"/>
    <w:rsid w:val="008A759D"/>
    <w:rsid w:val="008B08EE"/>
    <w:rsid w:val="008B0E43"/>
    <w:rsid w:val="008B1B04"/>
    <w:rsid w:val="008B1FA7"/>
    <w:rsid w:val="008B2DD6"/>
    <w:rsid w:val="008B329C"/>
    <w:rsid w:val="008B3778"/>
    <w:rsid w:val="008B3987"/>
    <w:rsid w:val="008B3C97"/>
    <w:rsid w:val="008B42DE"/>
    <w:rsid w:val="008B45D6"/>
    <w:rsid w:val="008B4923"/>
    <w:rsid w:val="008B5241"/>
    <w:rsid w:val="008B6A7D"/>
    <w:rsid w:val="008B6A9A"/>
    <w:rsid w:val="008B6F2F"/>
    <w:rsid w:val="008C0591"/>
    <w:rsid w:val="008C0662"/>
    <w:rsid w:val="008C0802"/>
    <w:rsid w:val="008C0DAA"/>
    <w:rsid w:val="008C10DC"/>
    <w:rsid w:val="008C2014"/>
    <w:rsid w:val="008C2373"/>
    <w:rsid w:val="008C25A4"/>
    <w:rsid w:val="008C29EA"/>
    <w:rsid w:val="008C2EFD"/>
    <w:rsid w:val="008C37F5"/>
    <w:rsid w:val="008C3D8C"/>
    <w:rsid w:val="008C3EE9"/>
    <w:rsid w:val="008C46F0"/>
    <w:rsid w:val="008C477A"/>
    <w:rsid w:val="008C47F5"/>
    <w:rsid w:val="008C4E5E"/>
    <w:rsid w:val="008C4F59"/>
    <w:rsid w:val="008C4FAC"/>
    <w:rsid w:val="008C544B"/>
    <w:rsid w:val="008C5985"/>
    <w:rsid w:val="008C5CBC"/>
    <w:rsid w:val="008C6E63"/>
    <w:rsid w:val="008D019C"/>
    <w:rsid w:val="008D0DBD"/>
    <w:rsid w:val="008D2350"/>
    <w:rsid w:val="008D2BBF"/>
    <w:rsid w:val="008D3991"/>
    <w:rsid w:val="008D3AFD"/>
    <w:rsid w:val="008D3D86"/>
    <w:rsid w:val="008D40AE"/>
    <w:rsid w:val="008D44F3"/>
    <w:rsid w:val="008D4813"/>
    <w:rsid w:val="008D4D0C"/>
    <w:rsid w:val="008D4ED0"/>
    <w:rsid w:val="008D5C1E"/>
    <w:rsid w:val="008D5EFC"/>
    <w:rsid w:val="008D646D"/>
    <w:rsid w:val="008D688F"/>
    <w:rsid w:val="008D6F59"/>
    <w:rsid w:val="008D71DC"/>
    <w:rsid w:val="008E0DBA"/>
    <w:rsid w:val="008E0F6E"/>
    <w:rsid w:val="008E1037"/>
    <w:rsid w:val="008E1B63"/>
    <w:rsid w:val="008E1CE2"/>
    <w:rsid w:val="008E3380"/>
    <w:rsid w:val="008E3664"/>
    <w:rsid w:val="008E3E34"/>
    <w:rsid w:val="008E4060"/>
    <w:rsid w:val="008E4517"/>
    <w:rsid w:val="008E4DA3"/>
    <w:rsid w:val="008E55E6"/>
    <w:rsid w:val="008E660E"/>
    <w:rsid w:val="008E6806"/>
    <w:rsid w:val="008E73D3"/>
    <w:rsid w:val="008E7663"/>
    <w:rsid w:val="008E775E"/>
    <w:rsid w:val="008E784A"/>
    <w:rsid w:val="008F0065"/>
    <w:rsid w:val="008F168E"/>
    <w:rsid w:val="008F1F1D"/>
    <w:rsid w:val="008F26E3"/>
    <w:rsid w:val="008F2A8C"/>
    <w:rsid w:val="008F2E26"/>
    <w:rsid w:val="008F3155"/>
    <w:rsid w:val="008F3EB0"/>
    <w:rsid w:val="008F3EDD"/>
    <w:rsid w:val="008F42D0"/>
    <w:rsid w:val="008F4372"/>
    <w:rsid w:val="008F4ADF"/>
    <w:rsid w:val="008F4E5C"/>
    <w:rsid w:val="008F4ED6"/>
    <w:rsid w:val="008F4FC6"/>
    <w:rsid w:val="008F55B6"/>
    <w:rsid w:val="008F5BEA"/>
    <w:rsid w:val="008F7DA6"/>
    <w:rsid w:val="009005EC"/>
    <w:rsid w:val="00900A5D"/>
    <w:rsid w:val="00900E69"/>
    <w:rsid w:val="009011B4"/>
    <w:rsid w:val="009016E4"/>
    <w:rsid w:val="009017F7"/>
    <w:rsid w:val="00901AD2"/>
    <w:rsid w:val="0090216B"/>
    <w:rsid w:val="009029D6"/>
    <w:rsid w:val="00902BAE"/>
    <w:rsid w:val="00902EFD"/>
    <w:rsid w:val="00903034"/>
    <w:rsid w:val="00903273"/>
    <w:rsid w:val="0090390E"/>
    <w:rsid w:val="009053D7"/>
    <w:rsid w:val="0090643F"/>
    <w:rsid w:val="009066A1"/>
    <w:rsid w:val="00907739"/>
    <w:rsid w:val="0091042B"/>
    <w:rsid w:val="009115F4"/>
    <w:rsid w:val="00911B21"/>
    <w:rsid w:val="00912019"/>
    <w:rsid w:val="009122EE"/>
    <w:rsid w:val="00912674"/>
    <w:rsid w:val="0091318D"/>
    <w:rsid w:val="0091422D"/>
    <w:rsid w:val="009145A5"/>
    <w:rsid w:val="009145FA"/>
    <w:rsid w:val="00914737"/>
    <w:rsid w:val="00915499"/>
    <w:rsid w:val="00915C21"/>
    <w:rsid w:val="00915E3C"/>
    <w:rsid w:val="0091604D"/>
    <w:rsid w:val="009171AB"/>
    <w:rsid w:val="009174A8"/>
    <w:rsid w:val="0091784E"/>
    <w:rsid w:val="00917BA3"/>
    <w:rsid w:val="00917C60"/>
    <w:rsid w:val="00917DB8"/>
    <w:rsid w:val="0092024E"/>
    <w:rsid w:val="00921283"/>
    <w:rsid w:val="00921A4F"/>
    <w:rsid w:val="009220C8"/>
    <w:rsid w:val="00922FDF"/>
    <w:rsid w:val="0092354E"/>
    <w:rsid w:val="0092379C"/>
    <w:rsid w:val="00923F12"/>
    <w:rsid w:val="009243BF"/>
    <w:rsid w:val="00924606"/>
    <w:rsid w:val="0092468E"/>
    <w:rsid w:val="00924BCB"/>
    <w:rsid w:val="009250FD"/>
    <w:rsid w:val="009251AF"/>
    <w:rsid w:val="0092545D"/>
    <w:rsid w:val="00925E3D"/>
    <w:rsid w:val="00925FF5"/>
    <w:rsid w:val="009267EA"/>
    <w:rsid w:val="00926D1C"/>
    <w:rsid w:val="00927980"/>
    <w:rsid w:val="00930210"/>
    <w:rsid w:val="009314F3"/>
    <w:rsid w:val="00931974"/>
    <w:rsid w:val="00932D36"/>
    <w:rsid w:val="00933590"/>
    <w:rsid w:val="00933980"/>
    <w:rsid w:val="00934073"/>
    <w:rsid w:val="0093452F"/>
    <w:rsid w:val="009347EB"/>
    <w:rsid w:val="0093527F"/>
    <w:rsid w:val="0093556C"/>
    <w:rsid w:val="00935B10"/>
    <w:rsid w:val="0093651B"/>
    <w:rsid w:val="00936EFA"/>
    <w:rsid w:val="009376CE"/>
    <w:rsid w:val="00937C4A"/>
    <w:rsid w:val="009407C1"/>
    <w:rsid w:val="009408B3"/>
    <w:rsid w:val="00940E24"/>
    <w:rsid w:val="00940E9F"/>
    <w:rsid w:val="009416E8"/>
    <w:rsid w:val="00941DB2"/>
    <w:rsid w:val="0094215B"/>
    <w:rsid w:val="00942660"/>
    <w:rsid w:val="00943547"/>
    <w:rsid w:val="0094443D"/>
    <w:rsid w:val="00944815"/>
    <w:rsid w:val="00944A2D"/>
    <w:rsid w:val="00944B43"/>
    <w:rsid w:val="00944C72"/>
    <w:rsid w:val="00944CFC"/>
    <w:rsid w:val="00945694"/>
    <w:rsid w:val="00945CEE"/>
    <w:rsid w:val="00945E5D"/>
    <w:rsid w:val="00945F9D"/>
    <w:rsid w:val="00946536"/>
    <w:rsid w:val="00946F4F"/>
    <w:rsid w:val="00947194"/>
    <w:rsid w:val="0094765A"/>
    <w:rsid w:val="009479E3"/>
    <w:rsid w:val="00947A30"/>
    <w:rsid w:val="0095151D"/>
    <w:rsid w:val="009515A9"/>
    <w:rsid w:val="00952816"/>
    <w:rsid w:val="009528BE"/>
    <w:rsid w:val="00952959"/>
    <w:rsid w:val="00952AB6"/>
    <w:rsid w:val="0095332E"/>
    <w:rsid w:val="009533C9"/>
    <w:rsid w:val="00953585"/>
    <w:rsid w:val="00953A82"/>
    <w:rsid w:val="00953B22"/>
    <w:rsid w:val="00953C61"/>
    <w:rsid w:val="009545DE"/>
    <w:rsid w:val="009549B0"/>
    <w:rsid w:val="00954E7C"/>
    <w:rsid w:val="009554FC"/>
    <w:rsid w:val="009559C2"/>
    <w:rsid w:val="00955CA9"/>
    <w:rsid w:val="00957119"/>
    <w:rsid w:val="009572D9"/>
    <w:rsid w:val="009578BA"/>
    <w:rsid w:val="00960F99"/>
    <w:rsid w:val="0096119A"/>
    <w:rsid w:val="009611E2"/>
    <w:rsid w:val="00961B0B"/>
    <w:rsid w:val="00961B91"/>
    <w:rsid w:val="00961BDE"/>
    <w:rsid w:val="00962009"/>
    <w:rsid w:val="00962705"/>
    <w:rsid w:val="00962730"/>
    <w:rsid w:val="009635FA"/>
    <w:rsid w:val="009637F9"/>
    <w:rsid w:val="00964152"/>
    <w:rsid w:val="009642CE"/>
    <w:rsid w:val="00964833"/>
    <w:rsid w:val="009670DD"/>
    <w:rsid w:val="00967A00"/>
    <w:rsid w:val="00970A29"/>
    <w:rsid w:val="009711AE"/>
    <w:rsid w:val="00971C06"/>
    <w:rsid w:val="00972590"/>
    <w:rsid w:val="009726C4"/>
    <w:rsid w:val="00972B30"/>
    <w:rsid w:val="00972BD7"/>
    <w:rsid w:val="00972FB4"/>
    <w:rsid w:val="0097373A"/>
    <w:rsid w:val="00973A37"/>
    <w:rsid w:val="00973E95"/>
    <w:rsid w:val="00974A37"/>
    <w:rsid w:val="00974A40"/>
    <w:rsid w:val="00975094"/>
    <w:rsid w:val="009757E9"/>
    <w:rsid w:val="00975D77"/>
    <w:rsid w:val="00975E16"/>
    <w:rsid w:val="00975FE2"/>
    <w:rsid w:val="0097602F"/>
    <w:rsid w:val="00976260"/>
    <w:rsid w:val="00976844"/>
    <w:rsid w:val="00976A43"/>
    <w:rsid w:val="00976F34"/>
    <w:rsid w:val="00976F70"/>
    <w:rsid w:val="00976F77"/>
    <w:rsid w:val="00976FA0"/>
    <w:rsid w:val="00977213"/>
    <w:rsid w:val="00977D80"/>
    <w:rsid w:val="0098089A"/>
    <w:rsid w:val="00981087"/>
    <w:rsid w:val="00981367"/>
    <w:rsid w:val="00981CBE"/>
    <w:rsid w:val="00981E35"/>
    <w:rsid w:val="009822E4"/>
    <w:rsid w:val="00982A61"/>
    <w:rsid w:val="00983E63"/>
    <w:rsid w:val="009852CD"/>
    <w:rsid w:val="0098598E"/>
    <w:rsid w:val="00985C19"/>
    <w:rsid w:val="00986019"/>
    <w:rsid w:val="00986567"/>
    <w:rsid w:val="009868A4"/>
    <w:rsid w:val="00986FD6"/>
    <w:rsid w:val="0098766C"/>
    <w:rsid w:val="00987E73"/>
    <w:rsid w:val="009900DB"/>
    <w:rsid w:val="00990641"/>
    <w:rsid w:val="00990E25"/>
    <w:rsid w:val="00990EC9"/>
    <w:rsid w:val="009916BC"/>
    <w:rsid w:val="009918C9"/>
    <w:rsid w:val="00991F77"/>
    <w:rsid w:val="009921A0"/>
    <w:rsid w:val="009925AD"/>
    <w:rsid w:val="00992F46"/>
    <w:rsid w:val="00993C29"/>
    <w:rsid w:val="009940BA"/>
    <w:rsid w:val="009940BF"/>
    <w:rsid w:val="00994289"/>
    <w:rsid w:val="009942C8"/>
    <w:rsid w:val="0099451A"/>
    <w:rsid w:val="009945E2"/>
    <w:rsid w:val="00994C54"/>
    <w:rsid w:val="00995005"/>
    <w:rsid w:val="0099503D"/>
    <w:rsid w:val="00995620"/>
    <w:rsid w:val="009956FC"/>
    <w:rsid w:val="00996715"/>
    <w:rsid w:val="00996FD3"/>
    <w:rsid w:val="009971D9"/>
    <w:rsid w:val="0099780B"/>
    <w:rsid w:val="00997AE8"/>
    <w:rsid w:val="00997B67"/>
    <w:rsid w:val="00997D26"/>
    <w:rsid w:val="009A0232"/>
    <w:rsid w:val="009A0558"/>
    <w:rsid w:val="009A0B2C"/>
    <w:rsid w:val="009A0C5F"/>
    <w:rsid w:val="009A1C65"/>
    <w:rsid w:val="009A24E7"/>
    <w:rsid w:val="009A2597"/>
    <w:rsid w:val="009A3515"/>
    <w:rsid w:val="009A3B4E"/>
    <w:rsid w:val="009A4338"/>
    <w:rsid w:val="009A50A8"/>
    <w:rsid w:val="009A514C"/>
    <w:rsid w:val="009A5801"/>
    <w:rsid w:val="009A59DF"/>
    <w:rsid w:val="009A5F22"/>
    <w:rsid w:val="009A66D1"/>
    <w:rsid w:val="009A685A"/>
    <w:rsid w:val="009A748D"/>
    <w:rsid w:val="009A74A5"/>
    <w:rsid w:val="009A75CF"/>
    <w:rsid w:val="009A75D4"/>
    <w:rsid w:val="009A79CA"/>
    <w:rsid w:val="009A7EC2"/>
    <w:rsid w:val="009B0A00"/>
    <w:rsid w:val="009B0B78"/>
    <w:rsid w:val="009B0E26"/>
    <w:rsid w:val="009B1673"/>
    <w:rsid w:val="009B1B1E"/>
    <w:rsid w:val="009B1ECC"/>
    <w:rsid w:val="009B2047"/>
    <w:rsid w:val="009B2075"/>
    <w:rsid w:val="009B245A"/>
    <w:rsid w:val="009B336A"/>
    <w:rsid w:val="009B3435"/>
    <w:rsid w:val="009B454E"/>
    <w:rsid w:val="009B482B"/>
    <w:rsid w:val="009B4BD5"/>
    <w:rsid w:val="009B4CDC"/>
    <w:rsid w:val="009B5B06"/>
    <w:rsid w:val="009B5DCA"/>
    <w:rsid w:val="009B7F15"/>
    <w:rsid w:val="009B7F82"/>
    <w:rsid w:val="009C0698"/>
    <w:rsid w:val="009C086A"/>
    <w:rsid w:val="009C0878"/>
    <w:rsid w:val="009C0A79"/>
    <w:rsid w:val="009C0C47"/>
    <w:rsid w:val="009C1399"/>
    <w:rsid w:val="009C168B"/>
    <w:rsid w:val="009C17E7"/>
    <w:rsid w:val="009C223A"/>
    <w:rsid w:val="009C2A0F"/>
    <w:rsid w:val="009C2F50"/>
    <w:rsid w:val="009C328E"/>
    <w:rsid w:val="009C3643"/>
    <w:rsid w:val="009C39A8"/>
    <w:rsid w:val="009C3E66"/>
    <w:rsid w:val="009C3E97"/>
    <w:rsid w:val="009C4552"/>
    <w:rsid w:val="009C4883"/>
    <w:rsid w:val="009C4DF5"/>
    <w:rsid w:val="009C519D"/>
    <w:rsid w:val="009C5796"/>
    <w:rsid w:val="009C5BCA"/>
    <w:rsid w:val="009C677E"/>
    <w:rsid w:val="009C6AA1"/>
    <w:rsid w:val="009C6D95"/>
    <w:rsid w:val="009C735D"/>
    <w:rsid w:val="009C74E3"/>
    <w:rsid w:val="009D0849"/>
    <w:rsid w:val="009D0C62"/>
    <w:rsid w:val="009D2E19"/>
    <w:rsid w:val="009D3243"/>
    <w:rsid w:val="009D32A1"/>
    <w:rsid w:val="009D389B"/>
    <w:rsid w:val="009D3B18"/>
    <w:rsid w:val="009D4487"/>
    <w:rsid w:val="009D45D3"/>
    <w:rsid w:val="009D4705"/>
    <w:rsid w:val="009D566D"/>
    <w:rsid w:val="009D5711"/>
    <w:rsid w:val="009D597B"/>
    <w:rsid w:val="009D6D39"/>
    <w:rsid w:val="009D6E31"/>
    <w:rsid w:val="009D71C6"/>
    <w:rsid w:val="009D7647"/>
    <w:rsid w:val="009D7716"/>
    <w:rsid w:val="009D783B"/>
    <w:rsid w:val="009E013A"/>
    <w:rsid w:val="009E057F"/>
    <w:rsid w:val="009E0670"/>
    <w:rsid w:val="009E0B0E"/>
    <w:rsid w:val="009E2072"/>
    <w:rsid w:val="009E262D"/>
    <w:rsid w:val="009E2650"/>
    <w:rsid w:val="009E2670"/>
    <w:rsid w:val="009E291E"/>
    <w:rsid w:val="009E29C2"/>
    <w:rsid w:val="009E2ACB"/>
    <w:rsid w:val="009E3758"/>
    <w:rsid w:val="009E3FE1"/>
    <w:rsid w:val="009E426B"/>
    <w:rsid w:val="009E46C7"/>
    <w:rsid w:val="009E49A8"/>
    <w:rsid w:val="009E54F6"/>
    <w:rsid w:val="009E5D5B"/>
    <w:rsid w:val="009E601B"/>
    <w:rsid w:val="009E63FA"/>
    <w:rsid w:val="009E67F2"/>
    <w:rsid w:val="009E6A68"/>
    <w:rsid w:val="009F03BE"/>
    <w:rsid w:val="009F0E8F"/>
    <w:rsid w:val="009F1286"/>
    <w:rsid w:val="009F20E7"/>
    <w:rsid w:val="009F33F8"/>
    <w:rsid w:val="009F3620"/>
    <w:rsid w:val="009F3EE9"/>
    <w:rsid w:val="009F3EF4"/>
    <w:rsid w:val="009F3FB1"/>
    <w:rsid w:val="009F4390"/>
    <w:rsid w:val="009F4473"/>
    <w:rsid w:val="009F5696"/>
    <w:rsid w:val="009F5850"/>
    <w:rsid w:val="009F6315"/>
    <w:rsid w:val="009F6D70"/>
    <w:rsid w:val="00A00079"/>
    <w:rsid w:val="00A00946"/>
    <w:rsid w:val="00A0159F"/>
    <w:rsid w:val="00A0171F"/>
    <w:rsid w:val="00A017D6"/>
    <w:rsid w:val="00A01803"/>
    <w:rsid w:val="00A020C1"/>
    <w:rsid w:val="00A020F3"/>
    <w:rsid w:val="00A02188"/>
    <w:rsid w:val="00A02E62"/>
    <w:rsid w:val="00A030D7"/>
    <w:rsid w:val="00A0335A"/>
    <w:rsid w:val="00A036EC"/>
    <w:rsid w:val="00A03762"/>
    <w:rsid w:val="00A03AE3"/>
    <w:rsid w:val="00A03D84"/>
    <w:rsid w:val="00A042F4"/>
    <w:rsid w:val="00A04B3D"/>
    <w:rsid w:val="00A04D64"/>
    <w:rsid w:val="00A050EF"/>
    <w:rsid w:val="00A058A2"/>
    <w:rsid w:val="00A07D1D"/>
    <w:rsid w:val="00A1080A"/>
    <w:rsid w:val="00A109FD"/>
    <w:rsid w:val="00A10FAB"/>
    <w:rsid w:val="00A1154B"/>
    <w:rsid w:val="00A11B9D"/>
    <w:rsid w:val="00A11BE4"/>
    <w:rsid w:val="00A128F1"/>
    <w:rsid w:val="00A129EA"/>
    <w:rsid w:val="00A12F26"/>
    <w:rsid w:val="00A13221"/>
    <w:rsid w:val="00A13388"/>
    <w:rsid w:val="00A1361F"/>
    <w:rsid w:val="00A1363A"/>
    <w:rsid w:val="00A13B36"/>
    <w:rsid w:val="00A140E4"/>
    <w:rsid w:val="00A141FC"/>
    <w:rsid w:val="00A1433A"/>
    <w:rsid w:val="00A14AC2"/>
    <w:rsid w:val="00A1513E"/>
    <w:rsid w:val="00A1516E"/>
    <w:rsid w:val="00A154D7"/>
    <w:rsid w:val="00A15633"/>
    <w:rsid w:val="00A15BFC"/>
    <w:rsid w:val="00A16A58"/>
    <w:rsid w:val="00A208FD"/>
    <w:rsid w:val="00A2144B"/>
    <w:rsid w:val="00A216C3"/>
    <w:rsid w:val="00A230C8"/>
    <w:rsid w:val="00A2434C"/>
    <w:rsid w:val="00A243DA"/>
    <w:rsid w:val="00A257A5"/>
    <w:rsid w:val="00A25850"/>
    <w:rsid w:val="00A25962"/>
    <w:rsid w:val="00A26453"/>
    <w:rsid w:val="00A26B28"/>
    <w:rsid w:val="00A273B8"/>
    <w:rsid w:val="00A3056E"/>
    <w:rsid w:val="00A3144D"/>
    <w:rsid w:val="00A31AA7"/>
    <w:rsid w:val="00A31ABA"/>
    <w:rsid w:val="00A32A04"/>
    <w:rsid w:val="00A32EF4"/>
    <w:rsid w:val="00A333E6"/>
    <w:rsid w:val="00A33448"/>
    <w:rsid w:val="00A33602"/>
    <w:rsid w:val="00A33867"/>
    <w:rsid w:val="00A3392A"/>
    <w:rsid w:val="00A33A03"/>
    <w:rsid w:val="00A33B48"/>
    <w:rsid w:val="00A33FD4"/>
    <w:rsid w:val="00A3408C"/>
    <w:rsid w:val="00A34760"/>
    <w:rsid w:val="00A351D0"/>
    <w:rsid w:val="00A35978"/>
    <w:rsid w:val="00A35AEB"/>
    <w:rsid w:val="00A360D9"/>
    <w:rsid w:val="00A363BD"/>
    <w:rsid w:val="00A3649D"/>
    <w:rsid w:val="00A3670F"/>
    <w:rsid w:val="00A3777A"/>
    <w:rsid w:val="00A37A5F"/>
    <w:rsid w:val="00A4018C"/>
    <w:rsid w:val="00A401D1"/>
    <w:rsid w:val="00A40B16"/>
    <w:rsid w:val="00A41EA1"/>
    <w:rsid w:val="00A424CA"/>
    <w:rsid w:val="00A43056"/>
    <w:rsid w:val="00A432F8"/>
    <w:rsid w:val="00A437D4"/>
    <w:rsid w:val="00A43A8C"/>
    <w:rsid w:val="00A4554B"/>
    <w:rsid w:val="00A45C89"/>
    <w:rsid w:val="00A45EEE"/>
    <w:rsid w:val="00A463D0"/>
    <w:rsid w:val="00A4678B"/>
    <w:rsid w:val="00A469DD"/>
    <w:rsid w:val="00A46FE1"/>
    <w:rsid w:val="00A47E5F"/>
    <w:rsid w:val="00A503A2"/>
    <w:rsid w:val="00A5083D"/>
    <w:rsid w:val="00A51926"/>
    <w:rsid w:val="00A51C10"/>
    <w:rsid w:val="00A53177"/>
    <w:rsid w:val="00A5322D"/>
    <w:rsid w:val="00A540A2"/>
    <w:rsid w:val="00A5482F"/>
    <w:rsid w:val="00A548F6"/>
    <w:rsid w:val="00A54D95"/>
    <w:rsid w:val="00A55155"/>
    <w:rsid w:val="00A55C57"/>
    <w:rsid w:val="00A5608E"/>
    <w:rsid w:val="00A5647D"/>
    <w:rsid w:val="00A56E21"/>
    <w:rsid w:val="00A57180"/>
    <w:rsid w:val="00A57685"/>
    <w:rsid w:val="00A57CBD"/>
    <w:rsid w:val="00A618E2"/>
    <w:rsid w:val="00A61A59"/>
    <w:rsid w:val="00A61F89"/>
    <w:rsid w:val="00A62750"/>
    <w:rsid w:val="00A63135"/>
    <w:rsid w:val="00A63659"/>
    <w:rsid w:val="00A63F59"/>
    <w:rsid w:val="00A65835"/>
    <w:rsid w:val="00A66C4B"/>
    <w:rsid w:val="00A66F8E"/>
    <w:rsid w:val="00A6705F"/>
    <w:rsid w:val="00A672DF"/>
    <w:rsid w:val="00A6757B"/>
    <w:rsid w:val="00A67B40"/>
    <w:rsid w:val="00A67B61"/>
    <w:rsid w:val="00A67C97"/>
    <w:rsid w:val="00A70148"/>
    <w:rsid w:val="00A7084E"/>
    <w:rsid w:val="00A713E1"/>
    <w:rsid w:val="00A715CD"/>
    <w:rsid w:val="00A719BB"/>
    <w:rsid w:val="00A71F5D"/>
    <w:rsid w:val="00A729C2"/>
    <w:rsid w:val="00A73929"/>
    <w:rsid w:val="00A73A0A"/>
    <w:rsid w:val="00A73B88"/>
    <w:rsid w:val="00A74049"/>
    <w:rsid w:val="00A741CB"/>
    <w:rsid w:val="00A742A2"/>
    <w:rsid w:val="00A7441F"/>
    <w:rsid w:val="00A744E2"/>
    <w:rsid w:val="00A7548A"/>
    <w:rsid w:val="00A755BC"/>
    <w:rsid w:val="00A76366"/>
    <w:rsid w:val="00A764B8"/>
    <w:rsid w:val="00A769AB"/>
    <w:rsid w:val="00A773AA"/>
    <w:rsid w:val="00A778EB"/>
    <w:rsid w:val="00A77EB6"/>
    <w:rsid w:val="00A8056A"/>
    <w:rsid w:val="00A80957"/>
    <w:rsid w:val="00A80D67"/>
    <w:rsid w:val="00A80E14"/>
    <w:rsid w:val="00A811EA"/>
    <w:rsid w:val="00A816AB"/>
    <w:rsid w:val="00A821DD"/>
    <w:rsid w:val="00A82717"/>
    <w:rsid w:val="00A82AA0"/>
    <w:rsid w:val="00A831E5"/>
    <w:rsid w:val="00A83825"/>
    <w:rsid w:val="00A83B63"/>
    <w:rsid w:val="00A84008"/>
    <w:rsid w:val="00A844C6"/>
    <w:rsid w:val="00A8482D"/>
    <w:rsid w:val="00A84D9F"/>
    <w:rsid w:val="00A857CD"/>
    <w:rsid w:val="00A85888"/>
    <w:rsid w:val="00A85CD3"/>
    <w:rsid w:val="00A85D6F"/>
    <w:rsid w:val="00A85F83"/>
    <w:rsid w:val="00A860A4"/>
    <w:rsid w:val="00A86CC4"/>
    <w:rsid w:val="00A86CF0"/>
    <w:rsid w:val="00A8757C"/>
    <w:rsid w:val="00A877D9"/>
    <w:rsid w:val="00A90B2F"/>
    <w:rsid w:val="00A913A7"/>
    <w:rsid w:val="00A91641"/>
    <w:rsid w:val="00A91DD8"/>
    <w:rsid w:val="00A928D3"/>
    <w:rsid w:val="00A92CDF"/>
    <w:rsid w:val="00A93000"/>
    <w:rsid w:val="00A93A77"/>
    <w:rsid w:val="00A93ED1"/>
    <w:rsid w:val="00A93F55"/>
    <w:rsid w:val="00A93FEC"/>
    <w:rsid w:val="00A94336"/>
    <w:rsid w:val="00A9468F"/>
    <w:rsid w:val="00A94D4C"/>
    <w:rsid w:val="00A95212"/>
    <w:rsid w:val="00A955DF"/>
    <w:rsid w:val="00A9614D"/>
    <w:rsid w:val="00A962FE"/>
    <w:rsid w:val="00A969F6"/>
    <w:rsid w:val="00A96AD7"/>
    <w:rsid w:val="00A96D17"/>
    <w:rsid w:val="00A970DE"/>
    <w:rsid w:val="00AA01D1"/>
    <w:rsid w:val="00AA0916"/>
    <w:rsid w:val="00AA0D59"/>
    <w:rsid w:val="00AA2AA1"/>
    <w:rsid w:val="00AA3428"/>
    <w:rsid w:val="00AA3466"/>
    <w:rsid w:val="00AA3621"/>
    <w:rsid w:val="00AA368E"/>
    <w:rsid w:val="00AA3BAF"/>
    <w:rsid w:val="00AA3C4A"/>
    <w:rsid w:val="00AA4EEC"/>
    <w:rsid w:val="00AA51A2"/>
    <w:rsid w:val="00AA5938"/>
    <w:rsid w:val="00AA68C1"/>
    <w:rsid w:val="00AA6901"/>
    <w:rsid w:val="00AA6F1F"/>
    <w:rsid w:val="00AA7598"/>
    <w:rsid w:val="00AA7683"/>
    <w:rsid w:val="00AB0060"/>
    <w:rsid w:val="00AB034A"/>
    <w:rsid w:val="00AB0871"/>
    <w:rsid w:val="00AB0ED5"/>
    <w:rsid w:val="00AB166E"/>
    <w:rsid w:val="00AB1734"/>
    <w:rsid w:val="00AB19CE"/>
    <w:rsid w:val="00AB2117"/>
    <w:rsid w:val="00AB2A02"/>
    <w:rsid w:val="00AB2D37"/>
    <w:rsid w:val="00AB37D8"/>
    <w:rsid w:val="00AB3ACE"/>
    <w:rsid w:val="00AB3B3B"/>
    <w:rsid w:val="00AB3DCA"/>
    <w:rsid w:val="00AB40F1"/>
    <w:rsid w:val="00AB4FFE"/>
    <w:rsid w:val="00AB5887"/>
    <w:rsid w:val="00AB649F"/>
    <w:rsid w:val="00AB65C3"/>
    <w:rsid w:val="00AB6E78"/>
    <w:rsid w:val="00AB79D8"/>
    <w:rsid w:val="00AB7AFE"/>
    <w:rsid w:val="00AB7CB8"/>
    <w:rsid w:val="00AB7CF6"/>
    <w:rsid w:val="00AB7E6B"/>
    <w:rsid w:val="00AC0233"/>
    <w:rsid w:val="00AC1707"/>
    <w:rsid w:val="00AC21B3"/>
    <w:rsid w:val="00AC2C99"/>
    <w:rsid w:val="00AC2E55"/>
    <w:rsid w:val="00AC3336"/>
    <w:rsid w:val="00AC35CA"/>
    <w:rsid w:val="00AC3C8F"/>
    <w:rsid w:val="00AC3DB9"/>
    <w:rsid w:val="00AC461A"/>
    <w:rsid w:val="00AC4931"/>
    <w:rsid w:val="00AC5343"/>
    <w:rsid w:val="00AC562E"/>
    <w:rsid w:val="00AC578F"/>
    <w:rsid w:val="00AC5E65"/>
    <w:rsid w:val="00AC63AA"/>
    <w:rsid w:val="00AC6AFB"/>
    <w:rsid w:val="00AC6D3A"/>
    <w:rsid w:val="00AC74EB"/>
    <w:rsid w:val="00AC7646"/>
    <w:rsid w:val="00AC7D91"/>
    <w:rsid w:val="00AD04AF"/>
    <w:rsid w:val="00AD1536"/>
    <w:rsid w:val="00AD19AA"/>
    <w:rsid w:val="00AD1D9A"/>
    <w:rsid w:val="00AD2D45"/>
    <w:rsid w:val="00AD2D61"/>
    <w:rsid w:val="00AD44EC"/>
    <w:rsid w:val="00AD47EA"/>
    <w:rsid w:val="00AD4E5C"/>
    <w:rsid w:val="00AD4FD1"/>
    <w:rsid w:val="00AD5070"/>
    <w:rsid w:val="00AD6960"/>
    <w:rsid w:val="00AD6E6E"/>
    <w:rsid w:val="00AD74D0"/>
    <w:rsid w:val="00AE01AF"/>
    <w:rsid w:val="00AE0ED6"/>
    <w:rsid w:val="00AE1241"/>
    <w:rsid w:val="00AE163E"/>
    <w:rsid w:val="00AE2739"/>
    <w:rsid w:val="00AE2769"/>
    <w:rsid w:val="00AE2A32"/>
    <w:rsid w:val="00AE2EF8"/>
    <w:rsid w:val="00AE3071"/>
    <w:rsid w:val="00AE31E7"/>
    <w:rsid w:val="00AE45E0"/>
    <w:rsid w:val="00AE45EB"/>
    <w:rsid w:val="00AE4715"/>
    <w:rsid w:val="00AE4B22"/>
    <w:rsid w:val="00AE5131"/>
    <w:rsid w:val="00AE5148"/>
    <w:rsid w:val="00AE6251"/>
    <w:rsid w:val="00AE66B1"/>
    <w:rsid w:val="00AE6A32"/>
    <w:rsid w:val="00AE70A3"/>
    <w:rsid w:val="00AE7988"/>
    <w:rsid w:val="00AE7DA6"/>
    <w:rsid w:val="00AF04E6"/>
    <w:rsid w:val="00AF0C51"/>
    <w:rsid w:val="00AF0DBC"/>
    <w:rsid w:val="00AF15A0"/>
    <w:rsid w:val="00AF1BB8"/>
    <w:rsid w:val="00AF21FC"/>
    <w:rsid w:val="00AF282D"/>
    <w:rsid w:val="00AF2DA2"/>
    <w:rsid w:val="00AF32A5"/>
    <w:rsid w:val="00AF349C"/>
    <w:rsid w:val="00AF3803"/>
    <w:rsid w:val="00AF3E23"/>
    <w:rsid w:val="00AF4187"/>
    <w:rsid w:val="00AF45C3"/>
    <w:rsid w:val="00AF47B6"/>
    <w:rsid w:val="00AF5132"/>
    <w:rsid w:val="00AF5421"/>
    <w:rsid w:val="00AF5BF2"/>
    <w:rsid w:val="00AF63F5"/>
    <w:rsid w:val="00AF66A0"/>
    <w:rsid w:val="00AF78AD"/>
    <w:rsid w:val="00B00894"/>
    <w:rsid w:val="00B01138"/>
    <w:rsid w:val="00B018DA"/>
    <w:rsid w:val="00B01B74"/>
    <w:rsid w:val="00B01BF5"/>
    <w:rsid w:val="00B01F3F"/>
    <w:rsid w:val="00B02166"/>
    <w:rsid w:val="00B02D10"/>
    <w:rsid w:val="00B02E05"/>
    <w:rsid w:val="00B036F5"/>
    <w:rsid w:val="00B0387D"/>
    <w:rsid w:val="00B03A71"/>
    <w:rsid w:val="00B03DFF"/>
    <w:rsid w:val="00B04E4C"/>
    <w:rsid w:val="00B05B51"/>
    <w:rsid w:val="00B064A5"/>
    <w:rsid w:val="00B06E13"/>
    <w:rsid w:val="00B06FB2"/>
    <w:rsid w:val="00B0730F"/>
    <w:rsid w:val="00B07BAF"/>
    <w:rsid w:val="00B10465"/>
    <w:rsid w:val="00B10F69"/>
    <w:rsid w:val="00B127C1"/>
    <w:rsid w:val="00B12F36"/>
    <w:rsid w:val="00B130F2"/>
    <w:rsid w:val="00B14732"/>
    <w:rsid w:val="00B149A8"/>
    <w:rsid w:val="00B14CA1"/>
    <w:rsid w:val="00B14D2E"/>
    <w:rsid w:val="00B14F43"/>
    <w:rsid w:val="00B150AB"/>
    <w:rsid w:val="00B1568D"/>
    <w:rsid w:val="00B1596A"/>
    <w:rsid w:val="00B15EBD"/>
    <w:rsid w:val="00B16749"/>
    <w:rsid w:val="00B16F09"/>
    <w:rsid w:val="00B17685"/>
    <w:rsid w:val="00B1795B"/>
    <w:rsid w:val="00B2000D"/>
    <w:rsid w:val="00B20193"/>
    <w:rsid w:val="00B20C22"/>
    <w:rsid w:val="00B20EB3"/>
    <w:rsid w:val="00B2123A"/>
    <w:rsid w:val="00B212AE"/>
    <w:rsid w:val="00B212CE"/>
    <w:rsid w:val="00B21691"/>
    <w:rsid w:val="00B218A6"/>
    <w:rsid w:val="00B21C71"/>
    <w:rsid w:val="00B22214"/>
    <w:rsid w:val="00B2269F"/>
    <w:rsid w:val="00B2312E"/>
    <w:rsid w:val="00B238DE"/>
    <w:rsid w:val="00B23CA5"/>
    <w:rsid w:val="00B242B8"/>
    <w:rsid w:val="00B2439A"/>
    <w:rsid w:val="00B24C1F"/>
    <w:rsid w:val="00B25287"/>
    <w:rsid w:val="00B256BA"/>
    <w:rsid w:val="00B25713"/>
    <w:rsid w:val="00B25858"/>
    <w:rsid w:val="00B26594"/>
    <w:rsid w:val="00B26B9A"/>
    <w:rsid w:val="00B26F11"/>
    <w:rsid w:val="00B2708F"/>
    <w:rsid w:val="00B27752"/>
    <w:rsid w:val="00B27A08"/>
    <w:rsid w:val="00B27AEB"/>
    <w:rsid w:val="00B27D44"/>
    <w:rsid w:val="00B27D6D"/>
    <w:rsid w:val="00B31083"/>
    <w:rsid w:val="00B31D2E"/>
    <w:rsid w:val="00B31E2F"/>
    <w:rsid w:val="00B3217B"/>
    <w:rsid w:val="00B323C5"/>
    <w:rsid w:val="00B32ADB"/>
    <w:rsid w:val="00B3391E"/>
    <w:rsid w:val="00B3392B"/>
    <w:rsid w:val="00B3432F"/>
    <w:rsid w:val="00B3445F"/>
    <w:rsid w:val="00B3687B"/>
    <w:rsid w:val="00B3699C"/>
    <w:rsid w:val="00B36B5A"/>
    <w:rsid w:val="00B36BEA"/>
    <w:rsid w:val="00B37865"/>
    <w:rsid w:val="00B37C26"/>
    <w:rsid w:val="00B37DBB"/>
    <w:rsid w:val="00B4051C"/>
    <w:rsid w:val="00B40755"/>
    <w:rsid w:val="00B40896"/>
    <w:rsid w:val="00B40BAE"/>
    <w:rsid w:val="00B40BED"/>
    <w:rsid w:val="00B411D4"/>
    <w:rsid w:val="00B416F4"/>
    <w:rsid w:val="00B41BCA"/>
    <w:rsid w:val="00B41C82"/>
    <w:rsid w:val="00B42A51"/>
    <w:rsid w:val="00B43290"/>
    <w:rsid w:val="00B43840"/>
    <w:rsid w:val="00B439B6"/>
    <w:rsid w:val="00B4404D"/>
    <w:rsid w:val="00B4470F"/>
    <w:rsid w:val="00B447A1"/>
    <w:rsid w:val="00B44952"/>
    <w:rsid w:val="00B44A38"/>
    <w:rsid w:val="00B44A96"/>
    <w:rsid w:val="00B44C2E"/>
    <w:rsid w:val="00B453FC"/>
    <w:rsid w:val="00B45BAA"/>
    <w:rsid w:val="00B45BE2"/>
    <w:rsid w:val="00B45CFD"/>
    <w:rsid w:val="00B4637F"/>
    <w:rsid w:val="00B46C20"/>
    <w:rsid w:val="00B47A8D"/>
    <w:rsid w:val="00B47AE9"/>
    <w:rsid w:val="00B47D7C"/>
    <w:rsid w:val="00B5001B"/>
    <w:rsid w:val="00B500FB"/>
    <w:rsid w:val="00B51317"/>
    <w:rsid w:val="00B517C1"/>
    <w:rsid w:val="00B52433"/>
    <w:rsid w:val="00B52809"/>
    <w:rsid w:val="00B52B36"/>
    <w:rsid w:val="00B52CA4"/>
    <w:rsid w:val="00B52E00"/>
    <w:rsid w:val="00B53202"/>
    <w:rsid w:val="00B53551"/>
    <w:rsid w:val="00B53BC2"/>
    <w:rsid w:val="00B54211"/>
    <w:rsid w:val="00B54322"/>
    <w:rsid w:val="00B544EE"/>
    <w:rsid w:val="00B54FDC"/>
    <w:rsid w:val="00B55271"/>
    <w:rsid w:val="00B55711"/>
    <w:rsid w:val="00B559CE"/>
    <w:rsid w:val="00B56079"/>
    <w:rsid w:val="00B56157"/>
    <w:rsid w:val="00B565D1"/>
    <w:rsid w:val="00B56F81"/>
    <w:rsid w:val="00B570A6"/>
    <w:rsid w:val="00B57821"/>
    <w:rsid w:val="00B5796C"/>
    <w:rsid w:val="00B57B42"/>
    <w:rsid w:val="00B57DC9"/>
    <w:rsid w:val="00B57DF6"/>
    <w:rsid w:val="00B57E3D"/>
    <w:rsid w:val="00B60659"/>
    <w:rsid w:val="00B60686"/>
    <w:rsid w:val="00B60760"/>
    <w:rsid w:val="00B61666"/>
    <w:rsid w:val="00B619D7"/>
    <w:rsid w:val="00B61C20"/>
    <w:rsid w:val="00B6213C"/>
    <w:rsid w:val="00B623D5"/>
    <w:rsid w:val="00B62A51"/>
    <w:rsid w:val="00B630AF"/>
    <w:rsid w:val="00B63166"/>
    <w:rsid w:val="00B637FB"/>
    <w:rsid w:val="00B63BB9"/>
    <w:rsid w:val="00B63F32"/>
    <w:rsid w:val="00B64371"/>
    <w:rsid w:val="00B64ECD"/>
    <w:rsid w:val="00B651AF"/>
    <w:rsid w:val="00B66CB1"/>
    <w:rsid w:val="00B67873"/>
    <w:rsid w:val="00B67DD5"/>
    <w:rsid w:val="00B70A63"/>
    <w:rsid w:val="00B70C8A"/>
    <w:rsid w:val="00B70D5A"/>
    <w:rsid w:val="00B70D73"/>
    <w:rsid w:val="00B7108F"/>
    <w:rsid w:val="00B71128"/>
    <w:rsid w:val="00B717E6"/>
    <w:rsid w:val="00B72380"/>
    <w:rsid w:val="00B72A59"/>
    <w:rsid w:val="00B732AE"/>
    <w:rsid w:val="00B7371A"/>
    <w:rsid w:val="00B74286"/>
    <w:rsid w:val="00B7461F"/>
    <w:rsid w:val="00B7482F"/>
    <w:rsid w:val="00B74D4A"/>
    <w:rsid w:val="00B7503F"/>
    <w:rsid w:val="00B7528C"/>
    <w:rsid w:val="00B75340"/>
    <w:rsid w:val="00B75687"/>
    <w:rsid w:val="00B759D6"/>
    <w:rsid w:val="00B75CBA"/>
    <w:rsid w:val="00B75D18"/>
    <w:rsid w:val="00B75F90"/>
    <w:rsid w:val="00B75FB2"/>
    <w:rsid w:val="00B76509"/>
    <w:rsid w:val="00B77649"/>
    <w:rsid w:val="00B77654"/>
    <w:rsid w:val="00B7768D"/>
    <w:rsid w:val="00B778C4"/>
    <w:rsid w:val="00B77947"/>
    <w:rsid w:val="00B77F52"/>
    <w:rsid w:val="00B8034C"/>
    <w:rsid w:val="00B80421"/>
    <w:rsid w:val="00B8079D"/>
    <w:rsid w:val="00B8087E"/>
    <w:rsid w:val="00B80E49"/>
    <w:rsid w:val="00B81249"/>
    <w:rsid w:val="00B81667"/>
    <w:rsid w:val="00B81686"/>
    <w:rsid w:val="00B816F7"/>
    <w:rsid w:val="00B81CDD"/>
    <w:rsid w:val="00B8238C"/>
    <w:rsid w:val="00B83251"/>
    <w:rsid w:val="00B83EA2"/>
    <w:rsid w:val="00B84314"/>
    <w:rsid w:val="00B84DD0"/>
    <w:rsid w:val="00B853FA"/>
    <w:rsid w:val="00B85907"/>
    <w:rsid w:val="00B86159"/>
    <w:rsid w:val="00B86CB0"/>
    <w:rsid w:val="00B87648"/>
    <w:rsid w:val="00B878A4"/>
    <w:rsid w:val="00B91218"/>
    <w:rsid w:val="00B91D9D"/>
    <w:rsid w:val="00B91E35"/>
    <w:rsid w:val="00B91FC3"/>
    <w:rsid w:val="00B92B34"/>
    <w:rsid w:val="00B93DEB"/>
    <w:rsid w:val="00B94FCE"/>
    <w:rsid w:val="00B950C5"/>
    <w:rsid w:val="00B954F1"/>
    <w:rsid w:val="00B958BA"/>
    <w:rsid w:val="00B95E66"/>
    <w:rsid w:val="00B95EC2"/>
    <w:rsid w:val="00B95EC5"/>
    <w:rsid w:val="00B95F9F"/>
    <w:rsid w:val="00B96578"/>
    <w:rsid w:val="00B96AA9"/>
    <w:rsid w:val="00B96B44"/>
    <w:rsid w:val="00B96D6D"/>
    <w:rsid w:val="00B97411"/>
    <w:rsid w:val="00B97CCB"/>
    <w:rsid w:val="00BA0A18"/>
    <w:rsid w:val="00BA0C6F"/>
    <w:rsid w:val="00BA17E4"/>
    <w:rsid w:val="00BA1C0B"/>
    <w:rsid w:val="00BA1F80"/>
    <w:rsid w:val="00BA23AD"/>
    <w:rsid w:val="00BA24C3"/>
    <w:rsid w:val="00BA263D"/>
    <w:rsid w:val="00BA280D"/>
    <w:rsid w:val="00BA332C"/>
    <w:rsid w:val="00BA35CF"/>
    <w:rsid w:val="00BA40DB"/>
    <w:rsid w:val="00BA4167"/>
    <w:rsid w:val="00BA4403"/>
    <w:rsid w:val="00BA4E22"/>
    <w:rsid w:val="00BA4FB7"/>
    <w:rsid w:val="00BA5BB4"/>
    <w:rsid w:val="00BA5E05"/>
    <w:rsid w:val="00BA632C"/>
    <w:rsid w:val="00BA6530"/>
    <w:rsid w:val="00BA6ABC"/>
    <w:rsid w:val="00BA70F9"/>
    <w:rsid w:val="00BA7458"/>
    <w:rsid w:val="00BA7B8F"/>
    <w:rsid w:val="00BA7C39"/>
    <w:rsid w:val="00BA7D68"/>
    <w:rsid w:val="00BB102C"/>
    <w:rsid w:val="00BB11E6"/>
    <w:rsid w:val="00BB14C2"/>
    <w:rsid w:val="00BB180D"/>
    <w:rsid w:val="00BB1E6F"/>
    <w:rsid w:val="00BB20C2"/>
    <w:rsid w:val="00BB2395"/>
    <w:rsid w:val="00BB28C8"/>
    <w:rsid w:val="00BB2BF4"/>
    <w:rsid w:val="00BB2D12"/>
    <w:rsid w:val="00BB2F1E"/>
    <w:rsid w:val="00BB2F3F"/>
    <w:rsid w:val="00BB3481"/>
    <w:rsid w:val="00BB3602"/>
    <w:rsid w:val="00BB3738"/>
    <w:rsid w:val="00BB4304"/>
    <w:rsid w:val="00BB47C1"/>
    <w:rsid w:val="00BB47DD"/>
    <w:rsid w:val="00BB5298"/>
    <w:rsid w:val="00BB5EBA"/>
    <w:rsid w:val="00BB6E7C"/>
    <w:rsid w:val="00BB7739"/>
    <w:rsid w:val="00BB7AA2"/>
    <w:rsid w:val="00BB7B25"/>
    <w:rsid w:val="00BB7D6C"/>
    <w:rsid w:val="00BC07EC"/>
    <w:rsid w:val="00BC129B"/>
    <w:rsid w:val="00BC15CE"/>
    <w:rsid w:val="00BC23FA"/>
    <w:rsid w:val="00BC2E3C"/>
    <w:rsid w:val="00BC2EAE"/>
    <w:rsid w:val="00BC3539"/>
    <w:rsid w:val="00BC3D13"/>
    <w:rsid w:val="00BC6763"/>
    <w:rsid w:val="00BC6C15"/>
    <w:rsid w:val="00BC753C"/>
    <w:rsid w:val="00BD032D"/>
    <w:rsid w:val="00BD06BE"/>
    <w:rsid w:val="00BD091D"/>
    <w:rsid w:val="00BD09D1"/>
    <w:rsid w:val="00BD10B7"/>
    <w:rsid w:val="00BD11DF"/>
    <w:rsid w:val="00BD1D81"/>
    <w:rsid w:val="00BD1F3C"/>
    <w:rsid w:val="00BD2B6A"/>
    <w:rsid w:val="00BD2E67"/>
    <w:rsid w:val="00BD30DB"/>
    <w:rsid w:val="00BD3C7D"/>
    <w:rsid w:val="00BD40A4"/>
    <w:rsid w:val="00BD4DEC"/>
    <w:rsid w:val="00BD5899"/>
    <w:rsid w:val="00BD5F49"/>
    <w:rsid w:val="00BD65B1"/>
    <w:rsid w:val="00BD663E"/>
    <w:rsid w:val="00BD690E"/>
    <w:rsid w:val="00BD6CB7"/>
    <w:rsid w:val="00BD70A7"/>
    <w:rsid w:val="00BD7412"/>
    <w:rsid w:val="00BD7BF3"/>
    <w:rsid w:val="00BD7CE0"/>
    <w:rsid w:val="00BE11BF"/>
    <w:rsid w:val="00BE16D5"/>
    <w:rsid w:val="00BE19D9"/>
    <w:rsid w:val="00BE2219"/>
    <w:rsid w:val="00BE269A"/>
    <w:rsid w:val="00BE276C"/>
    <w:rsid w:val="00BE3235"/>
    <w:rsid w:val="00BE33A2"/>
    <w:rsid w:val="00BE369E"/>
    <w:rsid w:val="00BE3763"/>
    <w:rsid w:val="00BE3907"/>
    <w:rsid w:val="00BE39D7"/>
    <w:rsid w:val="00BE4D07"/>
    <w:rsid w:val="00BE4D97"/>
    <w:rsid w:val="00BE4F11"/>
    <w:rsid w:val="00BE631A"/>
    <w:rsid w:val="00BE6B8C"/>
    <w:rsid w:val="00BE6F08"/>
    <w:rsid w:val="00BE71C1"/>
    <w:rsid w:val="00BE7973"/>
    <w:rsid w:val="00BF0B9C"/>
    <w:rsid w:val="00BF17A7"/>
    <w:rsid w:val="00BF2145"/>
    <w:rsid w:val="00BF2740"/>
    <w:rsid w:val="00BF29FA"/>
    <w:rsid w:val="00BF31C2"/>
    <w:rsid w:val="00BF357E"/>
    <w:rsid w:val="00BF3890"/>
    <w:rsid w:val="00BF497D"/>
    <w:rsid w:val="00BF4A17"/>
    <w:rsid w:val="00BF4AC9"/>
    <w:rsid w:val="00BF4D9D"/>
    <w:rsid w:val="00BF52C9"/>
    <w:rsid w:val="00BF5505"/>
    <w:rsid w:val="00BF5FC4"/>
    <w:rsid w:val="00BF602B"/>
    <w:rsid w:val="00BF68B5"/>
    <w:rsid w:val="00BF6F5D"/>
    <w:rsid w:val="00C00287"/>
    <w:rsid w:val="00C00307"/>
    <w:rsid w:val="00C006A1"/>
    <w:rsid w:val="00C00EBE"/>
    <w:rsid w:val="00C0110D"/>
    <w:rsid w:val="00C0122F"/>
    <w:rsid w:val="00C01342"/>
    <w:rsid w:val="00C01A04"/>
    <w:rsid w:val="00C029CD"/>
    <w:rsid w:val="00C03566"/>
    <w:rsid w:val="00C03F11"/>
    <w:rsid w:val="00C03FB8"/>
    <w:rsid w:val="00C043FB"/>
    <w:rsid w:val="00C04C5E"/>
    <w:rsid w:val="00C04EF0"/>
    <w:rsid w:val="00C05037"/>
    <w:rsid w:val="00C059B4"/>
    <w:rsid w:val="00C05B96"/>
    <w:rsid w:val="00C05C4B"/>
    <w:rsid w:val="00C060AE"/>
    <w:rsid w:val="00C061DC"/>
    <w:rsid w:val="00C0633D"/>
    <w:rsid w:val="00C066A4"/>
    <w:rsid w:val="00C0673C"/>
    <w:rsid w:val="00C0719E"/>
    <w:rsid w:val="00C07A99"/>
    <w:rsid w:val="00C100A8"/>
    <w:rsid w:val="00C102A5"/>
    <w:rsid w:val="00C10B58"/>
    <w:rsid w:val="00C10CFD"/>
    <w:rsid w:val="00C117C2"/>
    <w:rsid w:val="00C12574"/>
    <w:rsid w:val="00C12624"/>
    <w:rsid w:val="00C13420"/>
    <w:rsid w:val="00C1452B"/>
    <w:rsid w:val="00C1466A"/>
    <w:rsid w:val="00C15E06"/>
    <w:rsid w:val="00C162F0"/>
    <w:rsid w:val="00C1684B"/>
    <w:rsid w:val="00C16892"/>
    <w:rsid w:val="00C16BE8"/>
    <w:rsid w:val="00C16F6F"/>
    <w:rsid w:val="00C171CA"/>
    <w:rsid w:val="00C17ABF"/>
    <w:rsid w:val="00C17E93"/>
    <w:rsid w:val="00C202B0"/>
    <w:rsid w:val="00C22287"/>
    <w:rsid w:val="00C22A5A"/>
    <w:rsid w:val="00C2318E"/>
    <w:rsid w:val="00C232D5"/>
    <w:rsid w:val="00C23614"/>
    <w:rsid w:val="00C24102"/>
    <w:rsid w:val="00C24962"/>
    <w:rsid w:val="00C24B5A"/>
    <w:rsid w:val="00C24C8A"/>
    <w:rsid w:val="00C24D40"/>
    <w:rsid w:val="00C2569A"/>
    <w:rsid w:val="00C25B00"/>
    <w:rsid w:val="00C25B35"/>
    <w:rsid w:val="00C26EFC"/>
    <w:rsid w:val="00C27132"/>
    <w:rsid w:val="00C27179"/>
    <w:rsid w:val="00C3040F"/>
    <w:rsid w:val="00C30C13"/>
    <w:rsid w:val="00C30F8D"/>
    <w:rsid w:val="00C3186A"/>
    <w:rsid w:val="00C319E3"/>
    <w:rsid w:val="00C31ABE"/>
    <w:rsid w:val="00C32C6C"/>
    <w:rsid w:val="00C32DE9"/>
    <w:rsid w:val="00C32E32"/>
    <w:rsid w:val="00C32E54"/>
    <w:rsid w:val="00C32E7C"/>
    <w:rsid w:val="00C3349E"/>
    <w:rsid w:val="00C33A7F"/>
    <w:rsid w:val="00C33C9D"/>
    <w:rsid w:val="00C33D5D"/>
    <w:rsid w:val="00C34344"/>
    <w:rsid w:val="00C34382"/>
    <w:rsid w:val="00C34A19"/>
    <w:rsid w:val="00C34C4F"/>
    <w:rsid w:val="00C35AC0"/>
    <w:rsid w:val="00C36667"/>
    <w:rsid w:val="00C36AC5"/>
    <w:rsid w:val="00C370EF"/>
    <w:rsid w:val="00C37BD2"/>
    <w:rsid w:val="00C37C09"/>
    <w:rsid w:val="00C402F9"/>
    <w:rsid w:val="00C406B9"/>
    <w:rsid w:val="00C40AF8"/>
    <w:rsid w:val="00C40DA9"/>
    <w:rsid w:val="00C41D1D"/>
    <w:rsid w:val="00C41FBF"/>
    <w:rsid w:val="00C42076"/>
    <w:rsid w:val="00C4287E"/>
    <w:rsid w:val="00C43BBA"/>
    <w:rsid w:val="00C43E9D"/>
    <w:rsid w:val="00C446CF"/>
    <w:rsid w:val="00C44D36"/>
    <w:rsid w:val="00C451D0"/>
    <w:rsid w:val="00C4547D"/>
    <w:rsid w:val="00C45666"/>
    <w:rsid w:val="00C45A6D"/>
    <w:rsid w:val="00C45CA7"/>
    <w:rsid w:val="00C46091"/>
    <w:rsid w:val="00C46824"/>
    <w:rsid w:val="00C46AF2"/>
    <w:rsid w:val="00C47665"/>
    <w:rsid w:val="00C50526"/>
    <w:rsid w:val="00C517E6"/>
    <w:rsid w:val="00C52160"/>
    <w:rsid w:val="00C52291"/>
    <w:rsid w:val="00C528B5"/>
    <w:rsid w:val="00C52B58"/>
    <w:rsid w:val="00C52EF7"/>
    <w:rsid w:val="00C53878"/>
    <w:rsid w:val="00C544C2"/>
    <w:rsid w:val="00C551AA"/>
    <w:rsid w:val="00C5620A"/>
    <w:rsid w:val="00C575B5"/>
    <w:rsid w:val="00C57749"/>
    <w:rsid w:val="00C57923"/>
    <w:rsid w:val="00C57939"/>
    <w:rsid w:val="00C57E7E"/>
    <w:rsid w:val="00C60854"/>
    <w:rsid w:val="00C60CA9"/>
    <w:rsid w:val="00C60E52"/>
    <w:rsid w:val="00C61170"/>
    <w:rsid w:val="00C619F3"/>
    <w:rsid w:val="00C61AAE"/>
    <w:rsid w:val="00C61EA1"/>
    <w:rsid w:val="00C62092"/>
    <w:rsid w:val="00C621A3"/>
    <w:rsid w:val="00C62549"/>
    <w:rsid w:val="00C627CF"/>
    <w:rsid w:val="00C62F60"/>
    <w:rsid w:val="00C63D01"/>
    <w:rsid w:val="00C63E60"/>
    <w:rsid w:val="00C6409E"/>
    <w:rsid w:val="00C642F1"/>
    <w:rsid w:val="00C6443F"/>
    <w:rsid w:val="00C64938"/>
    <w:rsid w:val="00C64AFE"/>
    <w:rsid w:val="00C65377"/>
    <w:rsid w:val="00C6538C"/>
    <w:rsid w:val="00C65B3F"/>
    <w:rsid w:val="00C65C51"/>
    <w:rsid w:val="00C66B92"/>
    <w:rsid w:val="00C67CF8"/>
    <w:rsid w:val="00C7061B"/>
    <w:rsid w:val="00C7087E"/>
    <w:rsid w:val="00C71769"/>
    <w:rsid w:val="00C719C0"/>
    <w:rsid w:val="00C71B93"/>
    <w:rsid w:val="00C72B25"/>
    <w:rsid w:val="00C73353"/>
    <w:rsid w:val="00C73D93"/>
    <w:rsid w:val="00C73DF3"/>
    <w:rsid w:val="00C74183"/>
    <w:rsid w:val="00C74AEB"/>
    <w:rsid w:val="00C7560D"/>
    <w:rsid w:val="00C756B2"/>
    <w:rsid w:val="00C771F8"/>
    <w:rsid w:val="00C773DD"/>
    <w:rsid w:val="00C77670"/>
    <w:rsid w:val="00C77AF9"/>
    <w:rsid w:val="00C77C0D"/>
    <w:rsid w:val="00C80976"/>
    <w:rsid w:val="00C80B02"/>
    <w:rsid w:val="00C81650"/>
    <w:rsid w:val="00C81F56"/>
    <w:rsid w:val="00C8261C"/>
    <w:rsid w:val="00C82E4D"/>
    <w:rsid w:val="00C83410"/>
    <w:rsid w:val="00C83A1A"/>
    <w:rsid w:val="00C83A3D"/>
    <w:rsid w:val="00C84384"/>
    <w:rsid w:val="00C84620"/>
    <w:rsid w:val="00C84737"/>
    <w:rsid w:val="00C85BB4"/>
    <w:rsid w:val="00C85DBF"/>
    <w:rsid w:val="00C8644A"/>
    <w:rsid w:val="00C8716A"/>
    <w:rsid w:val="00C913AE"/>
    <w:rsid w:val="00C920DF"/>
    <w:rsid w:val="00C923E0"/>
    <w:rsid w:val="00C927FA"/>
    <w:rsid w:val="00C928DF"/>
    <w:rsid w:val="00C936C1"/>
    <w:rsid w:val="00C93CBC"/>
    <w:rsid w:val="00C95986"/>
    <w:rsid w:val="00C96369"/>
    <w:rsid w:val="00C96836"/>
    <w:rsid w:val="00C96A9A"/>
    <w:rsid w:val="00C96BC3"/>
    <w:rsid w:val="00C97062"/>
    <w:rsid w:val="00C97385"/>
    <w:rsid w:val="00C97574"/>
    <w:rsid w:val="00CA02B2"/>
    <w:rsid w:val="00CA0C0B"/>
    <w:rsid w:val="00CA0F31"/>
    <w:rsid w:val="00CA1788"/>
    <w:rsid w:val="00CA1940"/>
    <w:rsid w:val="00CA24DC"/>
    <w:rsid w:val="00CA26CA"/>
    <w:rsid w:val="00CA2CD5"/>
    <w:rsid w:val="00CA3128"/>
    <w:rsid w:val="00CA31A5"/>
    <w:rsid w:val="00CA35BB"/>
    <w:rsid w:val="00CA37BC"/>
    <w:rsid w:val="00CA3845"/>
    <w:rsid w:val="00CA3C7A"/>
    <w:rsid w:val="00CA41E9"/>
    <w:rsid w:val="00CA44FD"/>
    <w:rsid w:val="00CA48EA"/>
    <w:rsid w:val="00CA4EC5"/>
    <w:rsid w:val="00CA4F72"/>
    <w:rsid w:val="00CA50EF"/>
    <w:rsid w:val="00CA546A"/>
    <w:rsid w:val="00CA54CA"/>
    <w:rsid w:val="00CA55FF"/>
    <w:rsid w:val="00CA6501"/>
    <w:rsid w:val="00CA6560"/>
    <w:rsid w:val="00CA6716"/>
    <w:rsid w:val="00CA6C80"/>
    <w:rsid w:val="00CA6CC7"/>
    <w:rsid w:val="00CA72A3"/>
    <w:rsid w:val="00CA73BF"/>
    <w:rsid w:val="00CA7A62"/>
    <w:rsid w:val="00CB0253"/>
    <w:rsid w:val="00CB070F"/>
    <w:rsid w:val="00CB0758"/>
    <w:rsid w:val="00CB13F0"/>
    <w:rsid w:val="00CB194F"/>
    <w:rsid w:val="00CB1A26"/>
    <w:rsid w:val="00CB1C9D"/>
    <w:rsid w:val="00CB2177"/>
    <w:rsid w:val="00CB2EE8"/>
    <w:rsid w:val="00CB3297"/>
    <w:rsid w:val="00CB37ED"/>
    <w:rsid w:val="00CB3F7C"/>
    <w:rsid w:val="00CB41AB"/>
    <w:rsid w:val="00CB440A"/>
    <w:rsid w:val="00CB4515"/>
    <w:rsid w:val="00CB46DB"/>
    <w:rsid w:val="00CB5277"/>
    <w:rsid w:val="00CB5281"/>
    <w:rsid w:val="00CB53EB"/>
    <w:rsid w:val="00CB5607"/>
    <w:rsid w:val="00CB594C"/>
    <w:rsid w:val="00CB61F4"/>
    <w:rsid w:val="00CB7561"/>
    <w:rsid w:val="00CB78FF"/>
    <w:rsid w:val="00CB7E30"/>
    <w:rsid w:val="00CC016E"/>
    <w:rsid w:val="00CC0ECF"/>
    <w:rsid w:val="00CC107A"/>
    <w:rsid w:val="00CC1228"/>
    <w:rsid w:val="00CC200E"/>
    <w:rsid w:val="00CC20C5"/>
    <w:rsid w:val="00CC24DF"/>
    <w:rsid w:val="00CC27EE"/>
    <w:rsid w:val="00CC3A63"/>
    <w:rsid w:val="00CC47A4"/>
    <w:rsid w:val="00CC4A02"/>
    <w:rsid w:val="00CC4EE1"/>
    <w:rsid w:val="00CC532E"/>
    <w:rsid w:val="00CC57CF"/>
    <w:rsid w:val="00CC65B1"/>
    <w:rsid w:val="00CC6ABF"/>
    <w:rsid w:val="00CC6BBA"/>
    <w:rsid w:val="00CC70AF"/>
    <w:rsid w:val="00CC7211"/>
    <w:rsid w:val="00CC74A1"/>
    <w:rsid w:val="00CC7BF5"/>
    <w:rsid w:val="00CD0531"/>
    <w:rsid w:val="00CD0677"/>
    <w:rsid w:val="00CD09AE"/>
    <w:rsid w:val="00CD0D37"/>
    <w:rsid w:val="00CD12E3"/>
    <w:rsid w:val="00CD12ED"/>
    <w:rsid w:val="00CD1300"/>
    <w:rsid w:val="00CD148A"/>
    <w:rsid w:val="00CD2260"/>
    <w:rsid w:val="00CD233C"/>
    <w:rsid w:val="00CD23F4"/>
    <w:rsid w:val="00CD285D"/>
    <w:rsid w:val="00CD28C3"/>
    <w:rsid w:val="00CD2B08"/>
    <w:rsid w:val="00CD3A78"/>
    <w:rsid w:val="00CD422B"/>
    <w:rsid w:val="00CD42C0"/>
    <w:rsid w:val="00CD4455"/>
    <w:rsid w:val="00CD48EB"/>
    <w:rsid w:val="00CD4991"/>
    <w:rsid w:val="00CD4F4C"/>
    <w:rsid w:val="00CD4FDF"/>
    <w:rsid w:val="00CD5459"/>
    <w:rsid w:val="00CD5662"/>
    <w:rsid w:val="00CD58FF"/>
    <w:rsid w:val="00CD5CA6"/>
    <w:rsid w:val="00CD6555"/>
    <w:rsid w:val="00CD67C7"/>
    <w:rsid w:val="00CD6DA1"/>
    <w:rsid w:val="00CD6E4C"/>
    <w:rsid w:val="00CD7384"/>
    <w:rsid w:val="00CE0656"/>
    <w:rsid w:val="00CE0789"/>
    <w:rsid w:val="00CE1126"/>
    <w:rsid w:val="00CE16B6"/>
    <w:rsid w:val="00CE1A99"/>
    <w:rsid w:val="00CE1BEA"/>
    <w:rsid w:val="00CE1CCF"/>
    <w:rsid w:val="00CE2006"/>
    <w:rsid w:val="00CE2063"/>
    <w:rsid w:val="00CE43EF"/>
    <w:rsid w:val="00CE4DF7"/>
    <w:rsid w:val="00CE4F8E"/>
    <w:rsid w:val="00CE5062"/>
    <w:rsid w:val="00CE5224"/>
    <w:rsid w:val="00CE55A4"/>
    <w:rsid w:val="00CE583D"/>
    <w:rsid w:val="00CE6025"/>
    <w:rsid w:val="00CE6CE5"/>
    <w:rsid w:val="00CE7969"/>
    <w:rsid w:val="00CF019B"/>
    <w:rsid w:val="00CF0F2A"/>
    <w:rsid w:val="00CF1240"/>
    <w:rsid w:val="00CF193E"/>
    <w:rsid w:val="00CF1964"/>
    <w:rsid w:val="00CF33F5"/>
    <w:rsid w:val="00CF3C49"/>
    <w:rsid w:val="00CF3CD9"/>
    <w:rsid w:val="00CF3D0C"/>
    <w:rsid w:val="00CF3E61"/>
    <w:rsid w:val="00CF3EDC"/>
    <w:rsid w:val="00CF4034"/>
    <w:rsid w:val="00CF4097"/>
    <w:rsid w:val="00CF5C72"/>
    <w:rsid w:val="00CF5CBF"/>
    <w:rsid w:val="00CF614B"/>
    <w:rsid w:val="00CF6165"/>
    <w:rsid w:val="00CF618C"/>
    <w:rsid w:val="00CF65F8"/>
    <w:rsid w:val="00CF6F7B"/>
    <w:rsid w:val="00CF793A"/>
    <w:rsid w:val="00CF7DA2"/>
    <w:rsid w:val="00D00ADE"/>
    <w:rsid w:val="00D00F47"/>
    <w:rsid w:val="00D0132A"/>
    <w:rsid w:val="00D01E64"/>
    <w:rsid w:val="00D01F4C"/>
    <w:rsid w:val="00D02080"/>
    <w:rsid w:val="00D023D3"/>
    <w:rsid w:val="00D02888"/>
    <w:rsid w:val="00D02EAF"/>
    <w:rsid w:val="00D0363C"/>
    <w:rsid w:val="00D039EA"/>
    <w:rsid w:val="00D03BB7"/>
    <w:rsid w:val="00D03C42"/>
    <w:rsid w:val="00D03D16"/>
    <w:rsid w:val="00D0470B"/>
    <w:rsid w:val="00D057D9"/>
    <w:rsid w:val="00D06B3C"/>
    <w:rsid w:val="00D0761F"/>
    <w:rsid w:val="00D10355"/>
    <w:rsid w:val="00D107C7"/>
    <w:rsid w:val="00D11449"/>
    <w:rsid w:val="00D116BA"/>
    <w:rsid w:val="00D117FD"/>
    <w:rsid w:val="00D12372"/>
    <w:rsid w:val="00D1251E"/>
    <w:rsid w:val="00D12EAD"/>
    <w:rsid w:val="00D1310C"/>
    <w:rsid w:val="00D137FA"/>
    <w:rsid w:val="00D13DAE"/>
    <w:rsid w:val="00D13EED"/>
    <w:rsid w:val="00D14289"/>
    <w:rsid w:val="00D14325"/>
    <w:rsid w:val="00D149EA"/>
    <w:rsid w:val="00D14E87"/>
    <w:rsid w:val="00D155C5"/>
    <w:rsid w:val="00D16026"/>
    <w:rsid w:val="00D16491"/>
    <w:rsid w:val="00D16F1F"/>
    <w:rsid w:val="00D174EF"/>
    <w:rsid w:val="00D17771"/>
    <w:rsid w:val="00D17C3B"/>
    <w:rsid w:val="00D17E4B"/>
    <w:rsid w:val="00D20126"/>
    <w:rsid w:val="00D20551"/>
    <w:rsid w:val="00D20BB7"/>
    <w:rsid w:val="00D2115E"/>
    <w:rsid w:val="00D21C85"/>
    <w:rsid w:val="00D21FDE"/>
    <w:rsid w:val="00D22163"/>
    <w:rsid w:val="00D223D7"/>
    <w:rsid w:val="00D22A08"/>
    <w:rsid w:val="00D230BC"/>
    <w:rsid w:val="00D233A1"/>
    <w:rsid w:val="00D2384B"/>
    <w:rsid w:val="00D23E05"/>
    <w:rsid w:val="00D245DF"/>
    <w:rsid w:val="00D25C13"/>
    <w:rsid w:val="00D26AD0"/>
    <w:rsid w:val="00D27117"/>
    <w:rsid w:val="00D27E06"/>
    <w:rsid w:val="00D27FDC"/>
    <w:rsid w:val="00D306C8"/>
    <w:rsid w:val="00D31131"/>
    <w:rsid w:val="00D3117E"/>
    <w:rsid w:val="00D31253"/>
    <w:rsid w:val="00D31605"/>
    <w:rsid w:val="00D31672"/>
    <w:rsid w:val="00D31680"/>
    <w:rsid w:val="00D31782"/>
    <w:rsid w:val="00D31CD1"/>
    <w:rsid w:val="00D31CE8"/>
    <w:rsid w:val="00D33034"/>
    <w:rsid w:val="00D33767"/>
    <w:rsid w:val="00D337AA"/>
    <w:rsid w:val="00D33BCD"/>
    <w:rsid w:val="00D33F26"/>
    <w:rsid w:val="00D3422C"/>
    <w:rsid w:val="00D3475F"/>
    <w:rsid w:val="00D3496B"/>
    <w:rsid w:val="00D349BB"/>
    <w:rsid w:val="00D349CC"/>
    <w:rsid w:val="00D352B9"/>
    <w:rsid w:val="00D354BC"/>
    <w:rsid w:val="00D35901"/>
    <w:rsid w:val="00D3601D"/>
    <w:rsid w:val="00D37064"/>
    <w:rsid w:val="00D37967"/>
    <w:rsid w:val="00D379D4"/>
    <w:rsid w:val="00D4050F"/>
    <w:rsid w:val="00D40A41"/>
    <w:rsid w:val="00D410AB"/>
    <w:rsid w:val="00D418B5"/>
    <w:rsid w:val="00D41A5C"/>
    <w:rsid w:val="00D42B1D"/>
    <w:rsid w:val="00D42EEB"/>
    <w:rsid w:val="00D437C6"/>
    <w:rsid w:val="00D449A8"/>
    <w:rsid w:val="00D44BB6"/>
    <w:rsid w:val="00D45062"/>
    <w:rsid w:val="00D45316"/>
    <w:rsid w:val="00D45372"/>
    <w:rsid w:val="00D4570B"/>
    <w:rsid w:val="00D464A9"/>
    <w:rsid w:val="00D4692E"/>
    <w:rsid w:val="00D469D4"/>
    <w:rsid w:val="00D4742F"/>
    <w:rsid w:val="00D475CE"/>
    <w:rsid w:val="00D47D52"/>
    <w:rsid w:val="00D501AF"/>
    <w:rsid w:val="00D50A5C"/>
    <w:rsid w:val="00D5164C"/>
    <w:rsid w:val="00D518E7"/>
    <w:rsid w:val="00D520DB"/>
    <w:rsid w:val="00D5246D"/>
    <w:rsid w:val="00D5270A"/>
    <w:rsid w:val="00D535F8"/>
    <w:rsid w:val="00D536EF"/>
    <w:rsid w:val="00D53DB2"/>
    <w:rsid w:val="00D53F6B"/>
    <w:rsid w:val="00D542C4"/>
    <w:rsid w:val="00D549BA"/>
    <w:rsid w:val="00D54C74"/>
    <w:rsid w:val="00D54DD2"/>
    <w:rsid w:val="00D560BE"/>
    <w:rsid w:val="00D56348"/>
    <w:rsid w:val="00D563B8"/>
    <w:rsid w:val="00D565FD"/>
    <w:rsid w:val="00D56DC2"/>
    <w:rsid w:val="00D57A2E"/>
    <w:rsid w:val="00D57CAC"/>
    <w:rsid w:val="00D6000D"/>
    <w:rsid w:val="00D60207"/>
    <w:rsid w:val="00D60908"/>
    <w:rsid w:val="00D60BAA"/>
    <w:rsid w:val="00D611B7"/>
    <w:rsid w:val="00D6234E"/>
    <w:rsid w:val="00D62421"/>
    <w:rsid w:val="00D6254E"/>
    <w:rsid w:val="00D62797"/>
    <w:rsid w:val="00D62985"/>
    <w:rsid w:val="00D630CF"/>
    <w:rsid w:val="00D630D8"/>
    <w:rsid w:val="00D63611"/>
    <w:rsid w:val="00D64929"/>
    <w:rsid w:val="00D65E08"/>
    <w:rsid w:val="00D6660A"/>
    <w:rsid w:val="00D66A49"/>
    <w:rsid w:val="00D66EC3"/>
    <w:rsid w:val="00D67ACE"/>
    <w:rsid w:val="00D70208"/>
    <w:rsid w:val="00D709B8"/>
    <w:rsid w:val="00D71144"/>
    <w:rsid w:val="00D71A09"/>
    <w:rsid w:val="00D72246"/>
    <w:rsid w:val="00D725A9"/>
    <w:rsid w:val="00D72696"/>
    <w:rsid w:val="00D729A9"/>
    <w:rsid w:val="00D72E44"/>
    <w:rsid w:val="00D72E98"/>
    <w:rsid w:val="00D72FA4"/>
    <w:rsid w:val="00D731ED"/>
    <w:rsid w:val="00D732DE"/>
    <w:rsid w:val="00D733EC"/>
    <w:rsid w:val="00D736AA"/>
    <w:rsid w:val="00D73D59"/>
    <w:rsid w:val="00D73EB1"/>
    <w:rsid w:val="00D740C4"/>
    <w:rsid w:val="00D74326"/>
    <w:rsid w:val="00D7490E"/>
    <w:rsid w:val="00D74C84"/>
    <w:rsid w:val="00D74EBF"/>
    <w:rsid w:val="00D75568"/>
    <w:rsid w:val="00D765F5"/>
    <w:rsid w:val="00D76947"/>
    <w:rsid w:val="00D76CD4"/>
    <w:rsid w:val="00D77149"/>
    <w:rsid w:val="00D773FD"/>
    <w:rsid w:val="00D77C8C"/>
    <w:rsid w:val="00D77CF1"/>
    <w:rsid w:val="00D8090A"/>
    <w:rsid w:val="00D80BBE"/>
    <w:rsid w:val="00D819CC"/>
    <w:rsid w:val="00D81E85"/>
    <w:rsid w:val="00D82F9E"/>
    <w:rsid w:val="00D8301B"/>
    <w:rsid w:val="00D8362E"/>
    <w:rsid w:val="00D8381F"/>
    <w:rsid w:val="00D84765"/>
    <w:rsid w:val="00D84E0A"/>
    <w:rsid w:val="00D852BD"/>
    <w:rsid w:val="00D85EFB"/>
    <w:rsid w:val="00D8653B"/>
    <w:rsid w:val="00D86E29"/>
    <w:rsid w:val="00D870E6"/>
    <w:rsid w:val="00D875A8"/>
    <w:rsid w:val="00D87F2F"/>
    <w:rsid w:val="00D90279"/>
    <w:rsid w:val="00D908F8"/>
    <w:rsid w:val="00D90EDB"/>
    <w:rsid w:val="00D9111A"/>
    <w:rsid w:val="00D92FF4"/>
    <w:rsid w:val="00D933AB"/>
    <w:rsid w:val="00D93AD4"/>
    <w:rsid w:val="00D93BAD"/>
    <w:rsid w:val="00D94E4C"/>
    <w:rsid w:val="00D94FF7"/>
    <w:rsid w:val="00D95325"/>
    <w:rsid w:val="00D95547"/>
    <w:rsid w:val="00D959C1"/>
    <w:rsid w:val="00D959FC"/>
    <w:rsid w:val="00D960C4"/>
    <w:rsid w:val="00D96D33"/>
    <w:rsid w:val="00D972F7"/>
    <w:rsid w:val="00D97349"/>
    <w:rsid w:val="00D97A60"/>
    <w:rsid w:val="00DA110C"/>
    <w:rsid w:val="00DA177E"/>
    <w:rsid w:val="00DA1911"/>
    <w:rsid w:val="00DA1FE0"/>
    <w:rsid w:val="00DA21C1"/>
    <w:rsid w:val="00DA2615"/>
    <w:rsid w:val="00DA2CF3"/>
    <w:rsid w:val="00DA30A8"/>
    <w:rsid w:val="00DA3894"/>
    <w:rsid w:val="00DA3BA7"/>
    <w:rsid w:val="00DA478C"/>
    <w:rsid w:val="00DA553A"/>
    <w:rsid w:val="00DA5656"/>
    <w:rsid w:val="00DA592A"/>
    <w:rsid w:val="00DA6A6A"/>
    <w:rsid w:val="00DA6EFE"/>
    <w:rsid w:val="00DA7010"/>
    <w:rsid w:val="00DA7366"/>
    <w:rsid w:val="00DA7389"/>
    <w:rsid w:val="00DA7DD5"/>
    <w:rsid w:val="00DB014C"/>
    <w:rsid w:val="00DB03BC"/>
    <w:rsid w:val="00DB138F"/>
    <w:rsid w:val="00DB1861"/>
    <w:rsid w:val="00DB1A12"/>
    <w:rsid w:val="00DB1FC8"/>
    <w:rsid w:val="00DB23F7"/>
    <w:rsid w:val="00DB2A54"/>
    <w:rsid w:val="00DB2BC0"/>
    <w:rsid w:val="00DB2C80"/>
    <w:rsid w:val="00DB2D22"/>
    <w:rsid w:val="00DB2D3B"/>
    <w:rsid w:val="00DB2FC8"/>
    <w:rsid w:val="00DB380E"/>
    <w:rsid w:val="00DB3AFE"/>
    <w:rsid w:val="00DB3BB4"/>
    <w:rsid w:val="00DB40B5"/>
    <w:rsid w:val="00DB5734"/>
    <w:rsid w:val="00DB613F"/>
    <w:rsid w:val="00DB6221"/>
    <w:rsid w:val="00DB63B1"/>
    <w:rsid w:val="00DB68CE"/>
    <w:rsid w:val="00DB718C"/>
    <w:rsid w:val="00DB7D3C"/>
    <w:rsid w:val="00DC08A1"/>
    <w:rsid w:val="00DC09D2"/>
    <w:rsid w:val="00DC12BE"/>
    <w:rsid w:val="00DC16C0"/>
    <w:rsid w:val="00DC1759"/>
    <w:rsid w:val="00DC17FA"/>
    <w:rsid w:val="00DC1EAC"/>
    <w:rsid w:val="00DC2992"/>
    <w:rsid w:val="00DC319D"/>
    <w:rsid w:val="00DC35FA"/>
    <w:rsid w:val="00DC367B"/>
    <w:rsid w:val="00DC3840"/>
    <w:rsid w:val="00DC3A0B"/>
    <w:rsid w:val="00DC3ABD"/>
    <w:rsid w:val="00DC4626"/>
    <w:rsid w:val="00DC4846"/>
    <w:rsid w:val="00DC4B3E"/>
    <w:rsid w:val="00DC5154"/>
    <w:rsid w:val="00DC5D42"/>
    <w:rsid w:val="00DC62E2"/>
    <w:rsid w:val="00DC668E"/>
    <w:rsid w:val="00DC683F"/>
    <w:rsid w:val="00DC685D"/>
    <w:rsid w:val="00DC6D67"/>
    <w:rsid w:val="00DC7108"/>
    <w:rsid w:val="00DC7434"/>
    <w:rsid w:val="00DC798C"/>
    <w:rsid w:val="00DC7AA5"/>
    <w:rsid w:val="00DD0804"/>
    <w:rsid w:val="00DD0873"/>
    <w:rsid w:val="00DD08B8"/>
    <w:rsid w:val="00DD0BD6"/>
    <w:rsid w:val="00DD0DD5"/>
    <w:rsid w:val="00DD1780"/>
    <w:rsid w:val="00DD1BF8"/>
    <w:rsid w:val="00DD214D"/>
    <w:rsid w:val="00DD2582"/>
    <w:rsid w:val="00DD382F"/>
    <w:rsid w:val="00DD4997"/>
    <w:rsid w:val="00DD4D76"/>
    <w:rsid w:val="00DD51C6"/>
    <w:rsid w:val="00DD6739"/>
    <w:rsid w:val="00DD737E"/>
    <w:rsid w:val="00DD7D1C"/>
    <w:rsid w:val="00DE0CB8"/>
    <w:rsid w:val="00DE1782"/>
    <w:rsid w:val="00DE2238"/>
    <w:rsid w:val="00DE2638"/>
    <w:rsid w:val="00DE2A91"/>
    <w:rsid w:val="00DE37C6"/>
    <w:rsid w:val="00DE39D4"/>
    <w:rsid w:val="00DE3E1F"/>
    <w:rsid w:val="00DE3F59"/>
    <w:rsid w:val="00DE3F9A"/>
    <w:rsid w:val="00DE42B5"/>
    <w:rsid w:val="00DE4BD2"/>
    <w:rsid w:val="00DE4EEE"/>
    <w:rsid w:val="00DE5798"/>
    <w:rsid w:val="00DE5CDB"/>
    <w:rsid w:val="00DE6228"/>
    <w:rsid w:val="00DE63F3"/>
    <w:rsid w:val="00DE647E"/>
    <w:rsid w:val="00DE74D8"/>
    <w:rsid w:val="00DE77AC"/>
    <w:rsid w:val="00DE77B0"/>
    <w:rsid w:val="00DF03E4"/>
    <w:rsid w:val="00DF0B9D"/>
    <w:rsid w:val="00DF0BBC"/>
    <w:rsid w:val="00DF0C69"/>
    <w:rsid w:val="00DF0D46"/>
    <w:rsid w:val="00DF214A"/>
    <w:rsid w:val="00DF239C"/>
    <w:rsid w:val="00DF2801"/>
    <w:rsid w:val="00DF28C6"/>
    <w:rsid w:val="00DF2C28"/>
    <w:rsid w:val="00DF2DE2"/>
    <w:rsid w:val="00DF318C"/>
    <w:rsid w:val="00DF3747"/>
    <w:rsid w:val="00DF4B68"/>
    <w:rsid w:val="00DF7327"/>
    <w:rsid w:val="00DF7C9C"/>
    <w:rsid w:val="00DF7D48"/>
    <w:rsid w:val="00E00294"/>
    <w:rsid w:val="00E00557"/>
    <w:rsid w:val="00E01025"/>
    <w:rsid w:val="00E0109C"/>
    <w:rsid w:val="00E01512"/>
    <w:rsid w:val="00E01CEB"/>
    <w:rsid w:val="00E01EF5"/>
    <w:rsid w:val="00E02308"/>
    <w:rsid w:val="00E02B30"/>
    <w:rsid w:val="00E03062"/>
    <w:rsid w:val="00E03240"/>
    <w:rsid w:val="00E03828"/>
    <w:rsid w:val="00E041F0"/>
    <w:rsid w:val="00E04433"/>
    <w:rsid w:val="00E049B7"/>
    <w:rsid w:val="00E05264"/>
    <w:rsid w:val="00E052A7"/>
    <w:rsid w:val="00E05AC7"/>
    <w:rsid w:val="00E05F4A"/>
    <w:rsid w:val="00E0616F"/>
    <w:rsid w:val="00E06252"/>
    <w:rsid w:val="00E06279"/>
    <w:rsid w:val="00E067C4"/>
    <w:rsid w:val="00E06A40"/>
    <w:rsid w:val="00E06E8C"/>
    <w:rsid w:val="00E06ED2"/>
    <w:rsid w:val="00E070D6"/>
    <w:rsid w:val="00E0725E"/>
    <w:rsid w:val="00E07793"/>
    <w:rsid w:val="00E10269"/>
    <w:rsid w:val="00E10772"/>
    <w:rsid w:val="00E10792"/>
    <w:rsid w:val="00E109CB"/>
    <w:rsid w:val="00E10A6C"/>
    <w:rsid w:val="00E10DAE"/>
    <w:rsid w:val="00E10EA8"/>
    <w:rsid w:val="00E11822"/>
    <w:rsid w:val="00E129B0"/>
    <w:rsid w:val="00E12BF3"/>
    <w:rsid w:val="00E130FE"/>
    <w:rsid w:val="00E13E59"/>
    <w:rsid w:val="00E14D61"/>
    <w:rsid w:val="00E14D94"/>
    <w:rsid w:val="00E154D0"/>
    <w:rsid w:val="00E156C2"/>
    <w:rsid w:val="00E158D6"/>
    <w:rsid w:val="00E15F6C"/>
    <w:rsid w:val="00E162D7"/>
    <w:rsid w:val="00E165AE"/>
    <w:rsid w:val="00E16681"/>
    <w:rsid w:val="00E16AF0"/>
    <w:rsid w:val="00E16B2C"/>
    <w:rsid w:val="00E1706E"/>
    <w:rsid w:val="00E2018E"/>
    <w:rsid w:val="00E207AB"/>
    <w:rsid w:val="00E213E5"/>
    <w:rsid w:val="00E218E7"/>
    <w:rsid w:val="00E21D2F"/>
    <w:rsid w:val="00E22131"/>
    <w:rsid w:val="00E22317"/>
    <w:rsid w:val="00E22707"/>
    <w:rsid w:val="00E22732"/>
    <w:rsid w:val="00E232C3"/>
    <w:rsid w:val="00E237B2"/>
    <w:rsid w:val="00E23C11"/>
    <w:rsid w:val="00E23DFE"/>
    <w:rsid w:val="00E24932"/>
    <w:rsid w:val="00E24C02"/>
    <w:rsid w:val="00E25E9F"/>
    <w:rsid w:val="00E26086"/>
    <w:rsid w:val="00E261CA"/>
    <w:rsid w:val="00E26CC5"/>
    <w:rsid w:val="00E26D54"/>
    <w:rsid w:val="00E274EA"/>
    <w:rsid w:val="00E27696"/>
    <w:rsid w:val="00E27923"/>
    <w:rsid w:val="00E30A7F"/>
    <w:rsid w:val="00E30DC4"/>
    <w:rsid w:val="00E310D0"/>
    <w:rsid w:val="00E32821"/>
    <w:rsid w:val="00E32EC9"/>
    <w:rsid w:val="00E33635"/>
    <w:rsid w:val="00E337CC"/>
    <w:rsid w:val="00E34671"/>
    <w:rsid w:val="00E34924"/>
    <w:rsid w:val="00E35046"/>
    <w:rsid w:val="00E360F6"/>
    <w:rsid w:val="00E3627C"/>
    <w:rsid w:val="00E36DB4"/>
    <w:rsid w:val="00E36F3F"/>
    <w:rsid w:val="00E37022"/>
    <w:rsid w:val="00E37227"/>
    <w:rsid w:val="00E3786C"/>
    <w:rsid w:val="00E4046F"/>
    <w:rsid w:val="00E40BC6"/>
    <w:rsid w:val="00E411E2"/>
    <w:rsid w:val="00E428EB"/>
    <w:rsid w:val="00E42C7C"/>
    <w:rsid w:val="00E4334B"/>
    <w:rsid w:val="00E43404"/>
    <w:rsid w:val="00E43913"/>
    <w:rsid w:val="00E44288"/>
    <w:rsid w:val="00E4488D"/>
    <w:rsid w:val="00E44A7F"/>
    <w:rsid w:val="00E4555A"/>
    <w:rsid w:val="00E4612C"/>
    <w:rsid w:val="00E46ADE"/>
    <w:rsid w:val="00E46D17"/>
    <w:rsid w:val="00E46F53"/>
    <w:rsid w:val="00E46F54"/>
    <w:rsid w:val="00E47497"/>
    <w:rsid w:val="00E5012E"/>
    <w:rsid w:val="00E50AE4"/>
    <w:rsid w:val="00E5115D"/>
    <w:rsid w:val="00E51E89"/>
    <w:rsid w:val="00E52A7C"/>
    <w:rsid w:val="00E52EC9"/>
    <w:rsid w:val="00E53091"/>
    <w:rsid w:val="00E53931"/>
    <w:rsid w:val="00E53AE2"/>
    <w:rsid w:val="00E53F75"/>
    <w:rsid w:val="00E5405A"/>
    <w:rsid w:val="00E542D8"/>
    <w:rsid w:val="00E553FA"/>
    <w:rsid w:val="00E55540"/>
    <w:rsid w:val="00E55CE7"/>
    <w:rsid w:val="00E5663A"/>
    <w:rsid w:val="00E56DEB"/>
    <w:rsid w:val="00E5706D"/>
    <w:rsid w:val="00E5735E"/>
    <w:rsid w:val="00E5747E"/>
    <w:rsid w:val="00E57496"/>
    <w:rsid w:val="00E57617"/>
    <w:rsid w:val="00E57B85"/>
    <w:rsid w:val="00E6033B"/>
    <w:rsid w:val="00E604DC"/>
    <w:rsid w:val="00E60E5F"/>
    <w:rsid w:val="00E61018"/>
    <w:rsid w:val="00E6171D"/>
    <w:rsid w:val="00E619E0"/>
    <w:rsid w:val="00E61DD2"/>
    <w:rsid w:val="00E61F4D"/>
    <w:rsid w:val="00E62260"/>
    <w:rsid w:val="00E62622"/>
    <w:rsid w:val="00E62AFA"/>
    <w:rsid w:val="00E6338C"/>
    <w:rsid w:val="00E636A5"/>
    <w:rsid w:val="00E63D56"/>
    <w:rsid w:val="00E640C8"/>
    <w:rsid w:val="00E644DD"/>
    <w:rsid w:val="00E64923"/>
    <w:rsid w:val="00E64CE1"/>
    <w:rsid w:val="00E65AAB"/>
    <w:rsid w:val="00E65EAA"/>
    <w:rsid w:val="00E66027"/>
    <w:rsid w:val="00E6637D"/>
    <w:rsid w:val="00E663A2"/>
    <w:rsid w:val="00E66466"/>
    <w:rsid w:val="00E66A80"/>
    <w:rsid w:val="00E6750C"/>
    <w:rsid w:val="00E6755A"/>
    <w:rsid w:val="00E6776C"/>
    <w:rsid w:val="00E679D6"/>
    <w:rsid w:val="00E679D9"/>
    <w:rsid w:val="00E67C6E"/>
    <w:rsid w:val="00E70832"/>
    <w:rsid w:val="00E70F10"/>
    <w:rsid w:val="00E70F17"/>
    <w:rsid w:val="00E71163"/>
    <w:rsid w:val="00E712C6"/>
    <w:rsid w:val="00E71595"/>
    <w:rsid w:val="00E71914"/>
    <w:rsid w:val="00E7230B"/>
    <w:rsid w:val="00E723D3"/>
    <w:rsid w:val="00E72502"/>
    <w:rsid w:val="00E72553"/>
    <w:rsid w:val="00E72607"/>
    <w:rsid w:val="00E7285B"/>
    <w:rsid w:val="00E7296B"/>
    <w:rsid w:val="00E72A47"/>
    <w:rsid w:val="00E739E0"/>
    <w:rsid w:val="00E743DD"/>
    <w:rsid w:val="00E74B59"/>
    <w:rsid w:val="00E75646"/>
    <w:rsid w:val="00E759BB"/>
    <w:rsid w:val="00E7630F"/>
    <w:rsid w:val="00E76832"/>
    <w:rsid w:val="00E76841"/>
    <w:rsid w:val="00E7704B"/>
    <w:rsid w:val="00E77063"/>
    <w:rsid w:val="00E77D60"/>
    <w:rsid w:val="00E80294"/>
    <w:rsid w:val="00E80380"/>
    <w:rsid w:val="00E807F9"/>
    <w:rsid w:val="00E80890"/>
    <w:rsid w:val="00E810D3"/>
    <w:rsid w:val="00E810D4"/>
    <w:rsid w:val="00E81691"/>
    <w:rsid w:val="00E817F0"/>
    <w:rsid w:val="00E81C1C"/>
    <w:rsid w:val="00E8210F"/>
    <w:rsid w:val="00E82A6B"/>
    <w:rsid w:val="00E8327C"/>
    <w:rsid w:val="00E83AAB"/>
    <w:rsid w:val="00E8455B"/>
    <w:rsid w:val="00E84B4F"/>
    <w:rsid w:val="00E84B7C"/>
    <w:rsid w:val="00E8545D"/>
    <w:rsid w:val="00E854EA"/>
    <w:rsid w:val="00E8571D"/>
    <w:rsid w:val="00E85E2B"/>
    <w:rsid w:val="00E85F63"/>
    <w:rsid w:val="00E86416"/>
    <w:rsid w:val="00E86807"/>
    <w:rsid w:val="00E86C94"/>
    <w:rsid w:val="00E86D0E"/>
    <w:rsid w:val="00E8715B"/>
    <w:rsid w:val="00E87252"/>
    <w:rsid w:val="00E87256"/>
    <w:rsid w:val="00E87FAE"/>
    <w:rsid w:val="00E90385"/>
    <w:rsid w:val="00E904CF"/>
    <w:rsid w:val="00E908AB"/>
    <w:rsid w:val="00E90E9C"/>
    <w:rsid w:val="00E91117"/>
    <w:rsid w:val="00E91D5A"/>
    <w:rsid w:val="00E91E3F"/>
    <w:rsid w:val="00E92489"/>
    <w:rsid w:val="00E925E0"/>
    <w:rsid w:val="00E92766"/>
    <w:rsid w:val="00E9283F"/>
    <w:rsid w:val="00E92B76"/>
    <w:rsid w:val="00E92DD8"/>
    <w:rsid w:val="00E93DB6"/>
    <w:rsid w:val="00E93EE2"/>
    <w:rsid w:val="00E94B82"/>
    <w:rsid w:val="00E94F94"/>
    <w:rsid w:val="00E95AE1"/>
    <w:rsid w:val="00E96313"/>
    <w:rsid w:val="00E96634"/>
    <w:rsid w:val="00E96C60"/>
    <w:rsid w:val="00E970FB"/>
    <w:rsid w:val="00EA0377"/>
    <w:rsid w:val="00EA0C7C"/>
    <w:rsid w:val="00EA18B3"/>
    <w:rsid w:val="00EA1D57"/>
    <w:rsid w:val="00EA21E4"/>
    <w:rsid w:val="00EA22D2"/>
    <w:rsid w:val="00EA2380"/>
    <w:rsid w:val="00EA2545"/>
    <w:rsid w:val="00EA3069"/>
    <w:rsid w:val="00EA32AB"/>
    <w:rsid w:val="00EA3530"/>
    <w:rsid w:val="00EA3CB7"/>
    <w:rsid w:val="00EA3EB2"/>
    <w:rsid w:val="00EA4222"/>
    <w:rsid w:val="00EA44E4"/>
    <w:rsid w:val="00EA5966"/>
    <w:rsid w:val="00EA6D2A"/>
    <w:rsid w:val="00EA6FEB"/>
    <w:rsid w:val="00EA72BA"/>
    <w:rsid w:val="00EA77C2"/>
    <w:rsid w:val="00EA7BFF"/>
    <w:rsid w:val="00EA7F36"/>
    <w:rsid w:val="00EB0288"/>
    <w:rsid w:val="00EB04A4"/>
    <w:rsid w:val="00EB06A0"/>
    <w:rsid w:val="00EB087A"/>
    <w:rsid w:val="00EB1959"/>
    <w:rsid w:val="00EB1B1E"/>
    <w:rsid w:val="00EB1E35"/>
    <w:rsid w:val="00EB2174"/>
    <w:rsid w:val="00EB2681"/>
    <w:rsid w:val="00EB2E03"/>
    <w:rsid w:val="00EB2F58"/>
    <w:rsid w:val="00EB49B4"/>
    <w:rsid w:val="00EB4C51"/>
    <w:rsid w:val="00EB5041"/>
    <w:rsid w:val="00EB5544"/>
    <w:rsid w:val="00EB59D0"/>
    <w:rsid w:val="00EB5B32"/>
    <w:rsid w:val="00EB6D69"/>
    <w:rsid w:val="00EB6E44"/>
    <w:rsid w:val="00EC02D6"/>
    <w:rsid w:val="00EC09D0"/>
    <w:rsid w:val="00EC1215"/>
    <w:rsid w:val="00EC1752"/>
    <w:rsid w:val="00EC1A1F"/>
    <w:rsid w:val="00EC1C9E"/>
    <w:rsid w:val="00EC222A"/>
    <w:rsid w:val="00EC256A"/>
    <w:rsid w:val="00EC2733"/>
    <w:rsid w:val="00EC2BA2"/>
    <w:rsid w:val="00EC42A1"/>
    <w:rsid w:val="00EC4C22"/>
    <w:rsid w:val="00EC5132"/>
    <w:rsid w:val="00EC5855"/>
    <w:rsid w:val="00EC6006"/>
    <w:rsid w:val="00EC6301"/>
    <w:rsid w:val="00EC79D9"/>
    <w:rsid w:val="00EC7CF2"/>
    <w:rsid w:val="00EC7F67"/>
    <w:rsid w:val="00ED0E83"/>
    <w:rsid w:val="00ED1212"/>
    <w:rsid w:val="00ED1A6E"/>
    <w:rsid w:val="00ED1E87"/>
    <w:rsid w:val="00ED21EF"/>
    <w:rsid w:val="00ED3A00"/>
    <w:rsid w:val="00ED456C"/>
    <w:rsid w:val="00ED4E0E"/>
    <w:rsid w:val="00ED620D"/>
    <w:rsid w:val="00ED700F"/>
    <w:rsid w:val="00EE1032"/>
    <w:rsid w:val="00EE13B6"/>
    <w:rsid w:val="00EE14C3"/>
    <w:rsid w:val="00EE15C2"/>
    <w:rsid w:val="00EE16F5"/>
    <w:rsid w:val="00EE18FE"/>
    <w:rsid w:val="00EE1F83"/>
    <w:rsid w:val="00EE26B3"/>
    <w:rsid w:val="00EE2E03"/>
    <w:rsid w:val="00EE3E96"/>
    <w:rsid w:val="00EE3F74"/>
    <w:rsid w:val="00EE44E4"/>
    <w:rsid w:val="00EE57B8"/>
    <w:rsid w:val="00EE5B5D"/>
    <w:rsid w:val="00EE625C"/>
    <w:rsid w:val="00EE6420"/>
    <w:rsid w:val="00EE77D1"/>
    <w:rsid w:val="00EE7C76"/>
    <w:rsid w:val="00EE7FDD"/>
    <w:rsid w:val="00EF01DA"/>
    <w:rsid w:val="00EF05F2"/>
    <w:rsid w:val="00EF0C20"/>
    <w:rsid w:val="00EF1501"/>
    <w:rsid w:val="00EF2B81"/>
    <w:rsid w:val="00EF3956"/>
    <w:rsid w:val="00EF47FA"/>
    <w:rsid w:val="00EF4893"/>
    <w:rsid w:val="00EF4A1F"/>
    <w:rsid w:val="00EF555D"/>
    <w:rsid w:val="00EF580D"/>
    <w:rsid w:val="00EF7069"/>
    <w:rsid w:val="00EF70BD"/>
    <w:rsid w:val="00EF7163"/>
    <w:rsid w:val="00EF7A88"/>
    <w:rsid w:val="00F0004A"/>
    <w:rsid w:val="00F0022F"/>
    <w:rsid w:val="00F00533"/>
    <w:rsid w:val="00F009F6"/>
    <w:rsid w:val="00F00B99"/>
    <w:rsid w:val="00F00E4E"/>
    <w:rsid w:val="00F03617"/>
    <w:rsid w:val="00F0374C"/>
    <w:rsid w:val="00F037C6"/>
    <w:rsid w:val="00F03A1C"/>
    <w:rsid w:val="00F0418F"/>
    <w:rsid w:val="00F0436B"/>
    <w:rsid w:val="00F046EA"/>
    <w:rsid w:val="00F04CE9"/>
    <w:rsid w:val="00F054B4"/>
    <w:rsid w:val="00F06495"/>
    <w:rsid w:val="00F0675E"/>
    <w:rsid w:val="00F06AAF"/>
    <w:rsid w:val="00F06FC2"/>
    <w:rsid w:val="00F070D6"/>
    <w:rsid w:val="00F10720"/>
    <w:rsid w:val="00F109A2"/>
    <w:rsid w:val="00F110F2"/>
    <w:rsid w:val="00F11110"/>
    <w:rsid w:val="00F11BEC"/>
    <w:rsid w:val="00F12234"/>
    <w:rsid w:val="00F12B50"/>
    <w:rsid w:val="00F13859"/>
    <w:rsid w:val="00F13A47"/>
    <w:rsid w:val="00F13CE4"/>
    <w:rsid w:val="00F13D8A"/>
    <w:rsid w:val="00F142B1"/>
    <w:rsid w:val="00F144F3"/>
    <w:rsid w:val="00F14F2C"/>
    <w:rsid w:val="00F1519C"/>
    <w:rsid w:val="00F1520B"/>
    <w:rsid w:val="00F1578D"/>
    <w:rsid w:val="00F15B6D"/>
    <w:rsid w:val="00F15D90"/>
    <w:rsid w:val="00F160DD"/>
    <w:rsid w:val="00F16755"/>
    <w:rsid w:val="00F1694F"/>
    <w:rsid w:val="00F16A52"/>
    <w:rsid w:val="00F16AF5"/>
    <w:rsid w:val="00F1766F"/>
    <w:rsid w:val="00F17ADD"/>
    <w:rsid w:val="00F202AB"/>
    <w:rsid w:val="00F20450"/>
    <w:rsid w:val="00F20618"/>
    <w:rsid w:val="00F2124A"/>
    <w:rsid w:val="00F21475"/>
    <w:rsid w:val="00F21F2A"/>
    <w:rsid w:val="00F220F8"/>
    <w:rsid w:val="00F22414"/>
    <w:rsid w:val="00F22449"/>
    <w:rsid w:val="00F22A8B"/>
    <w:rsid w:val="00F23165"/>
    <w:rsid w:val="00F23678"/>
    <w:rsid w:val="00F2408A"/>
    <w:rsid w:val="00F24ACD"/>
    <w:rsid w:val="00F25000"/>
    <w:rsid w:val="00F252F1"/>
    <w:rsid w:val="00F2578A"/>
    <w:rsid w:val="00F25FB8"/>
    <w:rsid w:val="00F26526"/>
    <w:rsid w:val="00F26E19"/>
    <w:rsid w:val="00F26E7A"/>
    <w:rsid w:val="00F275CE"/>
    <w:rsid w:val="00F2778D"/>
    <w:rsid w:val="00F27F56"/>
    <w:rsid w:val="00F30BA2"/>
    <w:rsid w:val="00F31278"/>
    <w:rsid w:val="00F319D1"/>
    <w:rsid w:val="00F31AC6"/>
    <w:rsid w:val="00F31E38"/>
    <w:rsid w:val="00F3208B"/>
    <w:rsid w:val="00F320AD"/>
    <w:rsid w:val="00F324A8"/>
    <w:rsid w:val="00F3300A"/>
    <w:rsid w:val="00F333F7"/>
    <w:rsid w:val="00F338C5"/>
    <w:rsid w:val="00F34344"/>
    <w:rsid w:val="00F34606"/>
    <w:rsid w:val="00F3486C"/>
    <w:rsid w:val="00F34940"/>
    <w:rsid w:val="00F34B19"/>
    <w:rsid w:val="00F35079"/>
    <w:rsid w:val="00F35522"/>
    <w:rsid w:val="00F35B64"/>
    <w:rsid w:val="00F35C56"/>
    <w:rsid w:val="00F362B1"/>
    <w:rsid w:val="00F365B6"/>
    <w:rsid w:val="00F368D7"/>
    <w:rsid w:val="00F36A5C"/>
    <w:rsid w:val="00F36B5F"/>
    <w:rsid w:val="00F3736C"/>
    <w:rsid w:val="00F37872"/>
    <w:rsid w:val="00F37D6A"/>
    <w:rsid w:val="00F405FF"/>
    <w:rsid w:val="00F40E2D"/>
    <w:rsid w:val="00F4101E"/>
    <w:rsid w:val="00F414CA"/>
    <w:rsid w:val="00F416B1"/>
    <w:rsid w:val="00F41822"/>
    <w:rsid w:val="00F41CB9"/>
    <w:rsid w:val="00F42903"/>
    <w:rsid w:val="00F42A1F"/>
    <w:rsid w:val="00F42E83"/>
    <w:rsid w:val="00F4316F"/>
    <w:rsid w:val="00F4342B"/>
    <w:rsid w:val="00F44AFB"/>
    <w:rsid w:val="00F44BFB"/>
    <w:rsid w:val="00F44F40"/>
    <w:rsid w:val="00F4614C"/>
    <w:rsid w:val="00F46CE3"/>
    <w:rsid w:val="00F47CDA"/>
    <w:rsid w:val="00F5045B"/>
    <w:rsid w:val="00F52431"/>
    <w:rsid w:val="00F526DA"/>
    <w:rsid w:val="00F53DF6"/>
    <w:rsid w:val="00F54286"/>
    <w:rsid w:val="00F5483C"/>
    <w:rsid w:val="00F54947"/>
    <w:rsid w:val="00F54971"/>
    <w:rsid w:val="00F54999"/>
    <w:rsid w:val="00F54FD8"/>
    <w:rsid w:val="00F5506F"/>
    <w:rsid w:val="00F55472"/>
    <w:rsid w:val="00F55C43"/>
    <w:rsid w:val="00F56C71"/>
    <w:rsid w:val="00F574F4"/>
    <w:rsid w:val="00F57504"/>
    <w:rsid w:val="00F57A9C"/>
    <w:rsid w:val="00F60368"/>
    <w:rsid w:val="00F60DB3"/>
    <w:rsid w:val="00F616C5"/>
    <w:rsid w:val="00F617B0"/>
    <w:rsid w:val="00F61D9B"/>
    <w:rsid w:val="00F625AC"/>
    <w:rsid w:val="00F62639"/>
    <w:rsid w:val="00F62A02"/>
    <w:rsid w:val="00F62C43"/>
    <w:rsid w:val="00F62D89"/>
    <w:rsid w:val="00F62FD5"/>
    <w:rsid w:val="00F63042"/>
    <w:rsid w:val="00F63885"/>
    <w:rsid w:val="00F63CBF"/>
    <w:rsid w:val="00F64950"/>
    <w:rsid w:val="00F64C59"/>
    <w:rsid w:val="00F65001"/>
    <w:rsid w:val="00F665AF"/>
    <w:rsid w:val="00F66B30"/>
    <w:rsid w:val="00F66C1B"/>
    <w:rsid w:val="00F6711A"/>
    <w:rsid w:val="00F677D2"/>
    <w:rsid w:val="00F67984"/>
    <w:rsid w:val="00F67F91"/>
    <w:rsid w:val="00F7043C"/>
    <w:rsid w:val="00F704C7"/>
    <w:rsid w:val="00F70631"/>
    <w:rsid w:val="00F70668"/>
    <w:rsid w:val="00F70C68"/>
    <w:rsid w:val="00F70F0C"/>
    <w:rsid w:val="00F71620"/>
    <w:rsid w:val="00F71DF1"/>
    <w:rsid w:val="00F72A94"/>
    <w:rsid w:val="00F72BDE"/>
    <w:rsid w:val="00F731CB"/>
    <w:rsid w:val="00F73B4C"/>
    <w:rsid w:val="00F73F3E"/>
    <w:rsid w:val="00F75110"/>
    <w:rsid w:val="00F756CC"/>
    <w:rsid w:val="00F7689C"/>
    <w:rsid w:val="00F76B04"/>
    <w:rsid w:val="00F77E68"/>
    <w:rsid w:val="00F8027A"/>
    <w:rsid w:val="00F809F7"/>
    <w:rsid w:val="00F817ED"/>
    <w:rsid w:val="00F8296A"/>
    <w:rsid w:val="00F82EBF"/>
    <w:rsid w:val="00F8351B"/>
    <w:rsid w:val="00F84470"/>
    <w:rsid w:val="00F847F3"/>
    <w:rsid w:val="00F84D30"/>
    <w:rsid w:val="00F85089"/>
    <w:rsid w:val="00F85A53"/>
    <w:rsid w:val="00F85E0B"/>
    <w:rsid w:val="00F8669E"/>
    <w:rsid w:val="00F87833"/>
    <w:rsid w:val="00F8799B"/>
    <w:rsid w:val="00F87AC6"/>
    <w:rsid w:val="00F90406"/>
    <w:rsid w:val="00F9067E"/>
    <w:rsid w:val="00F908F1"/>
    <w:rsid w:val="00F90A70"/>
    <w:rsid w:val="00F90F9D"/>
    <w:rsid w:val="00F91137"/>
    <w:rsid w:val="00F9153B"/>
    <w:rsid w:val="00F91C71"/>
    <w:rsid w:val="00F91D38"/>
    <w:rsid w:val="00F91F41"/>
    <w:rsid w:val="00F92D92"/>
    <w:rsid w:val="00F93094"/>
    <w:rsid w:val="00F934FB"/>
    <w:rsid w:val="00F93CBF"/>
    <w:rsid w:val="00F941EA"/>
    <w:rsid w:val="00F941F1"/>
    <w:rsid w:val="00F94643"/>
    <w:rsid w:val="00F95001"/>
    <w:rsid w:val="00F95085"/>
    <w:rsid w:val="00F95368"/>
    <w:rsid w:val="00F95723"/>
    <w:rsid w:val="00F95996"/>
    <w:rsid w:val="00F963AF"/>
    <w:rsid w:val="00F96585"/>
    <w:rsid w:val="00F966B0"/>
    <w:rsid w:val="00F966FF"/>
    <w:rsid w:val="00F967CA"/>
    <w:rsid w:val="00F96B72"/>
    <w:rsid w:val="00F97303"/>
    <w:rsid w:val="00F9795F"/>
    <w:rsid w:val="00F979F0"/>
    <w:rsid w:val="00F97EB9"/>
    <w:rsid w:val="00F97F6E"/>
    <w:rsid w:val="00FA0A7C"/>
    <w:rsid w:val="00FA0E3B"/>
    <w:rsid w:val="00FA10F2"/>
    <w:rsid w:val="00FA1529"/>
    <w:rsid w:val="00FA17BE"/>
    <w:rsid w:val="00FA1D4E"/>
    <w:rsid w:val="00FA1F1B"/>
    <w:rsid w:val="00FA2195"/>
    <w:rsid w:val="00FA225A"/>
    <w:rsid w:val="00FA29BA"/>
    <w:rsid w:val="00FA3957"/>
    <w:rsid w:val="00FA3DBA"/>
    <w:rsid w:val="00FA41E8"/>
    <w:rsid w:val="00FA45B0"/>
    <w:rsid w:val="00FA4773"/>
    <w:rsid w:val="00FA49A2"/>
    <w:rsid w:val="00FA531E"/>
    <w:rsid w:val="00FA5AE9"/>
    <w:rsid w:val="00FA5BAC"/>
    <w:rsid w:val="00FA6244"/>
    <w:rsid w:val="00FA62F2"/>
    <w:rsid w:val="00FA7471"/>
    <w:rsid w:val="00FA77B9"/>
    <w:rsid w:val="00FA7944"/>
    <w:rsid w:val="00FB0D3E"/>
    <w:rsid w:val="00FB1387"/>
    <w:rsid w:val="00FB143E"/>
    <w:rsid w:val="00FB21D8"/>
    <w:rsid w:val="00FB2473"/>
    <w:rsid w:val="00FB2481"/>
    <w:rsid w:val="00FB2B55"/>
    <w:rsid w:val="00FB2C93"/>
    <w:rsid w:val="00FB3391"/>
    <w:rsid w:val="00FB355D"/>
    <w:rsid w:val="00FB3AFF"/>
    <w:rsid w:val="00FB3B72"/>
    <w:rsid w:val="00FB3CDA"/>
    <w:rsid w:val="00FB4C48"/>
    <w:rsid w:val="00FB54C3"/>
    <w:rsid w:val="00FB5592"/>
    <w:rsid w:val="00FB5BE0"/>
    <w:rsid w:val="00FB618B"/>
    <w:rsid w:val="00FB61A3"/>
    <w:rsid w:val="00FB6F3D"/>
    <w:rsid w:val="00FB7E98"/>
    <w:rsid w:val="00FB7F09"/>
    <w:rsid w:val="00FC0A97"/>
    <w:rsid w:val="00FC1C6E"/>
    <w:rsid w:val="00FC2164"/>
    <w:rsid w:val="00FC2F7E"/>
    <w:rsid w:val="00FC38ED"/>
    <w:rsid w:val="00FC3C1E"/>
    <w:rsid w:val="00FC40A0"/>
    <w:rsid w:val="00FC4B0F"/>
    <w:rsid w:val="00FC4CE3"/>
    <w:rsid w:val="00FC503A"/>
    <w:rsid w:val="00FC50E6"/>
    <w:rsid w:val="00FC5126"/>
    <w:rsid w:val="00FC542C"/>
    <w:rsid w:val="00FC5486"/>
    <w:rsid w:val="00FC5615"/>
    <w:rsid w:val="00FC5DF5"/>
    <w:rsid w:val="00FC5E20"/>
    <w:rsid w:val="00FC69E2"/>
    <w:rsid w:val="00FC6FE1"/>
    <w:rsid w:val="00FC7A3B"/>
    <w:rsid w:val="00FC7DBD"/>
    <w:rsid w:val="00FD002A"/>
    <w:rsid w:val="00FD0271"/>
    <w:rsid w:val="00FD04D7"/>
    <w:rsid w:val="00FD063B"/>
    <w:rsid w:val="00FD074F"/>
    <w:rsid w:val="00FD1366"/>
    <w:rsid w:val="00FD18E8"/>
    <w:rsid w:val="00FD2452"/>
    <w:rsid w:val="00FD31FB"/>
    <w:rsid w:val="00FD3AB4"/>
    <w:rsid w:val="00FD3C0E"/>
    <w:rsid w:val="00FD3DAF"/>
    <w:rsid w:val="00FD3FCC"/>
    <w:rsid w:val="00FD413F"/>
    <w:rsid w:val="00FD41CE"/>
    <w:rsid w:val="00FD428C"/>
    <w:rsid w:val="00FD43AD"/>
    <w:rsid w:val="00FD56A4"/>
    <w:rsid w:val="00FD5846"/>
    <w:rsid w:val="00FD59E2"/>
    <w:rsid w:val="00FD5D13"/>
    <w:rsid w:val="00FD5F6C"/>
    <w:rsid w:val="00FD6853"/>
    <w:rsid w:val="00FD6892"/>
    <w:rsid w:val="00FD6A95"/>
    <w:rsid w:val="00FD72DA"/>
    <w:rsid w:val="00FE08BC"/>
    <w:rsid w:val="00FE0AAF"/>
    <w:rsid w:val="00FE126A"/>
    <w:rsid w:val="00FE14B2"/>
    <w:rsid w:val="00FE1714"/>
    <w:rsid w:val="00FE192B"/>
    <w:rsid w:val="00FE2367"/>
    <w:rsid w:val="00FE29E9"/>
    <w:rsid w:val="00FE2B31"/>
    <w:rsid w:val="00FE2CE7"/>
    <w:rsid w:val="00FE3884"/>
    <w:rsid w:val="00FE3B6F"/>
    <w:rsid w:val="00FE4704"/>
    <w:rsid w:val="00FE4BAB"/>
    <w:rsid w:val="00FE512F"/>
    <w:rsid w:val="00FE5160"/>
    <w:rsid w:val="00FE5A1E"/>
    <w:rsid w:val="00FE5B22"/>
    <w:rsid w:val="00FE67E7"/>
    <w:rsid w:val="00FE69F3"/>
    <w:rsid w:val="00FE6A67"/>
    <w:rsid w:val="00FE6ACE"/>
    <w:rsid w:val="00FE6E8E"/>
    <w:rsid w:val="00FE798D"/>
    <w:rsid w:val="00FE7ED2"/>
    <w:rsid w:val="00FF1076"/>
    <w:rsid w:val="00FF2753"/>
    <w:rsid w:val="00FF295C"/>
    <w:rsid w:val="00FF2BBD"/>
    <w:rsid w:val="00FF3F97"/>
    <w:rsid w:val="00FF4877"/>
    <w:rsid w:val="00FF4A96"/>
    <w:rsid w:val="00FF64B6"/>
    <w:rsid w:val="00FF6D09"/>
    <w:rsid w:val="712264A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8417E"/>
  <w15:chartTrackingRefBased/>
  <w15:docId w15:val="{883049E9-4A2B-C44E-B81E-020D7F4B0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Garamond" w:eastAsiaTheme="minorHAnsi" w:hAnsi="Garamond" w:cs="Calibri"/>
        <w:color w:val="000000"/>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886E98"/>
    <w:rPr>
      <w:rFonts w:eastAsia="Times New Roman" w:cs="Times New Roman"/>
      <w:color w:val="auto"/>
      <w:sz w:val="24"/>
      <w:szCs w:val="24"/>
    </w:rPr>
  </w:style>
  <w:style w:type="paragraph" w:styleId="Heading1">
    <w:name w:val="heading 1"/>
    <w:basedOn w:val="Normal"/>
    <w:next w:val="Normal"/>
    <w:link w:val="Heading1Char"/>
    <w:uiPriority w:val="9"/>
    <w:qFormat/>
    <w:rsid w:val="002A0764"/>
    <w:pPr>
      <w:keepNext/>
      <w:keepLines/>
      <w:spacing w:after="120"/>
      <w:outlineLvl w:val="0"/>
    </w:pPr>
    <w:rPr>
      <w:rFonts w:eastAsiaTheme="majorEastAsia" w:cstheme="majorBidi"/>
      <w:b/>
      <w:color w:val="2F5496" w:themeColor="accent1" w:themeShade="BF"/>
      <w:sz w:val="40"/>
      <w:szCs w:val="32"/>
    </w:rPr>
  </w:style>
  <w:style w:type="paragraph" w:styleId="Heading2">
    <w:name w:val="heading 2"/>
    <w:basedOn w:val="Normal"/>
    <w:next w:val="Normal"/>
    <w:link w:val="Heading2Char"/>
    <w:uiPriority w:val="9"/>
    <w:unhideWhenUsed/>
    <w:qFormat/>
    <w:rsid w:val="002A0764"/>
    <w:pPr>
      <w:keepNext/>
      <w:keepLines/>
      <w:spacing w:after="120"/>
      <w:outlineLvl w:val="1"/>
    </w:pPr>
    <w:rPr>
      <w:rFonts w:eastAsiaTheme="majorEastAsia"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2A0764"/>
    <w:pPr>
      <w:keepNext/>
      <w:keepLines/>
      <w:spacing w:after="120"/>
      <w:outlineLvl w:val="2"/>
    </w:pPr>
    <w:rPr>
      <w:rFonts w:eastAsiaTheme="majorEastAsia" w:cstheme="majorBidi"/>
      <w:b/>
      <w:color w:val="2F5496" w:themeColor="accent1" w:themeShade="BF"/>
      <w:sz w:val="28"/>
    </w:rPr>
  </w:style>
  <w:style w:type="paragraph" w:styleId="Heading4">
    <w:name w:val="heading 4"/>
    <w:basedOn w:val="Normal"/>
    <w:next w:val="Normal"/>
    <w:link w:val="Heading4Char"/>
    <w:uiPriority w:val="9"/>
    <w:unhideWhenUsed/>
    <w:qFormat/>
    <w:rsid w:val="006D4670"/>
    <w:pPr>
      <w:keepNext/>
      <w:keepLines/>
      <w:spacing w:after="120"/>
      <w:outlineLvl w:val="3"/>
    </w:pPr>
    <w:rPr>
      <w:rFonts w:eastAsiaTheme="majorEastAsia" w:cs="Times New Roman (Headings CS)"/>
      <w:iCs/>
      <w:color w:val="2F5496" w:themeColor="accent1" w:themeShade="BF"/>
    </w:rPr>
  </w:style>
  <w:style w:type="paragraph" w:styleId="Heading5">
    <w:name w:val="heading 5"/>
    <w:basedOn w:val="Normal"/>
    <w:next w:val="Normal"/>
    <w:link w:val="Heading5Char"/>
    <w:uiPriority w:val="9"/>
    <w:unhideWhenUsed/>
    <w:qFormat/>
    <w:rsid w:val="006D4670"/>
    <w:pPr>
      <w:keepNext/>
      <w:keepLines/>
      <w:spacing w:after="120"/>
      <w:outlineLvl w:val="4"/>
    </w:pPr>
    <w:rPr>
      <w:rFonts w:eastAsiaTheme="majorEastAsia" w:cstheme="majorBidi"/>
      <w:color w:val="7F7F7F" w:themeColor="text1" w:themeTint="80"/>
    </w:rPr>
  </w:style>
  <w:style w:type="paragraph" w:styleId="Heading6">
    <w:name w:val="heading 6"/>
    <w:basedOn w:val="Normal"/>
    <w:next w:val="Normal"/>
    <w:link w:val="Heading6Char"/>
    <w:uiPriority w:val="9"/>
    <w:unhideWhenUsed/>
    <w:qFormat/>
    <w:rsid w:val="006D4670"/>
    <w:pPr>
      <w:keepNext/>
      <w:keepLines/>
      <w:spacing w:after="120"/>
      <w:outlineLvl w:val="5"/>
    </w:pPr>
    <w:rPr>
      <w:rFonts w:eastAsiaTheme="majorEastAsia" w:cstheme="majorBidi"/>
      <w:i/>
      <w:color w:val="7F7F7F" w:themeColor="text1" w:themeTint="80"/>
    </w:rPr>
  </w:style>
  <w:style w:type="paragraph" w:styleId="Heading7">
    <w:name w:val="heading 7"/>
    <w:basedOn w:val="Normal"/>
    <w:next w:val="Normal"/>
    <w:link w:val="Heading7Char"/>
    <w:uiPriority w:val="9"/>
    <w:semiHidden/>
    <w:unhideWhenUsed/>
    <w:qFormat/>
    <w:rsid w:val="006D4670"/>
    <w:pPr>
      <w:keepNext/>
      <w:keepLines/>
      <w:spacing w:after="120"/>
      <w:outlineLvl w:val="6"/>
    </w:pPr>
    <w:rPr>
      <w:rFonts w:eastAsiaTheme="majorEastAsia" w:cstheme="majorBidi"/>
      <w:i/>
      <w:iCs/>
      <w:color w:val="767171" w:themeColor="background2" w:themeShade="80"/>
      <w:sz w:val="20"/>
    </w:rPr>
  </w:style>
  <w:style w:type="paragraph" w:styleId="Heading8">
    <w:name w:val="heading 8"/>
    <w:basedOn w:val="Normal"/>
    <w:next w:val="Normal"/>
    <w:link w:val="Heading8Char"/>
    <w:uiPriority w:val="9"/>
    <w:semiHidden/>
    <w:unhideWhenUsed/>
    <w:qFormat/>
    <w:rsid w:val="0045799E"/>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764"/>
    <w:rPr>
      <w:rFonts w:eastAsiaTheme="majorEastAsia" w:cstheme="majorBidi"/>
      <w:b/>
      <w:color w:val="2F5496" w:themeColor="accent1" w:themeShade="BF"/>
      <w:sz w:val="40"/>
      <w:szCs w:val="32"/>
    </w:rPr>
  </w:style>
  <w:style w:type="character" w:customStyle="1" w:styleId="Heading2Char">
    <w:name w:val="Heading 2 Char"/>
    <w:basedOn w:val="DefaultParagraphFont"/>
    <w:link w:val="Heading2"/>
    <w:uiPriority w:val="9"/>
    <w:rsid w:val="002A0764"/>
    <w:rPr>
      <w:rFonts w:eastAsiaTheme="majorEastAsia" w:cstheme="majorBidi"/>
      <w:b/>
      <w:color w:val="2F5496" w:themeColor="accent1" w:themeShade="BF"/>
      <w:sz w:val="32"/>
      <w:szCs w:val="26"/>
    </w:rPr>
  </w:style>
  <w:style w:type="character" w:customStyle="1" w:styleId="Heading3Char">
    <w:name w:val="Heading 3 Char"/>
    <w:basedOn w:val="DefaultParagraphFont"/>
    <w:link w:val="Heading3"/>
    <w:uiPriority w:val="9"/>
    <w:rsid w:val="002A0764"/>
    <w:rPr>
      <w:rFonts w:eastAsiaTheme="majorEastAsia" w:cstheme="majorBidi"/>
      <w:b/>
      <w:color w:val="2F5496" w:themeColor="accent1" w:themeShade="BF"/>
      <w:sz w:val="28"/>
      <w:szCs w:val="24"/>
    </w:rPr>
  </w:style>
  <w:style w:type="paragraph" w:styleId="Title">
    <w:name w:val="Title"/>
    <w:basedOn w:val="Normal"/>
    <w:next w:val="Normal"/>
    <w:link w:val="TitleChar"/>
    <w:uiPriority w:val="10"/>
    <w:qFormat/>
    <w:rsid w:val="006935C1"/>
    <w:pPr>
      <w:spacing w:after="120"/>
    </w:pPr>
    <w:rPr>
      <w:rFonts w:eastAsiaTheme="majorEastAsia" w:cstheme="majorBidi"/>
      <w:b/>
      <w:color w:val="2F5496" w:themeColor="accent1" w:themeShade="BF"/>
      <w:spacing w:val="-10"/>
      <w:kern w:val="28"/>
      <w:sz w:val="44"/>
      <w:szCs w:val="56"/>
    </w:rPr>
  </w:style>
  <w:style w:type="character" w:customStyle="1" w:styleId="TitleChar">
    <w:name w:val="Title Char"/>
    <w:basedOn w:val="DefaultParagraphFont"/>
    <w:link w:val="Title"/>
    <w:uiPriority w:val="10"/>
    <w:rsid w:val="006935C1"/>
    <w:rPr>
      <w:rFonts w:eastAsiaTheme="majorEastAsia" w:cstheme="majorBidi"/>
      <w:b/>
      <w:color w:val="2F5496" w:themeColor="accent1" w:themeShade="BF"/>
      <w:spacing w:val="-10"/>
      <w:kern w:val="28"/>
      <w:sz w:val="44"/>
      <w:szCs w:val="56"/>
    </w:rPr>
  </w:style>
  <w:style w:type="paragraph" w:styleId="Subtitle">
    <w:name w:val="Subtitle"/>
    <w:aliases w:val="Subheading"/>
    <w:basedOn w:val="Normal"/>
    <w:next w:val="Normal"/>
    <w:link w:val="SubtitleChar"/>
    <w:uiPriority w:val="11"/>
    <w:qFormat/>
    <w:rsid w:val="00BC129B"/>
    <w:pPr>
      <w:numPr>
        <w:ilvl w:val="1"/>
      </w:numPr>
      <w:spacing w:after="240"/>
    </w:pPr>
    <w:rPr>
      <w:rFonts w:eastAsiaTheme="minorEastAsia" w:cstheme="minorBidi"/>
      <w:i/>
      <w:color w:val="2F5496" w:themeColor="accent1" w:themeShade="BF"/>
      <w:spacing w:val="15"/>
      <w:sz w:val="48"/>
      <w:szCs w:val="22"/>
    </w:rPr>
  </w:style>
  <w:style w:type="character" w:customStyle="1" w:styleId="SubtitleChar">
    <w:name w:val="Subtitle Char"/>
    <w:aliases w:val="Subheading Char"/>
    <w:basedOn w:val="DefaultParagraphFont"/>
    <w:link w:val="Subtitle"/>
    <w:uiPriority w:val="11"/>
    <w:rsid w:val="00BC129B"/>
    <w:rPr>
      <w:rFonts w:ascii="Garamond" w:eastAsiaTheme="minorEastAsia" w:hAnsi="Garamond" w:cstheme="minorBidi"/>
      <w:i/>
      <w:color w:val="2F5496" w:themeColor="accent1" w:themeShade="BF"/>
      <w:spacing w:val="15"/>
      <w:sz w:val="48"/>
      <w:szCs w:val="22"/>
    </w:rPr>
  </w:style>
  <w:style w:type="character" w:styleId="SubtleEmphasis">
    <w:name w:val="Subtle Emphasis"/>
    <w:basedOn w:val="DefaultParagraphFont"/>
    <w:uiPriority w:val="19"/>
    <w:qFormat/>
    <w:rsid w:val="00416331"/>
    <w:rPr>
      <w:rFonts w:ascii="Garamond" w:hAnsi="Garamond"/>
      <w:i/>
      <w:iCs/>
      <w:color w:val="404040" w:themeColor="text1" w:themeTint="BF"/>
      <w:sz w:val="20"/>
    </w:rPr>
  </w:style>
  <w:style w:type="character" w:styleId="Emphasis">
    <w:name w:val="Emphasis"/>
    <w:basedOn w:val="DefaultParagraphFont"/>
    <w:uiPriority w:val="20"/>
    <w:qFormat/>
    <w:rsid w:val="00416331"/>
    <w:rPr>
      <w:i/>
      <w:iCs/>
      <w:color w:val="000000" w:themeColor="text1"/>
      <w:sz w:val="20"/>
    </w:rPr>
  </w:style>
  <w:style w:type="character" w:styleId="IntenseEmphasis">
    <w:name w:val="Intense Emphasis"/>
    <w:basedOn w:val="DefaultParagraphFont"/>
    <w:uiPriority w:val="21"/>
    <w:qFormat/>
    <w:rsid w:val="00416331"/>
    <w:rPr>
      <w:i/>
      <w:iCs/>
      <w:color w:val="2F5496" w:themeColor="accent1" w:themeShade="BF"/>
      <w:sz w:val="20"/>
    </w:rPr>
  </w:style>
  <w:style w:type="character" w:styleId="Strong">
    <w:name w:val="Strong"/>
    <w:aliases w:val="Figure Heading"/>
    <w:basedOn w:val="DefaultParagraphFont"/>
    <w:uiPriority w:val="22"/>
    <w:qFormat/>
    <w:rsid w:val="00416331"/>
    <w:rPr>
      <w:rFonts w:ascii="Garamond" w:hAnsi="Garamond"/>
      <w:b/>
      <w:bCs/>
      <w:color w:val="000000" w:themeColor="text1"/>
      <w:sz w:val="20"/>
    </w:rPr>
  </w:style>
  <w:style w:type="paragraph" w:styleId="Quote">
    <w:name w:val="Quote"/>
    <w:basedOn w:val="Normal"/>
    <w:next w:val="Normal"/>
    <w:link w:val="QuoteChar"/>
    <w:uiPriority w:val="29"/>
    <w:qFormat/>
    <w:rsid w:val="0041633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16331"/>
    <w:rPr>
      <w:i/>
      <w:iCs/>
      <w:color w:val="404040" w:themeColor="text1" w:themeTint="BF"/>
    </w:rPr>
  </w:style>
  <w:style w:type="character" w:customStyle="1" w:styleId="Heading4Char">
    <w:name w:val="Heading 4 Char"/>
    <w:basedOn w:val="DefaultParagraphFont"/>
    <w:link w:val="Heading4"/>
    <w:uiPriority w:val="9"/>
    <w:rsid w:val="006D4670"/>
    <w:rPr>
      <w:rFonts w:eastAsiaTheme="majorEastAsia" w:cs="Times New Roman (Headings CS)"/>
      <w:iCs/>
      <w:color w:val="2F5496" w:themeColor="accent1" w:themeShade="BF"/>
      <w:sz w:val="24"/>
      <w:szCs w:val="24"/>
    </w:rPr>
  </w:style>
  <w:style w:type="character" w:customStyle="1" w:styleId="Heading5Char">
    <w:name w:val="Heading 5 Char"/>
    <w:basedOn w:val="DefaultParagraphFont"/>
    <w:link w:val="Heading5"/>
    <w:uiPriority w:val="9"/>
    <w:rsid w:val="006D4670"/>
    <w:rPr>
      <w:rFonts w:eastAsiaTheme="majorEastAsia" w:cstheme="majorBidi"/>
      <w:color w:val="7F7F7F" w:themeColor="text1" w:themeTint="80"/>
      <w:sz w:val="24"/>
      <w:szCs w:val="24"/>
    </w:rPr>
  </w:style>
  <w:style w:type="character" w:customStyle="1" w:styleId="Heading6Char">
    <w:name w:val="Heading 6 Char"/>
    <w:basedOn w:val="DefaultParagraphFont"/>
    <w:link w:val="Heading6"/>
    <w:uiPriority w:val="9"/>
    <w:rsid w:val="006D4670"/>
    <w:rPr>
      <w:rFonts w:eastAsiaTheme="majorEastAsia" w:cstheme="majorBidi"/>
      <w:i/>
      <w:color w:val="7F7F7F" w:themeColor="text1" w:themeTint="80"/>
      <w:sz w:val="24"/>
      <w:szCs w:val="24"/>
    </w:rPr>
  </w:style>
  <w:style w:type="paragraph" w:styleId="ListParagraph">
    <w:name w:val="List Paragraph"/>
    <w:basedOn w:val="Normal"/>
    <w:uiPriority w:val="34"/>
    <w:qFormat/>
    <w:rsid w:val="00BE276C"/>
    <w:pPr>
      <w:ind w:left="720"/>
    </w:pPr>
  </w:style>
  <w:style w:type="table" w:styleId="TableGrid">
    <w:name w:val="Table Grid"/>
    <w:basedOn w:val="TableNormal"/>
    <w:uiPriority w:val="39"/>
    <w:rsid w:val="00B26F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029D6"/>
    <w:pPr>
      <w:spacing w:before="100" w:beforeAutospacing="1" w:after="100" w:afterAutospacing="1"/>
    </w:pPr>
  </w:style>
  <w:style w:type="character" w:customStyle="1" w:styleId="boldtitlepharmacat">
    <w:name w:val="boldtitlepharmacat"/>
    <w:basedOn w:val="DefaultParagraphFont"/>
    <w:rsid w:val="009029D6"/>
  </w:style>
  <w:style w:type="character" w:styleId="Hyperlink">
    <w:name w:val="Hyperlink"/>
    <w:basedOn w:val="DefaultParagraphFont"/>
    <w:uiPriority w:val="99"/>
    <w:unhideWhenUsed/>
    <w:rsid w:val="006D7AD7"/>
    <w:rPr>
      <w:color w:val="0000FF"/>
      <w:u w:val="single"/>
    </w:rPr>
  </w:style>
  <w:style w:type="character" w:customStyle="1" w:styleId="screen-reader-text">
    <w:name w:val="screen-reader-text"/>
    <w:basedOn w:val="DefaultParagraphFont"/>
    <w:rsid w:val="006D7AD7"/>
  </w:style>
  <w:style w:type="character" w:styleId="CommentReference">
    <w:name w:val="annotation reference"/>
    <w:basedOn w:val="DefaultParagraphFont"/>
    <w:uiPriority w:val="99"/>
    <w:semiHidden/>
    <w:unhideWhenUsed/>
    <w:rsid w:val="001D4E7B"/>
    <w:rPr>
      <w:sz w:val="16"/>
      <w:szCs w:val="16"/>
    </w:rPr>
  </w:style>
  <w:style w:type="paragraph" w:styleId="CommentText">
    <w:name w:val="annotation text"/>
    <w:basedOn w:val="Normal"/>
    <w:link w:val="CommentTextChar"/>
    <w:uiPriority w:val="99"/>
    <w:unhideWhenUsed/>
    <w:rsid w:val="001D4E7B"/>
    <w:rPr>
      <w:sz w:val="20"/>
      <w:szCs w:val="20"/>
    </w:rPr>
  </w:style>
  <w:style w:type="character" w:customStyle="1" w:styleId="CommentTextChar">
    <w:name w:val="Comment Text Char"/>
    <w:basedOn w:val="DefaultParagraphFont"/>
    <w:link w:val="CommentText"/>
    <w:uiPriority w:val="99"/>
    <w:rsid w:val="001D4E7B"/>
    <w:rPr>
      <w:rFonts w:ascii="Times New Roman" w:eastAsia="Times New Roman" w:hAnsi="Times New Roman" w:cs="Times New Roman"/>
      <w:color w:val="auto"/>
    </w:rPr>
  </w:style>
  <w:style w:type="paragraph" w:styleId="CommentSubject">
    <w:name w:val="annotation subject"/>
    <w:basedOn w:val="CommentText"/>
    <w:next w:val="CommentText"/>
    <w:link w:val="CommentSubjectChar"/>
    <w:uiPriority w:val="99"/>
    <w:semiHidden/>
    <w:unhideWhenUsed/>
    <w:rsid w:val="001D4E7B"/>
    <w:rPr>
      <w:b/>
      <w:bCs/>
    </w:rPr>
  </w:style>
  <w:style w:type="character" w:customStyle="1" w:styleId="CommentSubjectChar">
    <w:name w:val="Comment Subject Char"/>
    <w:basedOn w:val="CommentTextChar"/>
    <w:link w:val="CommentSubject"/>
    <w:uiPriority w:val="99"/>
    <w:semiHidden/>
    <w:rsid w:val="001D4E7B"/>
    <w:rPr>
      <w:rFonts w:ascii="Times New Roman" w:eastAsia="Times New Roman" w:hAnsi="Times New Roman" w:cs="Times New Roman"/>
      <w:b/>
      <w:bCs/>
      <w:color w:val="auto"/>
    </w:rPr>
  </w:style>
  <w:style w:type="character" w:styleId="UnresolvedMention">
    <w:name w:val="Unresolved Mention"/>
    <w:basedOn w:val="DefaultParagraphFont"/>
    <w:uiPriority w:val="99"/>
    <w:semiHidden/>
    <w:unhideWhenUsed/>
    <w:rsid w:val="001D4E7B"/>
    <w:rPr>
      <w:color w:val="605E5C"/>
      <w:shd w:val="clear" w:color="auto" w:fill="E1DFDD"/>
    </w:rPr>
  </w:style>
  <w:style w:type="paragraph" w:styleId="Header">
    <w:name w:val="header"/>
    <w:basedOn w:val="Normal"/>
    <w:link w:val="HeaderChar"/>
    <w:uiPriority w:val="99"/>
    <w:unhideWhenUsed/>
    <w:rsid w:val="00DB2D22"/>
    <w:pPr>
      <w:tabs>
        <w:tab w:val="center" w:pos="4680"/>
        <w:tab w:val="right" w:pos="9360"/>
      </w:tabs>
    </w:pPr>
  </w:style>
  <w:style w:type="character" w:customStyle="1" w:styleId="HeaderChar">
    <w:name w:val="Header Char"/>
    <w:basedOn w:val="DefaultParagraphFont"/>
    <w:link w:val="Header"/>
    <w:uiPriority w:val="99"/>
    <w:rsid w:val="00DB2D22"/>
    <w:rPr>
      <w:rFonts w:ascii="Times New Roman" w:eastAsia="Times New Roman" w:hAnsi="Times New Roman" w:cs="Times New Roman"/>
      <w:color w:val="auto"/>
      <w:sz w:val="24"/>
      <w:szCs w:val="24"/>
    </w:rPr>
  </w:style>
  <w:style w:type="paragraph" w:styleId="Footer">
    <w:name w:val="footer"/>
    <w:basedOn w:val="Normal"/>
    <w:link w:val="FooterChar"/>
    <w:uiPriority w:val="99"/>
    <w:unhideWhenUsed/>
    <w:rsid w:val="00DB2D22"/>
    <w:pPr>
      <w:tabs>
        <w:tab w:val="center" w:pos="4680"/>
        <w:tab w:val="right" w:pos="9360"/>
      </w:tabs>
    </w:pPr>
  </w:style>
  <w:style w:type="character" w:customStyle="1" w:styleId="FooterChar">
    <w:name w:val="Footer Char"/>
    <w:basedOn w:val="DefaultParagraphFont"/>
    <w:link w:val="Footer"/>
    <w:uiPriority w:val="99"/>
    <w:rsid w:val="00DB2D22"/>
    <w:rPr>
      <w:rFonts w:ascii="Times New Roman" w:eastAsia="Times New Roman" w:hAnsi="Times New Roman" w:cs="Times New Roman"/>
      <w:color w:val="auto"/>
      <w:sz w:val="24"/>
      <w:szCs w:val="24"/>
    </w:rPr>
  </w:style>
  <w:style w:type="paragraph" w:styleId="Revision">
    <w:name w:val="Revision"/>
    <w:hidden/>
    <w:uiPriority w:val="99"/>
    <w:semiHidden/>
    <w:rsid w:val="008C544B"/>
    <w:rPr>
      <w:rFonts w:ascii="Times New Roman" w:eastAsia="Times New Roman" w:hAnsi="Times New Roman" w:cs="Times New Roman"/>
      <w:color w:val="auto"/>
      <w:sz w:val="24"/>
      <w:szCs w:val="24"/>
    </w:rPr>
  </w:style>
  <w:style w:type="paragraph" w:styleId="NoSpacing">
    <w:name w:val="No Spacing"/>
    <w:uiPriority w:val="1"/>
    <w:qFormat/>
    <w:rsid w:val="00886E98"/>
    <w:rPr>
      <w:rFonts w:eastAsia="Times New Roman" w:cs="Times New Roman"/>
      <w:color w:val="auto"/>
      <w:sz w:val="24"/>
      <w:szCs w:val="24"/>
    </w:rPr>
  </w:style>
  <w:style w:type="character" w:styleId="PageNumber">
    <w:name w:val="page number"/>
    <w:basedOn w:val="DefaultParagraphFont"/>
    <w:uiPriority w:val="99"/>
    <w:semiHidden/>
    <w:unhideWhenUsed/>
    <w:rsid w:val="002413DC"/>
  </w:style>
  <w:style w:type="character" w:customStyle="1" w:styleId="Heading7Char">
    <w:name w:val="Heading 7 Char"/>
    <w:basedOn w:val="DefaultParagraphFont"/>
    <w:link w:val="Heading7"/>
    <w:uiPriority w:val="9"/>
    <w:semiHidden/>
    <w:rsid w:val="006D4670"/>
    <w:rPr>
      <w:rFonts w:eastAsiaTheme="majorEastAsia" w:cstheme="majorBidi"/>
      <w:i/>
      <w:iCs/>
      <w:color w:val="767171" w:themeColor="background2" w:themeShade="80"/>
      <w:szCs w:val="24"/>
    </w:rPr>
  </w:style>
  <w:style w:type="paragraph" w:styleId="TOC1">
    <w:name w:val="toc 1"/>
    <w:basedOn w:val="Normal"/>
    <w:next w:val="Normal"/>
    <w:autoRedefine/>
    <w:uiPriority w:val="39"/>
    <w:unhideWhenUsed/>
    <w:rsid w:val="00094626"/>
    <w:pPr>
      <w:tabs>
        <w:tab w:val="right" w:leader="dot" w:pos="8657"/>
      </w:tabs>
      <w:spacing w:before="360"/>
    </w:pPr>
    <w:rPr>
      <w:rFonts w:cstheme="majorHAnsi"/>
      <w:b/>
      <w:bCs/>
      <w:caps/>
    </w:rPr>
  </w:style>
  <w:style w:type="paragraph" w:styleId="TOC2">
    <w:name w:val="toc 2"/>
    <w:basedOn w:val="Normal"/>
    <w:next w:val="Normal"/>
    <w:autoRedefine/>
    <w:uiPriority w:val="39"/>
    <w:unhideWhenUsed/>
    <w:rsid w:val="005A174D"/>
    <w:pPr>
      <w:tabs>
        <w:tab w:val="right" w:leader="dot" w:pos="8657"/>
      </w:tabs>
      <w:spacing w:before="240"/>
    </w:pPr>
    <w:rPr>
      <w:rFonts w:cstheme="minorHAnsi"/>
      <w:b/>
      <w:bCs/>
      <w:szCs w:val="20"/>
    </w:rPr>
  </w:style>
  <w:style w:type="paragraph" w:styleId="TOC3">
    <w:name w:val="toc 3"/>
    <w:basedOn w:val="Normal"/>
    <w:next w:val="Normal"/>
    <w:autoRedefine/>
    <w:uiPriority w:val="39"/>
    <w:unhideWhenUsed/>
    <w:rsid w:val="005A174D"/>
    <w:pPr>
      <w:tabs>
        <w:tab w:val="right" w:leader="dot" w:pos="8657"/>
      </w:tabs>
      <w:ind w:left="240"/>
    </w:pPr>
    <w:rPr>
      <w:rFonts w:cstheme="minorHAnsi"/>
      <w:szCs w:val="20"/>
    </w:rPr>
  </w:style>
  <w:style w:type="paragraph" w:styleId="TOC4">
    <w:name w:val="toc 4"/>
    <w:basedOn w:val="Normal"/>
    <w:next w:val="Normal"/>
    <w:autoRedefine/>
    <w:uiPriority w:val="39"/>
    <w:unhideWhenUsed/>
    <w:rsid w:val="006D4670"/>
    <w:pPr>
      <w:tabs>
        <w:tab w:val="right" w:leader="dot" w:pos="8657"/>
      </w:tabs>
      <w:ind w:left="480"/>
    </w:pPr>
    <w:rPr>
      <w:rFonts w:cstheme="minorHAnsi"/>
      <w:szCs w:val="20"/>
    </w:rPr>
  </w:style>
  <w:style w:type="paragraph" w:styleId="TOC5">
    <w:name w:val="toc 5"/>
    <w:basedOn w:val="Normal"/>
    <w:next w:val="Normal"/>
    <w:autoRedefine/>
    <w:uiPriority w:val="39"/>
    <w:unhideWhenUsed/>
    <w:rsid w:val="006D4670"/>
    <w:pPr>
      <w:ind w:left="720"/>
    </w:pPr>
    <w:rPr>
      <w:rFonts w:cstheme="minorHAnsi"/>
      <w:szCs w:val="20"/>
    </w:rPr>
  </w:style>
  <w:style w:type="paragraph" w:styleId="TOC6">
    <w:name w:val="toc 6"/>
    <w:basedOn w:val="Normal"/>
    <w:next w:val="Normal"/>
    <w:autoRedefine/>
    <w:uiPriority w:val="39"/>
    <w:unhideWhenUsed/>
    <w:rsid w:val="006D4670"/>
    <w:pPr>
      <w:ind w:left="960"/>
    </w:pPr>
    <w:rPr>
      <w:rFonts w:cstheme="minorHAnsi"/>
      <w:szCs w:val="20"/>
    </w:rPr>
  </w:style>
  <w:style w:type="paragraph" w:styleId="TOC7">
    <w:name w:val="toc 7"/>
    <w:basedOn w:val="Normal"/>
    <w:next w:val="Normal"/>
    <w:autoRedefine/>
    <w:uiPriority w:val="39"/>
    <w:unhideWhenUsed/>
    <w:rsid w:val="006D4670"/>
    <w:pPr>
      <w:ind w:left="1200"/>
    </w:pPr>
    <w:rPr>
      <w:rFonts w:cstheme="minorHAnsi"/>
      <w:szCs w:val="20"/>
    </w:rPr>
  </w:style>
  <w:style w:type="paragraph" w:styleId="TOC8">
    <w:name w:val="toc 8"/>
    <w:basedOn w:val="Normal"/>
    <w:next w:val="Normal"/>
    <w:autoRedefine/>
    <w:uiPriority w:val="39"/>
    <w:unhideWhenUsed/>
    <w:rsid w:val="006D4670"/>
    <w:pPr>
      <w:ind w:left="1440"/>
    </w:pPr>
    <w:rPr>
      <w:rFonts w:cstheme="minorHAnsi"/>
      <w:szCs w:val="20"/>
    </w:rPr>
  </w:style>
  <w:style w:type="paragraph" w:styleId="TOC9">
    <w:name w:val="toc 9"/>
    <w:basedOn w:val="Normal"/>
    <w:next w:val="Normal"/>
    <w:autoRedefine/>
    <w:uiPriority w:val="39"/>
    <w:unhideWhenUsed/>
    <w:rsid w:val="006D4670"/>
    <w:pPr>
      <w:ind w:left="1680"/>
    </w:pPr>
    <w:rPr>
      <w:rFonts w:cstheme="minorHAnsi"/>
      <w:szCs w:val="20"/>
    </w:rPr>
  </w:style>
  <w:style w:type="character" w:customStyle="1" w:styleId="Heading8Char">
    <w:name w:val="Heading 8 Char"/>
    <w:basedOn w:val="DefaultParagraphFont"/>
    <w:link w:val="Heading8"/>
    <w:uiPriority w:val="9"/>
    <w:semiHidden/>
    <w:rsid w:val="0045799E"/>
    <w:rPr>
      <w:rFonts w:asciiTheme="majorHAnsi" w:eastAsiaTheme="majorEastAsia" w:hAnsiTheme="majorHAnsi" w:cstheme="majorBidi"/>
      <w:color w:val="272727" w:themeColor="text1" w:themeTint="D8"/>
      <w:sz w:val="21"/>
      <w:szCs w:val="21"/>
    </w:rPr>
  </w:style>
  <w:style w:type="paragraph" w:customStyle="1" w:styleId="TitleNOTToC">
    <w:name w:val="Title NOT ToC"/>
    <w:basedOn w:val="Title"/>
    <w:next w:val="Normal"/>
    <w:qFormat/>
    <w:rsid w:val="00A34760"/>
  </w:style>
  <w:style w:type="paragraph" w:customStyle="1" w:styleId="EndNoteBibliographyTitle">
    <w:name w:val="EndNote Bibliography Title"/>
    <w:basedOn w:val="Normal"/>
    <w:link w:val="EndNoteBibliographyTitleChar"/>
    <w:rsid w:val="00CE6025"/>
    <w:pPr>
      <w:jc w:val="center"/>
    </w:pPr>
    <w:rPr>
      <w:lang w:val="en-US"/>
    </w:rPr>
  </w:style>
  <w:style w:type="character" w:customStyle="1" w:styleId="EndNoteBibliographyTitleChar">
    <w:name w:val="EndNote Bibliography Title Char"/>
    <w:basedOn w:val="DefaultParagraphFont"/>
    <w:link w:val="EndNoteBibliographyTitle"/>
    <w:rsid w:val="00CE6025"/>
    <w:rPr>
      <w:rFonts w:eastAsia="Times New Roman" w:cs="Times New Roman"/>
      <w:color w:val="auto"/>
      <w:sz w:val="24"/>
      <w:szCs w:val="24"/>
      <w:lang w:val="en-US"/>
    </w:rPr>
  </w:style>
  <w:style w:type="paragraph" w:customStyle="1" w:styleId="EndNoteBibliography">
    <w:name w:val="EndNote Bibliography"/>
    <w:basedOn w:val="Normal"/>
    <w:link w:val="EndNoteBibliographyChar"/>
    <w:rsid w:val="00CE6025"/>
    <w:rPr>
      <w:lang w:val="en-US"/>
    </w:rPr>
  </w:style>
  <w:style w:type="character" w:customStyle="1" w:styleId="EndNoteBibliographyChar">
    <w:name w:val="EndNote Bibliography Char"/>
    <w:basedOn w:val="DefaultParagraphFont"/>
    <w:link w:val="EndNoteBibliography"/>
    <w:rsid w:val="00CE6025"/>
    <w:rPr>
      <w:rFonts w:eastAsia="Times New Roman" w:cs="Times New Roman"/>
      <w:color w:val="auto"/>
      <w:sz w:val="24"/>
      <w:szCs w:val="24"/>
      <w:lang w:val="en-US"/>
    </w:rPr>
  </w:style>
  <w:style w:type="paragraph" w:customStyle="1" w:styleId="TableHeading">
    <w:name w:val="Table Heading"/>
    <w:basedOn w:val="Normal"/>
    <w:qFormat/>
    <w:rsid w:val="000542A2"/>
  </w:style>
  <w:style w:type="paragraph" w:customStyle="1" w:styleId="BoxHeading">
    <w:name w:val="Box Heading"/>
    <w:basedOn w:val="TableHeading"/>
    <w:qFormat/>
    <w:rsid w:val="00B7482F"/>
  </w:style>
  <w:style w:type="paragraph" w:styleId="TableofFigures">
    <w:name w:val="table of figures"/>
    <w:basedOn w:val="Normal"/>
    <w:next w:val="Normal"/>
    <w:uiPriority w:val="99"/>
    <w:unhideWhenUsed/>
    <w:rsid w:val="00A017D6"/>
  </w:style>
  <w:style w:type="character" w:styleId="FollowedHyperlink">
    <w:name w:val="FollowedHyperlink"/>
    <w:basedOn w:val="DefaultParagraphFont"/>
    <w:uiPriority w:val="99"/>
    <w:semiHidden/>
    <w:unhideWhenUsed/>
    <w:rsid w:val="008A1BAE"/>
    <w:rPr>
      <w:color w:val="954F72" w:themeColor="followedHyperlink"/>
      <w:u w:val="single"/>
    </w:rPr>
  </w:style>
  <w:style w:type="table" w:styleId="PlainTable5">
    <w:name w:val="Plain Table 5"/>
    <w:basedOn w:val="TableNormal"/>
    <w:uiPriority w:val="45"/>
    <w:rsid w:val="00DA6EFE"/>
    <w:rPr>
      <w:rFonts w:ascii="Times New Roman" w:hAnsi="Times New Roman" w:cs="Times New Roman (Body CS)"/>
      <w:color w:val="auto"/>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30633">
      <w:bodyDiv w:val="1"/>
      <w:marLeft w:val="0"/>
      <w:marRight w:val="0"/>
      <w:marTop w:val="0"/>
      <w:marBottom w:val="0"/>
      <w:divBdr>
        <w:top w:val="none" w:sz="0" w:space="0" w:color="auto"/>
        <w:left w:val="none" w:sz="0" w:space="0" w:color="auto"/>
        <w:bottom w:val="none" w:sz="0" w:space="0" w:color="auto"/>
        <w:right w:val="none" w:sz="0" w:space="0" w:color="auto"/>
      </w:divBdr>
    </w:div>
    <w:div w:id="6256226">
      <w:bodyDiv w:val="1"/>
      <w:marLeft w:val="0"/>
      <w:marRight w:val="0"/>
      <w:marTop w:val="0"/>
      <w:marBottom w:val="0"/>
      <w:divBdr>
        <w:top w:val="none" w:sz="0" w:space="0" w:color="auto"/>
        <w:left w:val="none" w:sz="0" w:space="0" w:color="auto"/>
        <w:bottom w:val="none" w:sz="0" w:space="0" w:color="auto"/>
        <w:right w:val="none" w:sz="0" w:space="0" w:color="auto"/>
      </w:divBdr>
    </w:div>
    <w:div w:id="10494226">
      <w:bodyDiv w:val="1"/>
      <w:marLeft w:val="0"/>
      <w:marRight w:val="0"/>
      <w:marTop w:val="0"/>
      <w:marBottom w:val="0"/>
      <w:divBdr>
        <w:top w:val="none" w:sz="0" w:space="0" w:color="auto"/>
        <w:left w:val="none" w:sz="0" w:space="0" w:color="auto"/>
        <w:bottom w:val="none" w:sz="0" w:space="0" w:color="auto"/>
        <w:right w:val="none" w:sz="0" w:space="0" w:color="auto"/>
      </w:divBdr>
    </w:div>
    <w:div w:id="12583682">
      <w:bodyDiv w:val="1"/>
      <w:marLeft w:val="0"/>
      <w:marRight w:val="0"/>
      <w:marTop w:val="0"/>
      <w:marBottom w:val="0"/>
      <w:divBdr>
        <w:top w:val="none" w:sz="0" w:space="0" w:color="auto"/>
        <w:left w:val="none" w:sz="0" w:space="0" w:color="auto"/>
        <w:bottom w:val="none" w:sz="0" w:space="0" w:color="auto"/>
        <w:right w:val="none" w:sz="0" w:space="0" w:color="auto"/>
      </w:divBdr>
    </w:div>
    <w:div w:id="13312387">
      <w:bodyDiv w:val="1"/>
      <w:marLeft w:val="0"/>
      <w:marRight w:val="0"/>
      <w:marTop w:val="0"/>
      <w:marBottom w:val="0"/>
      <w:divBdr>
        <w:top w:val="none" w:sz="0" w:space="0" w:color="auto"/>
        <w:left w:val="none" w:sz="0" w:space="0" w:color="auto"/>
        <w:bottom w:val="none" w:sz="0" w:space="0" w:color="auto"/>
        <w:right w:val="none" w:sz="0" w:space="0" w:color="auto"/>
      </w:divBdr>
    </w:div>
    <w:div w:id="14769582">
      <w:bodyDiv w:val="1"/>
      <w:marLeft w:val="0"/>
      <w:marRight w:val="0"/>
      <w:marTop w:val="0"/>
      <w:marBottom w:val="0"/>
      <w:divBdr>
        <w:top w:val="none" w:sz="0" w:space="0" w:color="auto"/>
        <w:left w:val="none" w:sz="0" w:space="0" w:color="auto"/>
        <w:bottom w:val="none" w:sz="0" w:space="0" w:color="auto"/>
        <w:right w:val="none" w:sz="0" w:space="0" w:color="auto"/>
      </w:divBdr>
    </w:div>
    <w:div w:id="49354309">
      <w:bodyDiv w:val="1"/>
      <w:marLeft w:val="0"/>
      <w:marRight w:val="0"/>
      <w:marTop w:val="0"/>
      <w:marBottom w:val="0"/>
      <w:divBdr>
        <w:top w:val="none" w:sz="0" w:space="0" w:color="auto"/>
        <w:left w:val="none" w:sz="0" w:space="0" w:color="auto"/>
        <w:bottom w:val="none" w:sz="0" w:space="0" w:color="auto"/>
        <w:right w:val="none" w:sz="0" w:space="0" w:color="auto"/>
      </w:divBdr>
    </w:div>
    <w:div w:id="51855407">
      <w:bodyDiv w:val="1"/>
      <w:marLeft w:val="0"/>
      <w:marRight w:val="0"/>
      <w:marTop w:val="0"/>
      <w:marBottom w:val="0"/>
      <w:divBdr>
        <w:top w:val="none" w:sz="0" w:space="0" w:color="auto"/>
        <w:left w:val="none" w:sz="0" w:space="0" w:color="auto"/>
        <w:bottom w:val="none" w:sz="0" w:space="0" w:color="auto"/>
        <w:right w:val="none" w:sz="0" w:space="0" w:color="auto"/>
      </w:divBdr>
    </w:div>
    <w:div w:id="55862038">
      <w:bodyDiv w:val="1"/>
      <w:marLeft w:val="0"/>
      <w:marRight w:val="0"/>
      <w:marTop w:val="0"/>
      <w:marBottom w:val="0"/>
      <w:divBdr>
        <w:top w:val="none" w:sz="0" w:space="0" w:color="auto"/>
        <w:left w:val="none" w:sz="0" w:space="0" w:color="auto"/>
        <w:bottom w:val="none" w:sz="0" w:space="0" w:color="auto"/>
        <w:right w:val="none" w:sz="0" w:space="0" w:color="auto"/>
      </w:divBdr>
    </w:div>
    <w:div w:id="68576459">
      <w:bodyDiv w:val="1"/>
      <w:marLeft w:val="0"/>
      <w:marRight w:val="0"/>
      <w:marTop w:val="0"/>
      <w:marBottom w:val="0"/>
      <w:divBdr>
        <w:top w:val="none" w:sz="0" w:space="0" w:color="auto"/>
        <w:left w:val="none" w:sz="0" w:space="0" w:color="auto"/>
        <w:bottom w:val="none" w:sz="0" w:space="0" w:color="auto"/>
        <w:right w:val="none" w:sz="0" w:space="0" w:color="auto"/>
      </w:divBdr>
    </w:div>
    <w:div w:id="77100984">
      <w:bodyDiv w:val="1"/>
      <w:marLeft w:val="0"/>
      <w:marRight w:val="0"/>
      <w:marTop w:val="0"/>
      <w:marBottom w:val="0"/>
      <w:divBdr>
        <w:top w:val="none" w:sz="0" w:space="0" w:color="auto"/>
        <w:left w:val="none" w:sz="0" w:space="0" w:color="auto"/>
        <w:bottom w:val="none" w:sz="0" w:space="0" w:color="auto"/>
        <w:right w:val="none" w:sz="0" w:space="0" w:color="auto"/>
      </w:divBdr>
    </w:div>
    <w:div w:id="79959501">
      <w:bodyDiv w:val="1"/>
      <w:marLeft w:val="0"/>
      <w:marRight w:val="0"/>
      <w:marTop w:val="0"/>
      <w:marBottom w:val="0"/>
      <w:divBdr>
        <w:top w:val="none" w:sz="0" w:space="0" w:color="auto"/>
        <w:left w:val="none" w:sz="0" w:space="0" w:color="auto"/>
        <w:bottom w:val="none" w:sz="0" w:space="0" w:color="auto"/>
        <w:right w:val="none" w:sz="0" w:space="0" w:color="auto"/>
      </w:divBdr>
    </w:div>
    <w:div w:id="89132840">
      <w:bodyDiv w:val="1"/>
      <w:marLeft w:val="0"/>
      <w:marRight w:val="0"/>
      <w:marTop w:val="0"/>
      <w:marBottom w:val="0"/>
      <w:divBdr>
        <w:top w:val="none" w:sz="0" w:space="0" w:color="auto"/>
        <w:left w:val="none" w:sz="0" w:space="0" w:color="auto"/>
        <w:bottom w:val="none" w:sz="0" w:space="0" w:color="auto"/>
        <w:right w:val="none" w:sz="0" w:space="0" w:color="auto"/>
      </w:divBdr>
    </w:div>
    <w:div w:id="103814586">
      <w:bodyDiv w:val="1"/>
      <w:marLeft w:val="0"/>
      <w:marRight w:val="0"/>
      <w:marTop w:val="0"/>
      <w:marBottom w:val="0"/>
      <w:divBdr>
        <w:top w:val="none" w:sz="0" w:space="0" w:color="auto"/>
        <w:left w:val="none" w:sz="0" w:space="0" w:color="auto"/>
        <w:bottom w:val="none" w:sz="0" w:space="0" w:color="auto"/>
        <w:right w:val="none" w:sz="0" w:space="0" w:color="auto"/>
      </w:divBdr>
    </w:div>
    <w:div w:id="107553782">
      <w:bodyDiv w:val="1"/>
      <w:marLeft w:val="0"/>
      <w:marRight w:val="0"/>
      <w:marTop w:val="0"/>
      <w:marBottom w:val="0"/>
      <w:divBdr>
        <w:top w:val="none" w:sz="0" w:space="0" w:color="auto"/>
        <w:left w:val="none" w:sz="0" w:space="0" w:color="auto"/>
        <w:bottom w:val="none" w:sz="0" w:space="0" w:color="auto"/>
        <w:right w:val="none" w:sz="0" w:space="0" w:color="auto"/>
      </w:divBdr>
    </w:div>
    <w:div w:id="110714567">
      <w:bodyDiv w:val="1"/>
      <w:marLeft w:val="0"/>
      <w:marRight w:val="0"/>
      <w:marTop w:val="0"/>
      <w:marBottom w:val="0"/>
      <w:divBdr>
        <w:top w:val="none" w:sz="0" w:space="0" w:color="auto"/>
        <w:left w:val="none" w:sz="0" w:space="0" w:color="auto"/>
        <w:bottom w:val="none" w:sz="0" w:space="0" w:color="auto"/>
        <w:right w:val="none" w:sz="0" w:space="0" w:color="auto"/>
      </w:divBdr>
    </w:div>
    <w:div w:id="114637522">
      <w:bodyDiv w:val="1"/>
      <w:marLeft w:val="0"/>
      <w:marRight w:val="0"/>
      <w:marTop w:val="0"/>
      <w:marBottom w:val="0"/>
      <w:divBdr>
        <w:top w:val="none" w:sz="0" w:space="0" w:color="auto"/>
        <w:left w:val="none" w:sz="0" w:space="0" w:color="auto"/>
        <w:bottom w:val="none" w:sz="0" w:space="0" w:color="auto"/>
        <w:right w:val="none" w:sz="0" w:space="0" w:color="auto"/>
      </w:divBdr>
    </w:div>
    <w:div w:id="117453764">
      <w:bodyDiv w:val="1"/>
      <w:marLeft w:val="0"/>
      <w:marRight w:val="0"/>
      <w:marTop w:val="0"/>
      <w:marBottom w:val="0"/>
      <w:divBdr>
        <w:top w:val="none" w:sz="0" w:space="0" w:color="auto"/>
        <w:left w:val="none" w:sz="0" w:space="0" w:color="auto"/>
        <w:bottom w:val="none" w:sz="0" w:space="0" w:color="auto"/>
        <w:right w:val="none" w:sz="0" w:space="0" w:color="auto"/>
      </w:divBdr>
    </w:div>
    <w:div w:id="123471620">
      <w:bodyDiv w:val="1"/>
      <w:marLeft w:val="0"/>
      <w:marRight w:val="0"/>
      <w:marTop w:val="0"/>
      <w:marBottom w:val="0"/>
      <w:divBdr>
        <w:top w:val="none" w:sz="0" w:space="0" w:color="auto"/>
        <w:left w:val="none" w:sz="0" w:space="0" w:color="auto"/>
        <w:bottom w:val="none" w:sz="0" w:space="0" w:color="auto"/>
        <w:right w:val="none" w:sz="0" w:space="0" w:color="auto"/>
      </w:divBdr>
    </w:div>
    <w:div w:id="125440369">
      <w:bodyDiv w:val="1"/>
      <w:marLeft w:val="0"/>
      <w:marRight w:val="0"/>
      <w:marTop w:val="0"/>
      <w:marBottom w:val="0"/>
      <w:divBdr>
        <w:top w:val="none" w:sz="0" w:space="0" w:color="auto"/>
        <w:left w:val="none" w:sz="0" w:space="0" w:color="auto"/>
        <w:bottom w:val="none" w:sz="0" w:space="0" w:color="auto"/>
        <w:right w:val="none" w:sz="0" w:space="0" w:color="auto"/>
      </w:divBdr>
    </w:div>
    <w:div w:id="143552281">
      <w:bodyDiv w:val="1"/>
      <w:marLeft w:val="0"/>
      <w:marRight w:val="0"/>
      <w:marTop w:val="0"/>
      <w:marBottom w:val="0"/>
      <w:divBdr>
        <w:top w:val="none" w:sz="0" w:space="0" w:color="auto"/>
        <w:left w:val="none" w:sz="0" w:space="0" w:color="auto"/>
        <w:bottom w:val="none" w:sz="0" w:space="0" w:color="auto"/>
        <w:right w:val="none" w:sz="0" w:space="0" w:color="auto"/>
      </w:divBdr>
    </w:div>
    <w:div w:id="185605476">
      <w:bodyDiv w:val="1"/>
      <w:marLeft w:val="0"/>
      <w:marRight w:val="0"/>
      <w:marTop w:val="0"/>
      <w:marBottom w:val="0"/>
      <w:divBdr>
        <w:top w:val="none" w:sz="0" w:space="0" w:color="auto"/>
        <w:left w:val="none" w:sz="0" w:space="0" w:color="auto"/>
        <w:bottom w:val="none" w:sz="0" w:space="0" w:color="auto"/>
        <w:right w:val="none" w:sz="0" w:space="0" w:color="auto"/>
      </w:divBdr>
    </w:div>
    <w:div w:id="220751010">
      <w:bodyDiv w:val="1"/>
      <w:marLeft w:val="0"/>
      <w:marRight w:val="0"/>
      <w:marTop w:val="0"/>
      <w:marBottom w:val="0"/>
      <w:divBdr>
        <w:top w:val="none" w:sz="0" w:space="0" w:color="auto"/>
        <w:left w:val="none" w:sz="0" w:space="0" w:color="auto"/>
        <w:bottom w:val="none" w:sz="0" w:space="0" w:color="auto"/>
        <w:right w:val="none" w:sz="0" w:space="0" w:color="auto"/>
      </w:divBdr>
    </w:div>
    <w:div w:id="228465353">
      <w:bodyDiv w:val="1"/>
      <w:marLeft w:val="0"/>
      <w:marRight w:val="0"/>
      <w:marTop w:val="0"/>
      <w:marBottom w:val="0"/>
      <w:divBdr>
        <w:top w:val="none" w:sz="0" w:space="0" w:color="auto"/>
        <w:left w:val="none" w:sz="0" w:space="0" w:color="auto"/>
        <w:bottom w:val="none" w:sz="0" w:space="0" w:color="auto"/>
        <w:right w:val="none" w:sz="0" w:space="0" w:color="auto"/>
      </w:divBdr>
    </w:div>
    <w:div w:id="259801529">
      <w:bodyDiv w:val="1"/>
      <w:marLeft w:val="0"/>
      <w:marRight w:val="0"/>
      <w:marTop w:val="0"/>
      <w:marBottom w:val="0"/>
      <w:divBdr>
        <w:top w:val="none" w:sz="0" w:space="0" w:color="auto"/>
        <w:left w:val="none" w:sz="0" w:space="0" w:color="auto"/>
        <w:bottom w:val="none" w:sz="0" w:space="0" w:color="auto"/>
        <w:right w:val="none" w:sz="0" w:space="0" w:color="auto"/>
      </w:divBdr>
    </w:div>
    <w:div w:id="281497902">
      <w:bodyDiv w:val="1"/>
      <w:marLeft w:val="0"/>
      <w:marRight w:val="0"/>
      <w:marTop w:val="0"/>
      <w:marBottom w:val="0"/>
      <w:divBdr>
        <w:top w:val="none" w:sz="0" w:space="0" w:color="auto"/>
        <w:left w:val="none" w:sz="0" w:space="0" w:color="auto"/>
        <w:bottom w:val="none" w:sz="0" w:space="0" w:color="auto"/>
        <w:right w:val="none" w:sz="0" w:space="0" w:color="auto"/>
      </w:divBdr>
    </w:div>
    <w:div w:id="286594874">
      <w:bodyDiv w:val="1"/>
      <w:marLeft w:val="0"/>
      <w:marRight w:val="0"/>
      <w:marTop w:val="0"/>
      <w:marBottom w:val="0"/>
      <w:divBdr>
        <w:top w:val="none" w:sz="0" w:space="0" w:color="auto"/>
        <w:left w:val="none" w:sz="0" w:space="0" w:color="auto"/>
        <w:bottom w:val="none" w:sz="0" w:space="0" w:color="auto"/>
        <w:right w:val="none" w:sz="0" w:space="0" w:color="auto"/>
      </w:divBdr>
    </w:div>
    <w:div w:id="287132307">
      <w:bodyDiv w:val="1"/>
      <w:marLeft w:val="0"/>
      <w:marRight w:val="0"/>
      <w:marTop w:val="0"/>
      <w:marBottom w:val="0"/>
      <w:divBdr>
        <w:top w:val="none" w:sz="0" w:space="0" w:color="auto"/>
        <w:left w:val="none" w:sz="0" w:space="0" w:color="auto"/>
        <w:bottom w:val="none" w:sz="0" w:space="0" w:color="auto"/>
        <w:right w:val="none" w:sz="0" w:space="0" w:color="auto"/>
      </w:divBdr>
    </w:div>
    <w:div w:id="310138309">
      <w:bodyDiv w:val="1"/>
      <w:marLeft w:val="0"/>
      <w:marRight w:val="0"/>
      <w:marTop w:val="0"/>
      <w:marBottom w:val="0"/>
      <w:divBdr>
        <w:top w:val="none" w:sz="0" w:space="0" w:color="auto"/>
        <w:left w:val="none" w:sz="0" w:space="0" w:color="auto"/>
        <w:bottom w:val="none" w:sz="0" w:space="0" w:color="auto"/>
        <w:right w:val="none" w:sz="0" w:space="0" w:color="auto"/>
      </w:divBdr>
    </w:div>
    <w:div w:id="315452908">
      <w:bodyDiv w:val="1"/>
      <w:marLeft w:val="0"/>
      <w:marRight w:val="0"/>
      <w:marTop w:val="0"/>
      <w:marBottom w:val="0"/>
      <w:divBdr>
        <w:top w:val="none" w:sz="0" w:space="0" w:color="auto"/>
        <w:left w:val="none" w:sz="0" w:space="0" w:color="auto"/>
        <w:bottom w:val="none" w:sz="0" w:space="0" w:color="auto"/>
        <w:right w:val="none" w:sz="0" w:space="0" w:color="auto"/>
      </w:divBdr>
    </w:div>
    <w:div w:id="325477145">
      <w:bodyDiv w:val="1"/>
      <w:marLeft w:val="0"/>
      <w:marRight w:val="0"/>
      <w:marTop w:val="0"/>
      <w:marBottom w:val="0"/>
      <w:divBdr>
        <w:top w:val="none" w:sz="0" w:space="0" w:color="auto"/>
        <w:left w:val="none" w:sz="0" w:space="0" w:color="auto"/>
        <w:bottom w:val="none" w:sz="0" w:space="0" w:color="auto"/>
        <w:right w:val="none" w:sz="0" w:space="0" w:color="auto"/>
      </w:divBdr>
    </w:div>
    <w:div w:id="336924940">
      <w:bodyDiv w:val="1"/>
      <w:marLeft w:val="0"/>
      <w:marRight w:val="0"/>
      <w:marTop w:val="0"/>
      <w:marBottom w:val="0"/>
      <w:divBdr>
        <w:top w:val="none" w:sz="0" w:space="0" w:color="auto"/>
        <w:left w:val="none" w:sz="0" w:space="0" w:color="auto"/>
        <w:bottom w:val="none" w:sz="0" w:space="0" w:color="auto"/>
        <w:right w:val="none" w:sz="0" w:space="0" w:color="auto"/>
      </w:divBdr>
    </w:div>
    <w:div w:id="338390900">
      <w:bodyDiv w:val="1"/>
      <w:marLeft w:val="0"/>
      <w:marRight w:val="0"/>
      <w:marTop w:val="0"/>
      <w:marBottom w:val="0"/>
      <w:divBdr>
        <w:top w:val="none" w:sz="0" w:space="0" w:color="auto"/>
        <w:left w:val="none" w:sz="0" w:space="0" w:color="auto"/>
        <w:bottom w:val="none" w:sz="0" w:space="0" w:color="auto"/>
        <w:right w:val="none" w:sz="0" w:space="0" w:color="auto"/>
      </w:divBdr>
    </w:div>
    <w:div w:id="344793580">
      <w:bodyDiv w:val="1"/>
      <w:marLeft w:val="0"/>
      <w:marRight w:val="0"/>
      <w:marTop w:val="0"/>
      <w:marBottom w:val="0"/>
      <w:divBdr>
        <w:top w:val="none" w:sz="0" w:space="0" w:color="auto"/>
        <w:left w:val="none" w:sz="0" w:space="0" w:color="auto"/>
        <w:bottom w:val="none" w:sz="0" w:space="0" w:color="auto"/>
        <w:right w:val="none" w:sz="0" w:space="0" w:color="auto"/>
      </w:divBdr>
    </w:div>
    <w:div w:id="353460124">
      <w:bodyDiv w:val="1"/>
      <w:marLeft w:val="0"/>
      <w:marRight w:val="0"/>
      <w:marTop w:val="0"/>
      <w:marBottom w:val="0"/>
      <w:divBdr>
        <w:top w:val="none" w:sz="0" w:space="0" w:color="auto"/>
        <w:left w:val="none" w:sz="0" w:space="0" w:color="auto"/>
        <w:bottom w:val="none" w:sz="0" w:space="0" w:color="auto"/>
        <w:right w:val="none" w:sz="0" w:space="0" w:color="auto"/>
      </w:divBdr>
    </w:div>
    <w:div w:id="355739502">
      <w:bodyDiv w:val="1"/>
      <w:marLeft w:val="0"/>
      <w:marRight w:val="0"/>
      <w:marTop w:val="0"/>
      <w:marBottom w:val="0"/>
      <w:divBdr>
        <w:top w:val="none" w:sz="0" w:space="0" w:color="auto"/>
        <w:left w:val="none" w:sz="0" w:space="0" w:color="auto"/>
        <w:bottom w:val="none" w:sz="0" w:space="0" w:color="auto"/>
        <w:right w:val="none" w:sz="0" w:space="0" w:color="auto"/>
      </w:divBdr>
    </w:div>
    <w:div w:id="358121177">
      <w:bodyDiv w:val="1"/>
      <w:marLeft w:val="0"/>
      <w:marRight w:val="0"/>
      <w:marTop w:val="0"/>
      <w:marBottom w:val="0"/>
      <w:divBdr>
        <w:top w:val="none" w:sz="0" w:space="0" w:color="auto"/>
        <w:left w:val="none" w:sz="0" w:space="0" w:color="auto"/>
        <w:bottom w:val="none" w:sz="0" w:space="0" w:color="auto"/>
        <w:right w:val="none" w:sz="0" w:space="0" w:color="auto"/>
      </w:divBdr>
    </w:div>
    <w:div w:id="364870029">
      <w:bodyDiv w:val="1"/>
      <w:marLeft w:val="0"/>
      <w:marRight w:val="0"/>
      <w:marTop w:val="0"/>
      <w:marBottom w:val="0"/>
      <w:divBdr>
        <w:top w:val="none" w:sz="0" w:space="0" w:color="auto"/>
        <w:left w:val="none" w:sz="0" w:space="0" w:color="auto"/>
        <w:bottom w:val="none" w:sz="0" w:space="0" w:color="auto"/>
        <w:right w:val="none" w:sz="0" w:space="0" w:color="auto"/>
      </w:divBdr>
    </w:div>
    <w:div w:id="383915098">
      <w:bodyDiv w:val="1"/>
      <w:marLeft w:val="0"/>
      <w:marRight w:val="0"/>
      <w:marTop w:val="0"/>
      <w:marBottom w:val="0"/>
      <w:divBdr>
        <w:top w:val="none" w:sz="0" w:space="0" w:color="auto"/>
        <w:left w:val="none" w:sz="0" w:space="0" w:color="auto"/>
        <w:bottom w:val="none" w:sz="0" w:space="0" w:color="auto"/>
        <w:right w:val="none" w:sz="0" w:space="0" w:color="auto"/>
      </w:divBdr>
    </w:div>
    <w:div w:id="393353553">
      <w:bodyDiv w:val="1"/>
      <w:marLeft w:val="0"/>
      <w:marRight w:val="0"/>
      <w:marTop w:val="0"/>
      <w:marBottom w:val="0"/>
      <w:divBdr>
        <w:top w:val="none" w:sz="0" w:space="0" w:color="auto"/>
        <w:left w:val="none" w:sz="0" w:space="0" w:color="auto"/>
        <w:bottom w:val="none" w:sz="0" w:space="0" w:color="auto"/>
        <w:right w:val="none" w:sz="0" w:space="0" w:color="auto"/>
      </w:divBdr>
    </w:div>
    <w:div w:id="397361714">
      <w:bodyDiv w:val="1"/>
      <w:marLeft w:val="0"/>
      <w:marRight w:val="0"/>
      <w:marTop w:val="0"/>
      <w:marBottom w:val="0"/>
      <w:divBdr>
        <w:top w:val="none" w:sz="0" w:space="0" w:color="auto"/>
        <w:left w:val="none" w:sz="0" w:space="0" w:color="auto"/>
        <w:bottom w:val="none" w:sz="0" w:space="0" w:color="auto"/>
        <w:right w:val="none" w:sz="0" w:space="0" w:color="auto"/>
      </w:divBdr>
    </w:div>
    <w:div w:id="406414695">
      <w:bodyDiv w:val="1"/>
      <w:marLeft w:val="0"/>
      <w:marRight w:val="0"/>
      <w:marTop w:val="0"/>
      <w:marBottom w:val="0"/>
      <w:divBdr>
        <w:top w:val="none" w:sz="0" w:space="0" w:color="auto"/>
        <w:left w:val="none" w:sz="0" w:space="0" w:color="auto"/>
        <w:bottom w:val="none" w:sz="0" w:space="0" w:color="auto"/>
        <w:right w:val="none" w:sz="0" w:space="0" w:color="auto"/>
      </w:divBdr>
    </w:div>
    <w:div w:id="408580919">
      <w:bodyDiv w:val="1"/>
      <w:marLeft w:val="0"/>
      <w:marRight w:val="0"/>
      <w:marTop w:val="0"/>
      <w:marBottom w:val="0"/>
      <w:divBdr>
        <w:top w:val="none" w:sz="0" w:space="0" w:color="auto"/>
        <w:left w:val="none" w:sz="0" w:space="0" w:color="auto"/>
        <w:bottom w:val="none" w:sz="0" w:space="0" w:color="auto"/>
        <w:right w:val="none" w:sz="0" w:space="0" w:color="auto"/>
      </w:divBdr>
    </w:div>
    <w:div w:id="412317401">
      <w:bodyDiv w:val="1"/>
      <w:marLeft w:val="0"/>
      <w:marRight w:val="0"/>
      <w:marTop w:val="0"/>
      <w:marBottom w:val="0"/>
      <w:divBdr>
        <w:top w:val="none" w:sz="0" w:space="0" w:color="auto"/>
        <w:left w:val="none" w:sz="0" w:space="0" w:color="auto"/>
        <w:bottom w:val="none" w:sz="0" w:space="0" w:color="auto"/>
        <w:right w:val="none" w:sz="0" w:space="0" w:color="auto"/>
      </w:divBdr>
    </w:div>
    <w:div w:id="436217879">
      <w:bodyDiv w:val="1"/>
      <w:marLeft w:val="0"/>
      <w:marRight w:val="0"/>
      <w:marTop w:val="0"/>
      <w:marBottom w:val="0"/>
      <w:divBdr>
        <w:top w:val="none" w:sz="0" w:space="0" w:color="auto"/>
        <w:left w:val="none" w:sz="0" w:space="0" w:color="auto"/>
        <w:bottom w:val="none" w:sz="0" w:space="0" w:color="auto"/>
        <w:right w:val="none" w:sz="0" w:space="0" w:color="auto"/>
      </w:divBdr>
    </w:div>
    <w:div w:id="481315561">
      <w:bodyDiv w:val="1"/>
      <w:marLeft w:val="0"/>
      <w:marRight w:val="0"/>
      <w:marTop w:val="0"/>
      <w:marBottom w:val="0"/>
      <w:divBdr>
        <w:top w:val="none" w:sz="0" w:space="0" w:color="auto"/>
        <w:left w:val="none" w:sz="0" w:space="0" w:color="auto"/>
        <w:bottom w:val="none" w:sz="0" w:space="0" w:color="auto"/>
        <w:right w:val="none" w:sz="0" w:space="0" w:color="auto"/>
      </w:divBdr>
    </w:div>
    <w:div w:id="487331686">
      <w:bodyDiv w:val="1"/>
      <w:marLeft w:val="0"/>
      <w:marRight w:val="0"/>
      <w:marTop w:val="0"/>
      <w:marBottom w:val="0"/>
      <w:divBdr>
        <w:top w:val="none" w:sz="0" w:space="0" w:color="auto"/>
        <w:left w:val="none" w:sz="0" w:space="0" w:color="auto"/>
        <w:bottom w:val="none" w:sz="0" w:space="0" w:color="auto"/>
        <w:right w:val="none" w:sz="0" w:space="0" w:color="auto"/>
      </w:divBdr>
    </w:div>
    <w:div w:id="494734712">
      <w:bodyDiv w:val="1"/>
      <w:marLeft w:val="0"/>
      <w:marRight w:val="0"/>
      <w:marTop w:val="0"/>
      <w:marBottom w:val="0"/>
      <w:divBdr>
        <w:top w:val="none" w:sz="0" w:space="0" w:color="auto"/>
        <w:left w:val="none" w:sz="0" w:space="0" w:color="auto"/>
        <w:bottom w:val="none" w:sz="0" w:space="0" w:color="auto"/>
        <w:right w:val="none" w:sz="0" w:space="0" w:color="auto"/>
      </w:divBdr>
    </w:div>
    <w:div w:id="522789463">
      <w:bodyDiv w:val="1"/>
      <w:marLeft w:val="0"/>
      <w:marRight w:val="0"/>
      <w:marTop w:val="0"/>
      <w:marBottom w:val="0"/>
      <w:divBdr>
        <w:top w:val="none" w:sz="0" w:space="0" w:color="auto"/>
        <w:left w:val="none" w:sz="0" w:space="0" w:color="auto"/>
        <w:bottom w:val="none" w:sz="0" w:space="0" w:color="auto"/>
        <w:right w:val="none" w:sz="0" w:space="0" w:color="auto"/>
      </w:divBdr>
    </w:div>
    <w:div w:id="530842521">
      <w:bodyDiv w:val="1"/>
      <w:marLeft w:val="0"/>
      <w:marRight w:val="0"/>
      <w:marTop w:val="0"/>
      <w:marBottom w:val="0"/>
      <w:divBdr>
        <w:top w:val="none" w:sz="0" w:space="0" w:color="auto"/>
        <w:left w:val="none" w:sz="0" w:space="0" w:color="auto"/>
        <w:bottom w:val="none" w:sz="0" w:space="0" w:color="auto"/>
        <w:right w:val="none" w:sz="0" w:space="0" w:color="auto"/>
      </w:divBdr>
    </w:div>
    <w:div w:id="535435982">
      <w:bodyDiv w:val="1"/>
      <w:marLeft w:val="0"/>
      <w:marRight w:val="0"/>
      <w:marTop w:val="0"/>
      <w:marBottom w:val="0"/>
      <w:divBdr>
        <w:top w:val="none" w:sz="0" w:space="0" w:color="auto"/>
        <w:left w:val="none" w:sz="0" w:space="0" w:color="auto"/>
        <w:bottom w:val="none" w:sz="0" w:space="0" w:color="auto"/>
        <w:right w:val="none" w:sz="0" w:space="0" w:color="auto"/>
      </w:divBdr>
    </w:div>
    <w:div w:id="544410490">
      <w:bodyDiv w:val="1"/>
      <w:marLeft w:val="0"/>
      <w:marRight w:val="0"/>
      <w:marTop w:val="0"/>
      <w:marBottom w:val="0"/>
      <w:divBdr>
        <w:top w:val="none" w:sz="0" w:space="0" w:color="auto"/>
        <w:left w:val="none" w:sz="0" w:space="0" w:color="auto"/>
        <w:bottom w:val="none" w:sz="0" w:space="0" w:color="auto"/>
        <w:right w:val="none" w:sz="0" w:space="0" w:color="auto"/>
      </w:divBdr>
    </w:div>
    <w:div w:id="564027022">
      <w:bodyDiv w:val="1"/>
      <w:marLeft w:val="0"/>
      <w:marRight w:val="0"/>
      <w:marTop w:val="0"/>
      <w:marBottom w:val="0"/>
      <w:divBdr>
        <w:top w:val="none" w:sz="0" w:space="0" w:color="auto"/>
        <w:left w:val="none" w:sz="0" w:space="0" w:color="auto"/>
        <w:bottom w:val="none" w:sz="0" w:space="0" w:color="auto"/>
        <w:right w:val="none" w:sz="0" w:space="0" w:color="auto"/>
      </w:divBdr>
    </w:div>
    <w:div w:id="567959585">
      <w:bodyDiv w:val="1"/>
      <w:marLeft w:val="0"/>
      <w:marRight w:val="0"/>
      <w:marTop w:val="0"/>
      <w:marBottom w:val="0"/>
      <w:divBdr>
        <w:top w:val="none" w:sz="0" w:space="0" w:color="auto"/>
        <w:left w:val="none" w:sz="0" w:space="0" w:color="auto"/>
        <w:bottom w:val="none" w:sz="0" w:space="0" w:color="auto"/>
        <w:right w:val="none" w:sz="0" w:space="0" w:color="auto"/>
      </w:divBdr>
    </w:div>
    <w:div w:id="576791769">
      <w:bodyDiv w:val="1"/>
      <w:marLeft w:val="0"/>
      <w:marRight w:val="0"/>
      <w:marTop w:val="0"/>
      <w:marBottom w:val="0"/>
      <w:divBdr>
        <w:top w:val="none" w:sz="0" w:space="0" w:color="auto"/>
        <w:left w:val="none" w:sz="0" w:space="0" w:color="auto"/>
        <w:bottom w:val="none" w:sz="0" w:space="0" w:color="auto"/>
        <w:right w:val="none" w:sz="0" w:space="0" w:color="auto"/>
      </w:divBdr>
    </w:div>
    <w:div w:id="608971711">
      <w:bodyDiv w:val="1"/>
      <w:marLeft w:val="0"/>
      <w:marRight w:val="0"/>
      <w:marTop w:val="0"/>
      <w:marBottom w:val="0"/>
      <w:divBdr>
        <w:top w:val="none" w:sz="0" w:space="0" w:color="auto"/>
        <w:left w:val="none" w:sz="0" w:space="0" w:color="auto"/>
        <w:bottom w:val="none" w:sz="0" w:space="0" w:color="auto"/>
        <w:right w:val="none" w:sz="0" w:space="0" w:color="auto"/>
      </w:divBdr>
    </w:div>
    <w:div w:id="613905535">
      <w:bodyDiv w:val="1"/>
      <w:marLeft w:val="0"/>
      <w:marRight w:val="0"/>
      <w:marTop w:val="0"/>
      <w:marBottom w:val="0"/>
      <w:divBdr>
        <w:top w:val="none" w:sz="0" w:space="0" w:color="auto"/>
        <w:left w:val="none" w:sz="0" w:space="0" w:color="auto"/>
        <w:bottom w:val="none" w:sz="0" w:space="0" w:color="auto"/>
        <w:right w:val="none" w:sz="0" w:space="0" w:color="auto"/>
      </w:divBdr>
    </w:div>
    <w:div w:id="616376764">
      <w:bodyDiv w:val="1"/>
      <w:marLeft w:val="0"/>
      <w:marRight w:val="0"/>
      <w:marTop w:val="0"/>
      <w:marBottom w:val="0"/>
      <w:divBdr>
        <w:top w:val="none" w:sz="0" w:space="0" w:color="auto"/>
        <w:left w:val="none" w:sz="0" w:space="0" w:color="auto"/>
        <w:bottom w:val="none" w:sz="0" w:space="0" w:color="auto"/>
        <w:right w:val="none" w:sz="0" w:space="0" w:color="auto"/>
      </w:divBdr>
    </w:div>
    <w:div w:id="621763529">
      <w:bodyDiv w:val="1"/>
      <w:marLeft w:val="0"/>
      <w:marRight w:val="0"/>
      <w:marTop w:val="0"/>
      <w:marBottom w:val="0"/>
      <w:divBdr>
        <w:top w:val="none" w:sz="0" w:space="0" w:color="auto"/>
        <w:left w:val="none" w:sz="0" w:space="0" w:color="auto"/>
        <w:bottom w:val="none" w:sz="0" w:space="0" w:color="auto"/>
        <w:right w:val="none" w:sz="0" w:space="0" w:color="auto"/>
      </w:divBdr>
    </w:div>
    <w:div w:id="623973459">
      <w:bodyDiv w:val="1"/>
      <w:marLeft w:val="0"/>
      <w:marRight w:val="0"/>
      <w:marTop w:val="0"/>
      <w:marBottom w:val="0"/>
      <w:divBdr>
        <w:top w:val="none" w:sz="0" w:space="0" w:color="auto"/>
        <w:left w:val="none" w:sz="0" w:space="0" w:color="auto"/>
        <w:bottom w:val="none" w:sz="0" w:space="0" w:color="auto"/>
        <w:right w:val="none" w:sz="0" w:space="0" w:color="auto"/>
      </w:divBdr>
    </w:div>
    <w:div w:id="639270663">
      <w:bodyDiv w:val="1"/>
      <w:marLeft w:val="0"/>
      <w:marRight w:val="0"/>
      <w:marTop w:val="0"/>
      <w:marBottom w:val="0"/>
      <w:divBdr>
        <w:top w:val="none" w:sz="0" w:space="0" w:color="auto"/>
        <w:left w:val="none" w:sz="0" w:space="0" w:color="auto"/>
        <w:bottom w:val="none" w:sz="0" w:space="0" w:color="auto"/>
        <w:right w:val="none" w:sz="0" w:space="0" w:color="auto"/>
      </w:divBdr>
    </w:div>
    <w:div w:id="663624919">
      <w:bodyDiv w:val="1"/>
      <w:marLeft w:val="0"/>
      <w:marRight w:val="0"/>
      <w:marTop w:val="0"/>
      <w:marBottom w:val="0"/>
      <w:divBdr>
        <w:top w:val="none" w:sz="0" w:space="0" w:color="auto"/>
        <w:left w:val="none" w:sz="0" w:space="0" w:color="auto"/>
        <w:bottom w:val="none" w:sz="0" w:space="0" w:color="auto"/>
        <w:right w:val="none" w:sz="0" w:space="0" w:color="auto"/>
      </w:divBdr>
    </w:div>
    <w:div w:id="667171991">
      <w:bodyDiv w:val="1"/>
      <w:marLeft w:val="0"/>
      <w:marRight w:val="0"/>
      <w:marTop w:val="0"/>
      <w:marBottom w:val="0"/>
      <w:divBdr>
        <w:top w:val="none" w:sz="0" w:space="0" w:color="auto"/>
        <w:left w:val="none" w:sz="0" w:space="0" w:color="auto"/>
        <w:bottom w:val="none" w:sz="0" w:space="0" w:color="auto"/>
        <w:right w:val="none" w:sz="0" w:space="0" w:color="auto"/>
      </w:divBdr>
    </w:div>
    <w:div w:id="669059599">
      <w:bodyDiv w:val="1"/>
      <w:marLeft w:val="0"/>
      <w:marRight w:val="0"/>
      <w:marTop w:val="0"/>
      <w:marBottom w:val="0"/>
      <w:divBdr>
        <w:top w:val="none" w:sz="0" w:space="0" w:color="auto"/>
        <w:left w:val="none" w:sz="0" w:space="0" w:color="auto"/>
        <w:bottom w:val="none" w:sz="0" w:space="0" w:color="auto"/>
        <w:right w:val="none" w:sz="0" w:space="0" w:color="auto"/>
      </w:divBdr>
    </w:div>
    <w:div w:id="685905565">
      <w:bodyDiv w:val="1"/>
      <w:marLeft w:val="0"/>
      <w:marRight w:val="0"/>
      <w:marTop w:val="0"/>
      <w:marBottom w:val="0"/>
      <w:divBdr>
        <w:top w:val="none" w:sz="0" w:space="0" w:color="auto"/>
        <w:left w:val="none" w:sz="0" w:space="0" w:color="auto"/>
        <w:bottom w:val="none" w:sz="0" w:space="0" w:color="auto"/>
        <w:right w:val="none" w:sz="0" w:space="0" w:color="auto"/>
      </w:divBdr>
    </w:div>
    <w:div w:id="727532382">
      <w:bodyDiv w:val="1"/>
      <w:marLeft w:val="0"/>
      <w:marRight w:val="0"/>
      <w:marTop w:val="0"/>
      <w:marBottom w:val="0"/>
      <w:divBdr>
        <w:top w:val="none" w:sz="0" w:space="0" w:color="auto"/>
        <w:left w:val="none" w:sz="0" w:space="0" w:color="auto"/>
        <w:bottom w:val="none" w:sz="0" w:space="0" w:color="auto"/>
        <w:right w:val="none" w:sz="0" w:space="0" w:color="auto"/>
      </w:divBdr>
    </w:div>
    <w:div w:id="733897312">
      <w:bodyDiv w:val="1"/>
      <w:marLeft w:val="0"/>
      <w:marRight w:val="0"/>
      <w:marTop w:val="0"/>
      <w:marBottom w:val="0"/>
      <w:divBdr>
        <w:top w:val="none" w:sz="0" w:space="0" w:color="auto"/>
        <w:left w:val="none" w:sz="0" w:space="0" w:color="auto"/>
        <w:bottom w:val="none" w:sz="0" w:space="0" w:color="auto"/>
        <w:right w:val="none" w:sz="0" w:space="0" w:color="auto"/>
      </w:divBdr>
    </w:div>
    <w:div w:id="756250488">
      <w:bodyDiv w:val="1"/>
      <w:marLeft w:val="0"/>
      <w:marRight w:val="0"/>
      <w:marTop w:val="0"/>
      <w:marBottom w:val="0"/>
      <w:divBdr>
        <w:top w:val="none" w:sz="0" w:space="0" w:color="auto"/>
        <w:left w:val="none" w:sz="0" w:space="0" w:color="auto"/>
        <w:bottom w:val="none" w:sz="0" w:space="0" w:color="auto"/>
        <w:right w:val="none" w:sz="0" w:space="0" w:color="auto"/>
      </w:divBdr>
    </w:div>
    <w:div w:id="758864795">
      <w:bodyDiv w:val="1"/>
      <w:marLeft w:val="0"/>
      <w:marRight w:val="0"/>
      <w:marTop w:val="0"/>
      <w:marBottom w:val="0"/>
      <w:divBdr>
        <w:top w:val="none" w:sz="0" w:space="0" w:color="auto"/>
        <w:left w:val="none" w:sz="0" w:space="0" w:color="auto"/>
        <w:bottom w:val="none" w:sz="0" w:space="0" w:color="auto"/>
        <w:right w:val="none" w:sz="0" w:space="0" w:color="auto"/>
      </w:divBdr>
    </w:div>
    <w:div w:id="781344259">
      <w:bodyDiv w:val="1"/>
      <w:marLeft w:val="0"/>
      <w:marRight w:val="0"/>
      <w:marTop w:val="0"/>
      <w:marBottom w:val="0"/>
      <w:divBdr>
        <w:top w:val="none" w:sz="0" w:space="0" w:color="auto"/>
        <w:left w:val="none" w:sz="0" w:space="0" w:color="auto"/>
        <w:bottom w:val="none" w:sz="0" w:space="0" w:color="auto"/>
        <w:right w:val="none" w:sz="0" w:space="0" w:color="auto"/>
      </w:divBdr>
    </w:div>
    <w:div w:id="781724577">
      <w:bodyDiv w:val="1"/>
      <w:marLeft w:val="0"/>
      <w:marRight w:val="0"/>
      <w:marTop w:val="0"/>
      <w:marBottom w:val="0"/>
      <w:divBdr>
        <w:top w:val="none" w:sz="0" w:space="0" w:color="auto"/>
        <w:left w:val="none" w:sz="0" w:space="0" w:color="auto"/>
        <w:bottom w:val="none" w:sz="0" w:space="0" w:color="auto"/>
        <w:right w:val="none" w:sz="0" w:space="0" w:color="auto"/>
      </w:divBdr>
    </w:div>
    <w:div w:id="804927818">
      <w:bodyDiv w:val="1"/>
      <w:marLeft w:val="0"/>
      <w:marRight w:val="0"/>
      <w:marTop w:val="0"/>
      <w:marBottom w:val="0"/>
      <w:divBdr>
        <w:top w:val="none" w:sz="0" w:space="0" w:color="auto"/>
        <w:left w:val="none" w:sz="0" w:space="0" w:color="auto"/>
        <w:bottom w:val="none" w:sz="0" w:space="0" w:color="auto"/>
        <w:right w:val="none" w:sz="0" w:space="0" w:color="auto"/>
      </w:divBdr>
    </w:div>
    <w:div w:id="816533628">
      <w:bodyDiv w:val="1"/>
      <w:marLeft w:val="0"/>
      <w:marRight w:val="0"/>
      <w:marTop w:val="0"/>
      <w:marBottom w:val="0"/>
      <w:divBdr>
        <w:top w:val="none" w:sz="0" w:space="0" w:color="auto"/>
        <w:left w:val="none" w:sz="0" w:space="0" w:color="auto"/>
        <w:bottom w:val="none" w:sz="0" w:space="0" w:color="auto"/>
        <w:right w:val="none" w:sz="0" w:space="0" w:color="auto"/>
      </w:divBdr>
    </w:div>
    <w:div w:id="843015916">
      <w:bodyDiv w:val="1"/>
      <w:marLeft w:val="0"/>
      <w:marRight w:val="0"/>
      <w:marTop w:val="0"/>
      <w:marBottom w:val="0"/>
      <w:divBdr>
        <w:top w:val="none" w:sz="0" w:space="0" w:color="auto"/>
        <w:left w:val="none" w:sz="0" w:space="0" w:color="auto"/>
        <w:bottom w:val="none" w:sz="0" w:space="0" w:color="auto"/>
        <w:right w:val="none" w:sz="0" w:space="0" w:color="auto"/>
      </w:divBdr>
    </w:div>
    <w:div w:id="870151114">
      <w:bodyDiv w:val="1"/>
      <w:marLeft w:val="0"/>
      <w:marRight w:val="0"/>
      <w:marTop w:val="0"/>
      <w:marBottom w:val="0"/>
      <w:divBdr>
        <w:top w:val="none" w:sz="0" w:space="0" w:color="auto"/>
        <w:left w:val="none" w:sz="0" w:space="0" w:color="auto"/>
        <w:bottom w:val="none" w:sz="0" w:space="0" w:color="auto"/>
        <w:right w:val="none" w:sz="0" w:space="0" w:color="auto"/>
      </w:divBdr>
    </w:div>
    <w:div w:id="915015539">
      <w:bodyDiv w:val="1"/>
      <w:marLeft w:val="0"/>
      <w:marRight w:val="0"/>
      <w:marTop w:val="0"/>
      <w:marBottom w:val="0"/>
      <w:divBdr>
        <w:top w:val="none" w:sz="0" w:space="0" w:color="auto"/>
        <w:left w:val="none" w:sz="0" w:space="0" w:color="auto"/>
        <w:bottom w:val="none" w:sz="0" w:space="0" w:color="auto"/>
        <w:right w:val="none" w:sz="0" w:space="0" w:color="auto"/>
      </w:divBdr>
    </w:div>
    <w:div w:id="922027384">
      <w:bodyDiv w:val="1"/>
      <w:marLeft w:val="0"/>
      <w:marRight w:val="0"/>
      <w:marTop w:val="0"/>
      <w:marBottom w:val="0"/>
      <w:divBdr>
        <w:top w:val="none" w:sz="0" w:space="0" w:color="auto"/>
        <w:left w:val="none" w:sz="0" w:space="0" w:color="auto"/>
        <w:bottom w:val="none" w:sz="0" w:space="0" w:color="auto"/>
        <w:right w:val="none" w:sz="0" w:space="0" w:color="auto"/>
      </w:divBdr>
    </w:div>
    <w:div w:id="933975938">
      <w:bodyDiv w:val="1"/>
      <w:marLeft w:val="0"/>
      <w:marRight w:val="0"/>
      <w:marTop w:val="0"/>
      <w:marBottom w:val="0"/>
      <w:divBdr>
        <w:top w:val="none" w:sz="0" w:space="0" w:color="auto"/>
        <w:left w:val="none" w:sz="0" w:space="0" w:color="auto"/>
        <w:bottom w:val="none" w:sz="0" w:space="0" w:color="auto"/>
        <w:right w:val="none" w:sz="0" w:space="0" w:color="auto"/>
      </w:divBdr>
    </w:div>
    <w:div w:id="950740938">
      <w:bodyDiv w:val="1"/>
      <w:marLeft w:val="0"/>
      <w:marRight w:val="0"/>
      <w:marTop w:val="0"/>
      <w:marBottom w:val="0"/>
      <w:divBdr>
        <w:top w:val="none" w:sz="0" w:space="0" w:color="auto"/>
        <w:left w:val="none" w:sz="0" w:space="0" w:color="auto"/>
        <w:bottom w:val="none" w:sz="0" w:space="0" w:color="auto"/>
        <w:right w:val="none" w:sz="0" w:space="0" w:color="auto"/>
      </w:divBdr>
    </w:div>
    <w:div w:id="969365438">
      <w:bodyDiv w:val="1"/>
      <w:marLeft w:val="0"/>
      <w:marRight w:val="0"/>
      <w:marTop w:val="0"/>
      <w:marBottom w:val="0"/>
      <w:divBdr>
        <w:top w:val="none" w:sz="0" w:space="0" w:color="auto"/>
        <w:left w:val="none" w:sz="0" w:space="0" w:color="auto"/>
        <w:bottom w:val="none" w:sz="0" w:space="0" w:color="auto"/>
        <w:right w:val="none" w:sz="0" w:space="0" w:color="auto"/>
      </w:divBdr>
    </w:div>
    <w:div w:id="970327593">
      <w:bodyDiv w:val="1"/>
      <w:marLeft w:val="0"/>
      <w:marRight w:val="0"/>
      <w:marTop w:val="0"/>
      <w:marBottom w:val="0"/>
      <w:divBdr>
        <w:top w:val="none" w:sz="0" w:space="0" w:color="auto"/>
        <w:left w:val="none" w:sz="0" w:space="0" w:color="auto"/>
        <w:bottom w:val="none" w:sz="0" w:space="0" w:color="auto"/>
        <w:right w:val="none" w:sz="0" w:space="0" w:color="auto"/>
      </w:divBdr>
    </w:div>
    <w:div w:id="987633365">
      <w:bodyDiv w:val="1"/>
      <w:marLeft w:val="0"/>
      <w:marRight w:val="0"/>
      <w:marTop w:val="0"/>
      <w:marBottom w:val="0"/>
      <w:divBdr>
        <w:top w:val="none" w:sz="0" w:space="0" w:color="auto"/>
        <w:left w:val="none" w:sz="0" w:space="0" w:color="auto"/>
        <w:bottom w:val="none" w:sz="0" w:space="0" w:color="auto"/>
        <w:right w:val="none" w:sz="0" w:space="0" w:color="auto"/>
      </w:divBdr>
    </w:div>
    <w:div w:id="1012805310">
      <w:bodyDiv w:val="1"/>
      <w:marLeft w:val="0"/>
      <w:marRight w:val="0"/>
      <w:marTop w:val="0"/>
      <w:marBottom w:val="0"/>
      <w:divBdr>
        <w:top w:val="none" w:sz="0" w:space="0" w:color="auto"/>
        <w:left w:val="none" w:sz="0" w:space="0" w:color="auto"/>
        <w:bottom w:val="none" w:sz="0" w:space="0" w:color="auto"/>
        <w:right w:val="none" w:sz="0" w:space="0" w:color="auto"/>
      </w:divBdr>
    </w:div>
    <w:div w:id="1017344150">
      <w:bodyDiv w:val="1"/>
      <w:marLeft w:val="0"/>
      <w:marRight w:val="0"/>
      <w:marTop w:val="0"/>
      <w:marBottom w:val="0"/>
      <w:divBdr>
        <w:top w:val="none" w:sz="0" w:space="0" w:color="auto"/>
        <w:left w:val="none" w:sz="0" w:space="0" w:color="auto"/>
        <w:bottom w:val="none" w:sz="0" w:space="0" w:color="auto"/>
        <w:right w:val="none" w:sz="0" w:space="0" w:color="auto"/>
      </w:divBdr>
    </w:div>
    <w:div w:id="1022126452">
      <w:bodyDiv w:val="1"/>
      <w:marLeft w:val="0"/>
      <w:marRight w:val="0"/>
      <w:marTop w:val="0"/>
      <w:marBottom w:val="0"/>
      <w:divBdr>
        <w:top w:val="none" w:sz="0" w:space="0" w:color="auto"/>
        <w:left w:val="none" w:sz="0" w:space="0" w:color="auto"/>
        <w:bottom w:val="none" w:sz="0" w:space="0" w:color="auto"/>
        <w:right w:val="none" w:sz="0" w:space="0" w:color="auto"/>
      </w:divBdr>
    </w:div>
    <w:div w:id="1034310463">
      <w:bodyDiv w:val="1"/>
      <w:marLeft w:val="0"/>
      <w:marRight w:val="0"/>
      <w:marTop w:val="0"/>
      <w:marBottom w:val="0"/>
      <w:divBdr>
        <w:top w:val="none" w:sz="0" w:space="0" w:color="auto"/>
        <w:left w:val="none" w:sz="0" w:space="0" w:color="auto"/>
        <w:bottom w:val="none" w:sz="0" w:space="0" w:color="auto"/>
        <w:right w:val="none" w:sz="0" w:space="0" w:color="auto"/>
      </w:divBdr>
    </w:div>
    <w:div w:id="1056394474">
      <w:bodyDiv w:val="1"/>
      <w:marLeft w:val="0"/>
      <w:marRight w:val="0"/>
      <w:marTop w:val="0"/>
      <w:marBottom w:val="0"/>
      <w:divBdr>
        <w:top w:val="none" w:sz="0" w:space="0" w:color="auto"/>
        <w:left w:val="none" w:sz="0" w:space="0" w:color="auto"/>
        <w:bottom w:val="none" w:sz="0" w:space="0" w:color="auto"/>
        <w:right w:val="none" w:sz="0" w:space="0" w:color="auto"/>
      </w:divBdr>
    </w:div>
    <w:div w:id="1057509082">
      <w:bodyDiv w:val="1"/>
      <w:marLeft w:val="0"/>
      <w:marRight w:val="0"/>
      <w:marTop w:val="0"/>
      <w:marBottom w:val="0"/>
      <w:divBdr>
        <w:top w:val="none" w:sz="0" w:space="0" w:color="auto"/>
        <w:left w:val="none" w:sz="0" w:space="0" w:color="auto"/>
        <w:bottom w:val="none" w:sz="0" w:space="0" w:color="auto"/>
        <w:right w:val="none" w:sz="0" w:space="0" w:color="auto"/>
      </w:divBdr>
    </w:div>
    <w:div w:id="1088618560">
      <w:bodyDiv w:val="1"/>
      <w:marLeft w:val="0"/>
      <w:marRight w:val="0"/>
      <w:marTop w:val="0"/>
      <w:marBottom w:val="0"/>
      <w:divBdr>
        <w:top w:val="none" w:sz="0" w:space="0" w:color="auto"/>
        <w:left w:val="none" w:sz="0" w:space="0" w:color="auto"/>
        <w:bottom w:val="none" w:sz="0" w:space="0" w:color="auto"/>
        <w:right w:val="none" w:sz="0" w:space="0" w:color="auto"/>
      </w:divBdr>
    </w:div>
    <w:div w:id="1090128606">
      <w:bodyDiv w:val="1"/>
      <w:marLeft w:val="0"/>
      <w:marRight w:val="0"/>
      <w:marTop w:val="0"/>
      <w:marBottom w:val="0"/>
      <w:divBdr>
        <w:top w:val="none" w:sz="0" w:space="0" w:color="auto"/>
        <w:left w:val="none" w:sz="0" w:space="0" w:color="auto"/>
        <w:bottom w:val="none" w:sz="0" w:space="0" w:color="auto"/>
        <w:right w:val="none" w:sz="0" w:space="0" w:color="auto"/>
      </w:divBdr>
    </w:div>
    <w:div w:id="1100763014">
      <w:bodyDiv w:val="1"/>
      <w:marLeft w:val="0"/>
      <w:marRight w:val="0"/>
      <w:marTop w:val="0"/>
      <w:marBottom w:val="0"/>
      <w:divBdr>
        <w:top w:val="none" w:sz="0" w:space="0" w:color="auto"/>
        <w:left w:val="none" w:sz="0" w:space="0" w:color="auto"/>
        <w:bottom w:val="none" w:sz="0" w:space="0" w:color="auto"/>
        <w:right w:val="none" w:sz="0" w:space="0" w:color="auto"/>
      </w:divBdr>
    </w:div>
    <w:div w:id="1110930764">
      <w:bodyDiv w:val="1"/>
      <w:marLeft w:val="0"/>
      <w:marRight w:val="0"/>
      <w:marTop w:val="0"/>
      <w:marBottom w:val="0"/>
      <w:divBdr>
        <w:top w:val="none" w:sz="0" w:space="0" w:color="auto"/>
        <w:left w:val="none" w:sz="0" w:space="0" w:color="auto"/>
        <w:bottom w:val="none" w:sz="0" w:space="0" w:color="auto"/>
        <w:right w:val="none" w:sz="0" w:space="0" w:color="auto"/>
      </w:divBdr>
    </w:div>
    <w:div w:id="1115057652">
      <w:bodyDiv w:val="1"/>
      <w:marLeft w:val="0"/>
      <w:marRight w:val="0"/>
      <w:marTop w:val="0"/>
      <w:marBottom w:val="0"/>
      <w:divBdr>
        <w:top w:val="none" w:sz="0" w:space="0" w:color="auto"/>
        <w:left w:val="none" w:sz="0" w:space="0" w:color="auto"/>
        <w:bottom w:val="none" w:sz="0" w:space="0" w:color="auto"/>
        <w:right w:val="none" w:sz="0" w:space="0" w:color="auto"/>
      </w:divBdr>
    </w:div>
    <w:div w:id="1118329276">
      <w:bodyDiv w:val="1"/>
      <w:marLeft w:val="0"/>
      <w:marRight w:val="0"/>
      <w:marTop w:val="0"/>
      <w:marBottom w:val="0"/>
      <w:divBdr>
        <w:top w:val="none" w:sz="0" w:space="0" w:color="auto"/>
        <w:left w:val="none" w:sz="0" w:space="0" w:color="auto"/>
        <w:bottom w:val="none" w:sz="0" w:space="0" w:color="auto"/>
        <w:right w:val="none" w:sz="0" w:space="0" w:color="auto"/>
      </w:divBdr>
    </w:div>
    <w:div w:id="1123957408">
      <w:bodyDiv w:val="1"/>
      <w:marLeft w:val="0"/>
      <w:marRight w:val="0"/>
      <w:marTop w:val="0"/>
      <w:marBottom w:val="0"/>
      <w:divBdr>
        <w:top w:val="none" w:sz="0" w:space="0" w:color="auto"/>
        <w:left w:val="none" w:sz="0" w:space="0" w:color="auto"/>
        <w:bottom w:val="none" w:sz="0" w:space="0" w:color="auto"/>
        <w:right w:val="none" w:sz="0" w:space="0" w:color="auto"/>
      </w:divBdr>
      <w:divsChild>
        <w:div w:id="131214394">
          <w:marLeft w:val="0"/>
          <w:marRight w:val="0"/>
          <w:marTop w:val="0"/>
          <w:marBottom w:val="0"/>
          <w:divBdr>
            <w:top w:val="none" w:sz="0" w:space="0" w:color="auto"/>
            <w:left w:val="none" w:sz="0" w:space="0" w:color="auto"/>
            <w:bottom w:val="none" w:sz="0" w:space="0" w:color="auto"/>
            <w:right w:val="none" w:sz="0" w:space="0" w:color="auto"/>
          </w:divBdr>
          <w:divsChild>
            <w:div w:id="1711690571">
              <w:marLeft w:val="0"/>
              <w:marRight w:val="0"/>
              <w:marTop w:val="0"/>
              <w:marBottom w:val="0"/>
              <w:divBdr>
                <w:top w:val="none" w:sz="0" w:space="0" w:color="auto"/>
                <w:left w:val="none" w:sz="0" w:space="0" w:color="auto"/>
                <w:bottom w:val="none" w:sz="0" w:space="0" w:color="auto"/>
                <w:right w:val="none" w:sz="0" w:space="0" w:color="auto"/>
              </w:divBdr>
            </w:div>
          </w:divsChild>
        </w:div>
        <w:div w:id="383257735">
          <w:marLeft w:val="0"/>
          <w:marRight w:val="0"/>
          <w:marTop w:val="0"/>
          <w:marBottom w:val="0"/>
          <w:divBdr>
            <w:top w:val="none" w:sz="0" w:space="0" w:color="auto"/>
            <w:left w:val="none" w:sz="0" w:space="0" w:color="auto"/>
            <w:bottom w:val="none" w:sz="0" w:space="0" w:color="auto"/>
            <w:right w:val="none" w:sz="0" w:space="0" w:color="auto"/>
          </w:divBdr>
        </w:div>
        <w:div w:id="578640073">
          <w:marLeft w:val="0"/>
          <w:marRight w:val="0"/>
          <w:marTop w:val="0"/>
          <w:marBottom w:val="0"/>
          <w:divBdr>
            <w:top w:val="none" w:sz="0" w:space="0" w:color="auto"/>
            <w:left w:val="none" w:sz="0" w:space="0" w:color="auto"/>
            <w:bottom w:val="none" w:sz="0" w:space="0" w:color="auto"/>
            <w:right w:val="none" w:sz="0" w:space="0" w:color="auto"/>
          </w:divBdr>
          <w:divsChild>
            <w:div w:id="108391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20185">
      <w:bodyDiv w:val="1"/>
      <w:marLeft w:val="0"/>
      <w:marRight w:val="0"/>
      <w:marTop w:val="0"/>
      <w:marBottom w:val="0"/>
      <w:divBdr>
        <w:top w:val="none" w:sz="0" w:space="0" w:color="auto"/>
        <w:left w:val="none" w:sz="0" w:space="0" w:color="auto"/>
        <w:bottom w:val="none" w:sz="0" w:space="0" w:color="auto"/>
        <w:right w:val="none" w:sz="0" w:space="0" w:color="auto"/>
      </w:divBdr>
    </w:div>
    <w:div w:id="1157185762">
      <w:bodyDiv w:val="1"/>
      <w:marLeft w:val="0"/>
      <w:marRight w:val="0"/>
      <w:marTop w:val="0"/>
      <w:marBottom w:val="0"/>
      <w:divBdr>
        <w:top w:val="none" w:sz="0" w:space="0" w:color="auto"/>
        <w:left w:val="none" w:sz="0" w:space="0" w:color="auto"/>
        <w:bottom w:val="none" w:sz="0" w:space="0" w:color="auto"/>
        <w:right w:val="none" w:sz="0" w:space="0" w:color="auto"/>
      </w:divBdr>
    </w:div>
    <w:div w:id="1167791494">
      <w:bodyDiv w:val="1"/>
      <w:marLeft w:val="0"/>
      <w:marRight w:val="0"/>
      <w:marTop w:val="0"/>
      <w:marBottom w:val="0"/>
      <w:divBdr>
        <w:top w:val="none" w:sz="0" w:space="0" w:color="auto"/>
        <w:left w:val="none" w:sz="0" w:space="0" w:color="auto"/>
        <w:bottom w:val="none" w:sz="0" w:space="0" w:color="auto"/>
        <w:right w:val="none" w:sz="0" w:space="0" w:color="auto"/>
      </w:divBdr>
    </w:div>
    <w:div w:id="1170557487">
      <w:bodyDiv w:val="1"/>
      <w:marLeft w:val="0"/>
      <w:marRight w:val="0"/>
      <w:marTop w:val="0"/>
      <w:marBottom w:val="0"/>
      <w:divBdr>
        <w:top w:val="none" w:sz="0" w:space="0" w:color="auto"/>
        <w:left w:val="none" w:sz="0" w:space="0" w:color="auto"/>
        <w:bottom w:val="none" w:sz="0" w:space="0" w:color="auto"/>
        <w:right w:val="none" w:sz="0" w:space="0" w:color="auto"/>
      </w:divBdr>
    </w:div>
    <w:div w:id="1176380396">
      <w:bodyDiv w:val="1"/>
      <w:marLeft w:val="0"/>
      <w:marRight w:val="0"/>
      <w:marTop w:val="0"/>
      <w:marBottom w:val="0"/>
      <w:divBdr>
        <w:top w:val="none" w:sz="0" w:space="0" w:color="auto"/>
        <w:left w:val="none" w:sz="0" w:space="0" w:color="auto"/>
        <w:bottom w:val="none" w:sz="0" w:space="0" w:color="auto"/>
        <w:right w:val="none" w:sz="0" w:space="0" w:color="auto"/>
      </w:divBdr>
    </w:div>
    <w:div w:id="1214804933">
      <w:bodyDiv w:val="1"/>
      <w:marLeft w:val="0"/>
      <w:marRight w:val="0"/>
      <w:marTop w:val="0"/>
      <w:marBottom w:val="0"/>
      <w:divBdr>
        <w:top w:val="none" w:sz="0" w:space="0" w:color="auto"/>
        <w:left w:val="none" w:sz="0" w:space="0" w:color="auto"/>
        <w:bottom w:val="none" w:sz="0" w:space="0" w:color="auto"/>
        <w:right w:val="none" w:sz="0" w:space="0" w:color="auto"/>
      </w:divBdr>
    </w:div>
    <w:div w:id="1218006103">
      <w:bodyDiv w:val="1"/>
      <w:marLeft w:val="0"/>
      <w:marRight w:val="0"/>
      <w:marTop w:val="0"/>
      <w:marBottom w:val="0"/>
      <w:divBdr>
        <w:top w:val="none" w:sz="0" w:space="0" w:color="auto"/>
        <w:left w:val="none" w:sz="0" w:space="0" w:color="auto"/>
        <w:bottom w:val="none" w:sz="0" w:space="0" w:color="auto"/>
        <w:right w:val="none" w:sz="0" w:space="0" w:color="auto"/>
      </w:divBdr>
    </w:div>
    <w:div w:id="1236747151">
      <w:bodyDiv w:val="1"/>
      <w:marLeft w:val="0"/>
      <w:marRight w:val="0"/>
      <w:marTop w:val="0"/>
      <w:marBottom w:val="0"/>
      <w:divBdr>
        <w:top w:val="none" w:sz="0" w:space="0" w:color="auto"/>
        <w:left w:val="none" w:sz="0" w:space="0" w:color="auto"/>
        <w:bottom w:val="none" w:sz="0" w:space="0" w:color="auto"/>
        <w:right w:val="none" w:sz="0" w:space="0" w:color="auto"/>
      </w:divBdr>
    </w:div>
    <w:div w:id="1237207871">
      <w:bodyDiv w:val="1"/>
      <w:marLeft w:val="0"/>
      <w:marRight w:val="0"/>
      <w:marTop w:val="0"/>
      <w:marBottom w:val="0"/>
      <w:divBdr>
        <w:top w:val="none" w:sz="0" w:space="0" w:color="auto"/>
        <w:left w:val="none" w:sz="0" w:space="0" w:color="auto"/>
        <w:bottom w:val="none" w:sz="0" w:space="0" w:color="auto"/>
        <w:right w:val="none" w:sz="0" w:space="0" w:color="auto"/>
      </w:divBdr>
    </w:div>
    <w:div w:id="1258782464">
      <w:bodyDiv w:val="1"/>
      <w:marLeft w:val="0"/>
      <w:marRight w:val="0"/>
      <w:marTop w:val="0"/>
      <w:marBottom w:val="0"/>
      <w:divBdr>
        <w:top w:val="none" w:sz="0" w:space="0" w:color="auto"/>
        <w:left w:val="none" w:sz="0" w:space="0" w:color="auto"/>
        <w:bottom w:val="none" w:sz="0" w:space="0" w:color="auto"/>
        <w:right w:val="none" w:sz="0" w:space="0" w:color="auto"/>
      </w:divBdr>
    </w:div>
    <w:div w:id="1267543196">
      <w:bodyDiv w:val="1"/>
      <w:marLeft w:val="0"/>
      <w:marRight w:val="0"/>
      <w:marTop w:val="0"/>
      <w:marBottom w:val="0"/>
      <w:divBdr>
        <w:top w:val="none" w:sz="0" w:space="0" w:color="auto"/>
        <w:left w:val="none" w:sz="0" w:space="0" w:color="auto"/>
        <w:bottom w:val="none" w:sz="0" w:space="0" w:color="auto"/>
        <w:right w:val="none" w:sz="0" w:space="0" w:color="auto"/>
      </w:divBdr>
    </w:div>
    <w:div w:id="1326931054">
      <w:bodyDiv w:val="1"/>
      <w:marLeft w:val="0"/>
      <w:marRight w:val="0"/>
      <w:marTop w:val="0"/>
      <w:marBottom w:val="0"/>
      <w:divBdr>
        <w:top w:val="none" w:sz="0" w:space="0" w:color="auto"/>
        <w:left w:val="none" w:sz="0" w:space="0" w:color="auto"/>
        <w:bottom w:val="none" w:sz="0" w:space="0" w:color="auto"/>
        <w:right w:val="none" w:sz="0" w:space="0" w:color="auto"/>
      </w:divBdr>
    </w:div>
    <w:div w:id="1366522329">
      <w:bodyDiv w:val="1"/>
      <w:marLeft w:val="0"/>
      <w:marRight w:val="0"/>
      <w:marTop w:val="0"/>
      <w:marBottom w:val="0"/>
      <w:divBdr>
        <w:top w:val="none" w:sz="0" w:space="0" w:color="auto"/>
        <w:left w:val="none" w:sz="0" w:space="0" w:color="auto"/>
        <w:bottom w:val="none" w:sz="0" w:space="0" w:color="auto"/>
        <w:right w:val="none" w:sz="0" w:space="0" w:color="auto"/>
      </w:divBdr>
    </w:div>
    <w:div w:id="1368026322">
      <w:bodyDiv w:val="1"/>
      <w:marLeft w:val="0"/>
      <w:marRight w:val="0"/>
      <w:marTop w:val="0"/>
      <w:marBottom w:val="0"/>
      <w:divBdr>
        <w:top w:val="none" w:sz="0" w:space="0" w:color="auto"/>
        <w:left w:val="none" w:sz="0" w:space="0" w:color="auto"/>
        <w:bottom w:val="none" w:sz="0" w:space="0" w:color="auto"/>
        <w:right w:val="none" w:sz="0" w:space="0" w:color="auto"/>
      </w:divBdr>
    </w:div>
    <w:div w:id="1370956196">
      <w:bodyDiv w:val="1"/>
      <w:marLeft w:val="0"/>
      <w:marRight w:val="0"/>
      <w:marTop w:val="0"/>
      <w:marBottom w:val="0"/>
      <w:divBdr>
        <w:top w:val="none" w:sz="0" w:space="0" w:color="auto"/>
        <w:left w:val="none" w:sz="0" w:space="0" w:color="auto"/>
        <w:bottom w:val="none" w:sz="0" w:space="0" w:color="auto"/>
        <w:right w:val="none" w:sz="0" w:space="0" w:color="auto"/>
      </w:divBdr>
    </w:div>
    <w:div w:id="1375812110">
      <w:bodyDiv w:val="1"/>
      <w:marLeft w:val="0"/>
      <w:marRight w:val="0"/>
      <w:marTop w:val="0"/>
      <w:marBottom w:val="0"/>
      <w:divBdr>
        <w:top w:val="none" w:sz="0" w:space="0" w:color="auto"/>
        <w:left w:val="none" w:sz="0" w:space="0" w:color="auto"/>
        <w:bottom w:val="none" w:sz="0" w:space="0" w:color="auto"/>
        <w:right w:val="none" w:sz="0" w:space="0" w:color="auto"/>
      </w:divBdr>
    </w:div>
    <w:div w:id="1383558159">
      <w:bodyDiv w:val="1"/>
      <w:marLeft w:val="0"/>
      <w:marRight w:val="0"/>
      <w:marTop w:val="0"/>
      <w:marBottom w:val="0"/>
      <w:divBdr>
        <w:top w:val="none" w:sz="0" w:space="0" w:color="auto"/>
        <w:left w:val="none" w:sz="0" w:space="0" w:color="auto"/>
        <w:bottom w:val="none" w:sz="0" w:space="0" w:color="auto"/>
        <w:right w:val="none" w:sz="0" w:space="0" w:color="auto"/>
      </w:divBdr>
    </w:div>
    <w:div w:id="1387988707">
      <w:bodyDiv w:val="1"/>
      <w:marLeft w:val="0"/>
      <w:marRight w:val="0"/>
      <w:marTop w:val="0"/>
      <w:marBottom w:val="0"/>
      <w:divBdr>
        <w:top w:val="none" w:sz="0" w:space="0" w:color="auto"/>
        <w:left w:val="none" w:sz="0" w:space="0" w:color="auto"/>
        <w:bottom w:val="none" w:sz="0" w:space="0" w:color="auto"/>
        <w:right w:val="none" w:sz="0" w:space="0" w:color="auto"/>
      </w:divBdr>
    </w:div>
    <w:div w:id="1422027615">
      <w:bodyDiv w:val="1"/>
      <w:marLeft w:val="0"/>
      <w:marRight w:val="0"/>
      <w:marTop w:val="0"/>
      <w:marBottom w:val="0"/>
      <w:divBdr>
        <w:top w:val="none" w:sz="0" w:space="0" w:color="auto"/>
        <w:left w:val="none" w:sz="0" w:space="0" w:color="auto"/>
        <w:bottom w:val="none" w:sz="0" w:space="0" w:color="auto"/>
        <w:right w:val="none" w:sz="0" w:space="0" w:color="auto"/>
      </w:divBdr>
    </w:div>
    <w:div w:id="1429042818">
      <w:bodyDiv w:val="1"/>
      <w:marLeft w:val="0"/>
      <w:marRight w:val="0"/>
      <w:marTop w:val="0"/>
      <w:marBottom w:val="0"/>
      <w:divBdr>
        <w:top w:val="none" w:sz="0" w:space="0" w:color="auto"/>
        <w:left w:val="none" w:sz="0" w:space="0" w:color="auto"/>
        <w:bottom w:val="none" w:sz="0" w:space="0" w:color="auto"/>
        <w:right w:val="none" w:sz="0" w:space="0" w:color="auto"/>
      </w:divBdr>
    </w:div>
    <w:div w:id="1433479762">
      <w:bodyDiv w:val="1"/>
      <w:marLeft w:val="0"/>
      <w:marRight w:val="0"/>
      <w:marTop w:val="0"/>
      <w:marBottom w:val="0"/>
      <w:divBdr>
        <w:top w:val="none" w:sz="0" w:space="0" w:color="auto"/>
        <w:left w:val="none" w:sz="0" w:space="0" w:color="auto"/>
        <w:bottom w:val="none" w:sz="0" w:space="0" w:color="auto"/>
        <w:right w:val="none" w:sz="0" w:space="0" w:color="auto"/>
      </w:divBdr>
    </w:div>
    <w:div w:id="1434209285">
      <w:bodyDiv w:val="1"/>
      <w:marLeft w:val="0"/>
      <w:marRight w:val="0"/>
      <w:marTop w:val="0"/>
      <w:marBottom w:val="0"/>
      <w:divBdr>
        <w:top w:val="none" w:sz="0" w:space="0" w:color="auto"/>
        <w:left w:val="none" w:sz="0" w:space="0" w:color="auto"/>
        <w:bottom w:val="none" w:sz="0" w:space="0" w:color="auto"/>
        <w:right w:val="none" w:sz="0" w:space="0" w:color="auto"/>
      </w:divBdr>
    </w:div>
    <w:div w:id="1439063392">
      <w:bodyDiv w:val="1"/>
      <w:marLeft w:val="0"/>
      <w:marRight w:val="0"/>
      <w:marTop w:val="0"/>
      <w:marBottom w:val="0"/>
      <w:divBdr>
        <w:top w:val="none" w:sz="0" w:space="0" w:color="auto"/>
        <w:left w:val="none" w:sz="0" w:space="0" w:color="auto"/>
        <w:bottom w:val="none" w:sz="0" w:space="0" w:color="auto"/>
        <w:right w:val="none" w:sz="0" w:space="0" w:color="auto"/>
      </w:divBdr>
    </w:div>
    <w:div w:id="1445076993">
      <w:bodyDiv w:val="1"/>
      <w:marLeft w:val="0"/>
      <w:marRight w:val="0"/>
      <w:marTop w:val="0"/>
      <w:marBottom w:val="0"/>
      <w:divBdr>
        <w:top w:val="none" w:sz="0" w:space="0" w:color="auto"/>
        <w:left w:val="none" w:sz="0" w:space="0" w:color="auto"/>
        <w:bottom w:val="none" w:sz="0" w:space="0" w:color="auto"/>
        <w:right w:val="none" w:sz="0" w:space="0" w:color="auto"/>
      </w:divBdr>
    </w:div>
    <w:div w:id="1450858357">
      <w:bodyDiv w:val="1"/>
      <w:marLeft w:val="0"/>
      <w:marRight w:val="0"/>
      <w:marTop w:val="0"/>
      <w:marBottom w:val="0"/>
      <w:divBdr>
        <w:top w:val="none" w:sz="0" w:space="0" w:color="auto"/>
        <w:left w:val="none" w:sz="0" w:space="0" w:color="auto"/>
        <w:bottom w:val="none" w:sz="0" w:space="0" w:color="auto"/>
        <w:right w:val="none" w:sz="0" w:space="0" w:color="auto"/>
      </w:divBdr>
    </w:div>
    <w:div w:id="1468743451">
      <w:bodyDiv w:val="1"/>
      <w:marLeft w:val="0"/>
      <w:marRight w:val="0"/>
      <w:marTop w:val="0"/>
      <w:marBottom w:val="0"/>
      <w:divBdr>
        <w:top w:val="none" w:sz="0" w:space="0" w:color="auto"/>
        <w:left w:val="none" w:sz="0" w:space="0" w:color="auto"/>
        <w:bottom w:val="none" w:sz="0" w:space="0" w:color="auto"/>
        <w:right w:val="none" w:sz="0" w:space="0" w:color="auto"/>
      </w:divBdr>
    </w:div>
    <w:div w:id="1478690214">
      <w:bodyDiv w:val="1"/>
      <w:marLeft w:val="0"/>
      <w:marRight w:val="0"/>
      <w:marTop w:val="0"/>
      <w:marBottom w:val="0"/>
      <w:divBdr>
        <w:top w:val="none" w:sz="0" w:space="0" w:color="auto"/>
        <w:left w:val="none" w:sz="0" w:space="0" w:color="auto"/>
        <w:bottom w:val="none" w:sz="0" w:space="0" w:color="auto"/>
        <w:right w:val="none" w:sz="0" w:space="0" w:color="auto"/>
      </w:divBdr>
    </w:div>
    <w:div w:id="1480070863">
      <w:bodyDiv w:val="1"/>
      <w:marLeft w:val="0"/>
      <w:marRight w:val="0"/>
      <w:marTop w:val="0"/>
      <w:marBottom w:val="0"/>
      <w:divBdr>
        <w:top w:val="none" w:sz="0" w:space="0" w:color="auto"/>
        <w:left w:val="none" w:sz="0" w:space="0" w:color="auto"/>
        <w:bottom w:val="none" w:sz="0" w:space="0" w:color="auto"/>
        <w:right w:val="none" w:sz="0" w:space="0" w:color="auto"/>
      </w:divBdr>
    </w:div>
    <w:div w:id="1489445968">
      <w:bodyDiv w:val="1"/>
      <w:marLeft w:val="0"/>
      <w:marRight w:val="0"/>
      <w:marTop w:val="0"/>
      <w:marBottom w:val="0"/>
      <w:divBdr>
        <w:top w:val="none" w:sz="0" w:space="0" w:color="auto"/>
        <w:left w:val="none" w:sz="0" w:space="0" w:color="auto"/>
        <w:bottom w:val="none" w:sz="0" w:space="0" w:color="auto"/>
        <w:right w:val="none" w:sz="0" w:space="0" w:color="auto"/>
      </w:divBdr>
    </w:div>
    <w:div w:id="1496190003">
      <w:bodyDiv w:val="1"/>
      <w:marLeft w:val="0"/>
      <w:marRight w:val="0"/>
      <w:marTop w:val="0"/>
      <w:marBottom w:val="0"/>
      <w:divBdr>
        <w:top w:val="none" w:sz="0" w:space="0" w:color="auto"/>
        <w:left w:val="none" w:sz="0" w:space="0" w:color="auto"/>
        <w:bottom w:val="none" w:sz="0" w:space="0" w:color="auto"/>
        <w:right w:val="none" w:sz="0" w:space="0" w:color="auto"/>
      </w:divBdr>
    </w:div>
    <w:div w:id="1513228538">
      <w:bodyDiv w:val="1"/>
      <w:marLeft w:val="0"/>
      <w:marRight w:val="0"/>
      <w:marTop w:val="0"/>
      <w:marBottom w:val="0"/>
      <w:divBdr>
        <w:top w:val="none" w:sz="0" w:space="0" w:color="auto"/>
        <w:left w:val="none" w:sz="0" w:space="0" w:color="auto"/>
        <w:bottom w:val="none" w:sz="0" w:space="0" w:color="auto"/>
        <w:right w:val="none" w:sz="0" w:space="0" w:color="auto"/>
      </w:divBdr>
    </w:div>
    <w:div w:id="1521507629">
      <w:bodyDiv w:val="1"/>
      <w:marLeft w:val="0"/>
      <w:marRight w:val="0"/>
      <w:marTop w:val="0"/>
      <w:marBottom w:val="0"/>
      <w:divBdr>
        <w:top w:val="none" w:sz="0" w:space="0" w:color="auto"/>
        <w:left w:val="none" w:sz="0" w:space="0" w:color="auto"/>
        <w:bottom w:val="none" w:sz="0" w:space="0" w:color="auto"/>
        <w:right w:val="none" w:sz="0" w:space="0" w:color="auto"/>
      </w:divBdr>
    </w:div>
    <w:div w:id="1532919670">
      <w:bodyDiv w:val="1"/>
      <w:marLeft w:val="0"/>
      <w:marRight w:val="0"/>
      <w:marTop w:val="0"/>
      <w:marBottom w:val="0"/>
      <w:divBdr>
        <w:top w:val="none" w:sz="0" w:space="0" w:color="auto"/>
        <w:left w:val="none" w:sz="0" w:space="0" w:color="auto"/>
        <w:bottom w:val="none" w:sz="0" w:space="0" w:color="auto"/>
        <w:right w:val="none" w:sz="0" w:space="0" w:color="auto"/>
      </w:divBdr>
    </w:div>
    <w:div w:id="1557087681">
      <w:bodyDiv w:val="1"/>
      <w:marLeft w:val="0"/>
      <w:marRight w:val="0"/>
      <w:marTop w:val="0"/>
      <w:marBottom w:val="0"/>
      <w:divBdr>
        <w:top w:val="none" w:sz="0" w:space="0" w:color="auto"/>
        <w:left w:val="none" w:sz="0" w:space="0" w:color="auto"/>
        <w:bottom w:val="none" w:sz="0" w:space="0" w:color="auto"/>
        <w:right w:val="none" w:sz="0" w:space="0" w:color="auto"/>
      </w:divBdr>
    </w:div>
    <w:div w:id="1566136416">
      <w:bodyDiv w:val="1"/>
      <w:marLeft w:val="0"/>
      <w:marRight w:val="0"/>
      <w:marTop w:val="0"/>
      <w:marBottom w:val="0"/>
      <w:divBdr>
        <w:top w:val="none" w:sz="0" w:space="0" w:color="auto"/>
        <w:left w:val="none" w:sz="0" w:space="0" w:color="auto"/>
        <w:bottom w:val="none" w:sz="0" w:space="0" w:color="auto"/>
        <w:right w:val="none" w:sz="0" w:space="0" w:color="auto"/>
      </w:divBdr>
    </w:div>
    <w:div w:id="1583102887">
      <w:bodyDiv w:val="1"/>
      <w:marLeft w:val="0"/>
      <w:marRight w:val="0"/>
      <w:marTop w:val="0"/>
      <w:marBottom w:val="0"/>
      <w:divBdr>
        <w:top w:val="none" w:sz="0" w:space="0" w:color="auto"/>
        <w:left w:val="none" w:sz="0" w:space="0" w:color="auto"/>
        <w:bottom w:val="none" w:sz="0" w:space="0" w:color="auto"/>
        <w:right w:val="none" w:sz="0" w:space="0" w:color="auto"/>
      </w:divBdr>
    </w:div>
    <w:div w:id="1592662488">
      <w:bodyDiv w:val="1"/>
      <w:marLeft w:val="0"/>
      <w:marRight w:val="0"/>
      <w:marTop w:val="0"/>
      <w:marBottom w:val="0"/>
      <w:divBdr>
        <w:top w:val="none" w:sz="0" w:space="0" w:color="auto"/>
        <w:left w:val="none" w:sz="0" w:space="0" w:color="auto"/>
        <w:bottom w:val="none" w:sz="0" w:space="0" w:color="auto"/>
        <w:right w:val="none" w:sz="0" w:space="0" w:color="auto"/>
      </w:divBdr>
    </w:div>
    <w:div w:id="1609236654">
      <w:bodyDiv w:val="1"/>
      <w:marLeft w:val="0"/>
      <w:marRight w:val="0"/>
      <w:marTop w:val="0"/>
      <w:marBottom w:val="0"/>
      <w:divBdr>
        <w:top w:val="none" w:sz="0" w:space="0" w:color="auto"/>
        <w:left w:val="none" w:sz="0" w:space="0" w:color="auto"/>
        <w:bottom w:val="none" w:sz="0" w:space="0" w:color="auto"/>
        <w:right w:val="none" w:sz="0" w:space="0" w:color="auto"/>
      </w:divBdr>
    </w:div>
    <w:div w:id="1624383383">
      <w:bodyDiv w:val="1"/>
      <w:marLeft w:val="0"/>
      <w:marRight w:val="0"/>
      <w:marTop w:val="0"/>
      <w:marBottom w:val="0"/>
      <w:divBdr>
        <w:top w:val="none" w:sz="0" w:space="0" w:color="auto"/>
        <w:left w:val="none" w:sz="0" w:space="0" w:color="auto"/>
        <w:bottom w:val="none" w:sz="0" w:space="0" w:color="auto"/>
        <w:right w:val="none" w:sz="0" w:space="0" w:color="auto"/>
      </w:divBdr>
    </w:div>
    <w:div w:id="1628974455">
      <w:bodyDiv w:val="1"/>
      <w:marLeft w:val="0"/>
      <w:marRight w:val="0"/>
      <w:marTop w:val="0"/>
      <w:marBottom w:val="0"/>
      <w:divBdr>
        <w:top w:val="none" w:sz="0" w:space="0" w:color="auto"/>
        <w:left w:val="none" w:sz="0" w:space="0" w:color="auto"/>
        <w:bottom w:val="none" w:sz="0" w:space="0" w:color="auto"/>
        <w:right w:val="none" w:sz="0" w:space="0" w:color="auto"/>
      </w:divBdr>
    </w:div>
    <w:div w:id="1655450750">
      <w:bodyDiv w:val="1"/>
      <w:marLeft w:val="0"/>
      <w:marRight w:val="0"/>
      <w:marTop w:val="0"/>
      <w:marBottom w:val="0"/>
      <w:divBdr>
        <w:top w:val="none" w:sz="0" w:space="0" w:color="auto"/>
        <w:left w:val="none" w:sz="0" w:space="0" w:color="auto"/>
        <w:bottom w:val="none" w:sz="0" w:space="0" w:color="auto"/>
        <w:right w:val="none" w:sz="0" w:space="0" w:color="auto"/>
      </w:divBdr>
    </w:div>
    <w:div w:id="1670134514">
      <w:bodyDiv w:val="1"/>
      <w:marLeft w:val="0"/>
      <w:marRight w:val="0"/>
      <w:marTop w:val="0"/>
      <w:marBottom w:val="0"/>
      <w:divBdr>
        <w:top w:val="none" w:sz="0" w:space="0" w:color="auto"/>
        <w:left w:val="none" w:sz="0" w:space="0" w:color="auto"/>
        <w:bottom w:val="none" w:sz="0" w:space="0" w:color="auto"/>
        <w:right w:val="none" w:sz="0" w:space="0" w:color="auto"/>
      </w:divBdr>
    </w:div>
    <w:div w:id="1673332500">
      <w:bodyDiv w:val="1"/>
      <w:marLeft w:val="0"/>
      <w:marRight w:val="0"/>
      <w:marTop w:val="0"/>
      <w:marBottom w:val="0"/>
      <w:divBdr>
        <w:top w:val="none" w:sz="0" w:space="0" w:color="auto"/>
        <w:left w:val="none" w:sz="0" w:space="0" w:color="auto"/>
        <w:bottom w:val="none" w:sz="0" w:space="0" w:color="auto"/>
        <w:right w:val="none" w:sz="0" w:space="0" w:color="auto"/>
      </w:divBdr>
    </w:div>
    <w:div w:id="1688943718">
      <w:bodyDiv w:val="1"/>
      <w:marLeft w:val="0"/>
      <w:marRight w:val="0"/>
      <w:marTop w:val="0"/>
      <w:marBottom w:val="0"/>
      <w:divBdr>
        <w:top w:val="none" w:sz="0" w:space="0" w:color="auto"/>
        <w:left w:val="none" w:sz="0" w:space="0" w:color="auto"/>
        <w:bottom w:val="none" w:sz="0" w:space="0" w:color="auto"/>
        <w:right w:val="none" w:sz="0" w:space="0" w:color="auto"/>
      </w:divBdr>
    </w:div>
    <w:div w:id="1689330077">
      <w:bodyDiv w:val="1"/>
      <w:marLeft w:val="0"/>
      <w:marRight w:val="0"/>
      <w:marTop w:val="0"/>
      <w:marBottom w:val="0"/>
      <w:divBdr>
        <w:top w:val="none" w:sz="0" w:space="0" w:color="auto"/>
        <w:left w:val="none" w:sz="0" w:space="0" w:color="auto"/>
        <w:bottom w:val="none" w:sz="0" w:space="0" w:color="auto"/>
        <w:right w:val="none" w:sz="0" w:space="0" w:color="auto"/>
      </w:divBdr>
    </w:div>
    <w:div w:id="1691493438">
      <w:bodyDiv w:val="1"/>
      <w:marLeft w:val="0"/>
      <w:marRight w:val="0"/>
      <w:marTop w:val="0"/>
      <w:marBottom w:val="0"/>
      <w:divBdr>
        <w:top w:val="none" w:sz="0" w:space="0" w:color="auto"/>
        <w:left w:val="none" w:sz="0" w:space="0" w:color="auto"/>
        <w:bottom w:val="none" w:sz="0" w:space="0" w:color="auto"/>
        <w:right w:val="none" w:sz="0" w:space="0" w:color="auto"/>
      </w:divBdr>
    </w:div>
    <w:div w:id="1697347418">
      <w:bodyDiv w:val="1"/>
      <w:marLeft w:val="0"/>
      <w:marRight w:val="0"/>
      <w:marTop w:val="0"/>
      <w:marBottom w:val="0"/>
      <w:divBdr>
        <w:top w:val="none" w:sz="0" w:space="0" w:color="auto"/>
        <w:left w:val="none" w:sz="0" w:space="0" w:color="auto"/>
        <w:bottom w:val="none" w:sz="0" w:space="0" w:color="auto"/>
        <w:right w:val="none" w:sz="0" w:space="0" w:color="auto"/>
      </w:divBdr>
    </w:div>
    <w:div w:id="1710688591">
      <w:bodyDiv w:val="1"/>
      <w:marLeft w:val="0"/>
      <w:marRight w:val="0"/>
      <w:marTop w:val="0"/>
      <w:marBottom w:val="0"/>
      <w:divBdr>
        <w:top w:val="none" w:sz="0" w:space="0" w:color="auto"/>
        <w:left w:val="none" w:sz="0" w:space="0" w:color="auto"/>
        <w:bottom w:val="none" w:sz="0" w:space="0" w:color="auto"/>
        <w:right w:val="none" w:sz="0" w:space="0" w:color="auto"/>
      </w:divBdr>
    </w:div>
    <w:div w:id="1712800907">
      <w:bodyDiv w:val="1"/>
      <w:marLeft w:val="0"/>
      <w:marRight w:val="0"/>
      <w:marTop w:val="0"/>
      <w:marBottom w:val="0"/>
      <w:divBdr>
        <w:top w:val="none" w:sz="0" w:space="0" w:color="auto"/>
        <w:left w:val="none" w:sz="0" w:space="0" w:color="auto"/>
        <w:bottom w:val="none" w:sz="0" w:space="0" w:color="auto"/>
        <w:right w:val="none" w:sz="0" w:space="0" w:color="auto"/>
      </w:divBdr>
    </w:div>
    <w:div w:id="1718435653">
      <w:bodyDiv w:val="1"/>
      <w:marLeft w:val="0"/>
      <w:marRight w:val="0"/>
      <w:marTop w:val="0"/>
      <w:marBottom w:val="0"/>
      <w:divBdr>
        <w:top w:val="none" w:sz="0" w:space="0" w:color="auto"/>
        <w:left w:val="none" w:sz="0" w:space="0" w:color="auto"/>
        <w:bottom w:val="none" w:sz="0" w:space="0" w:color="auto"/>
        <w:right w:val="none" w:sz="0" w:space="0" w:color="auto"/>
      </w:divBdr>
    </w:div>
    <w:div w:id="1731264530">
      <w:bodyDiv w:val="1"/>
      <w:marLeft w:val="0"/>
      <w:marRight w:val="0"/>
      <w:marTop w:val="0"/>
      <w:marBottom w:val="0"/>
      <w:divBdr>
        <w:top w:val="none" w:sz="0" w:space="0" w:color="auto"/>
        <w:left w:val="none" w:sz="0" w:space="0" w:color="auto"/>
        <w:bottom w:val="none" w:sz="0" w:space="0" w:color="auto"/>
        <w:right w:val="none" w:sz="0" w:space="0" w:color="auto"/>
      </w:divBdr>
    </w:div>
    <w:div w:id="1762483380">
      <w:bodyDiv w:val="1"/>
      <w:marLeft w:val="0"/>
      <w:marRight w:val="0"/>
      <w:marTop w:val="0"/>
      <w:marBottom w:val="0"/>
      <w:divBdr>
        <w:top w:val="none" w:sz="0" w:space="0" w:color="auto"/>
        <w:left w:val="none" w:sz="0" w:space="0" w:color="auto"/>
        <w:bottom w:val="none" w:sz="0" w:space="0" w:color="auto"/>
        <w:right w:val="none" w:sz="0" w:space="0" w:color="auto"/>
      </w:divBdr>
    </w:div>
    <w:div w:id="1771270107">
      <w:bodyDiv w:val="1"/>
      <w:marLeft w:val="0"/>
      <w:marRight w:val="0"/>
      <w:marTop w:val="0"/>
      <w:marBottom w:val="0"/>
      <w:divBdr>
        <w:top w:val="none" w:sz="0" w:space="0" w:color="auto"/>
        <w:left w:val="none" w:sz="0" w:space="0" w:color="auto"/>
        <w:bottom w:val="none" w:sz="0" w:space="0" w:color="auto"/>
        <w:right w:val="none" w:sz="0" w:space="0" w:color="auto"/>
      </w:divBdr>
    </w:div>
    <w:div w:id="1813867201">
      <w:bodyDiv w:val="1"/>
      <w:marLeft w:val="0"/>
      <w:marRight w:val="0"/>
      <w:marTop w:val="0"/>
      <w:marBottom w:val="0"/>
      <w:divBdr>
        <w:top w:val="none" w:sz="0" w:space="0" w:color="auto"/>
        <w:left w:val="none" w:sz="0" w:space="0" w:color="auto"/>
        <w:bottom w:val="none" w:sz="0" w:space="0" w:color="auto"/>
        <w:right w:val="none" w:sz="0" w:space="0" w:color="auto"/>
      </w:divBdr>
    </w:div>
    <w:div w:id="1815758984">
      <w:bodyDiv w:val="1"/>
      <w:marLeft w:val="0"/>
      <w:marRight w:val="0"/>
      <w:marTop w:val="0"/>
      <w:marBottom w:val="0"/>
      <w:divBdr>
        <w:top w:val="none" w:sz="0" w:space="0" w:color="auto"/>
        <w:left w:val="none" w:sz="0" w:space="0" w:color="auto"/>
        <w:bottom w:val="none" w:sz="0" w:space="0" w:color="auto"/>
        <w:right w:val="none" w:sz="0" w:space="0" w:color="auto"/>
      </w:divBdr>
    </w:div>
    <w:div w:id="1845590221">
      <w:bodyDiv w:val="1"/>
      <w:marLeft w:val="0"/>
      <w:marRight w:val="0"/>
      <w:marTop w:val="0"/>
      <w:marBottom w:val="0"/>
      <w:divBdr>
        <w:top w:val="none" w:sz="0" w:space="0" w:color="auto"/>
        <w:left w:val="none" w:sz="0" w:space="0" w:color="auto"/>
        <w:bottom w:val="none" w:sz="0" w:space="0" w:color="auto"/>
        <w:right w:val="none" w:sz="0" w:space="0" w:color="auto"/>
      </w:divBdr>
    </w:div>
    <w:div w:id="1863745328">
      <w:bodyDiv w:val="1"/>
      <w:marLeft w:val="0"/>
      <w:marRight w:val="0"/>
      <w:marTop w:val="0"/>
      <w:marBottom w:val="0"/>
      <w:divBdr>
        <w:top w:val="none" w:sz="0" w:space="0" w:color="auto"/>
        <w:left w:val="none" w:sz="0" w:space="0" w:color="auto"/>
        <w:bottom w:val="none" w:sz="0" w:space="0" w:color="auto"/>
        <w:right w:val="none" w:sz="0" w:space="0" w:color="auto"/>
      </w:divBdr>
    </w:div>
    <w:div w:id="1870681475">
      <w:bodyDiv w:val="1"/>
      <w:marLeft w:val="0"/>
      <w:marRight w:val="0"/>
      <w:marTop w:val="0"/>
      <w:marBottom w:val="0"/>
      <w:divBdr>
        <w:top w:val="none" w:sz="0" w:space="0" w:color="auto"/>
        <w:left w:val="none" w:sz="0" w:space="0" w:color="auto"/>
        <w:bottom w:val="none" w:sz="0" w:space="0" w:color="auto"/>
        <w:right w:val="none" w:sz="0" w:space="0" w:color="auto"/>
      </w:divBdr>
    </w:div>
    <w:div w:id="1887796645">
      <w:bodyDiv w:val="1"/>
      <w:marLeft w:val="0"/>
      <w:marRight w:val="0"/>
      <w:marTop w:val="0"/>
      <w:marBottom w:val="0"/>
      <w:divBdr>
        <w:top w:val="none" w:sz="0" w:space="0" w:color="auto"/>
        <w:left w:val="none" w:sz="0" w:space="0" w:color="auto"/>
        <w:bottom w:val="none" w:sz="0" w:space="0" w:color="auto"/>
        <w:right w:val="none" w:sz="0" w:space="0" w:color="auto"/>
      </w:divBdr>
    </w:div>
    <w:div w:id="1955013413">
      <w:bodyDiv w:val="1"/>
      <w:marLeft w:val="0"/>
      <w:marRight w:val="0"/>
      <w:marTop w:val="0"/>
      <w:marBottom w:val="0"/>
      <w:divBdr>
        <w:top w:val="none" w:sz="0" w:space="0" w:color="auto"/>
        <w:left w:val="none" w:sz="0" w:space="0" w:color="auto"/>
        <w:bottom w:val="none" w:sz="0" w:space="0" w:color="auto"/>
        <w:right w:val="none" w:sz="0" w:space="0" w:color="auto"/>
      </w:divBdr>
    </w:div>
    <w:div w:id="1956211367">
      <w:bodyDiv w:val="1"/>
      <w:marLeft w:val="0"/>
      <w:marRight w:val="0"/>
      <w:marTop w:val="0"/>
      <w:marBottom w:val="0"/>
      <w:divBdr>
        <w:top w:val="none" w:sz="0" w:space="0" w:color="auto"/>
        <w:left w:val="none" w:sz="0" w:space="0" w:color="auto"/>
        <w:bottom w:val="none" w:sz="0" w:space="0" w:color="auto"/>
        <w:right w:val="none" w:sz="0" w:space="0" w:color="auto"/>
      </w:divBdr>
    </w:div>
    <w:div w:id="2007315634">
      <w:bodyDiv w:val="1"/>
      <w:marLeft w:val="0"/>
      <w:marRight w:val="0"/>
      <w:marTop w:val="0"/>
      <w:marBottom w:val="0"/>
      <w:divBdr>
        <w:top w:val="none" w:sz="0" w:space="0" w:color="auto"/>
        <w:left w:val="none" w:sz="0" w:space="0" w:color="auto"/>
        <w:bottom w:val="none" w:sz="0" w:space="0" w:color="auto"/>
        <w:right w:val="none" w:sz="0" w:space="0" w:color="auto"/>
      </w:divBdr>
    </w:div>
    <w:div w:id="2016303587">
      <w:bodyDiv w:val="1"/>
      <w:marLeft w:val="0"/>
      <w:marRight w:val="0"/>
      <w:marTop w:val="0"/>
      <w:marBottom w:val="0"/>
      <w:divBdr>
        <w:top w:val="none" w:sz="0" w:space="0" w:color="auto"/>
        <w:left w:val="none" w:sz="0" w:space="0" w:color="auto"/>
        <w:bottom w:val="none" w:sz="0" w:space="0" w:color="auto"/>
        <w:right w:val="none" w:sz="0" w:space="0" w:color="auto"/>
      </w:divBdr>
    </w:div>
    <w:div w:id="2035493175">
      <w:bodyDiv w:val="1"/>
      <w:marLeft w:val="0"/>
      <w:marRight w:val="0"/>
      <w:marTop w:val="0"/>
      <w:marBottom w:val="0"/>
      <w:divBdr>
        <w:top w:val="none" w:sz="0" w:space="0" w:color="auto"/>
        <w:left w:val="none" w:sz="0" w:space="0" w:color="auto"/>
        <w:bottom w:val="none" w:sz="0" w:space="0" w:color="auto"/>
        <w:right w:val="none" w:sz="0" w:space="0" w:color="auto"/>
      </w:divBdr>
    </w:div>
    <w:div w:id="2117628880">
      <w:bodyDiv w:val="1"/>
      <w:marLeft w:val="0"/>
      <w:marRight w:val="0"/>
      <w:marTop w:val="0"/>
      <w:marBottom w:val="0"/>
      <w:divBdr>
        <w:top w:val="none" w:sz="0" w:space="0" w:color="auto"/>
        <w:left w:val="none" w:sz="0" w:space="0" w:color="auto"/>
        <w:bottom w:val="none" w:sz="0" w:space="0" w:color="auto"/>
        <w:right w:val="none" w:sz="0" w:space="0" w:color="auto"/>
      </w:divBdr>
    </w:div>
    <w:div w:id="2118402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0CFF0-47EA-A047-AA7C-7260EC8F1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1</TotalTime>
  <Pages>28</Pages>
  <Words>5973</Words>
  <Characters>34050</Characters>
  <Application>Microsoft Office Word</Application>
  <DocSecurity>0</DocSecurity>
  <Lines>283</Lines>
  <Paragraphs>79</Paragraphs>
  <ScaleCrop>false</ScaleCrop>
  <Company/>
  <LinksUpToDate>false</LinksUpToDate>
  <CharactersWithSpaces>39944</CharactersWithSpaces>
  <SharedDoc>false</SharedDoc>
  <HLinks>
    <vt:vector size="426" baseType="variant">
      <vt:variant>
        <vt:i4>3473509</vt:i4>
      </vt:variant>
      <vt:variant>
        <vt:i4>1535</vt:i4>
      </vt:variant>
      <vt:variant>
        <vt:i4>0</vt:i4>
      </vt:variant>
      <vt:variant>
        <vt:i4>5</vt:i4>
      </vt:variant>
      <vt:variant>
        <vt:lpwstr>https://www.uchealth.org/services/executive-health-program/</vt:lpwstr>
      </vt:variant>
      <vt:variant>
        <vt:lpwstr/>
      </vt:variant>
      <vt:variant>
        <vt:i4>6094931</vt:i4>
      </vt:variant>
      <vt:variant>
        <vt:i4>1532</vt:i4>
      </vt:variant>
      <vt:variant>
        <vt:i4>0</vt:i4>
      </vt:variant>
      <vt:variant>
        <vt:i4>5</vt:i4>
      </vt:variant>
      <vt:variant>
        <vt:lpwstr>https://www.camh.ca/en/science-and-research/institutes-and-centres/tanenbaum-centre-for-pharmacogenetics</vt:lpwstr>
      </vt:variant>
      <vt:variant>
        <vt:lpwstr/>
      </vt:variant>
      <vt:variant>
        <vt:i4>524299</vt:i4>
      </vt:variant>
      <vt:variant>
        <vt:i4>1529</vt:i4>
      </vt:variant>
      <vt:variant>
        <vt:i4>0</vt:i4>
      </vt:variant>
      <vt:variant>
        <vt:i4>5</vt:i4>
      </vt:variant>
      <vt:variant>
        <vt:lpwstr>https://www.lhsc.on.ca/personalized-medicine/personalized-medicine-tests-offered</vt:lpwstr>
      </vt:variant>
      <vt:variant>
        <vt:lpwstr/>
      </vt:variant>
      <vt:variant>
        <vt:i4>393242</vt:i4>
      </vt:variant>
      <vt:variant>
        <vt:i4>1526</vt:i4>
      </vt:variant>
      <vt:variant>
        <vt:i4>0</vt:i4>
      </vt:variant>
      <vt:variant>
        <vt:i4>5</vt:i4>
      </vt:variant>
      <vt:variant>
        <vt:lpwstr>https://personalizedprescribing.com/pages/rx-report/</vt:lpwstr>
      </vt:variant>
      <vt:variant>
        <vt:lpwstr/>
      </vt:variant>
      <vt:variant>
        <vt:i4>6488102</vt:i4>
      </vt:variant>
      <vt:variant>
        <vt:i4>1523</vt:i4>
      </vt:variant>
      <vt:variant>
        <vt:i4>0</vt:i4>
      </vt:variant>
      <vt:variant>
        <vt:i4>5</vt:i4>
      </vt:variant>
      <vt:variant>
        <vt:lpwstr>https://oneome.com/home-international/</vt:lpwstr>
      </vt:variant>
      <vt:variant>
        <vt:lpwstr/>
      </vt:variant>
      <vt:variant>
        <vt:i4>589906</vt:i4>
      </vt:variant>
      <vt:variant>
        <vt:i4>1520</vt:i4>
      </vt:variant>
      <vt:variant>
        <vt:i4>0</vt:i4>
      </vt:variant>
      <vt:variant>
        <vt:i4>5</vt:i4>
      </vt:variant>
      <vt:variant>
        <vt:lpwstr>https://www.pillcheck.ca/</vt:lpwstr>
      </vt:variant>
      <vt:variant>
        <vt:lpwstr/>
      </vt:variant>
      <vt:variant>
        <vt:i4>5636172</vt:i4>
      </vt:variant>
      <vt:variant>
        <vt:i4>1517</vt:i4>
      </vt:variant>
      <vt:variant>
        <vt:i4>0</vt:i4>
      </vt:variant>
      <vt:variant>
        <vt:i4>5</vt:i4>
      </vt:variant>
      <vt:variant>
        <vt:lpwstr>https://cen4gen.org/</vt:lpwstr>
      </vt:variant>
      <vt:variant>
        <vt:lpwstr/>
      </vt:variant>
      <vt:variant>
        <vt:i4>3866673</vt:i4>
      </vt:variant>
      <vt:variant>
        <vt:i4>1514</vt:i4>
      </vt:variant>
      <vt:variant>
        <vt:i4>0</vt:i4>
      </vt:variant>
      <vt:variant>
        <vt:i4>5</vt:i4>
      </vt:variant>
      <vt:variant>
        <vt:lpwstr>https://inagene.com/products/the-inagene-personalized-insights%E2%84%A2-pharmacogenetics-cheek-swab-kit</vt:lpwstr>
      </vt:variant>
      <vt:variant>
        <vt:lpwstr/>
      </vt:variant>
      <vt:variant>
        <vt:i4>983042</vt:i4>
      </vt:variant>
      <vt:variant>
        <vt:i4>1511</vt:i4>
      </vt:variant>
      <vt:variant>
        <vt:i4>0</vt:i4>
      </vt:variant>
      <vt:variant>
        <vt:i4>5</vt:i4>
      </vt:variant>
      <vt:variant>
        <vt:lpwstr>https://www.dynacare.ca/specialpages/secondarynav/find-a-test/nat/genecept%C2%A0assay.aspx?st</vt:lpwstr>
      </vt:variant>
      <vt:variant>
        <vt:lpwstr/>
      </vt:variant>
      <vt:variant>
        <vt:i4>2228341</vt:i4>
      </vt:variant>
      <vt:variant>
        <vt:i4>1508</vt:i4>
      </vt:variant>
      <vt:variant>
        <vt:i4>0</vt:i4>
      </vt:variant>
      <vt:variant>
        <vt:i4>5</vt:i4>
      </vt:variant>
      <vt:variant>
        <vt:lpwstr>https://neuropharmagen.com/for-clinicians/</vt:lpwstr>
      </vt:variant>
      <vt:variant>
        <vt:lpwstr/>
      </vt:variant>
      <vt:variant>
        <vt:i4>7602221</vt:i4>
      </vt:variant>
      <vt:variant>
        <vt:i4>1505</vt:i4>
      </vt:variant>
      <vt:variant>
        <vt:i4>0</vt:i4>
      </vt:variant>
      <vt:variant>
        <vt:i4>5</vt:i4>
      </vt:variant>
      <vt:variant>
        <vt:lpwstr>https://www.mydna.life/dna-medication-testing/</vt:lpwstr>
      </vt:variant>
      <vt:variant>
        <vt:lpwstr/>
      </vt:variant>
      <vt:variant>
        <vt:i4>2424930</vt:i4>
      </vt:variant>
      <vt:variant>
        <vt:i4>1502</vt:i4>
      </vt:variant>
      <vt:variant>
        <vt:i4>0</vt:i4>
      </vt:variant>
      <vt:variant>
        <vt:i4>5</vt:i4>
      </vt:variant>
      <vt:variant>
        <vt:lpwstr>https://www.biron.com/en/genetics/dna-test-mental-health-adhd/</vt:lpwstr>
      </vt:variant>
      <vt:variant>
        <vt:lpwstr/>
      </vt:variant>
      <vt:variant>
        <vt:i4>2359353</vt:i4>
      </vt:variant>
      <vt:variant>
        <vt:i4>1499</vt:i4>
      </vt:variant>
      <vt:variant>
        <vt:i4>0</vt:i4>
      </vt:variant>
      <vt:variant>
        <vt:i4>5</vt:i4>
      </vt:variant>
      <vt:variant>
        <vt:lpwstr>https://genesight.com/product/</vt:lpwstr>
      </vt:variant>
      <vt:variant>
        <vt:lpwstr/>
      </vt:variant>
      <vt:variant>
        <vt:i4>7077945</vt:i4>
      </vt:variant>
      <vt:variant>
        <vt:i4>1496</vt:i4>
      </vt:variant>
      <vt:variant>
        <vt:i4>0</vt:i4>
      </vt:variant>
      <vt:variant>
        <vt:i4>5</vt:i4>
      </vt:variant>
      <vt:variant>
        <vt:lpwstr>https://www.color.com/individuals-genomics</vt:lpwstr>
      </vt:variant>
      <vt:variant>
        <vt:lpwstr/>
      </vt:variant>
      <vt:variant>
        <vt:i4>5832707</vt:i4>
      </vt:variant>
      <vt:variant>
        <vt:i4>1493</vt:i4>
      </vt:variant>
      <vt:variant>
        <vt:i4>0</vt:i4>
      </vt:variant>
      <vt:variant>
        <vt:i4>5</vt:i4>
      </vt:variant>
      <vt:variant>
        <vt:lpwstr>https://incitegenomics.com/cnsdose-mental-health/</vt:lpwstr>
      </vt:variant>
      <vt:variant>
        <vt:lpwstr/>
      </vt:variant>
      <vt:variant>
        <vt:i4>6226004</vt:i4>
      </vt:variant>
      <vt:variant>
        <vt:i4>1490</vt:i4>
      </vt:variant>
      <vt:variant>
        <vt:i4>0</vt:i4>
      </vt:variant>
      <vt:variant>
        <vt:i4>5</vt:i4>
      </vt:variant>
      <vt:variant>
        <vt:lpwstr>https://www.cnsdose.com/</vt:lpwstr>
      </vt:variant>
      <vt:variant>
        <vt:lpwstr/>
      </vt:variant>
      <vt:variant>
        <vt:i4>5832778</vt:i4>
      </vt:variant>
      <vt:variant>
        <vt:i4>1487</vt:i4>
      </vt:variant>
      <vt:variant>
        <vt:i4>0</vt:i4>
      </vt:variant>
      <vt:variant>
        <vt:i4>5</vt:i4>
      </vt:variant>
      <vt:variant>
        <vt:lpwstr>https://www.23andme.com/en-ca/membership/</vt:lpwstr>
      </vt:variant>
      <vt:variant>
        <vt:lpwstr/>
      </vt:variant>
      <vt:variant>
        <vt:i4>2097277</vt:i4>
      </vt:variant>
      <vt:variant>
        <vt:i4>1484</vt:i4>
      </vt:variant>
      <vt:variant>
        <vt:i4>0</vt:i4>
      </vt:variant>
      <vt:variant>
        <vt:i4>5</vt:i4>
      </vt:variant>
      <vt:variant>
        <vt:lpwstr>https://dnalabs.ca/matchmymeds/</vt:lpwstr>
      </vt:variant>
      <vt:variant>
        <vt:lpwstr/>
      </vt:variant>
      <vt:variant>
        <vt:i4>6225931</vt:i4>
      </vt:variant>
      <vt:variant>
        <vt:i4>1481</vt:i4>
      </vt:variant>
      <vt:variant>
        <vt:i4>0</vt:i4>
      </vt:variant>
      <vt:variant>
        <vt:i4>5</vt:i4>
      </vt:variant>
      <vt:variant>
        <vt:lpwstr>https://www.pharmgkb.org/</vt:lpwstr>
      </vt:variant>
      <vt:variant>
        <vt:lpwstr/>
      </vt:variant>
      <vt:variant>
        <vt:i4>983126</vt:i4>
      </vt:variant>
      <vt:variant>
        <vt:i4>1478</vt:i4>
      </vt:variant>
      <vt:variant>
        <vt:i4>0</vt:i4>
      </vt:variant>
      <vt:variant>
        <vt:i4>5</vt:i4>
      </vt:variant>
      <vt:variant>
        <vt:lpwstr>https://www.knmp.nl/dossiers/farmacogenetica</vt:lpwstr>
      </vt:variant>
      <vt:variant>
        <vt:lpwstr/>
      </vt:variant>
      <vt:variant>
        <vt:i4>1441866</vt:i4>
      </vt:variant>
      <vt:variant>
        <vt:i4>1475</vt:i4>
      </vt:variant>
      <vt:variant>
        <vt:i4>0</vt:i4>
      </vt:variant>
      <vt:variant>
        <vt:i4>5</vt:i4>
      </vt:variant>
      <vt:variant>
        <vt:lpwstr>https://cpicpgx.org/</vt:lpwstr>
      </vt:variant>
      <vt:variant>
        <vt:lpwstr/>
      </vt:variant>
      <vt:variant>
        <vt:i4>5636118</vt:i4>
      </vt:variant>
      <vt:variant>
        <vt:i4>1472</vt:i4>
      </vt:variant>
      <vt:variant>
        <vt:i4>0</vt:i4>
      </vt:variant>
      <vt:variant>
        <vt:i4>5</vt:i4>
      </vt:variant>
      <vt:variant>
        <vt:lpwstr>https://www.cihi.ca/en/patient-cost-estimator</vt:lpwstr>
      </vt:variant>
      <vt:variant>
        <vt:lpwstr/>
      </vt:variant>
      <vt:variant>
        <vt:i4>65618</vt:i4>
      </vt:variant>
      <vt:variant>
        <vt:i4>1469</vt:i4>
      </vt:variant>
      <vt:variant>
        <vt:i4>0</vt:i4>
      </vt:variant>
      <vt:variant>
        <vt:i4>5</vt:i4>
      </vt:variant>
      <vt:variant>
        <vt:lpwstr>https://cpicpgx.org/genes-drugs/</vt:lpwstr>
      </vt:variant>
      <vt:variant>
        <vt:lpwstr/>
      </vt:variant>
      <vt:variant>
        <vt:i4>7143537</vt:i4>
      </vt:variant>
      <vt:variant>
        <vt:i4>1466</vt:i4>
      </vt:variant>
      <vt:variant>
        <vt:i4>0</vt:i4>
      </vt:variant>
      <vt:variant>
        <vt:i4>5</vt:i4>
      </vt:variant>
      <vt:variant>
        <vt:lpwstr>https://www.genome.gov/about-genomics/fact-sheets/Genetics-vs-Genomics</vt:lpwstr>
      </vt:variant>
      <vt:variant>
        <vt:lpwstr/>
      </vt:variant>
      <vt:variant>
        <vt:i4>3145827</vt:i4>
      </vt:variant>
      <vt:variant>
        <vt:i4>1463</vt:i4>
      </vt:variant>
      <vt:variant>
        <vt:i4>0</vt:i4>
      </vt:variant>
      <vt:variant>
        <vt:i4>5</vt:i4>
      </vt:variant>
      <vt:variant>
        <vt:lpwstr>https://www.bankofcanada.ca/rates/related/inflation-calculator/</vt:lpwstr>
      </vt:variant>
      <vt:variant>
        <vt:lpwstr/>
      </vt:variant>
      <vt:variant>
        <vt:i4>5898241</vt:i4>
      </vt:variant>
      <vt:variant>
        <vt:i4>1460</vt:i4>
      </vt:variant>
      <vt:variant>
        <vt:i4>0</vt:i4>
      </vt:variant>
      <vt:variant>
        <vt:i4>5</vt:i4>
      </vt:variant>
      <vt:variant>
        <vt:lpwstr>https://www.bankofcanada.ca/rates/exchange/annual-average-exchange-rates/</vt:lpwstr>
      </vt:variant>
      <vt:variant>
        <vt:lpwstr/>
      </vt:variant>
      <vt:variant>
        <vt:i4>1835070</vt:i4>
      </vt:variant>
      <vt:variant>
        <vt:i4>272</vt:i4>
      </vt:variant>
      <vt:variant>
        <vt:i4>0</vt:i4>
      </vt:variant>
      <vt:variant>
        <vt:i4>5</vt:i4>
      </vt:variant>
      <vt:variant>
        <vt:lpwstr/>
      </vt:variant>
      <vt:variant>
        <vt:lpwstr>_Toc163397590</vt:lpwstr>
      </vt:variant>
      <vt:variant>
        <vt:i4>1900606</vt:i4>
      </vt:variant>
      <vt:variant>
        <vt:i4>266</vt:i4>
      </vt:variant>
      <vt:variant>
        <vt:i4>0</vt:i4>
      </vt:variant>
      <vt:variant>
        <vt:i4>5</vt:i4>
      </vt:variant>
      <vt:variant>
        <vt:lpwstr/>
      </vt:variant>
      <vt:variant>
        <vt:lpwstr>_Toc163397589</vt:lpwstr>
      </vt:variant>
      <vt:variant>
        <vt:i4>1900606</vt:i4>
      </vt:variant>
      <vt:variant>
        <vt:i4>260</vt:i4>
      </vt:variant>
      <vt:variant>
        <vt:i4>0</vt:i4>
      </vt:variant>
      <vt:variant>
        <vt:i4>5</vt:i4>
      </vt:variant>
      <vt:variant>
        <vt:lpwstr/>
      </vt:variant>
      <vt:variant>
        <vt:lpwstr>_Toc163397588</vt:lpwstr>
      </vt:variant>
      <vt:variant>
        <vt:i4>1900606</vt:i4>
      </vt:variant>
      <vt:variant>
        <vt:i4>254</vt:i4>
      </vt:variant>
      <vt:variant>
        <vt:i4>0</vt:i4>
      </vt:variant>
      <vt:variant>
        <vt:i4>5</vt:i4>
      </vt:variant>
      <vt:variant>
        <vt:lpwstr/>
      </vt:variant>
      <vt:variant>
        <vt:lpwstr>_Toc163397587</vt:lpwstr>
      </vt:variant>
      <vt:variant>
        <vt:i4>1900606</vt:i4>
      </vt:variant>
      <vt:variant>
        <vt:i4>248</vt:i4>
      </vt:variant>
      <vt:variant>
        <vt:i4>0</vt:i4>
      </vt:variant>
      <vt:variant>
        <vt:i4>5</vt:i4>
      </vt:variant>
      <vt:variant>
        <vt:lpwstr/>
      </vt:variant>
      <vt:variant>
        <vt:lpwstr>_Toc163397586</vt:lpwstr>
      </vt:variant>
      <vt:variant>
        <vt:i4>1900606</vt:i4>
      </vt:variant>
      <vt:variant>
        <vt:i4>242</vt:i4>
      </vt:variant>
      <vt:variant>
        <vt:i4>0</vt:i4>
      </vt:variant>
      <vt:variant>
        <vt:i4>5</vt:i4>
      </vt:variant>
      <vt:variant>
        <vt:lpwstr/>
      </vt:variant>
      <vt:variant>
        <vt:lpwstr>_Toc163397585</vt:lpwstr>
      </vt:variant>
      <vt:variant>
        <vt:i4>1900606</vt:i4>
      </vt:variant>
      <vt:variant>
        <vt:i4>236</vt:i4>
      </vt:variant>
      <vt:variant>
        <vt:i4>0</vt:i4>
      </vt:variant>
      <vt:variant>
        <vt:i4>5</vt:i4>
      </vt:variant>
      <vt:variant>
        <vt:lpwstr/>
      </vt:variant>
      <vt:variant>
        <vt:lpwstr>_Toc163397584</vt:lpwstr>
      </vt:variant>
      <vt:variant>
        <vt:i4>1900606</vt:i4>
      </vt:variant>
      <vt:variant>
        <vt:i4>227</vt:i4>
      </vt:variant>
      <vt:variant>
        <vt:i4>0</vt:i4>
      </vt:variant>
      <vt:variant>
        <vt:i4>5</vt:i4>
      </vt:variant>
      <vt:variant>
        <vt:lpwstr/>
      </vt:variant>
      <vt:variant>
        <vt:lpwstr>_Toc163397583</vt:lpwstr>
      </vt:variant>
      <vt:variant>
        <vt:i4>1507378</vt:i4>
      </vt:variant>
      <vt:variant>
        <vt:i4>218</vt:i4>
      </vt:variant>
      <vt:variant>
        <vt:i4>0</vt:i4>
      </vt:variant>
      <vt:variant>
        <vt:i4>5</vt:i4>
      </vt:variant>
      <vt:variant>
        <vt:lpwstr/>
      </vt:variant>
      <vt:variant>
        <vt:lpwstr>_Toc163391940</vt:lpwstr>
      </vt:variant>
      <vt:variant>
        <vt:i4>1048626</vt:i4>
      </vt:variant>
      <vt:variant>
        <vt:i4>212</vt:i4>
      </vt:variant>
      <vt:variant>
        <vt:i4>0</vt:i4>
      </vt:variant>
      <vt:variant>
        <vt:i4>5</vt:i4>
      </vt:variant>
      <vt:variant>
        <vt:lpwstr/>
      </vt:variant>
      <vt:variant>
        <vt:lpwstr>_Toc163391939</vt:lpwstr>
      </vt:variant>
      <vt:variant>
        <vt:i4>1048626</vt:i4>
      </vt:variant>
      <vt:variant>
        <vt:i4>206</vt:i4>
      </vt:variant>
      <vt:variant>
        <vt:i4>0</vt:i4>
      </vt:variant>
      <vt:variant>
        <vt:i4>5</vt:i4>
      </vt:variant>
      <vt:variant>
        <vt:lpwstr/>
      </vt:variant>
      <vt:variant>
        <vt:lpwstr>_Toc163391938</vt:lpwstr>
      </vt:variant>
      <vt:variant>
        <vt:i4>1048626</vt:i4>
      </vt:variant>
      <vt:variant>
        <vt:i4>200</vt:i4>
      </vt:variant>
      <vt:variant>
        <vt:i4>0</vt:i4>
      </vt:variant>
      <vt:variant>
        <vt:i4>5</vt:i4>
      </vt:variant>
      <vt:variant>
        <vt:lpwstr/>
      </vt:variant>
      <vt:variant>
        <vt:lpwstr>_Toc163391937</vt:lpwstr>
      </vt:variant>
      <vt:variant>
        <vt:i4>1048626</vt:i4>
      </vt:variant>
      <vt:variant>
        <vt:i4>194</vt:i4>
      </vt:variant>
      <vt:variant>
        <vt:i4>0</vt:i4>
      </vt:variant>
      <vt:variant>
        <vt:i4>5</vt:i4>
      </vt:variant>
      <vt:variant>
        <vt:lpwstr/>
      </vt:variant>
      <vt:variant>
        <vt:lpwstr>_Toc163391936</vt:lpwstr>
      </vt:variant>
      <vt:variant>
        <vt:i4>1048626</vt:i4>
      </vt:variant>
      <vt:variant>
        <vt:i4>188</vt:i4>
      </vt:variant>
      <vt:variant>
        <vt:i4>0</vt:i4>
      </vt:variant>
      <vt:variant>
        <vt:i4>5</vt:i4>
      </vt:variant>
      <vt:variant>
        <vt:lpwstr/>
      </vt:variant>
      <vt:variant>
        <vt:lpwstr>_Toc163391935</vt:lpwstr>
      </vt:variant>
      <vt:variant>
        <vt:i4>1048626</vt:i4>
      </vt:variant>
      <vt:variant>
        <vt:i4>182</vt:i4>
      </vt:variant>
      <vt:variant>
        <vt:i4>0</vt:i4>
      </vt:variant>
      <vt:variant>
        <vt:i4>5</vt:i4>
      </vt:variant>
      <vt:variant>
        <vt:lpwstr/>
      </vt:variant>
      <vt:variant>
        <vt:lpwstr>_Toc163391934</vt:lpwstr>
      </vt:variant>
      <vt:variant>
        <vt:i4>1048626</vt:i4>
      </vt:variant>
      <vt:variant>
        <vt:i4>176</vt:i4>
      </vt:variant>
      <vt:variant>
        <vt:i4>0</vt:i4>
      </vt:variant>
      <vt:variant>
        <vt:i4>5</vt:i4>
      </vt:variant>
      <vt:variant>
        <vt:lpwstr/>
      </vt:variant>
      <vt:variant>
        <vt:lpwstr>_Toc163391933</vt:lpwstr>
      </vt:variant>
      <vt:variant>
        <vt:i4>1048626</vt:i4>
      </vt:variant>
      <vt:variant>
        <vt:i4>170</vt:i4>
      </vt:variant>
      <vt:variant>
        <vt:i4>0</vt:i4>
      </vt:variant>
      <vt:variant>
        <vt:i4>5</vt:i4>
      </vt:variant>
      <vt:variant>
        <vt:lpwstr/>
      </vt:variant>
      <vt:variant>
        <vt:lpwstr>_Toc163391932</vt:lpwstr>
      </vt:variant>
      <vt:variant>
        <vt:i4>1048626</vt:i4>
      </vt:variant>
      <vt:variant>
        <vt:i4>164</vt:i4>
      </vt:variant>
      <vt:variant>
        <vt:i4>0</vt:i4>
      </vt:variant>
      <vt:variant>
        <vt:i4>5</vt:i4>
      </vt:variant>
      <vt:variant>
        <vt:lpwstr/>
      </vt:variant>
      <vt:variant>
        <vt:lpwstr>_Toc163391931</vt:lpwstr>
      </vt:variant>
      <vt:variant>
        <vt:i4>1048626</vt:i4>
      </vt:variant>
      <vt:variant>
        <vt:i4>158</vt:i4>
      </vt:variant>
      <vt:variant>
        <vt:i4>0</vt:i4>
      </vt:variant>
      <vt:variant>
        <vt:i4>5</vt:i4>
      </vt:variant>
      <vt:variant>
        <vt:lpwstr/>
      </vt:variant>
      <vt:variant>
        <vt:lpwstr>_Toc163391930</vt:lpwstr>
      </vt:variant>
      <vt:variant>
        <vt:i4>1114162</vt:i4>
      </vt:variant>
      <vt:variant>
        <vt:i4>152</vt:i4>
      </vt:variant>
      <vt:variant>
        <vt:i4>0</vt:i4>
      </vt:variant>
      <vt:variant>
        <vt:i4>5</vt:i4>
      </vt:variant>
      <vt:variant>
        <vt:lpwstr/>
      </vt:variant>
      <vt:variant>
        <vt:lpwstr>_Toc163391929</vt:lpwstr>
      </vt:variant>
      <vt:variant>
        <vt:i4>1114162</vt:i4>
      </vt:variant>
      <vt:variant>
        <vt:i4>146</vt:i4>
      </vt:variant>
      <vt:variant>
        <vt:i4>0</vt:i4>
      </vt:variant>
      <vt:variant>
        <vt:i4>5</vt:i4>
      </vt:variant>
      <vt:variant>
        <vt:lpwstr/>
      </vt:variant>
      <vt:variant>
        <vt:lpwstr>_Toc163391928</vt:lpwstr>
      </vt:variant>
      <vt:variant>
        <vt:i4>1114162</vt:i4>
      </vt:variant>
      <vt:variant>
        <vt:i4>140</vt:i4>
      </vt:variant>
      <vt:variant>
        <vt:i4>0</vt:i4>
      </vt:variant>
      <vt:variant>
        <vt:i4>5</vt:i4>
      </vt:variant>
      <vt:variant>
        <vt:lpwstr/>
      </vt:variant>
      <vt:variant>
        <vt:lpwstr>_Toc163391927</vt:lpwstr>
      </vt:variant>
      <vt:variant>
        <vt:i4>1114162</vt:i4>
      </vt:variant>
      <vt:variant>
        <vt:i4>134</vt:i4>
      </vt:variant>
      <vt:variant>
        <vt:i4>0</vt:i4>
      </vt:variant>
      <vt:variant>
        <vt:i4>5</vt:i4>
      </vt:variant>
      <vt:variant>
        <vt:lpwstr/>
      </vt:variant>
      <vt:variant>
        <vt:lpwstr>_Toc163391926</vt:lpwstr>
      </vt:variant>
      <vt:variant>
        <vt:i4>1114162</vt:i4>
      </vt:variant>
      <vt:variant>
        <vt:i4>128</vt:i4>
      </vt:variant>
      <vt:variant>
        <vt:i4>0</vt:i4>
      </vt:variant>
      <vt:variant>
        <vt:i4>5</vt:i4>
      </vt:variant>
      <vt:variant>
        <vt:lpwstr/>
      </vt:variant>
      <vt:variant>
        <vt:lpwstr>_Toc163391925</vt:lpwstr>
      </vt:variant>
      <vt:variant>
        <vt:i4>1114162</vt:i4>
      </vt:variant>
      <vt:variant>
        <vt:i4>122</vt:i4>
      </vt:variant>
      <vt:variant>
        <vt:i4>0</vt:i4>
      </vt:variant>
      <vt:variant>
        <vt:i4>5</vt:i4>
      </vt:variant>
      <vt:variant>
        <vt:lpwstr/>
      </vt:variant>
      <vt:variant>
        <vt:lpwstr>_Toc163391924</vt:lpwstr>
      </vt:variant>
      <vt:variant>
        <vt:i4>1114162</vt:i4>
      </vt:variant>
      <vt:variant>
        <vt:i4>116</vt:i4>
      </vt:variant>
      <vt:variant>
        <vt:i4>0</vt:i4>
      </vt:variant>
      <vt:variant>
        <vt:i4>5</vt:i4>
      </vt:variant>
      <vt:variant>
        <vt:lpwstr/>
      </vt:variant>
      <vt:variant>
        <vt:lpwstr>_Toc163391923</vt:lpwstr>
      </vt:variant>
      <vt:variant>
        <vt:i4>1114162</vt:i4>
      </vt:variant>
      <vt:variant>
        <vt:i4>110</vt:i4>
      </vt:variant>
      <vt:variant>
        <vt:i4>0</vt:i4>
      </vt:variant>
      <vt:variant>
        <vt:i4>5</vt:i4>
      </vt:variant>
      <vt:variant>
        <vt:lpwstr/>
      </vt:variant>
      <vt:variant>
        <vt:lpwstr>_Toc163391922</vt:lpwstr>
      </vt:variant>
      <vt:variant>
        <vt:i4>1114162</vt:i4>
      </vt:variant>
      <vt:variant>
        <vt:i4>104</vt:i4>
      </vt:variant>
      <vt:variant>
        <vt:i4>0</vt:i4>
      </vt:variant>
      <vt:variant>
        <vt:i4>5</vt:i4>
      </vt:variant>
      <vt:variant>
        <vt:lpwstr/>
      </vt:variant>
      <vt:variant>
        <vt:lpwstr>_Toc163391921</vt:lpwstr>
      </vt:variant>
      <vt:variant>
        <vt:i4>1114162</vt:i4>
      </vt:variant>
      <vt:variant>
        <vt:i4>98</vt:i4>
      </vt:variant>
      <vt:variant>
        <vt:i4>0</vt:i4>
      </vt:variant>
      <vt:variant>
        <vt:i4>5</vt:i4>
      </vt:variant>
      <vt:variant>
        <vt:lpwstr/>
      </vt:variant>
      <vt:variant>
        <vt:lpwstr>_Toc163391920</vt:lpwstr>
      </vt:variant>
      <vt:variant>
        <vt:i4>1179698</vt:i4>
      </vt:variant>
      <vt:variant>
        <vt:i4>92</vt:i4>
      </vt:variant>
      <vt:variant>
        <vt:i4>0</vt:i4>
      </vt:variant>
      <vt:variant>
        <vt:i4>5</vt:i4>
      </vt:variant>
      <vt:variant>
        <vt:lpwstr/>
      </vt:variant>
      <vt:variant>
        <vt:lpwstr>_Toc163391919</vt:lpwstr>
      </vt:variant>
      <vt:variant>
        <vt:i4>1179698</vt:i4>
      </vt:variant>
      <vt:variant>
        <vt:i4>86</vt:i4>
      </vt:variant>
      <vt:variant>
        <vt:i4>0</vt:i4>
      </vt:variant>
      <vt:variant>
        <vt:i4>5</vt:i4>
      </vt:variant>
      <vt:variant>
        <vt:lpwstr/>
      </vt:variant>
      <vt:variant>
        <vt:lpwstr>_Toc163391918</vt:lpwstr>
      </vt:variant>
      <vt:variant>
        <vt:i4>1179698</vt:i4>
      </vt:variant>
      <vt:variant>
        <vt:i4>80</vt:i4>
      </vt:variant>
      <vt:variant>
        <vt:i4>0</vt:i4>
      </vt:variant>
      <vt:variant>
        <vt:i4>5</vt:i4>
      </vt:variant>
      <vt:variant>
        <vt:lpwstr/>
      </vt:variant>
      <vt:variant>
        <vt:lpwstr>_Toc163391917</vt:lpwstr>
      </vt:variant>
      <vt:variant>
        <vt:i4>1179698</vt:i4>
      </vt:variant>
      <vt:variant>
        <vt:i4>74</vt:i4>
      </vt:variant>
      <vt:variant>
        <vt:i4>0</vt:i4>
      </vt:variant>
      <vt:variant>
        <vt:i4>5</vt:i4>
      </vt:variant>
      <vt:variant>
        <vt:lpwstr/>
      </vt:variant>
      <vt:variant>
        <vt:lpwstr>_Toc163391916</vt:lpwstr>
      </vt:variant>
      <vt:variant>
        <vt:i4>1179698</vt:i4>
      </vt:variant>
      <vt:variant>
        <vt:i4>68</vt:i4>
      </vt:variant>
      <vt:variant>
        <vt:i4>0</vt:i4>
      </vt:variant>
      <vt:variant>
        <vt:i4>5</vt:i4>
      </vt:variant>
      <vt:variant>
        <vt:lpwstr/>
      </vt:variant>
      <vt:variant>
        <vt:lpwstr>_Toc163391915</vt:lpwstr>
      </vt:variant>
      <vt:variant>
        <vt:i4>1179698</vt:i4>
      </vt:variant>
      <vt:variant>
        <vt:i4>62</vt:i4>
      </vt:variant>
      <vt:variant>
        <vt:i4>0</vt:i4>
      </vt:variant>
      <vt:variant>
        <vt:i4>5</vt:i4>
      </vt:variant>
      <vt:variant>
        <vt:lpwstr/>
      </vt:variant>
      <vt:variant>
        <vt:lpwstr>_Toc163391914</vt:lpwstr>
      </vt:variant>
      <vt:variant>
        <vt:i4>1179698</vt:i4>
      </vt:variant>
      <vt:variant>
        <vt:i4>56</vt:i4>
      </vt:variant>
      <vt:variant>
        <vt:i4>0</vt:i4>
      </vt:variant>
      <vt:variant>
        <vt:i4>5</vt:i4>
      </vt:variant>
      <vt:variant>
        <vt:lpwstr/>
      </vt:variant>
      <vt:variant>
        <vt:lpwstr>_Toc163391913</vt:lpwstr>
      </vt:variant>
      <vt:variant>
        <vt:i4>1179698</vt:i4>
      </vt:variant>
      <vt:variant>
        <vt:i4>50</vt:i4>
      </vt:variant>
      <vt:variant>
        <vt:i4>0</vt:i4>
      </vt:variant>
      <vt:variant>
        <vt:i4>5</vt:i4>
      </vt:variant>
      <vt:variant>
        <vt:lpwstr/>
      </vt:variant>
      <vt:variant>
        <vt:lpwstr>_Toc163391912</vt:lpwstr>
      </vt:variant>
      <vt:variant>
        <vt:i4>1179698</vt:i4>
      </vt:variant>
      <vt:variant>
        <vt:i4>44</vt:i4>
      </vt:variant>
      <vt:variant>
        <vt:i4>0</vt:i4>
      </vt:variant>
      <vt:variant>
        <vt:i4>5</vt:i4>
      </vt:variant>
      <vt:variant>
        <vt:lpwstr/>
      </vt:variant>
      <vt:variant>
        <vt:lpwstr>_Toc163391911</vt:lpwstr>
      </vt:variant>
      <vt:variant>
        <vt:i4>1179698</vt:i4>
      </vt:variant>
      <vt:variant>
        <vt:i4>38</vt:i4>
      </vt:variant>
      <vt:variant>
        <vt:i4>0</vt:i4>
      </vt:variant>
      <vt:variant>
        <vt:i4>5</vt:i4>
      </vt:variant>
      <vt:variant>
        <vt:lpwstr/>
      </vt:variant>
      <vt:variant>
        <vt:lpwstr>_Toc163391910</vt:lpwstr>
      </vt:variant>
      <vt:variant>
        <vt:i4>1245234</vt:i4>
      </vt:variant>
      <vt:variant>
        <vt:i4>32</vt:i4>
      </vt:variant>
      <vt:variant>
        <vt:i4>0</vt:i4>
      </vt:variant>
      <vt:variant>
        <vt:i4>5</vt:i4>
      </vt:variant>
      <vt:variant>
        <vt:lpwstr/>
      </vt:variant>
      <vt:variant>
        <vt:lpwstr>_Toc163391909</vt:lpwstr>
      </vt:variant>
      <vt:variant>
        <vt:i4>1245234</vt:i4>
      </vt:variant>
      <vt:variant>
        <vt:i4>26</vt:i4>
      </vt:variant>
      <vt:variant>
        <vt:i4>0</vt:i4>
      </vt:variant>
      <vt:variant>
        <vt:i4>5</vt:i4>
      </vt:variant>
      <vt:variant>
        <vt:lpwstr/>
      </vt:variant>
      <vt:variant>
        <vt:lpwstr>_Toc163391908</vt:lpwstr>
      </vt:variant>
      <vt:variant>
        <vt:i4>1245234</vt:i4>
      </vt:variant>
      <vt:variant>
        <vt:i4>20</vt:i4>
      </vt:variant>
      <vt:variant>
        <vt:i4>0</vt:i4>
      </vt:variant>
      <vt:variant>
        <vt:i4>5</vt:i4>
      </vt:variant>
      <vt:variant>
        <vt:lpwstr/>
      </vt:variant>
      <vt:variant>
        <vt:lpwstr>_Toc163391907</vt:lpwstr>
      </vt:variant>
      <vt:variant>
        <vt:i4>1245234</vt:i4>
      </vt:variant>
      <vt:variant>
        <vt:i4>14</vt:i4>
      </vt:variant>
      <vt:variant>
        <vt:i4>0</vt:i4>
      </vt:variant>
      <vt:variant>
        <vt:i4>5</vt:i4>
      </vt:variant>
      <vt:variant>
        <vt:lpwstr/>
      </vt:variant>
      <vt:variant>
        <vt:lpwstr>_Toc163391906</vt:lpwstr>
      </vt:variant>
      <vt:variant>
        <vt:i4>1245234</vt:i4>
      </vt:variant>
      <vt:variant>
        <vt:i4>8</vt:i4>
      </vt:variant>
      <vt:variant>
        <vt:i4>0</vt:i4>
      </vt:variant>
      <vt:variant>
        <vt:i4>5</vt:i4>
      </vt:variant>
      <vt:variant>
        <vt:lpwstr/>
      </vt:variant>
      <vt:variant>
        <vt:lpwstr>_Toc163391905</vt:lpwstr>
      </vt:variant>
      <vt:variant>
        <vt:i4>1245234</vt:i4>
      </vt:variant>
      <vt:variant>
        <vt:i4>2</vt:i4>
      </vt:variant>
      <vt:variant>
        <vt:i4>0</vt:i4>
      </vt:variant>
      <vt:variant>
        <vt:i4>5</vt:i4>
      </vt:variant>
      <vt:variant>
        <vt:lpwstr/>
      </vt:variant>
      <vt:variant>
        <vt:lpwstr>_Toc16339190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ernat</dc:creator>
  <cp:keywords/>
  <dc:description/>
  <cp:lastModifiedBy>Vanstone, Meredith</cp:lastModifiedBy>
  <cp:revision>5494</cp:revision>
  <cp:lastPrinted>2023-05-12T18:06:00Z</cp:lastPrinted>
  <dcterms:created xsi:type="dcterms:W3CDTF">2023-05-04T20:49:00Z</dcterms:created>
  <dcterms:modified xsi:type="dcterms:W3CDTF">2024-10-10T14:11:00Z</dcterms:modified>
</cp:coreProperties>
</file>